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54D33E" w14:textId="53F89D69" w:rsidR="00D316C1" w:rsidRPr="004C1745" w:rsidRDefault="00F1062A" w:rsidP="00F1062A">
      <w:pPr>
        <w:pStyle w:val="berschrift1"/>
        <w:rPr>
          <w:rFonts w:cstheme="minorHAnsi"/>
          <w:lang w:val="en-US"/>
        </w:rPr>
      </w:pPr>
      <w:bookmarkStart w:id="0" w:name="_Toc160702717"/>
      <w:r w:rsidRPr="004C1745">
        <w:rPr>
          <w:rFonts w:cstheme="minorHAnsi"/>
          <w:lang w:val="en-US"/>
        </w:rPr>
        <w:t>Supplement</w:t>
      </w:r>
      <w:bookmarkEnd w:id="0"/>
      <w:r w:rsidR="00B3757B">
        <w:rPr>
          <w:rFonts w:cstheme="minorHAnsi"/>
          <w:lang w:val="en-US"/>
        </w:rPr>
        <w:t xml:space="preserve"> 1</w:t>
      </w:r>
    </w:p>
    <w:p w14:paraId="56C31400" w14:textId="4598DC96" w:rsidR="00E06C0B" w:rsidRPr="00793EAC" w:rsidRDefault="00E06C0B" w:rsidP="00327330">
      <w:pPr>
        <w:rPr>
          <w:rFonts w:asciiTheme="minorHAnsi" w:hAnsiTheme="minorHAnsi" w:cstheme="minorHAnsi"/>
          <w:sz w:val="22"/>
          <w:szCs w:val="22"/>
          <w:lang w:val="en-US"/>
        </w:rPr>
      </w:pPr>
    </w:p>
    <w:p w14:paraId="123A9233" w14:textId="68AB1462" w:rsidR="00F966A0" w:rsidRPr="00793EAC" w:rsidRDefault="00F966A0" w:rsidP="00327330">
      <w:pPr>
        <w:pStyle w:val="berschrift2"/>
        <w:rPr>
          <w:rFonts w:cstheme="minorHAnsi"/>
          <w:szCs w:val="22"/>
          <w:lang w:val="en-US"/>
        </w:rPr>
      </w:pPr>
      <w:r w:rsidRPr="00793EAC">
        <w:rPr>
          <w:rFonts w:cstheme="minorHAnsi"/>
          <w:szCs w:val="22"/>
          <w:lang w:val="en-US"/>
        </w:rPr>
        <w:t>Tables showing the characteristics, outcomes</w:t>
      </w:r>
      <w:r w:rsidR="006D16DD" w:rsidRPr="00793EAC">
        <w:rPr>
          <w:rFonts w:cstheme="minorHAnsi"/>
          <w:szCs w:val="22"/>
          <w:lang w:val="en-US"/>
        </w:rPr>
        <w:t>,</w:t>
      </w:r>
      <w:r w:rsidRPr="00793EAC">
        <w:rPr>
          <w:rFonts w:cstheme="minorHAnsi"/>
          <w:szCs w:val="22"/>
          <w:lang w:val="en-US"/>
        </w:rPr>
        <w:t xml:space="preserve"> and main findings of previous reviews </w:t>
      </w:r>
      <w:r w:rsidR="00742522" w:rsidRPr="00793EAC">
        <w:rPr>
          <w:rFonts w:cstheme="minorHAnsi"/>
          <w:szCs w:val="22"/>
          <w:lang w:val="en-US"/>
        </w:rPr>
        <w:t>regarding psychological family functioning after successful assisted reproduction</w:t>
      </w:r>
    </w:p>
    <w:p w14:paraId="66CA8910" w14:textId="00EA7595" w:rsidR="009C5E80" w:rsidRPr="00793EAC" w:rsidRDefault="009C5E80" w:rsidP="00327330">
      <w:pPr>
        <w:rPr>
          <w:rFonts w:ascii="Calibri" w:hAnsi="Calibri" w:cs="Calibri"/>
          <w:i/>
          <w:iCs/>
          <w:sz w:val="22"/>
          <w:szCs w:val="22"/>
          <w:lang w:val="en-US"/>
        </w:rPr>
      </w:pPr>
    </w:p>
    <w:p w14:paraId="433ADE92" w14:textId="1D9898D6" w:rsidR="00237255" w:rsidRPr="00793EAC" w:rsidRDefault="00237255" w:rsidP="00327330">
      <w:pPr>
        <w:rPr>
          <w:rFonts w:asciiTheme="minorHAnsi" w:hAnsiTheme="minorHAnsi" w:cstheme="minorHAnsi"/>
          <w:b/>
          <w:sz w:val="22"/>
          <w:szCs w:val="22"/>
          <w:lang w:val="en-US"/>
        </w:rPr>
      </w:pPr>
      <w:r w:rsidRPr="00793EAC">
        <w:rPr>
          <w:rFonts w:asciiTheme="minorHAnsi" w:hAnsiTheme="minorHAnsi" w:cstheme="minorHAnsi"/>
          <w:b/>
          <w:sz w:val="22"/>
          <w:szCs w:val="22"/>
          <w:lang w:val="en-US"/>
        </w:rPr>
        <w:t>Supplementary Table S</w:t>
      </w:r>
      <w:r w:rsidR="00742522" w:rsidRPr="00793EAC">
        <w:rPr>
          <w:rFonts w:asciiTheme="minorHAnsi" w:hAnsiTheme="minorHAnsi" w:cstheme="minorHAnsi"/>
          <w:b/>
          <w:sz w:val="22"/>
          <w:szCs w:val="22"/>
          <w:lang w:val="en-US"/>
        </w:rPr>
        <w:t>1</w:t>
      </w:r>
      <w:r w:rsidRPr="00793EAC">
        <w:rPr>
          <w:rFonts w:asciiTheme="minorHAnsi" w:hAnsiTheme="minorHAnsi" w:cstheme="minorHAnsi"/>
          <w:b/>
          <w:sz w:val="22"/>
          <w:szCs w:val="22"/>
          <w:lang w:val="en-US"/>
        </w:rPr>
        <w:t xml:space="preserve"> </w:t>
      </w:r>
      <w:r w:rsidRPr="00793EAC">
        <w:rPr>
          <w:rFonts w:asciiTheme="minorHAnsi" w:hAnsiTheme="minorHAnsi" w:cstheme="minorHAnsi"/>
          <w:bCs/>
          <w:sz w:val="22"/>
          <w:szCs w:val="22"/>
          <w:lang w:val="en-US"/>
        </w:rPr>
        <w:t>Main finding</w:t>
      </w:r>
      <w:r w:rsidR="00514BDA">
        <w:rPr>
          <w:rFonts w:asciiTheme="minorHAnsi" w:hAnsiTheme="minorHAnsi" w:cstheme="minorHAnsi"/>
          <w:bCs/>
          <w:sz w:val="22"/>
          <w:szCs w:val="22"/>
          <w:lang w:val="en-US"/>
        </w:rPr>
        <w:t>s</w:t>
      </w:r>
      <w:r w:rsidRPr="00793EAC">
        <w:rPr>
          <w:rFonts w:asciiTheme="minorHAnsi" w:hAnsiTheme="minorHAnsi" w:cstheme="minorHAnsi"/>
          <w:bCs/>
          <w:sz w:val="22"/>
          <w:szCs w:val="22"/>
          <w:lang w:val="en-US"/>
        </w:rPr>
        <w:t xml:space="preserve"> of previous reviews regarding psychological family functioning after successful assisted reproduction</w:t>
      </w:r>
    </w:p>
    <w:p w14:paraId="4E6B15B9" w14:textId="77777777" w:rsidR="00E06C0B" w:rsidRPr="00793EAC" w:rsidRDefault="00E06C0B" w:rsidP="00327330">
      <w:pPr>
        <w:rPr>
          <w:rFonts w:ascii="Calibri" w:hAnsi="Calibri" w:cs="Calibri"/>
          <w:i/>
          <w:iCs/>
          <w:sz w:val="22"/>
          <w:szCs w:val="22"/>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1874"/>
      </w:tblGrid>
      <w:tr w:rsidR="00E06C0B" w:rsidRPr="00AF4934" w14:paraId="01620959" w14:textId="77777777" w:rsidTr="00793EAC">
        <w:trPr>
          <w:trHeight w:val="20"/>
        </w:trPr>
        <w:tc>
          <w:tcPr>
            <w:tcW w:w="2405" w:type="dxa"/>
            <w:tcBorders>
              <w:top w:val="single" w:sz="4" w:space="0" w:color="auto"/>
              <w:bottom w:val="single" w:sz="4" w:space="0" w:color="auto"/>
            </w:tcBorders>
            <w:shd w:val="clear" w:color="auto" w:fill="auto"/>
          </w:tcPr>
          <w:p w14:paraId="02F92ACB" w14:textId="77777777" w:rsidR="00E06C0B" w:rsidRPr="00793EAC" w:rsidRDefault="00E06C0B" w:rsidP="00793EAC">
            <w:pPr>
              <w:rPr>
                <w:rFonts w:asciiTheme="minorHAnsi" w:hAnsiTheme="minorHAnsi" w:cstheme="minorHAnsi"/>
                <w:sz w:val="18"/>
                <w:szCs w:val="18"/>
                <w:lang w:val="en-US"/>
              </w:rPr>
            </w:pPr>
          </w:p>
        </w:tc>
        <w:tc>
          <w:tcPr>
            <w:tcW w:w="11874" w:type="dxa"/>
            <w:tcBorders>
              <w:top w:val="single" w:sz="4" w:space="0" w:color="auto"/>
              <w:bottom w:val="single" w:sz="4" w:space="0" w:color="auto"/>
            </w:tcBorders>
            <w:shd w:val="clear" w:color="auto" w:fill="auto"/>
          </w:tcPr>
          <w:p w14:paraId="2BEB6A84" w14:textId="7D2FE8F5" w:rsidR="00E06C0B" w:rsidRPr="00793EAC" w:rsidRDefault="00E06C0B" w:rsidP="00793EAC">
            <w:pPr>
              <w:rPr>
                <w:rFonts w:asciiTheme="minorHAnsi" w:hAnsiTheme="minorHAnsi" w:cstheme="minorHAnsi"/>
                <w:b/>
                <w:bCs/>
                <w:sz w:val="18"/>
                <w:szCs w:val="18"/>
                <w:lang w:val="en-US"/>
              </w:rPr>
            </w:pPr>
            <w:r w:rsidRPr="00793EAC">
              <w:rPr>
                <w:rFonts w:asciiTheme="minorHAnsi" w:hAnsiTheme="minorHAnsi" w:cstheme="minorHAnsi"/>
                <w:b/>
                <w:bCs/>
                <w:sz w:val="18"/>
                <w:szCs w:val="18"/>
                <w:lang w:val="en-US"/>
              </w:rPr>
              <w:t xml:space="preserve">Main </w:t>
            </w:r>
            <w:r w:rsidR="00237255" w:rsidRPr="00793EAC">
              <w:rPr>
                <w:rFonts w:asciiTheme="minorHAnsi" w:hAnsiTheme="minorHAnsi" w:cstheme="minorHAnsi"/>
                <w:b/>
                <w:bCs/>
                <w:sz w:val="18"/>
                <w:szCs w:val="18"/>
                <w:lang w:val="en-US"/>
              </w:rPr>
              <w:t>finding</w:t>
            </w:r>
            <w:r w:rsidR="00514BDA">
              <w:rPr>
                <w:rFonts w:asciiTheme="minorHAnsi" w:hAnsiTheme="minorHAnsi" w:cstheme="minorHAnsi"/>
                <w:b/>
                <w:bCs/>
                <w:sz w:val="18"/>
                <w:szCs w:val="18"/>
                <w:lang w:val="en-US"/>
              </w:rPr>
              <w:t>s</w:t>
            </w:r>
            <w:r w:rsidRPr="00793EAC">
              <w:rPr>
                <w:rFonts w:asciiTheme="minorHAnsi" w:hAnsiTheme="minorHAnsi" w:cstheme="minorHAnsi"/>
                <w:b/>
                <w:bCs/>
                <w:sz w:val="18"/>
                <w:szCs w:val="18"/>
                <w:lang w:val="en-US"/>
              </w:rPr>
              <w:t xml:space="preserve"> regarding psychological family functioning after successful assisted reproduction</w:t>
            </w:r>
          </w:p>
        </w:tc>
      </w:tr>
      <w:tr w:rsidR="00E06C0B" w:rsidRPr="00AF4934" w14:paraId="3F95F6ED" w14:textId="77777777" w:rsidTr="00793EAC">
        <w:trPr>
          <w:trHeight w:val="20"/>
        </w:trPr>
        <w:tc>
          <w:tcPr>
            <w:tcW w:w="2405" w:type="dxa"/>
            <w:tcBorders>
              <w:top w:val="single" w:sz="4" w:space="0" w:color="auto"/>
            </w:tcBorders>
            <w:shd w:val="clear" w:color="auto" w:fill="auto"/>
          </w:tcPr>
          <w:p w14:paraId="290D5913"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eastAsia="de-CH"/>
              </w:rPr>
              <w:t>McMahon et al., 1995</w:t>
            </w:r>
          </w:p>
        </w:tc>
        <w:tc>
          <w:tcPr>
            <w:tcW w:w="11874" w:type="dxa"/>
            <w:tcBorders>
              <w:top w:val="single" w:sz="4" w:space="0" w:color="auto"/>
            </w:tcBorders>
            <w:shd w:val="clear" w:color="auto" w:fill="auto"/>
          </w:tcPr>
          <w:p w14:paraId="5EDD73BC"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 xml:space="preserve">Comparable parenting and cognitive and psychosocial child development in IVF and NC families; </w:t>
            </w:r>
            <w:r w:rsidR="00DF31B8" w:rsidRPr="00793EAC">
              <w:rPr>
                <w:rFonts w:asciiTheme="minorHAnsi" w:hAnsiTheme="minorHAnsi" w:cstheme="minorHAnsi"/>
                <w:sz w:val="18"/>
                <w:szCs w:val="18"/>
                <w:lang w:val="en-US"/>
              </w:rPr>
              <w:t>L</w:t>
            </w:r>
            <w:r w:rsidRPr="00793EAC">
              <w:rPr>
                <w:rFonts w:asciiTheme="minorHAnsi" w:hAnsiTheme="minorHAnsi" w:cstheme="minorHAnsi"/>
                <w:sz w:val="18"/>
                <w:szCs w:val="18"/>
                <w:lang w:val="en-US"/>
              </w:rPr>
              <w:t>imited studies and significant methodological shortcomings highlight need for future high-quality research</w:t>
            </w:r>
          </w:p>
          <w:p w14:paraId="001EFB29" w14:textId="685994FE" w:rsidR="003D01AF" w:rsidRPr="00793EAC" w:rsidRDefault="003D01AF" w:rsidP="00793EAC">
            <w:pPr>
              <w:rPr>
                <w:rFonts w:asciiTheme="minorHAnsi" w:hAnsiTheme="minorHAnsi" w:cstheme="minorHAnsi"/>
                <w:sz w:val="18"/>
                <w:szCs w:val="18"/>
                <w:lang w:val="en-US"/>
              </w:rPr>
            </w:pPr>
          </w:p>
        </w:tc>
      </w:tr>
      <w:tr w:rsidR="00E06C0B" w:rsidRPr="00AF4934" w14:paraId="3F624B42" w14:textId="77777777" w:rsidTr="00793EAC">
        <w:trPr>
          <w:trHeight w:val="20"/>
        </w:trPr>
        <w:tc>
          <w:tcPr>
            <w:tcW w:w="2405" w:type="dxa"/>
            <w:shd w:val="clear" w:color="auto" w:fill="auto"/>
          </w:tcPr>
          <w:p w14:paraId="772EA592"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Van Balen, 1998</w:t>
            </w:r>
          </w:p>
        </w:tc>
        <w:tc>
          <w:tcPr>
            <w:tcW w:w="11874" w:type="dxa"/>
            <w:shd w:val="clear" w:color="auto" w:fill="auto"/>
          </w:tcPr>
          <w:p w14:paraId="50DB8B9B"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Comparable cognitive, psychomotor, and psychosocial child development and indication of better mother-child relationship in IVF than NC families</w:t>
            </w:r>
          </w:p>
          <w:p w14:paraId="5392BCD0" w14:textId="77777777" w:rsidR="003D01AF" w:rsidRPr="00793EAC" w:rsidRDefault="003D01AF" w:rsidP="00793EAC">
            <w:pPr>
              <w:rPr>
                <w:rFonts w:asciiTheme="minorHAnsi" w:hAnsiTheme="minorHAnsi" w:cstheme="minorHAnsi"/>
                <w:sz w:val="18"/>
                <w:szCs w:val="18"/>
                <w:lang w:val="en-US"/>
              </w:rPr>
            </w:pPr>
          </w:p>
        </w:tc>
      </w:tr>
      <w:tr w:rsidR="00E06C0B" w:rsidRPr="00AF4934" w14:paraId="402499FC" w14:textId="77777777" w:rsidTr="00793EAC">
        <w:trPr>
          <w:trHeight w:val="20"/>
        </w:trPr>
        <w:tc>
          <w:tcPr>
            <w:tcW w:w="2405" w:type="dxa"/>
            <w:shd w:val="clear" w:color="auto" w:fill="auto"/>
          </w:tcPr>
          <w:p w14:paraId="38EDF8B2" w14:textId="77777777" w:rsidR="00E06C0B" w:rsidRPr="00793EAC" w:rsidRDefault="00E06C0B" w:rsidP="00793EAC">
            <w:pPr>
              <w:rPr>
                <w:rFonts w:asciiTheme="minorHAnsi" w:hAnsiTheme="minorHAnsi" w:cstheme="minorHAnsi"/>
                <w:sz w:val="18"/>
                <w:szCs w:val="18"/>
                <w:lang w:val="en-US" w:eastAsia="de-CH"/>
              </w:rPr>
            </w:pPr>
            <w:r w:rsidRPr="00793EAC">
              <w:rPr>
                <w:rFonts w:asciiTheme="minorHAnsi" w:hAnsiTheme="minorHAnsi" w:cstheme="minorHAnsi"/>
                <w:sz w:val="18"/>
                <w:szCs w:val="18"/>
                <w:lang w:val="en-US" w:eastAsia="de-CH"/>
              </w:rPr>
              <w:t>Hahn, 2001</w:t>
            </w:r>
          </w:p>
        </w:tc>
        <w:tc>
          <w:tcPr>
            <w:tcW w:w="11874" w:type="dxa"/>
            <w:shd w:val="clear" w:color="auto" w:fill="auto"/>
          </w:tcPr>
          <w:p w14:paraId="5BE5D820"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Comparable cognitive and psychosocial child development and indication of less parenting stress and better parent-child relationship in ART than NC families; Studies show methodological shortcomings</w:t>
            </w:r>
          </w:p>
          <w:p w14:paraId="1C6A96B7" w14:textId="77777777" w:rsidR="003D01AF" w:rsidRPr="00793EAC" w:rsidRDefault="003D01AF" w:rsidP="00793EAC">
            <w:pPr>
              <w:rPr>
                <w:rFonts w:asciiTheme="minorHAnsi" w:hAnsiTheme="minorHAnsi" w:cstheme="minorHAnsi"/>
                <w:sz w:val="18"/>
                <w:szCs w:val="18"/>
                <w:lang w:val="en-US"/>
              </w:rPr>
            </w:pPr>
          </w:p>
        </w:tc>
      </w:tr>
      <w:tr w:rsidR="00E06C0B" w:rsidRPr="00AF4934" w14:paraId="306E1EA4" w14:textId="77777777" w:rsidTr="00793EAC">
        <w:trPr>
          <w:trHeight w:val="20"/>
        </w:trPr>
        <w:tc>
          <w:tcPr>
            <w:tcW w:w="2405" w:type="dxa"/>
            <w:shd w:val="clear" w:color="auto" w:fill="auto"/>
          </w:tcPr>
          <w:p w14:paraId="57343887" w14:textId="77777777" w:rsidR="00E06C0B" w:rsidRPr="00793EAC" w:rsidRDefault="00E06C0B" w:rsidP="00793EAC">
            <w:pPr>
              <w:rPr>
                <w:rFonts w:asciiTheme="minorHAnsi" w:hAnsiTheme="minorHAnsi" w:cstheme="minorHAnsi"/>
                <w:sz w:val="18"/>
                <w:szCs w:val="18"/>
                <w:lang w:val="en-US" w:eastAsia="de-CH"/>
              </w:rPr>
            </w:pPr>
            <w:r w:rsidRPr="00793EAC">
              <w:rPr>
                <w:rFonts w:asciiTheme="minorHAnsi" w:hAnsiTheme="minorHAnsi" w:cstheme="minorHAnsi"/>
                <w:sz w:val="18"/>
                <w:szCs w:val="18"/>
                <w:lang w:val="en-US" w:eastAsia="de-CH"/>
              </w:rPr>
              <w:t>Colpin, 2002</w:t>
            </w:r>
          </w:p>
        </w:tc>
        <w:tc>
          <w:tcPr>
            <w:tcW w:w="11874" w:type="dxa"/>
            <w:shd w:val="clear" w:color="auto" w:fill="auto"/>
          </w:tcPr>
          <w:p w14:paraId="5E47D1B0" w14:textId="0EA48EE8" w:rsidR="00E06C0B"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Comparable psychosocial child development and comparable or better parent-child relationship in ART</w:t>
            </w:r>
            <w:r w:rsidR="00A14EF1">
              <w:rPr>
                <w:rFonts w:asciiTheme="minorHAnsi" w:hAnsiTheme="minorHAnsi" w:cstheme="minorHAnsi"/>
                <w:sz w:val="18"/>
                <w:szCs w:val="18"/>
                <w:lang w:val="en-US"/>
              </w:rPr>
              <w:t xml:space="preserve"> </w:t>
            </w:r>
            <w:r w:rsidR="00A14EF1" w:rsidRPr="00A14EF1">
              <w:rPr>
                <w:rFonts w:asciiTheme="minorHAnsi" w:hAnsiTheme="minorHAnsi" w:cstheme="minorHAnsi"/>
                <w:sz w:val="18"/>
                <w:szCs w:val="18"/>
                <w:lang w:val="en-US"/>
              </w:rPr>
              <w:t>than NC</w:t>
            </w:r>
            <w:r w:rsidRPr="00793EAC">
              <w:rPr>
                <w:rFonts w:asciiTheme="minorHAnsi" w:hAnsiTheme="minorHAnsi" w:cstheme="minorHAnsi"/>
                <w:sz w:val="18"/>
                <w:szCs w:val="18"/>
                <w:lang w:val="en-US"/>
              </w:rPr>
              <w:t xml:space="preserve"> families; Studies show methodological shortcomings</w:t>
            </w:r>
          </w:p>
          <w:p w14:paraId="09698709" w14:textId="77777777" w:rsidR="00C80FFA" w:rsidRPr="00793EAC" w:rsidRDefault="00C80FFA" w:rsidP="00793EAC">
            <w:pPr>
              <w:rPr>
                <w:rFonts w:asciiTheme="minorHAnsi" w:hAnsiTheme="minorHAnsi" w:cstheme="minorHAnsi"/>
                <w:sz w:val="18"/>
                <w:szCs w:val="18"/>
                <w:lang w:val="en-US"/>
              </w:rPr>
            </w:pPr>
          </w:p>
        </w:tc>
      </w:tr>
      <w:tr w:rsidR="00E06C0B" w:rsidRPr="00AF4934" w14:paraId="00BABCFD" w14:textId="77777777" w:rsidTr="00793EAC">
        <w:trPr>
          <w:trHeight w:val="20"/>
        </w:trPr>
        <w:tc>
          <w:tcPr>
            <w:tcW w:w="2405" w:type="dxa"/>
            <w:shd w:val="clear" w:color="auto" w:fill="auto"/>
          </w:tcPr>
          <w:p w14:paraId="0B9A402A" w14:textId="77777777" w:rsidR="00E06C0B" w:rsidRPr="00793EAC" w:rsidRDefault="00E06C0B" w:rsidP="00793EAC">
            <w:pPr>
              <w:rPr>
                <w:rFonts w:asciiTheme="minorHAnsi" w:hAnsiTheme="minorHAnsi" w:cstheme="minorHAnsi"/>
                <w:sz w:val="18"/>
                <w:szCs w:val="18"/>
                <w:lang w:val="en-US" w:eastAsia="de-CH"/>
              </w:rPr>
            </w:pPr>
            <w:r w:rsidRPr="00793EAC">
              <w:rPr>
                <w:rFonts w:asciiTheme="minorHAnsi" w:hAnsiTheme="minorHAnsi" w:cstheme="minorHAnsi"/>
                <w:sz w:val="18"/>
                <w:szCs w:val="18"/>
                <w:lang w:val="en-US" w:eastAsia="de-CH"/>
              </w:rPr>
              <w:t>Greenfeld &amp; Klock, 2005</w:t>
            </w:r>
          </w:p>
        </w:tc>
        <w:tc>
          <w:tcPr>
            <w:tcW w:w="11874" w:type="dxa"/>
            <w:shd w:val="clear" w:color="auto" w:fill="auto"/>
          </w:tcPr>
          <w:p w14:paraId="6B944BCA"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Comparable parenting and psychosocial development in ART and NC children</w:t>
            </w:r>
          </w:p>
          <w:p w14:paraId="379C42C8" w14:textId="77777777" w:rsidR="003D01AF" w:rsidRPr="00793EAC" w:rsidRDefault="003D01AF" w:rsidP="00793EAC">
            <w:pPr>
              <w:rPr>
                <w:rFonts w:asciiTheme="minorHAnsi" w:hAnsiTheme="minorHAnsi" w:cstheme="minorHAnsi"/>
                <w:sz w:val="18"/>
                <w:szCs w:val="18"/>
                <w:lang w:val="en-US"/>
              </w:rPr>
            </w:pPr>
          </w:p>
        </w:tc>
      </w:tr>
      <w:tr w:rsidR="00E06C0B" w:rsidRPr="00AF4934" w14:paraId="1F8EA39D" w14:textId="77777777" w:rsidTr="00793EAC">
        <w:trPr>
          <w:trHeight w:val="20"/>
        </w:trPr>
        <w:tc>
          <w:tcPr>
            <w:tcW w:w="2405" w:type="dxa"/>
            <w:shd w:val="clear" w:color="auto" w:fill="auto"/>
          </w:tcPr>
          <w:p w14:paraId="16F0F095"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eastAsia="de-CH"/>
              </w:rPr>
              <w:t>Hammarberg et al., 2008</w:t>
            </w:r>
          </w:p>
        </w:tc>
        <w:tc>
          <w:tcPr>
            <w:tcW w:w="11874" w:type="dxa"/>
            <w:shd w:val="clear" w:color="auto" w:fill="auto"/>
          </w:tcPr>
          <w:p w14:paraId="73477C71"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Body of evidence regarding family functioning after ART is best described as emergent; Selection of study and comparison group is crucial</w:t>
            </w:r>
          </w:p>
          <w:p w14:paraId="344A4039" w14:textId="77777777" w:rsidR="003D01AF" w:rsidRPr="00793EAC" w:rsidRDefault="003D01AF" w:rsidP="00793EAC">
            <w:pPr>
              <w:rPr>
                <w:rFonts w:asciiTheme="minorHAnsi" w:hAnsiTheme="minorHAnsi" w:cstheme="minorHAnsi"/>
                <w:sz w:val="18"/>
                <w:szCs w:val="18"/>
                <w:lang w:val="en-US"/>
              </w:rPr>
            </w:pPr>
          </w:p>
        </w:tc>
      </w:tr>
      <w:tr w:rsidR="00E06C0B" w:rsidRPr="00AF4934" w14:paraId="2AADE7D7" w14:textId="77777777" w:rsidTr="00793EAC">
        <w:trPr>
          <w:trHeight w:val="20"/>
        </w:trPr>
        <w:tc>
          <w:tcPr>
            <w:tcW w:w="2405" w:type="dxa"/>
            <w:shd w:val="clear" w:color="auto" w:fill="auto"/>
          </w:tcPr>
          <w:p w14:paraId="3E277226" w14:textId="77777777" w:rsidR="00E06C0B" w:rsidRPr="00793EAC" w:rsidRDefault="00E06C0B" w:rsidP="00793EAC">
            <w:pPr>
              <w:rPr>
                <w:rFonts w:asciiTheme="minorHAnsi" w:hAnsiTheme="minorHAnsi" w:cstheme="minorHAnsi"/>
                <w:sz w:val="18"/>
                <w:szCs w:val="18"/>
                <w:lang w:val="en-US" w:eastAsia="de-CH"/>
              </w:rPr>
            </w:pPr>
            <w:r w:rsidRPr="00793EAC">
              <w:rPr>
                <w:rFonts w:asciiTheme="minorHAnsi" w:hAnsiTheme="minorHAnsi" w:cstheme="minorHAnsi"/>
                <w:sz w:val="18"/>
                <w:szCs w:val="18"/>
                <w:lang w:val="en-US" w:eastAsia="de-CH"/>
              </w:rPr>
              <w:t>Izat &amp; Goldbeck, 2008</w:t>
            </w:r>
          </w:p>
        </w:tc>
        <w:tc>
          <w:tcPr>
            <w:tcW w:w="11874" w:type="dxa"/>
            <w:shd w:val="clear" w:color="auto" w:fill="auto"/>
          </w:tcPr>
          <w:p w14:paraId="7B012A85"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Comparable cognitive, psychomotor, and psychosocial development in ART and NC children; Data are preliminary</w:t>
            </w:r>
          </w:p>
          <w:p w14:paraId="0A52EF2B" w14:textId="77777777" w:rsidR="003D01AF" w:rsidRPr="00793EAC" w:rsidRDefault="003D01AF" w:rsidP="00793EAC">
            <w:pPr>
              <w:rPr>
                <w:rFonts w:asciiTheme="minorHAnsi" w:hAnsiTheme="minorHAnsi" w:cstheme="minorHAnsi"/>
                <w:sz w:val="18"/>
                <w:szCs w:val="18"/>
                <w:lang w:val="en-US"/>
              </w:rPr>
            </w:pPr>
          </w:p>
        </w:tc>
      </w:tr>
      <w:tr w:rsidR="00E06C0B" w:rsidRPr="00AF4934" w14:paraId="7251A016" w14:textId="77777777" w:rsidTr="00793EAC">
        <w:trPr>
          <w:trHeight w:val="20"/>
        </w:trPr>
        <w:tc>
          <w:tcPr>
            <w:tcW w:w="2405" w:type="dxa"/>
            <w:shd w:val="clear" w:color="auto" w:fill="auto"/>
          </w:tcPr>
          <w:p w14:paraId="6CA3E4D1" w14:textId="77777777" w:rsidR="00E06C0B" w:rsidRPr="00793EAC" w:rsidRDefault="00E06C0B" w:rsidP="00793EAC">
            <w:pPr>
              <w:rPr>
                <w:rFonts w:asciiTheme="minorHAnsi" w:hAnsiTheme="minorHAnsi" w:cstheme="minorHAnsi"/>
                <w:sz w:val="18"/>
                <w:szCs w:val="18"/>
                <w:lang w:val="en-US" w:eastAsia="de-CH"/>
              </w:rPr>
            </w:pPr>
            <w:r w:rsidRPr="00793EAC">
              <w:rPr>
                <w:rFonts w:asciiTheme="minorHAnsi" w:hAnsiTheme="minorHAnsi" w:cstheme="minorHAnsi"/>
                <w:sz w:val="18"/>
                <w:szCs w:val="18"/>
                <w:lang w:val="en-US"/>
              </w:rPr>
              <w:t>Middelburg et al., 2008</w:t>
            </w:r>
          </w:p>
        </w:tc>
        <w:tc>
          <w:tcPr>
            <w:tcW w:w="11874" w:type="dxa"/>
            <w:shd w:val="clear" w:color="auto" w:fill="auto"/>
          </w:tcPr>
          <w:p w14:paraId="6B3E3399"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Comparable cognitive, psychomotor, and psychosocial development in ART and NC children; Further high-quality research needed</w:t>
            </w:r>
          </w:p>
          <w:p w14:paraId="668E0B3A" w14:textId="77777777" w:rsidR="003D01AF" w:rsidRPr="00793EAC" w:rsidRDefault="003D01AF" w:rsidP="00793EAC">
            <w:pPr>
              <w:rPr>
                <w:rFonts w:asciiTheme="minorHAnsi" w:hAnsiTheme="minorHAnsi" w:cstheme="minorHAnsi"/>
                <w:sz w:val="18"/>
                <w:szCs w:val="18"/>
                <w:lang w:val="en-US"/>
              </w:rPr>
            </w:pPr>
          </w:p>
        </w:tc>
      </w:tr>
      <w:tr w:rsidR="00E06C0B" w:rsidRPr="00AF4934" w14:paraId="2CCAB12C" w14:textId="77777777" w:rsidTr="00793EAC">
        <w:trPr>
          <w:trHeight w:val="20"/>
        </w:trPr>
        <w:tc>
          <w:tcPr>
            <w:tcW w:w="2405" w:type="dxa"/>
            <w:shd w:val="clear" w:color="auto" w:fill="auto"/>
          </w:tcPr>
          <w:p w14:paraId="40775B09" w14:textId="77777777" w:rsidR="00E06C0B" w:rsidRPr="00793EAC" w:rsidRDefault="00E06C0B" w:rsidP="00793EAC">
            <w:pPr>
              <w:rPr>
                <w:rFonts w:asciiTheme="minorHAnsi" w:hAnsiTheme="minorHAnsi" w:cstheme="minorHAnsi"/>
                <w:sz w:val="18"/>
                <w:szCs w:val="18"/>
                <w:lang w:val="en-US" w:eastAsia="de-CH"/>
              </w:rPr>
            </w:pPr>
            <w:r w:rsidRPr="00793EAC">
              <w:rPr>
                <w:rFonts w:asciiTheme="minorHAnsi" w:hAnsiTheme="minorHAnsi" w:cstheme="minorHAnsi"/>
                <w:sz w:val="18"/>
                <w:szCs w:val="18"/>
                <w:lang w:val="en-US" w:eastAsia="de-CH"/>
              </w:rPr>
              <w:t>Wagenaar et al., 2008a</w:t>
            </w:r>
          </w:p>
        </w:tc>
        <w:tc>
          <w:tcPr>
            <w:tcW w:w="11874" w:type="dxa"/>
            <w:shd w:val="clear" w:color="auto" w:fill="auto"/>
          </w:tcPr>
          <w:p w14:paraId="399F1AE2"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 xml:space="preserve">Comparable parent-child relationship, parenting </w:t>
            </w:r>
            <w:r w:rsidR="006D16DD" w:rsidRPr="00793EAC">
              <w:rPr>
                <w:rFonts w:asciiTheme="minorHAnsi" w:hAnsiTheme="minorHAnsi" w:cstheme="minorHAnsi"/>
                <w:sz w:val="18"/>
                <w:szCs w:val="18"/>
                <w:lang w:val="en-US"/>
              </w:rPr>
              <w:t>behavior</w:t>
            </w:r>
            <w:r w:rsidRPr="00793EAC">
              <w:rPr>
                <w:rFonts w:asciiTheme="minorHAnsi" w:hAnsiTheme="minorHAnsi" w:cstheme="minorHAnsi"/>
                <w:sz w:val="18"/>
                <w:szCs w:val="18"/>
                <w:lang w:val="en-US"/>
              </w:rPr>
              <w:t xml:space="preserve"> and cognitive, psychomotor, and psychosocial child development, and indication of more parenting difficulties in the first year after birth and more parental emotional involvement in later years in ART than NC families; More research in adolescence needed</w:t>
            </w:r>
          </w:p>
          <w:p w14:paraId="3DEC4974" w14:textId="4FB5D1ED" w:rsidR="003D01AF" w:rsidRPr="00793EAC" w:rsidRDefault="003D01AF" w:rsidP="00793EAC">
            <w:pPr>
              <w:rPr>
                <w:rFonts w:asciiTheme="minorHAnsi" w:hAnsiTheme="minorHAnsi" w:cstheme="minorHAnsi"/>
                <w:sz w:val="18"/>
                <w:szCs w:val="18"/>
                <w:lang w:val="en-US"/>
              </w:rPr>
            </w:pPr>
          </w:p>
        </w:tc>
      </w:tr>
      <w:tr w:rsidR="00E06C0B" w:rsidRPr="00AF4934" w14:paraId="37E1FDB8" w14:textId="77777777" w:rsidTr="00793EAC">
        <w:trPr>
          <w:trHeight w:val="20"/>
        </w:trPr>
        <w:tc>
          <w:tcPr>
            <w:tcW w:w="2405" w:type="dxa"/>
            <w:shd w:val="clear" w:color="auto" w:fill="auto"/>
          </w:tcPr>
          <w:p w14:paraId="76FBAA24" w14:textId="77777777" w:rsidR="00E06C0B" w:rsidRPr="00793EAC" w:rsidRDefault="00E06C0B" w:rsidP="00793EAC">
            <w:pPr>
              <w:rPr>
                <w:rFonts w:asciiTheme="minorHAnsi" w:hAnsiTheme="minorHAnsi" w:cstheme="minorHAnsi"/>
                <w:sz w:val="18"/>
                <w:szCs w:val="18"/>
                <w:lang w:val="en-US" w:eastAsia="de-CH"/>
              </w:rPr>
            </w:pPr>
            <w:r w:rsidRPr="00793EAC">
              <w:rPr>
                <w:rFonts w:asciiTheme="minorHAnsi" w:hAnsiTheme="minorHAnsi" w:cstheme="minorHAnsi"/>
                <w:sz w:val="18"/>
                <w:szCs w:val="18"/>
                <w:lang w:val="en-US" w:eastAsia="de-CH"/>
              </w:rPr>
              <w:t>Hvidtjørn et al., 2009</w:t>
            </w:r>
          </w:p>
        </w:tc>
        <w:tc>
          <w:tcPr>
            <w:tcW w:w="11874" w:type="dxa"/>
            <w:shd w:val="clear" w:color="auto" w:fill="auto"/>
          </w:tcPr>
          <w:p w14:paraId="330E0847"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Inconsistent findings regarding cognitive, psychomotor, and psychosocial development and risk of ASD in ART and NC children</w:t>
            </w:r>
            <w:r w:rsidR="006D16DD" w:rsidRPr="00793EAC">
              <w:rPr>
                <w:rFonts w:asciiTheme="minorHAnsi" w:hAnsiTheme="minorHAnsi" w:cstheme="minorHAnsi"/>
                <w:sz w:val="18"/>
                <w:szCs w:val="18"/>
                <w:lang w:val="en-US"/>
              </w:rPr>
              <w:t>;</w:t>
            </w:r>
            <w:r w:rsidRPr="00793EAC">
              <w:rPr>
                <w:rFonts w:asciiTheme="minorHAnsi" w:hAnsiTheme="minorHAnsi" w:cstheme="minorHAnsi"/>
                <w:sz w:val="18"/>
                <w:szCs w:val="18"/>
                <w:lang w:val="en-US"/>
              </w:rPr>
              <w:t xml:space="preserve"> Studies show methodological shortcomings; Further studies on long-term outcomes in ART children needed</w:t>
            </w:r>
          </w:p>
          <w:p w14:paraId="2FBB1A05" w14:textId="6D226261" w:rsidR="003D01AF" w:rsidRPr="00793EAC" w:rsidRDefault="003D01AF" w:rsidP="00793EAC">
            <w:pPr>
              <w:rPr>
                <w:rFonts w:asciiTheme="minorHAnsi" w:hAnsiTheme="minorHAnsi" w:cstheme="minorHAnsi"/>
                <w:sz w:val="18"/>
                <w:szCs w:val="18"/>
                <w:lang w:val="en-US"/>
              </w:rPr>
            </w:pPr>
          </w:p>
        </w:tc>
      </w:tr>
      <w:tr w:rsidR="00E06C0B" w:rsidRPr="00AF4934" w14:paraId="1CB8703F" w14:textId="77777777" w:rsidTr="00793EAC">
        <w:trPr>
          <w:trHeight w:val="20"/>
        </w:trPr>
        <w:tc>
          <w:tcPr>
            <w:tcW w:w="2405" w:type="dxa"/>
            <w:shd w:val="clear" w:color="auto" w:fill="auto"/>
          </w:tcPr>
          <w:p w14:paraId="73CF55C1"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McGrath et al., 2010</w:t>
            </w:r>
          </w:p>
        </w:tc>
        <w:tc>
          <w:tcPr>
            <w:tcW w:w="11874" w:type="dxa"/>
            <w:shd w:val="clear" w:color="auto" w:fill="auto"/>
          </w:tcPr>
          <w:p w14:paraId="0AF80D70"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Inconsistent findings regarding parenting after ART; ART-associated risk factors (e.g. maternal age) should be further investigated</w:t>
            </w:r>
          </w:p>
          <w:p w14:paraId="7419CC1D" w14:textId="77777777" w:rsidR="003D01AF" w:rsidRPr="00793EAC" w:rsidRDefault="003D01AF" w:rsidP="00793EAC">
            <w:pPr>
              <w:rPr>
                <w:rFonts w:asciiTheme="minorHAnsi" w:hAnsiTheme="minorHAnsi" w:cstheme="minorHAnsi"/>
                <w:sz w:val="18"/>
                <w:szCs w:val="18"/>
                <w:lang w:val="en-US"/>
              </w:rPr>
            </w:pPr>
          </w:p>
        </w:tc>
      </w:tr>
      <w:tr w:rsidR="00E06C0B" w:rsidRPr="00AF4934" w14:paraId="3D25C904" w14:textId="77777777" w:rsidTr="00793EAC">
        <w:trPr>
          <w:trHeight w:val="20"/>
        </w:trPr>
        <w:tc>
          <w:tcPr>
            <w:tcW w:w="2405" w:type="dxa"/>
            <w:shd w:val="clear" w:color="auto" w:fill="auto"/>
          </w:tcPr>
          <w:p w14:paraId="6AB6D02A" w14:textId="77777777" w:rsidR="00E06C0B" w:rsidRPr="00793EAC" w:rsidRDefault="00E06C0B" w:rsidP="00793EAC">
            <w:pPr>
              <w:rPr>
                <w:rFonts w:asciiTheme="minorHAnsi" w:hAnsiTheme="minorHAnsi" w:cstheme="minorHAnsi"/>
                <w:sz w:val="18"/>
                <w:szCs w:val="18"/>
                <w:lang w:val="en-US" w:eastAsia="de-CH"/>
              </w:rPr>
            </w:pPr>
            <w:r w:rsidRPr="00793EAC">
              <w:rPr>
                <w:rFonts w:asciiTheme="minorHAnsi" w:hAnsiTheme="minorHAnsi" w:cstheme="minorHAnsi"/>
                <w:sz w:val="18"/>
                <w:szCs w:val="18"/>
                <w:lang w:val="en-US"/>
              </w:rPr>
              <w:t>Ross et al., 2011</w:t>
            </w:r>
          </w:p>
        </w:tc>
        <w:tc>
          <w:tcPr>
            <w:tcW w:w="11874" w:type="dxa"/>
            <w:shd w:val="clear" w:color="auto" w:fill="auto"/>
          </w:tcPr>
          <w:p w14:paraId="3D0B0953"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Comparable risk of postpartum depression among ART and NC mothers; Research considering covariates like multiple births needed</w:t>
            </w:r>
          </w:p>
          <w:p w14:paraId="025CCCB4" w14:textId="77777777" w:rsidR="003D01AF" w:rsidRPr="00793EAC" w:rsidRDefault="003D01AF" w:rsidP="00793EAC">
            <w:pPr>
              <w:rPr>
                <w:rFonts w:asciiTheme="minorHAnsi" w:hAnsiTheme="minorHAnsi" w:cstheme="minorHAnsi"/>
                <w:sz w:val="18"/>
                <w:szCs w:val="18"/>
                <w:lang w:val="en-US"/>
              </w:rPr>
            </w:pPr>
          </w:p>
        </w:tc>
      </w:tr>
      <w:tr w:rsidR="00E06C0B" w:rsidRPr="00AF4934" w14:paraId="0DDCB0A4" w14:textId="77777777" w:rsidTr="00793EAC">
        <w:trPr>
          <w:trHeight w:val="20"/>
        </w:trPr>
        <w:tc>
          <w:tcPr>
            <w:tcW w:w="2405" w:type="dxa"/>
            <w:shd w:val="clear" w:color="auto" w:fill="auto"/>
          </w:tcPr>
          <w:p w14:paraId="6D9D7E10"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eastAsia="de-CH"/>
              </w:rPr>
              <w:lastRenderedPageBreak/>
              <w:t>Wilson et al., 2011</w:t>
            </w:r>
          </w:p>
        </w:tc>
        <w:tc>
          <w:tcPr>
            <w:tcW w:w="11874" w:type="dxa"/>
            <w:shd w:val="clear" w:color="auto" w:fill="auto"/>
          </w:tcPr>
          <w:p w14:paraId="33E521AE"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Comparable parent-child relationship and cognitive, psychomotor, and psychosocial child development in ART and NC families; Further high-quality research needed, especially in young adults</w:t>
            </w:r>
          </w:p>
          <w:p w14:paraId="4DFA13F6" w14:textId="77777777" w:rsidR="003D01AF" w:rsidRPr="00793EAC" w:rsidRDefault="003D01AF" w:rsidP="00793EAC">
            <w:pPr>
              <w:rPr>
                <w:rFonts w:asciiTheme="minorHAnsi" w:hAnsiTheme="minorHAnsi" w:cstheme="minorHAnsi"/>
                <w:sz w:val="18"/>
                <w:szCs w:val="18"/>
                <w:lang w:val="en-US"/>
              </w:rPr>
            </w:pPr>
          </w:p>
        </w:tc>
      </w:tr>
      <w:tr w:rsidR="008B5D94" w:rsidRPr="00AF4934" w14:paraId="4CE43FBF" w14:textId="77777777" w:rsidTr="00793EAC">
        <w:trPr>
          <w:trHeight w:val="20"/>
        </w:trPr>
        <w:tc>
          <w:tcPr>
            <w:tcW w:w="2405" w:type="dxa"/>
            <w:shd w:val="clear" w:color="auto" w:fill="auto"/>
          </w:tcPr>
          <w:p w14:paraId="4321BA1A" w14:textId="61FC5B10" w:rsidR="008B5D94" w:rsidRPr="00793EAC" w:rsidRDefault="008B5D94" w:rsidP="00793EAC">
            <w:pPr>
              <w:rPr>
                <w:rFonts w:asciiTheme="minorHAnsi" w:hAnsiTheme="minorHAnsi" w:cstheme="minorHAnsi"/>
                <w:sz w:val="18"/>
                <w:szCs w:val="18"/>
                <w:lang w:val="en-US" w:eastAsia="de-CH"/>
              </w:rPr>
            </w:pPr>
            <w:r w:rsidRPr="00793EAC">
              <w:rPr>
                <w:rFonts w:asciiTheme="minorHAnsi" w:hAnsiTheme="minorHAnsi" w:cstheme="minorHAnsi"/>
                <w:bCs/>
                <w:sz w:val="18"/>
                <w:szCs w:val="18"/>
                <w:lang w:val="en-US" w:eastAsia="de-CH"/>
              </w:rPr>
              <w:t>Bay et al., 2013</w:t>
            </w:r>
          </w:p>
        </w:tc>
        <w:tc>
          <w:tcPr>
            <w:tcW w:w="11874" w:type="dxa"/>
            <w:shd w:val="clear" w:color="auto" w:fill="auto"/>
          </w:tcPr>
          <w:p w14:paraId="4EF1BC38" w14:textId="77777777" w:rsidR="008B5D94" w:rsidRPr="00793EAC" w:rsidRDefault="008B5D94"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Comparable cognitive, psychomotor, and psychosocial development in ART and NC children</w:t>
            </w:r>
            <w:r w:rsidR="002E2D95" w:rsidRPr="00793EAC">
              <w:rPr>
                <w:rFonts w:asciiTheme="minorHAnsi" w:hAnsiTheme="minorHAnsi" w:cstheme="minorHAnsi"/>
                <w:sz w:val="18"/>
                <w:szCs w:val="18"/>
                <w:lang w:val="en-US"/>
              </w:rPr>
              <w:t>; Further high-quality research needed</w:t>
            </w:r>
            <w:r w:rsidR="00F344CA" w:rsidRPr="00793EAC">
              <w:rPr>
                <w:rFonts w:asciiTheme="minorHAnsi" w:hAnsiTheme="minorHAnsi" w:cstheme="minorHAnsi"/>
                <w:sz w:val="18"/>
                <w:szCs w:val="18"/>
                <w:lang w:val="en-US"/>
              </w:rPr>
              <w:t xml:space="preserve"> (e.g. mental health)</w:t>
            </w:r>
          </w:p>
          <w:p w14:paraId="7FED47B1" w14:textId="679778EB" w:rsidR="003D01AF" w:rsidRPr="00793EAC" w:rsidRDefault="003D01AF" w:rsidP="00793EAC">
            <w:pPr>
              <w:rPr>
                <w:rFonts w:asciiTheme="minorHAnsi" w:hAnsiTheme="minorHAnsi" w:cstheme="minorHAnsi"/>
                <w:sz w:val="18"/>
                <w:szCs w:val="18"/>
                <w:lang w:val="en-US"/>
              </w:rPr>
            </w:pPr>
          </w:p>
        </w:tc>
      </w:tr>
      <w:tr w:rsidR="00E06C0B" w:rsidRPr="00AF4934" w14:paraId="0419CC85" w14:textId="77777777" w:rsidTr="00793EAC">
        <w:trPr>
          <w:trHeight w:val="20"/>
        </w:trPr>
        <w:tc>
          <w:tcPr>
            <w:tcW w:w="2405" w:type="dxa"/>
            <w:shd w:val="clear" w:color="auto" w:fill="auto"/>
          </w:tcPr>
          <w:p w14:paraId="6671491C" w14:textId="77777777" w:rsidR="00E06C0B" w:rsidRPr="00793EAC" w:rsidRDefault="00E06C0B" w:rsidP="00793EAC">
            <w:pPr>
              <w:rPr>
                <w:rFonts w:asciiTheme="minorHAnsi" w:hAnsiTheme="minorHAnsi" w:cstheme="minorHAnsi"/>
                <w:sz w:val="18"/>
                <w:szCs w:val="18"/>
                <w:lang w:val="en-US" w:eastAsia="de-CH"/>
              </w:rPr>
            </w:pPr>
            <w:r w:rsidRPr="00793EAC">
              <w:rPr>
                <w:rFonts w:asciiTheme="minorHAnsi" w:hAnsiTheme="minorHAnsi" w:cstheme="minorHAnsi"/>
                <w:sz w:val="18"/>
                <w:szCs w:val="18"/>
                <w:lang w:val="en-US" w:eastAsia="de-CH"/>
              </w:rPr>
              <w:t>Conti et al., 2013</w:t>
            </w:r>
          </w:p>
        </w:tc>
        <w:tc>
          <w:tcPr>
            <w:tcW w:w="11874" w:type="dxa"/>
            <w:shd w:val="clear" w:color="auto" w:fill="auto"/>
          </w:tcPr>
          <w:p w14:paraId="02E40397"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Comparable risk of ASD in ART and NC children; Further high-quality research needed</w:t>
            </w:r>
          </w:p>
          <w:p w14:paraId="230EA698" w14:textId="77777777" w:rsidR="003D01AF" w:rsidRPr="00793EAC" w:rsidRDefault="003D01AF" w:rsidP="00793EAC">
            <w:pPr>
              <w:rPr>
                <w:rFonts w:asciiTheme="minorHAnsi" w:hAnsiTheme="minorHAnsi" w:cstheme="minorHAnsi"/>
                <w:sz w:val="18"/>
                <w:szCs w:val="18"/>
                <w:lang w:val="en-US"/>
              </w:rPr>
            </w:pPr>
          </w:p>
        </w:tc>
      </w:tr>
      <w:tr w:rsidR="00E06C0B" w:rsidRPr="00AF4934" w14:paraId="7A63316A" w14:textId="77777777" w:rsidTr="00793EAC">
        <w:trPr>
          <w:trHeight w:val="20"/>
        </w:trPr>
        <w:tc>
          <w:tcPr>
            <w:tcW w:w="2405" w:type="dxa"/>
            <w:shd w:val="clear" w:color="auto" w:fill="auto"/>
          </w:tcPr>
          <w:p w14:paraId="6CC7BFBD"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eastAsia="de-CH"/>
              </w:rPr>
              <w:t>Wang et al., 2014</w:t>
            </w:r>
          </w:p>
        </w:tc>
        <w:tc>
          <w:tcPr>
            <w:tcW w:w="11874" w:type="dxa"/>
            <w:shd w:val="clear" w:color="auto" w:fill="auto"/>
          </w:tcPr>
          <w:p w14:paraId="6C641803"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 xml:space="preserve">Comparable warmth, rejection, and respect for autonomy in parenting but more controlling parenting </w:t>
            </w:r>
            <w:r w:rsidR="006D16DD" w:rsidRPr="00793EAC">
              <w:rPr>
                <w:rFonts w:asciiTheme="minorHAnsi" w:hAnsiTheme="minorHAnsi" w:cstheme="minorHAnsi"/>
                <w:sz w:val="18"/>
                <w:szCs w:val="18"/>
                <w:lang w:val="en-US"/>
              </w:rPr>
              <w:t>behaviors</w:t>
            </w:r>
            <w:r w:rsidRPr="00793EAC">
              <w:rPr>
                <w:rFonts w:asciiTheme="minorHAnsi" w:hAnsiTheme="minorHAnsi" w:cstheme="minorHAnsi"/>
                <w:sz w:val="18"/>
                <w:szCs w:val="18"/>
                <w:lang w:val="en-US"/>
              </w:rPr>
              <w:t xml:space="preserve"> in IVF than NC mothers; Future research should consider personal variables (e.g. prematurity)</w:t>
            </w:r>
          </w:p>
          <w:p w14:paraId="4613A30E" w14:textId="5B250B16" w:rsidR="003D01AF" w:rsidRPr="00793EAC" w:rsidRDefault="003D01AF" w:rsidP="00793EAC">
            <w:pPr>
              <w:rPr>
                <w:rFonts w:asciiTheme="minorHAnsi" w:hAnsiTheme="minorHAnsi" w:cstheme="minorHAnsi"/>
                <w:sz w:val="18"/>
                <w:szCs w:val="18"/>
                <w:lang w:val="en-US"/>
              </w:rPr>
            </w:pPr>
          </w:p>
        </w:tc>
      </w:tr>
      <w:tr w:rsidR="00E06C0B" w:rsidRPr="00A14EF1" w14:paraId="27048982" w14:textId="77777777" w:rsidTr="00793EAC">
        <w:trPr>
          <w:trHeight w:val="20"/>
        </w:trPr>
        <w:tc>
          <w:tcPr>
            <w:tcW w:w="2405" w:type="dxa"/>
            <w:shd w:val="clear" w:color="auto" w:fill="auto"/>
          </w:tcPr>
          <w:p w14:paraId="4A6BADD6"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eastAsia="de-CH"/>
              </w:rPr>
              <w:t>Ilioi &amp; Golombok, 2015</w:t>
            </w:r>
          </w:p>
        </w:tc>
        <w:tc>
          <w:tcPr>
            <w:tcW w:w="11874" w:type="dxa"/>
            <w:shd w:val="clear" w:color="auto" w:fill="auto"/>
          </w:tcPr>
          <w:p w14:paraId="71531D8D"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Comparable parent-child relationship and psychosocial development in ART and NC children; Further follow-up studies needed</w:t>
            </w:r>
          </w:p>
          <w:p w14:paraId="1FF8CE06" w14:textId="77777777" w:rsidR="003D01AF" w:rsidRPr="00793EAC" w:rsidRDefault="003D01AF" w:rsidP="00793EAC">
            <w:pPr>
              <w:rPr>
                <w:rFonts w:asciiTheme="minorHAnsi" w:hAnsiTheme="minorHAnsi" w:cstheme="minorHAnsi"/>
                <w:sz w:val="18"/>
                <w:szCs w:val="18"/>
                <w:lang w:val="en-US"/>
              </w:rPr>
            </w:pPr>
          </w:p>
        </w:tc>
      </w:tr>
      <w:tr w:rsidR="00E06C0B" w:rsidRPr="00A14EF1" w14:paraId="69CEBFD5" w14:textId="77777777" w:rsidTr="00793EAC">
        <w:trPr>
          <w:trHeight w:val="20"/>
        </w:trPr>
        <w:tc>
          <w:tcPr>
            <w:tcW w:w="2405" w:type="dxa"/>
            <w:shd w:val="clear" w:color="auto" w:fill="auto"/>
          </w:tcPr>
          <w:p w14:paraId="741C0515" w14:textId="77777777" w:rsidR="00E06C0B" w:rsidRPr="00793EAC" w:rsidRDefault="00E06C0B" w:rsidP="00793EAC">
            <w:pPr>
              <w:rPr>
                <w:rFonts w:asciiTheme="minorHAnsi" w:hAnsiTheme="minorHAnsi" w:cstheme="minorHAnsi"/>
                <w:sz w:val="18"/>
                <w:szCs w:val="18"/>
                <w:lang w:val="en-US" w:eastAsia="de-CH"/>
              </w:rPr>
            </w:pPr>
            <w:r w:rsidRPr="00793EAC">
              <w:rPr>
                <w:rFonts w:asciiTheme="minorHAnsi" w:hAnsiTheme="minorHAnsi" w:cstheme="minorHAnsi"/>
                <w:sz w:val="18"/>
                <w:szCs w:val="18"/>
                <w:lang w:val="en-US" w:eastAsia="de-CH"/>
              </w:rPr>
              <w:t>Turkgeldi et al., 2016</w:t>
            </w:r>
          </w:p>
        </w:tc>
        <w:tc>
          <w:tcPr>
            <w:tcW w:w="11874" w:type="dxa"/>
            <w:shd w:val="clear" w:color="auto" w:fill="auto"/>
          </w:tcPr>
          <w:p w14:paraId="3AEE4B00"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Comparable cognitive, psychomotor, and psychosocial development in ART and NC children; Further follow-up studies needed</w:t>
            </w:r>
          </w:p>
          <w:p w14:paraId="71FBF40E" w14:textId="77777777" w:rsidR="003D01AF" w:rsidRPr="00793EAC" w:rsidRDefault="003D01AF" w:rsidP="00793EAC">
            <w:pPr>
              <w:rPr>
                <w:rFonts w:asciiTheme="minorHAnsi" w:hAnsiTheme="minorHAnsi" w:cstheme="minorHAnsi"/>
                <w:sz w:val="18"/>
                <w:szCs w:val="18"/>
                <w:lang w:val="en-US"/>
              </w:rPr>
            </w:pPr>
          </w:p>
        </w:tc>
      </w:tr>
      <w:tr w:rsidR="00E06C0B" w:rsidRPr="00A14EF1" w14:paraId="457FCED5" w14:textId="77777777" w:rsidTr="00793EAC">
        <w:trPr>
          <w:trHeight w:val="20"/>
        </w:trPr>
        <w:tc>
          <w:tcPr>
            <w:tcW w:w="2405" w:type="dxa"/>
            <w:shd w:val="clear" w:color="auto" w:fill="auto"/>
          </w:tcPr>
          <w:p w14:paraId="3BA24D3C" w14:textId="77777777" w:rsidR="00E06C0B" w:rsidRPr="00793EAC" w:rsidRDefault="00E06C0B" w:rsidP="00793EAC">
            <w:pPr>
              <w:rPr>
                <w:rFonts w:asciiTheme="minorHAnsi" w:hAnsiTheme="minorHAnsi" w:cstheme="minorHAnsi"/>
                <w:sz w:val="18"/>
                <w:szCs w:val="18"/>
                <w:lang w:val="en-US" w:eastAsia="de-CH"/>
              </w:rPr>
            </w:pPr>
            <w:r w:rsidRPr="00793EAC">
              <w:rPr>
                <w:rFonts w:asciiTheme="minorHAnsi" w:hAnsiTheme="minorHAnsi" w:cstheme="minorHAnsi"/>
                <w:sz w:val="18"/>
                <w:szCs w:val="18"/>
                <w:lang w:val="en-US" w:eastAsia="de-CH"/>
              </w:rPr>
              <w:t>Rumbold et al., 2017</w:t>
            </w:r>
          </w:p>
        </w:tc>
        <w:tc>
          <w:tcPr>
            <w:tcW w:w="11874" w:type="dxa"/>
            <w:shd w:val="clear" w:color="auto" w:fill="auto"/>
          </w:tcPr>
          <w:p w14:paraId="356EA556"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Comparable cognitive development of IVF and NC children but inconsistent findings regarding the comparison of ICSI and NC children; Further high-quality research needed</w:t>
            </w:r>
          </w:p>
          <w:p w14:paraId="5C79BE21" w14:textId="77777777" w:rsidR="003D01AF" w:rsidRPr="00793EAC" w:rsidRDefault="003D01AF" w:rsidP="00793EAC">
            <w:pPr>
              <w:rPr>
                <w:rFonts w:asciiTheme="minorHAnsi" w:hAnsiTheme="minorHAnsi" w:cstheme="minorHAnsi"/>
                <w:sz w:val="18"/>
                <w:szCs w:val="18"/>
                <w:lang w:val="en-US"/>
              </w:rPr>
            </w:pPr>
          </w:p>
        </w:tc>
      </w:tr>
      <w:tr w:rsidR="00E06C0B" w:rsidRPr="00A14EF1" w14:paraId="6B696CA1" w14:textId="77777777" w:rsidTr="00793EAC">
        <w:trPr>
          <w:trHeight w:val="20"/>
        </w:trPr>
        <w:tc>
          <w:tcPr>
            <w:tcW w:w="2405" w:type="dxa"/>
            <w:shd w:val="clear" w:color="auto" w:fill="auto"/>
          </w:tcPr>
          <w:p w14:paraId="532E88DC" w14:textId="77777777" w:rsidR="00E06C0B" w:rsidRPr="00793EAC" w:rsidRDefault="00E06C0B" w:rsidP="00793EAC">
            <w:pPr>
              <w:rPr>
                <w:rFonts w:asciiTheme="minorHAnsi" w:hAnsiTheme="minorHAnsi" w:cstheme="minorHAnsi"/>
                <w:sz w:val="18"/>
                <w:szCs w:val="18"/>
                <w:lang w:val="en-US" w:eastAsia="de-CH"/>
              </w:rPr>
            </w:pPr>
            <w:r w:rsidRPr="00793EAC">
              <w:rPr>
                <w:rFonts w:asciiTheme="minorHAnsi" w:hAnsiTheme="minorHAnsi" w:cstheme="minorHAnsi"/>
                <w:sz w:val="18"/>
                <w:szCs w:val="18"/>
                <w:lang w:val="en-US"/>
              </w:rPr>
              <w:t>Pereira et al., 2017</w:t>
            </w:r>
          </w:p>
        </w:tc>
        <w:tc>
          <w:tcPr>
            <w:tcW w:w="11874" w:type="dxa"/>
            <w:shd w:val="clear" w:color="auto" w:fill="auto"/>
          </w:tcPr>
          <w:p w14:paraId="2A3D5A6C"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Comparable cognitive, psychomotor, and psychosocial development in ICSI and NC children</w:t>
            </w:r>
            <w:r w:rsidR="006D16DD" w:rsidRPr="00793EAC">
              <w:rPr>
                <w:rFonts w:asciiTheme="minorHAnsi" w:hAnsiTheme="minorHAnsi" w:cstheme="minorHAnsi"/>
                <w:sz w:val="18"/>
                <w:szCs w:val="18"/>
                <w:lang w:val="en-US"/>
              </w:rPr>
              <w:t>;</w:t>
            </w:r>
            <w:r w:rsidRPr="00793EAC">
              <w:rPr>
                <w:rFonts w:asciiTheme="minorHAnsi" w:hAnsiTheme="minorHAnsi" w:cstheme="minorHAnsi"/>
                <w:sz w:val="18"/>
                <w:szCs w:val="18"/>
                <w:lang w:val="en-US"/>
              </w:rPr>
              <w:t xml:space="preserve"> The association between ICSI and ASD should be further investigated; Future research should consider covariates (e.g. maternal age, multiple births, SES)</w:t>
            </w:r>
          </w:p>
          <w:p w14:paraId="3B4544B3" w14:textId="372741C1" w:rsidR="003D01AF" w:rsidRPr="00793EAC" w:rsidRDefault="003D01AF" w:rsidP="00793EAC">
            <w:pPr>
              <w:rPr>
                <w:rFonts w:asciiTheme="minorHAnsi" w:hAnsiTheme="minorHAnsi" w:cstheme="minorHAnsi"/>
                <w:sz w:val="18"/>
                <w:szCs w:val="18"/>
                <w:lang w:val="en-US"/>
              </w:rPr>
            </w:pPr>
          </w:p>
        </w:tc>
      </w:tr>
      <w:tr w:rsidR="00E06C0B" w:rsidRPr="00A14EF1" w14:paraId="07B39FA5" w14:textId="77777777" w:rsidTr="00793EAC">
        <w:trPr>
          <w:trHeight w:val="20"/>
        </w:trPr>
        <w:tc>
          <w:tcPr>
            <w:tcW w:w="2405" w:type="dxa"/>
            <w:shd w:val="clear" w:color="auto" w:fill="auto"/>
          </w:tcPr>
          <w:p w14:paraId="46794204"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eastAsia="de-CH"/>
              </w:rPr>
              <w:t>Allan et al., 2019</w:t>
            </w:r>
          </w:p>
        </w:tc>
        <w:tc>
          <w:tcPr>
            <w:tcW w:w="11874" w:type="dxa"/>
            <w:shd w:val="clear" w:color="auto" w:fill="auto"/>
          </w:tcPr>
          <w:p w14:paraId="5A45C1FD"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Differences in the transition from pregnancy to parenthood regarding social support, relationships, and emotional well-being in ART and NC families; Future research should pay more attention to fathers</w:t>
            </w:r>
          </w:p>
          <w:p w14:paraId="34E67217" w14:textId="77777777" w:rsidR="003D01AF" w:rsidRPr="00793EAC" w:rsidRDefault="003D01AF" w:rsidP="00793EAC">
            <w:pPr>
              <w:rPr>
                <w:rFonts w:asciiTheme="minorHAnsi" w:hAnsiTheme="minorHAnsi" w:cstheme="minorHAnsi"/>
                <w:sz w:val="18"/>
                <w:szCs w:val="18"/>
                <w:lang w:val="en-US"/>
              </w:rPr>
            </w:pPr>
          </w:p>
        </w:tc>
      </w:tr>
      <w:tr w:rsidR="00E06C0B" w:rsidRPr="00A14EF1" w14:paraId="05828D8C" w14:textId="77777777" w:rsidTr="00793EAC">
        <w:trPr>
          <w:trHeight w:val="20"/>
        </w:trPr>
        <w:tc>
          <w:tcPr>
            <w:tcW w:w="2405" w:type="dxa"/>
            <w:shd w:val="clear" w:color="auto" w:fill="auto"/>
          </w:tcPr>
          <w:p w14:paraId="110034C4" w14:textId="77777777" w:rsidR="00E06C0B" w:rsidRPr="00793EAC" w:rsidRDefault="00E06C0B" w:rsidP="00793EAC">
            <w:pPr>
              <w:rPr>
                <w:rFonts w:asciiTheme="minorHAnsi" w:hAnsiTheme="minorHAnsi" w:cstheme="minorHAnsi"/>
                <w:sz w:val="18"/>
                <w:szCs w:val="18"/>
                <w:lang w:val="en-US" w:eastAsia="de-CH"/>
              </w:rPr>
            </w:pPr>
            <w:r w:rsidRPr="00793EAC">
              <w:rPr>
                <w:rFonts w:asciiTheme="minorHAnsi" w:hAnsiTheme="minorHAnsi" w:cstheme="minorHAnsi"/>
                <w:sz w:val="18"/>
                <w:szCs w:val="18"/>
                <w:lang w:val="en-US"/>
              </w:rPr>
              <w:t>Bergh &amp; Wennerholm, 2020</w:t>
            </w:r>
          </w:p>
        </w:tc>
        <w:tc>
          <w:tcPr>
            <w:tcW w:w="11874" w:type="dxa"/>
            <w:shd w:val="clear" w:color="auto" w:fill="auto"/>
          </w:tcPr>
          <w:p w14:paraId="649BA9B8"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Comparable cognitive, psychomotor, and psychosocial child development in ART and NC families when restricted to singletons; Further high-quality follow-up studies needed; Selection of study and comparison group is crucial</w:t>
            </w:r>
          </w:p>
          <w:p w14:paraId="4FF5030B" w14:textId="77777777" w:rsidR="003D01AF" w:rsidRPr="00793EAC" w:rsidRDefault="003D01AF" w:rsidP="00793EAC">
            <w:pPr>
              <w:rPr>
                <w:rFonts w:asciiTheme="minorHAnsi" w:hAnsiTheme="minorHAnsi" w:cstheme="minorHAnsi"/>
                <w:sz w:val="18"/>
                <w:szCs w:val="18"/>
                <w:lang w:val="en-US"/>
              </w:rPr>
            </w:pPr>
          </w:p>
        </w:tc>
      </w:tr>
      <w:tr w:rsidR="00E06C0B" w:rsidRPr="00A14EF1" w14:paraId="38FC84B6" w14:textId="77777777" w:rsidTr="00793EAC">
        <w:trPr>
          <w:trHeight w:val="20"/>
        </w:trPr>
        <w:tc>
          <w:tcPr>
            <w:tcW w:w="2405" w:type="dxa"/>
            <w:shd w:val="clear" w:color="auto" w:fill="auto"/>
          </w:tcPr>
          <w:p w14:paraId="7C7CF172"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eastAsia="de-CH"/>
              </w:rPr>
              <w:t>Capuzzi et al., 2020</w:t>
            </w:r>
          </w:p>
        </w:tc>
        <w:tc>
          <w:tcPr>
            <w:tcW w:w="11874" w:type="dxa"/>
            <w:shd w:val="clear" w:color="auto" w:fill="auto"/>
          </w:tcPr>
          <w:p w14:paraId="7530EB13"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 xml:space="preserve">Comparable risk of perinatal affective symptoms in IVF and NC mothers; Further high-quality research considering covariates and stress biomarkers needed; </w:t>
            </w:r>
            <w:r w:rsidR="006D16DD" w:rsidRPr="00793EAC">
              <w:rPr>
                <w:rFonts w:asciiTheme="minorHAnsi" w:hAnsiTheme="minorHAnsi" w:cstheme="minorHAnsi"/>
                <w:sz w:val="18"/>
                <w:szCs w:val="18"/>
                <w:lang w:val="en-US"/>
              </w:rPr>
              <w:t>M</w:t>
            </w:r>
            <w:r w:rsidRPr="00793EAC">
              <w:rPr>
                <w:rFonts w:asciiTheme="minorHAnsi" w:hAnsiTheme="minorHAnsi" w:cstheme="minorHAnsi"/>
                <w:sz w:val="18"/>
                <w:szCs w:val="18"/>
                <w:lang w:val="en-US"/>
              </w:rPr>
              <w:t>eta-analysis recommended</w:t>
            </w:r>
          </w:p>
          <w:p w14:paraId="6047AE74" w14:textId="78125F21" w:rsidR="003D01AF" w:rsidRPr="00793EAC" w:rsidRDefault="003D01AF" w:rsidP="00793EAC">
            <w:pPr>
              <w:rPr>
                <w:rFonts w:asciiTheme="minorHAnsi" w:hAnsiTheme="minorHAnsi" w:cstheme="minorHAnsi"/>
                <w:sz w:val="18"/>
                <w:szCs w:val="18"/>
                <w:lang w:val="en-US"/>
              </w:rPr>
            </w:pPr>
          </w:p>
        </w:tc>
      </w:tr>
      <w:tr w:rsidR="00E06C0B" w:rsidRPr="00A14EF1" w14:paraId="1A8EE032" w14:textId="77777777" w:rsidTr="00793EAC">
        <w:trPr>
          <w:trHeight w:val="20"/>
        </w:trPr>
        <w:tc>
          <w:tcPr>
            <w:tcW w:w="2405" w:type="dxa"/>
            <w:shd w:val="clear" w:color="auto" w:fill="auto"/>
          </w:tcPr>
          <w:p w14:paraId="4A7C1B86" w14:textId="77777777" w:rsidR="00E06C0B" w:rsidRPr="00793EAC" w:rsidRDefault="00E06C0B" w:rsidP="00793EAC">
            <w:pPr>
              <w:rPr>
                <w:rFonts w:asciiTheme="minorHAnsi" w:hAnsiTheme="minorHAnsi" w:cstheme="minorHAnsi"/>
                <w:sz w:val="18"/>
                <w:szCs w:val="18"/>
                <w:lang w:val="en-US" w:eastAsia="de-CH"/>
              </w:rPr>
            </w:pPr>
            <w:r w:rsidRPr="00793EAC">
              <w:rPr>
                <w:rFonts w:asciiTheme="minorHAnsi" w:hAnsiTheme="minorHAnsi" w:cstheme="minorHAnsi"/>
                <w:sz w:val="18"/>
                <w:szCs w:val="18"/>
                <w:lang w:val="en-US" w:eastAsia="de-CH"/>
              </w:rPr>
              <w:t>Djuwantono et al., 2020</w:t>
            </w:r>
          </w:p>
        </w:tc>
        <w:tc>
          <w:tcPr>
            <w:tcW w:w="11874" w:type="dxa"/>
            <w:shd w:val="clear" w:color="auto" w:fill="auto"/>
          </w:tcPr>
          <w:p w14:paraId="40DBEAF3"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Comparable risk of intellectual disability, ASD, and behavioral problems in ART and NC children; Further high-quality follow-up studies considering covariates such as preterm birth needed</w:t>
            </w:r>
          </w:p>
          <w:p w14:paraId="1638C29E" w14:textId="77777777" w:rsidR="003D01AF" w:rsidRPr="00793EAC" w:rsidRDefault="003D01AF" w:rsidP="00793EAC">
            <w:pPr>
              <w:rPr>
                <w:rFonts w:asciiTheme="minorHAnsi" w:hAnsiTheme="minorHAnsi" w:cstheme="minorHAnsi"/>
                <w:sz w:val="18"/>
                <w:szCs w:val="18"/>
                <w:lang w:val="en-US"/>
              </w:rPr>
            </w:pPr>
          </w:p>
        </w:tc>
      </w:tr>
      <w:tr w:rsidR="00E06C0B" w:rsidRPr="00A14EF1" w14:paraId="46C0C05F" w14:textId="77777777" w:rsidTr="00793EAC">
        <w:trPr>
          <w:trHeight w:val="20"/>
        </w:trPr>
        <w:tc>
          <w:tcPr>
            <w:tcW w:w="2405" w:type="dxa"/>
            <w:shd w:val="clear" w:color="auto" w:fill="auto"/>
          </w:tcPr>
          <w:p w14:paraId="763BABDD" w14:textId="77777777" w:rsidR="00E06C0B" w:rsidRPr="00793EAC" w:rsidRDefault="00E06C0B" w:rsidP="00793EAC">
            <w:pPr>
              <w:rPr>
                <w:rFonts w:asciiTheme="minorHAnsi" w:hAnsiTheme="minorHAnsi" w:cstheme="minorHAnsi"/>
                <w:sz w:val="18"/>
                <w:szCs w:val="18"/>
                <w:lang w:val="en-US" w:eastAsia="de-CH"/>
              </w:rPr>
            </w:pPr>
            <w:r w:rsidRPr="00793EAC">
              <w:rPr>
                <w:rFonts w:asciiTheme="minorHAnsi" w:hAnsiTheme="minorHAnsi" w:cstheme="minorHAnsi"/>
                <w:sz w:val="18"/>
                <w:szCs w:val="18"/>
                <w:lang w:val="en-US"/>
              </w:rPr>
              <w:t>Andreadou et al., 2021</w:t>
            </w:r>
          </w:p>
        </w:tc>
        <w:tc>
          <w:tcPr>
            <w:tcW w:w="11874" w:type="dxa"/>
            <w:shd w:val="clear" w:color="auto" w:fill="auto"/>
          </w:tcPr>
          <w:p w14:paraId="6CD8CD5B"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Higher risk of ASD in ART than NC children, but not when comparison restricted to singletons; Further high-quality prospective studies considering covariates (e.g. higher maternal age) needed</w:t>
            </w:r>
          </w:p>
          <w:p w14:paraId="6A3D24FC" w14:textId="77777777" w:rsidR="0048125A" w:rsidRPr="00793EAC" w:rsidRDefault="0048125A" w:rsidP="00793EAC">
            <w:pPr>
              <w:rPr>
                <w:rFonts w:asciiTheme="minorHAnsi" w:hAnsiTheme="minorHAnsi" w:cstheme="minorHAnsi"/>
                <w:sz w:val="18"/>
                <w:szCs w:val="18"/>
                <w:lang w:val="en-US"/>
              </w:rPr>
            </w:pPr>
          </w:p>
        </w:tc>
      </w:tr>
      <w:tr w:rsidR="00E06C0B" w:rsidRPr="00A14EF1" w14:paraId="2EBDB32A" w14:textId="77777777" w:rsidTr="00793EAC">
        <w:trPr>
          <w:trHeight w:val="20"/>
        </w:trPr>
        <w:tc>
          <w:tcPr>
            <w:tcW w:w="2405" w:type="dxa"/>
            <w:shd w:val="clear" w:color="auto" w:fill="auto"/>
          </w:tcPr>
          <w:p w14:paraId="6BA0DAC5"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Gullo et al., 2022</w:t>
            </w:r>
          </w:p>
        </w:tc>
        <w:tc>
          <w:tcPr>
            <w:tcW w:w="11874" w:type="dxa"/>
            <w:shd w:val="clear" w:color="auto" w:fill="auto"/>
          </w:tcPr>
          <w:p w14:paraId="5E885F1B"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Comparable</w:t>
            </w:r>
            <w:r w:rsidR="00B429D2" w:rsidRPr="00793EAC">
              <w:rPr>
                <w:rFonts w:asciiTheme="minorHAnsi" w:hAnsiTheme="minorHAnsi" w:cstheme="minorHAnsi"/>
                <w:sz w:val="18"/>
                <w:szCs w:val="18"/>
                <w:lang w:val="en-US"/>
              </w:rPr>
              <w:t xml:space="preserve"> school performance and</w:t>
            </w:r>
            <w:r w:rsidRPr="00793EAC">
              <w:rPr>
                <w:rFonts w:asciiTheme="minorHAnsi" w:hAnsiTheme="minorHAnsi" w:cstheme="minorHAnsi"/>
                <w:sz w:val="18"/>
                <w:szCs w:val="18"/>
                <w:lang w:val="en-US"/>
              </w:rPr>
              <w:t xml:space="preserve"> risk of neurodevelopmental diseases and</w:t>
            </w:r>
            <w:r w:rsidR="00B429D2" w:rsidRPr="00793EAC">
              <w:rPr>
                <w:rFonts w:asciiTheme="minorHAnsi" w:hAnsiTheme="minorHAnsi" w:cstheme="minorHAnsi"/>
                <w:sz w:val="18"/>
                <w:szCs w:val="18"/>
                <w:lang w:val="en-US"/>
              </w:rPr>
              <w:t xml:space="preserve"> </w:t>
            </w:r>
            <w:r w:rsidRPr="00793EAC">
              <w:rPr>
                <w:rFonts w:asciiTheme="minorHAnsi" w:hAnsiTheme="minorHAnsi" w:cstheme="minorHAnsi"/>
                <w:sz w:val="18"/>
                <w:szCs w:val="18"/>
                <w:lang w:val="en-US"/>
              </w:rPr>
              <w:t xml:space="preserve">in ART </w:t>
            </w:r>
            <w:r w:rsidR="00731BAA" w:rsidRPr="00793EAC">
              <w:rPr>
                <w:rFonts w:asciiTheme="minorHAnsi" w:hAnsiTheme="minorHAnsi" w:cstheme="minorHAnsi"/>
                <w:sz w:val="18"/>
                <w:szCs w:val="18"/>
                <w:lang w:val="en-US"/>
              </w:rPr>
              <w:t xml:space="preserve">and </w:t>
            </w:r>
            <w:r w:rsidRPr="00793EAC">
              <w:rPr>
                <w:rFonts w:asciiTheme="minorHAnsi" w:hAnsiTheme="minorHAnsi" w:cstheme="minorHAnsi"/>
                <w:sz w:val="18"/>
                <w:szCs w:val="18"/>
                <w:lang w:val="en-US"/>
              </w:rPr>
              <w:t>NC children; Further high-quality research considering covariates such as pre-term birth and multiple pregnancies needed</w:t>
            </w:r>
          </w:p>
          <w:p w14:paraId="14F5A4BD" w14:textId="3EED4776" w:rsidR="0048125A" w:rsidRPr="00793EAC" w:rsidRDefault="0048125A" w:rsidP="00793EAC">
            <w:pPr>
              <w:rPr>
                <w:rFonts w:asciiTheme="minorHAnsi" w:hAnsiTheme="minorHAnsi" w:cstheme="minorHAnsi"/>
                <w:sz w:val="18"/>
                <w:szCs w:val="18"/>
                <w:lang w:val="en-US"/>
              </w:rPr>
            </w:pPr>
          </w:p>
        </w:tc>
      </w:tr>
      <w:tr w:rsidR="00E06C0B" w:rsidRPr="00A14EF1" w14:paraId="5CB63A02" w14:textId="77777777" w:rsidTr="00793EAC">
        <w:trPr>
          <w:trHeight w:val="20"/>
        </w:trPr>
        <w:tc>
          <w:tcPr>
            <w:tcW w:w="2405" w:type="dxa"/>
            <w:shd w:val="clear" w:color="auto" w:fill="auto"/>
          </w:tcPr>
          <w:p w14:paraId="3E8F1731"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color w:val="000000" w:themeColor="text1"/>
                <w:sz w:val="18"/>
                <w:szCs w:val="18"/>
                <w:lang w:val="en-US"/>
              </w:rPr>
              <w:t>Jenabi et al., 2022</w:t>
            </w:r>
          </w:p>
        </w:tc>
        <w:tc>
          <w:tcPr>
            <w:tcW w:w="11874" w:type="dxa"/>
            <w:shd w:val="clear" w:color="auto" w:fill="auto"/>
          </w:tcPr>
          <w:p w14:paraId="035BE6EC"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Comparable risk of ASD in ART and NC children; Further high-quality research needed</w:t>
            </w:r>
          </w:p>
          <w:p w14:paraId="127990D7" w14:textId="77777777" w:rsidR="0048125A" w:rsidRPr="00793EAC" w:rsidRDefault="0048125A" w:rsidP="00793EAC">
            <w:pPr>
              <w:rPr>
                <w:rFonts w:asciiTheme="minorHAnsi" w:hAnsiTheme="minorHAnsi" w:cstheme="minorHAnsi"/>
                <w:sz w:val="18"/>
                <w:szCs w:val="18"/>
                <w:lang w:val="en-US"/>
              </w:rPr>
            </w:pPr>
          </w:p>
        </w:tc>
      </w:tr>
      <w:tr w:rsidR="00E06C0B" w:rsidRPr="00A14EF1" w14:paraId="56D53940" w14:textId="77777777" w:rsidTr="00793EAC">
        <w:trPr>
          <w:trHeight w:val="20"/>
        </w:trPr>
        <w:tc>
          <w:tcPr>
            <w:tcW w:w="2405" w:type="dxa"/>
            <w:shd w:val="clear" w:color="auto" w:fill="auto"/>
          </w:tcPr>
          <w:p w14:paraId="55DC3784" w14:textId="77777777" w:rsidR="00E06C0B" w:rsidRPr="00793EAC" w:rsidRDefault="00E06C0B" w:rsidP="00793EAC">
            <w:pPr>
              <w:rPr>
                <w:rFonts w:asciiTheme="minorHAnsi" w:hAnsiTheme="minorHAnsi" w:cstheme="minorHAnsi"/>
                <w:sz w:val="18"/>
                <w:szCs w:val="18"/>
                <w:lang w:val="en-US" w:eastAsia="de-CH"/>
              </w:rPr>
            </w:pPr>
            <w:r w:rsidRPr="00793EAC">
              <w:rPr>
                <w:rFonts w:asciiTheme="minorHAnsi" w:hAnsiTheme="minorHAnsi" w:cstheme="minorHAnsi"/>
                <w:sz w:val="18"/>
                <w:szCs w:val="18"/>
                <w:lang w:val="en-US" w:eastAsia="de-CH"/>
              </w:rPr>
              <w:t>Carneiro et al., 2022</w:t>
            </w:r>
          </w:p>
        </w:tc>
        <w:tc>
          <w:tcPr>
            <w:tcW w:w="11874" w:type="dxa"/>
            <w:shd w:val="clear" w:color="auto" w:fill="auto"/>
          </w:tcPr>
          <w:p w14:paraId="34E6E234"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Psychosocial development of ART children was within the normal range of normative data</w:t>
            </w:r>
          </w:p>
          <w:p w14:paraId="7C4AA628" w14:textId="77777777" w:rsidR="0048125A" w:rsidRPr="00793EAC" w:rsidRDefault="0048125A" w:rsidP="00793EAC">
            <w:pPr>
              <w:rPr>
                <w:rFonts w:asciiTheme="minorHAnsi" w:hAnsiTheme="minorHAnsi" w:cstheme="minorHAnsi"/>
                <w:sz w:val="18"/>
                <w:szCs w:val="18"/>
                <w:lang w:val="en-US"/>
              </w:rPr>
            </w:pPr>
          </w:p>
        </w:tc>
      </w:tr>
      <w:tr w:rsidR="00E06C0B" w:rsidRPr="00A14EF1" w14:paraId="50039071" w14:textId="77777777" w:rsidTr="00793EAC">
        <w:trPr>
          <w:trHeight w:val="20"/>
        </w:trPr>
        <w:tc>
          <w:tcPr>
            <w:tcW w:w="2405" w:type="dxa"/>
            <w:shd w:val="clear" w:color="auto" w:fill="auto"/>
          </w:tcPr>
          <w:p w14:paraId="4D023BAB" w14:textId="77777777" w:rsidR="00E06C0B" w:rsidRPr="00793EAC" w:rsidRDefault="00E06C0B" w:rsidP="00793EAC">
            <w:pPr>
              <w:rPr>
                <w:rFonts w:asciiTheme="minorHAnsi" w:hAnsiTheme="minorHAnsi" w:cstheme="minorHAnsi"/>
                <w:sz w:val="18"/>
                <w:szCs w:val="18"/>
                <w:lang w:val="en-US" w:eastAsia="de-CH"/>
              </w:rPr>
            </w:pPr>
            <w:r w:rsidRPr="00793EAC">
              <w:rPr>
                <w:rFonts w:asciiTheme="minorHAnsi" w:hAnsiTheme="minorHAnsi" w:cstheme="minorHAnsi"/>
                <w:sz w:val="18"/>
                <w:szCs w:val="18"/>
                <w:lang w:val="en-US" w:eastAsia="de-CH"/>
              </w:rPr>
              <w:lastRenderedPageBreak/>
              <w:t>Quintigliano et al., 2022</w:t>
            </w:r>
          </w:p>
        </w:tc>
        <w:tc>
          <w:tcPr>
            <w:tcW w:w="11874" w:type="dxa"/>
            <w:shd w:val="clear" w:color="auto" w:fill="auto"/>
          </w:tcPr>
          <w:p w14:paraId="6D3CA290"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Comparable parent-child</w:t>
            </w:r>
            <w:r w:rsidR="006D16DD" w:rsidRPr="00793EAC">
              <w:rPr>
                <w:rFonts w:asciiTheme="minorHAnsi" w:hAnsiTheme="minorHAnsi" w:cstheme="minorHAnsi"/>
                <w:sz w:val="18"/>
                <w:szCs w:val="18"/>
                <w:lang w:val="en-US"/>
              </w:rPr>
              <w:t xml:space="preserve"> </w:t>
            </w:r>
            <w:r w:rsidRPr="00793EAC">
              <w:rPr>
                <w:rFonts w:asciiTheme="minorHAnsi" w:hAnsiTheme="minorHAnsi" w:cstheme="minorHAnsi"/>
                <w:sz w:val="18"/>
                <w:szCs w:val="18"/>
                <w:lang w:val="en-US"/>
              </w:rPr>
              <w:t>relationship and cognitive, psychomotor, and psychosocial development in ART and NC children; Further research investigating child development in diverse ART families needed</w:t>
            </w:r>
          </w:p>
          <w:p w14:paraId="69B7ECC7" w14:textId="4F574A1A" w:rsidR="0048125A" w:rsidRPr="00793EAC" w:rsidRDefault="0048125A" w:rsidP="00793EAC">
            <w:pPr>
              <w:rPr>
                <w:rFonts w:asciiTheme="minorHAnsi" w:hAnsiTheme="minorHAnsi" w:cstheme="minorHAnsi"/>
                <w:sz w:val="18"/>
                <w:szCs w:val="18"/>
                <w:lang w:val="en-US"/>
              </w:rPr>
            </w:pPr>
          </w:p>
        </w:tc>
      </w:tr>
      <w:tr w:rsidR="00E06C0B" w:rsidRPr="00A14EF1" w14:paraId="69FF615A" w14:textId="77777777" w:rsidTr="00793EAC">
        <w:trPr>
          <w:trHeight w:val="20"/>
        </w:trPr>
        <w:tc>
          <w:tcPr>
            <w:tcW w:w="2405" w:type="dxa"/>
            <w:shd w:val="clear" w:color="auto" w:fill="auto"/>
          </w:tcPr>
          <w:p w14:paraId="33C92C72" w14:textId="77777777" w:rsidR="00E06C0B" w:rsidRPr="00793EAC" w:rsidRDefault="00E06C0B" w:rsidP="00793EAC">
            <w:pPr>
              <w:rPr>
                <w:rFonts w:asciiTheme="minorHAnsi" w:hAnsiTheme="minorHAnsi" w:cstheme="minorHAnsi"/>
                <w:sz w:val="18"/>
                <w:szCs w:val="18"/>
                <w:lang w:val="en-US" w:eastAsia="de-CH"/>
              </w:rPr>
            </w:pPr>
            <w:r w:rsidRPr="00793EAC">
              <w:rPr>
                <w:rFonts w:asciiTheme="minorHAnsi" w:hAnsiTheme="minorHAnsi" w:cstheme="minorHAnsi"/>
                <w:sz w:val="18"/>
                <w:szCs w:val="18"/>
                <w:lang w:val="en-US"/>
              </w:rPr>
              <w:t>Djuwantono et al., 2023</w:t>
            </w:r>
          </w:p>
        </w:tc>
        <w:tc>
          <w:tcPr>
            <w:tcW w:w="11874" w:type="dxa"/>
            <w:shd w:val="clear" w:color="auto" w:fill="auto"/>
          </w:tcPr>
          <w:p w14:paraId="26D396D7"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Differences in cognitive, psychomotor, and psychosocial development between ART and NC children, depending on children’s age; Covariates such as prematurity, SES</w:t>
            </w:r>
            <w:r w:rsidR="006D16DD" w:rsidRPr="00793EAC">
              <w:rPr>
                <w:rFonts w:asciiTheme="minorHAnsi" w:hAnsiTheme="minorHAnsi" w:cstheme="minorHAnsi"/>
                <w:sz w:val="18"/>
                <w:szCs w:val="18"/>
                <w:lang w:val="en-US"/>
              </w:rPr>
              <w:t>,</w:t>
            </w:r>
            <w:r w:rsidRPr="00793EAC">
              <w:rPr>
                <w:rFonts w:asciiTheme="minorHAnsi" w:hAnsiTheme="minorHAnsi" w:cstheme="minorHAnsi"/>
                <w:sz w:val="18"/>
                <w:szCs w:val="18"/>
                <w:lang w:val="en-US"/>
              </w:rPr>
              <w:t xml:space="preserve"> and parenting style may influence results</w:t>
            </w:r>
          </w:p>
          <w:p w14:paraId="47BAF2BF" w14:textId="62C2AFF8" w:rsidR="0048125A" w:rsidRPr="00793EAC" w:rsidRDefault="0048125A" w:rsidP="00793EAC">
            <w:pPr>
              <w:rPr>
                <w:rFonts w:asciiTheme="minorHAnsi" w:hAnsiTheme="minorHAnsi" w:cstheme="minorHAnsi"/>
                <w:sz w:val="18"/>
                <w:szCs w:val="18"/>
                <w:lang w:val="en-US"/>
              </w:rPr>
            </w:pPr>
          </w:p>
        </w:tc>
      </w:tr>
      <w:tr w:rsidR="00E06C0B" w:rsidRPr="00A14EF1" w14:paraId="1C09A6AB" w14:textId="77777777" w:rsidTr="00793EAC">
        <w:trPr>
          <w:trHeight w:val="20"/>
        </w:trPr>
        <w:tc>
          <w:tcPr>
            <w:tcW w:w="2405" w:type="dxa"/>
            <w:shd w:val="clear" w:color="auto" w:fill="auto"/>
          </w:tcPr>
          <w:p w14:paraId="05469CFB"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Graham et al., 2023</w:t>
            </w:r>
          </w:p>
        </w:tc>
        <w:tc>
          <w:tcPr>
            <w:tcW w:w="11874" w:type="dxa"/>
            <w:shd w:val="clear" w:color="auto" w:fill="auto"/>
          </w:tcPr>
          <w:p w14:paraId="635FF876"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Comparable cognitive development and risk of ASD in ART and NC children after controlling for multiple gestations and prematurity; Further long-term high-quality studies needed</w:t>
            </w:r>
          </w:p>
          <w:p w14:paraId="0100F027" w14:textId="77777777" w:rsidR="0048125A" w:rsidRPr="00793EAC" w:rsidRDefault="0048125A" w:rsidP="00793EAC">
            <w:pPr>
              <w:rPr>
                <w:rFonts w:asciiTheme="minorHAnsi" w:hAnsiTheme="minorHAnsi" w:cstheme="minorHAnsi"/>
                <w:sz w:val="18"/>
                <w:szCs w:val="18"/>
                <w:lang w:val="en-US"/>
              </w:rPr>
            </w:pPr>
          </w:p>
        </w:tc>
      </w:tr>
      <w:tr w:rsidR="00E06C0B" w:rsidRPr="00A14EF1" w14:paraId="4837513C" w14:textId="77777777" w:rsidTr="00793EAC">
        <w:trPr>
          <w:trHeight w:val="20"/>
        </w:trPr>
        <w:tc>
          <w:tcPr>
            <w:tcW w:w="2405" w:type="dxa"/>
            <w:shd w:val="clear" w:color="auto" w:fill="auto"/>
          </w:tcPr>
          <w:p w14:paraId="394B9ED4"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Pinborg et al., 2023</w:t>
            </w:r>
          </w:p>
        </w:tc>
        <w:tc>
          <w:tcPr>
            <w:tcW w:w="11874" w:type="dxa"/>
            <w:shd w:val="clear" w:color="auto" w:fill="auto"/>
          </w:tcPr>
          <w:p w14:paraId="1F3F0E00" w14:textId="1B1DD526"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 xml:space="preserve">Comparable cognitive development and risk of ASD and ADHD </w:t>
            </w:r>
            <w:r w:rsidR="00AA677A" w:rsidRPr="00793EAC">
              <w:rPr>
                <w:rFonts w:asciiTheme="minorHAnsi" w:hAnsiTheme="minorHAnsi" w:cstheme="minorHAnsi"/>
                <w:sz w:val="18"/>
                <w:szCs w:val="18"/>
                <w:lang w:val="en-US"/>
              </w:rPr>
              <w:t xml:space="preserve">in ART and NC children </w:t>
            </w:r>
            <w:r w:rsidRPr="00793EAC">
              <w:rPr>
                <w:rFonts w:asciiTheme="minorHAnsi" w:hAnsiTheme="minorHAnsi" w:cstheme="minorHAnsi"/>
                <w:sz w:val="18"/>
                <w:szCs w:val="18"/>
                <w:lang w:val="en-US"/>
              </w:rPr>
              <w:t xml:space="preserve">when </w:t>
            </w:r>
            <w:r w:rsidR="006D16DD" w:rsidRPr="00793EAC">
              <w:rPr>
                <w:rFonts w:asciiTheme="minorHAnsi" w:hAnsiTheme="minorHAnsi" w:cstheme="minorHAnsi"/>
                <w:sz w:val="18"/>
                <w:szCs w:val="18"/>
                <w:lang w:val="en-US"/>
              </w:rPr>
              <w:t xml:space="preserve">controlling </w:t>
            </w:r>
            <w:r w:rsidRPr="00793EAC">
              <w:rPr>
                <w:rFonts w:asciiTheme="minorHAnsi" w:hAnsiTheme="minorHAnsi" w:cstheme="minorHAnsi"/>
                <w:sz w:val="18"/>
                <w:szCs w:val="18"/>
                <w:lang w:val="en-US"/>
              </w:rPr>
              <w:t>for parental factors and multiple births</w:t>
            </w:r>
          </w:p>
          <w:p w14:paraId="2518EC8B" w14:textId="61E5A5D7" w:rsidR="0048125A" w:rsidRPr="00793EAC" w:rsidRDefault="0048125A" w:rsidP="00793EAC">
            <w:pPr>
              <w:rPr>
                <w:rFonts w:asciiTheme="minorHAnsi" w:hAnsiTheme="minorHAnsi" w:cstheme="minorHAnsi"/>
                <w:sz w:val="18"/>
                <w:szCs w:val="18"/>
                <w:lang w:val="en-US"/>
              </w:rPr>
            </w:pPr>
          </w:p>
        </w:tc>
      </w:tr>
      <w:tr w:rsidR="00E06C0B" w:rsidRPr="00A14EF1" w14:paraId="665A8B5A" w14:textId="77777777" w:rsidTr="00793EAC">
        <w:trPr>
          <w:trHeight w:val="20"/>
        </w:trPr>
        <w:tc>
          <w:tcPr>
            <w:tcW w:w="2405" w:type="dxa"/>
            <w:shd w:val="clear" w:color="auto" w:fill="auto"/>
          </w:tcPr>
          <w:p w14:paraId="0D34423E"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Ono et al., 2024</w:t>
            </w:r>
          </w:p>
        </w:tc>
        <w:tc>
          <w:tcPr>
            <w:tcW w:w="11874" w:type="dxa"/>
            <w:shd w:val="clear" w:color="auto" w:fill="auto"/>
          </w:tcPr>
          <w:p w14:paraId="47324C12"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 xml:space="preserve">Comparable neurodevelopment such as school performance and risk of ASD and ADHD in ART and NC children; </w:t>
            </w:r>
            <w:r w:rsidR="003C00BE" w:rsidRPr="00793EAC">
              <w:rPr>
                <w:rFonts w:asciiTheme="minorHAnsi" w:hAnsiTheme="minorHAnsi" w:cstheme="minorHAnsi"/>
                <w:sz w:val="18"/>
                <w:szCs w:val="18"/>
                <w:lang w:val="en-US"/>
              </w:rPr>
              <w:t>V</w:t>
            </w:r>
            <w:r w:rsidRPr="00793EAC">
              <w:rPr>
                <w:rFonts w:asciiTheme="minorHAnsi" w:hAnsiTheme="minorHAnsi" w:cstheme="minorHAnsi"/>
                <w:sz w:val="18"/>
                <w:szCs w:val="18"/>
                <w:lang w:val="en-US"/>
              </w:rPr>
              <w:t>ariables like parents’ genetic makeup may play a significant role in child development after ART</w:t>
            </w:r>
          </w:p>
          <w:p w14:paraId="28DDF707" w14:textId="3393D1C5" w:rsidR="0048125A" w:rsidRPr="00793EAC" w:rsidRDefault="0048125A" w:rsidP="00793EAC">
            <w:pPr>
              <w:rPr>
                <w:rFonts w:asciiTheme="minorHAnsi" w:hAnsiTheme="minorHAnsi" w:cstheme="minorHAnsi"/>
                <w:sz w:val="18"/>
                <w:szCs w:val="18"/>
                <w:lang w:val="en-US"/>
              </w:rPr>
            </w:pPr>
          </w:p>
        </w:tc>
      </w:tr>
      <w:tr w:rsidR="00E06C0B" w:rsidRPr="00A14EF1" w14:paraId="7628D6E6" w14:textId="77777777" w:rsidTr="00793EAC">
        <w:trPr>
          <w:trHeight w:val="20"/>
        </w:trPr>
        <w:tc>
          <w:tcPr>
            <w:tcW w:w="2405" w:type="dxa"/>
            <w:tcBorders>
              <w:bottom w:val="single" w:sz="4" w:space="0" w:color="auto"/>
            </w:tcBorders>
            <w:shd w:val="clear" w:color="auto" w:fill="auto"/>
          </w:tcPr>
          <w:p w14:paraId="3AA0E44C" w14:textId="77777777" w:rsidR="00E06C0B"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Zeng et al., 2024</w:t>
            </w:r>
          </w:p>
        </w:tc>
        <w:tc>
          <w:tcPr>
            <w:tcW w:w="11874" w:type="dxa"/>
            <w:tcBorders>
              <w:bottom w:val="single" w:sz="4" w:space="0" w:color="auto"/>
            </w:tcBorders>
            <w:shd w:val="clear" w:color="auto" w:fill="auto"/>
          </w:tcPr>
          <w:p w14:paraId="2210AB9A" w14:textId="77777777" w:rsidR="005B17BE" w:rsidRPr="00793EAC" w:rsidRDefault="00E06C0B" w:rsidP="00793EAC">
            <w:pPr>
              <w:rPr>
                <w:rFonts w:asciiTheme="minorHAnsi" w:hAnsiTheme="minorHAnsi" w:cstheme="minorHAnsi"/>
                <w:sz w:val="18"/>
                <w:szCs w:val="18"/>
                <w:lang w:val="en-US"/>
              </w:rPr>
            </w:pPr>
            <w:r w:rsidRPr="00793EAC">
              <w:rPr>
                <w:rFonts w:asciiTheme="minorHAnsi" w:hAnsiTheme="minorHAnsi" w:cstheme="minorHAnsi"/>
                <w:sz w:val="18"/>
                <w:szCs w:val="18"/>
                <w:lang w:val="en-US"/>
              </w:rPr>
              <w:t>Conflicting data regarding ASD, intellectual disability, ADHD in ART and NC children due to covariates (e.g. multiple birth); Further high-quality research considering covariates needed</w:t>
            </w:r>
          </w:p>
          <w:p w14:paraId="496300F7" w14:textId="56E17487" w:rsidR="005C5A13" w:rsidRPr="00793EAC" w:rsidRDefault="005C5A13" w:rsidP="00793EAC">
            <w:pPr>
              <w:rPr>
                <w:rFonts w:asciiTheme="minorHAnsi" w:hAnsiTheme="minorHAnsi" w:cstheme="minorHAnsi"/>
                <w:sz w:val="18"/>
                <w:szCs w:val="18"/>
                <w:lang w:val="en-US"/>
              </w:rPr>
            </w:pPr>
          </w:p>
        </w:tc>
      </w:tr>
      <w:tr w:rsidR="00E06C0B" w:rsidRPr="00A14EF1" w14:paraId="1AF27E51" w14:textId="77777777" w:rsidTr="00793EAC">
        <w:trPr>
          <w:trHeight w:val="20"/>
        </w:trPr>
        <w:tc>
          <w:tcPr>
            <w:tcW w:w="14279" w:type="dxa"/>
            <w:gridSpan w:val="2"/>
            <w:tcBorders>
              <w:top w:val="single" w:sz="4" w:space="0" w:color="auto"/>
            </w:tcBorders>
            <w:shd w:val="clear" w:color="auto" w:fill="auto"/>
          </w:tcPr>
          <w:p w14:paraId="17C92739" w14:textId="577C2E60" w:rsidR="00E06C0B" w:rsidRPr="00793EAC" w:rsidRDefault="00DF4BEF" w:rsidP="006862B9">
            <w:pPr>
              <w:jc w:val="both"/>
              <w:rPr>
                <w:rFonts w:asciiTheme="minorHAnsi" w:hAnsiTheme="minorHAnsi" w:cstheme="minorHAnsi"/>
                <w:sz w:val="18"/>
                <w:szCs w:val="18"/>
                <w:lang w:val="en-US"/>
              </w:rPr>
            </w:pPr>
            <w:r w:rsidRPr="00793EAC">
              <w:rPr>
                <w:rFonts w:asciiTheme="minorHAnsi" w:hAnsiTheme="minorHAnsi" w:cstheme="minorHAnsi"/>
                <w:sz w:val="18"/>
                <w:szCs w:val="18"/>
                <w:lang w:val="en-US"/>
              </w:rPr>
              <w:t>To the best of our knowledge, the table includes all reviews that compared families after successful assisted reproduction with NC families</w:t>
            </w:r>
            <w:r w:rsidR="00A82EEF" w:rsidRPr="00793EAC">
              <w:rPr>
                <w:rFonts w:asciiTheme="minorHAnsi" w:hAnsiTheme="minorHAnsi" w:cstheme="minorHAnsi"/>
                <w:sz w:val="18"/>
                <w:szCs w:val="18"/>
                <w:lang w:val="en-US"/>
              </w:rPr>
              <w:t xml:space="preserve"> regarding psychological functioning</w:t>
            </w:r>
            <w:r w:rsidRPr="00793EAC">
              <w:rPr>
                <w:rFonts w:asciiTheme="minorHAnsi" w:hAnsiTheme="minorHAnsi" w:cstheme="minorHAnsi"/>
                <w:sz w:val="18"/>
                <w:szCs w:val="18"/>
                <w:lang w:val="en-US"/>
              </w:rPr>
              <w:t xml:space="preserve">. The main outcomes of the reviews had to include at least one psychological aspect. </w:t>
            </w:r>
            <w:r w:rsidR="00E06C0B" w:rsidRPr="00793EAC">
              <w:rPr>
                <w:rFonts w:asciiTheme="minorHAnsi" w:hAnsiTheme="minorHAnsi" w:cstheme="minorHAnsi"/>
                <w:sz w:val="18"/>
                <w:szCs w:val="18"/>
                <w:lang w:val="en-US"/>
              </w:rPr>
              <w:t xml:space="preserve">ADHD, attention deficit hyperactivity disorder; ASD, autism spectrum disorder; NC, </w:t>
            </w:r>
            <w:r w:rsidR="00E06C0B" w:rsidRPr="00793EAC">
              <w:rPr>
                <w:rFonts w:asciiTheme="minorHAnsi" w:hAnsiTheme="minorHAnsi" w:cstheme="minorHAnsi"/>
                <w:iCs/>
                <w:sz w:val="18"/>
                <w:szCs w:val="18"/>
                <w:lang w:val="en-US"/>
              </w:rPr>
              <w:t xml:space="preserve">natural conception; SES, </w:t>
            </w:r>
            <w:r w:rsidR="003C00BE" w:rsidRPr="00793EAC">
              <w:rPr>
                <w:rFonts w:asciiTheme="minorHAnsi" w:hAnsiTheme="minorHAnsi" w:cstheme="minorHAnsi"/>
                <w:iCs/>
                <w:sz w:val="18"/>
                <w:szCs w:val="18"/>
                <w:lang w:val="en-US"/>
              </w:rPr>
              <w:t>s</w:t>
            </w:r>
            <w:r w:rsidR="00E06C0B" w:rsidRPr="00793EAC">
              <w:rPr>
                <w:rFonts w:asciiTheme="minorHAnsi" w:hAnsiTheme="minorHAnsi" w:cstheme="minorHAnsi"/>
                <w:iCs/>
                <w:sz w:val="18"/>
                <w:szCs w:val="18"/>
                <w:lang w:val="en-US"/>
              </w:rPr>
              <w:t>ocioeconomic status</w:t>
            </w:r>
            <w:r w:rsidR="00D572E0" w:rsidRPr="00793EAC">
              <w:rPr>
                <w:rFonts w:asciiTheme="minorHAnsi" w:hAnsiTheme="minorHAnsi" w:cstheme="minorHAnsi"/>
                <w:iCs/>
                <w:sz w:val="18"/>
                <w:szCs w:val="18"/>
                <w:lang w:val="en-US"/>
              </w:rPr>
              <w:t>.</w:t>
            </w:r>
          </w:p>
        </w:tc>
      </w:tr>
    </w:tbl>
    <w:p w14:paraId="7BBAE2ED" w14:textId="0123819D" w:rsidR="00E06C0B" w:rsidRPr="004C1745" w:rsidRDefault="00E06C0B">
      <w:pPr>
        <w:rPr>
          <w:rFonts w:asciiTheme="minorHAnsi" w:hAnsiTheme="minorHAnsi" w:cstheme="minorHAnsi"/>
          <w:lang w:val="en-US"/>
        </w:rPr>
      </w:pPr>
      <w:r w:rsidRPr="004C1745">
        <w:rPr>
          <w:rFonts w:asciiTheme="minorHAnsi" w:hAnsiTheme="minorHAnsi" w:cstheme="minorHAnsi"/>
          <w:lang w:val="en-US"/>
        </w:rPr>
        <w:br w:type="page"/>
      </w:r>
    </w:p>
    <w:p w14:paraId="05619075" w14:textId="2BB71B79" w:rsidR="00742522" w:rsidRPr="004C1745" w:rsidRDefault="00742522" w:rsidP="00742522">
      <w:pPr>
        <w:rPr>
          <w:rFonts w:asciiTheme="minorHAnsi" w:hAnsiTheme="minorHAnsi" w:cstheme="minorHAnsi"/>
          <w:b/>
          <w:sz w:val="22"/>
          <w:szCs w:val="22"/>
          <w:lang w:val="en-US"/>
        </w:rPr>
      </w:pPr>
      <w:r w:rsidRPr="004C1745">
        <w:rPr>
          <w:rFonts w:asciiTheme="minorHAnsi" w:hAnsiTheme="minorHAnsi" w:cstheme="minorHAnsi"/>
          <w:b/>
          <w:sz w:val="22"/>
          <w:szCs w:val="22"/>
          <w:lang w:val="en-US"/>
        </w:rPr>
        <w:lastRenderedPageBreak/>
        <w:t xml:space="preserve">Supplementary Table S2 </w:t>
      </w:r>
      <w:r w:rsidRPr="002527AC">
        <w:rPr>
          <w:rFonts w:asciiTheme="minorHAnsi" w:hAnsiTheme="minorHAnsi" w:cstheme="minorHAnsi"/>
          <w:bCs/>
          <w:sz w:val="22"/>
          <w:szCs w:val="22"/>
          <w:lang w:val="en-US"/>
        </w:rPr>
        <w:t>Characteristics and outcomes of previous reviews regarding psychological family functioning after successful assisted reproduction</w:t>
      </w:r>
    </w:p>
    <w:p w14:paraId="0AEF98CC" w14:textId="77777777" w:rsidR="00742522" w:rsidRPr="004C1745" w:rsidRDefault="00742522" w:rsidP="00742522">
      <w:pPr>
        <w:rPr>
          <w:rFonts w:asciiTheme="minorHAnsi" w:hAnsiTheme="minorHAnsi" w:cstheme="minorHAnsi"/>
          <w:lang w:val="en-US"/>
        </w:rPr>
      </w:pPr>
    </w:p>
    <w:tbl>
      <w:tblPr>
        <w:tblStyle w:val="Tabellenraster"/>
        <w:tblW w:w="0" w:type="auto"/>
        <w:tblLayout w:type="fixed"/>
        <w:tblLook w:val="04A0" w:firstRow="1" w:lastRow="0" w:firstColumn="1" w:lastColumn="0" w:noHBand="0" w:noVBand="1"/>
      </w:tblPr>
      <w:tblGrid>
        <w:gridCol w:w="2405"/>
        <w:gridCol w:w="572"/>
        <w:gridCol w:w="279"/>
        <w:gridCol w:w="463"/>
        <w:gridCol w:w="510"/>
        <w:gridCol w:w="728"/>
        <w:gridCol w:w="9"/>
        <w:gridCol w:w="762"/>
        <w:gridCol w:w="742"/>
        <w:gridCol w:w="1088"/>
        <w:gridCol w:w="923"/>
        <w:gridCol w:w="1088"/>
        <w:gridCol w:w="956"/>
        <w:gridCol w:w="900"/>
        <w:gridCol w:w="1273"/>
        <w:gridCol w:w="1182"/>
        <w:gridCol w:w="9"/>
      </w:tblGrid>
      <w:tr w:rsidR="00742522" w:rsidRPr="00D64333" w14:paraId="61876FB6" w14:textId="77777777" w:rsidTr="00D64333">
        <w:trPr>
          <w:gridAfter w:val="1"/>
          <w:wAfter w:w="9" w:type="dxa"/>
        </w:trPr>
        <w:tc>
          <w:tcPr>
            <w:tcW w:w="2405" w:type="dxa"/>
            <w:tcBorders>
              <w:top w:val="single" w:sz="4" w:space="0" w:color="auto"/>
              <w:left w:val="nil"/>
              <w:bottom w:val="single" w:sz="4" w:space="0" w:color="auto"/>
              <w:right w:val="nil"/>
            </w:tcBorders>
            <w:shd w:val="clear" w:color="auto" w:fill="auto"/>
          </w:tcPr>
          <w:p w14:paraId="24C577BE" w14:textId="77777777" w:rsidR="00742522" w:rsidRPr="00D64333" w:rsidRDefault="00742522" w:rsidP="00200958">
            <w:pPr>
              <w:rPr>
                <w:rFonts w:asciiTheme="minorHAnsi" w:hAnsiTheme="minorHAnsi" w:cstheme="minorHAnsi"/>
                <w:sz w:val="18"/>
                <w:szCs w:val="18"/>
                <w:lang w:val="en-US"/>
              </w:rPr>
            </w:pPr>
          </w:p>
        </w:tc>
        <w:tc>
          <w:tcPr>
            <w:tcW w:w="2552" w:type="dxa"/>
            <w:gridSpan w:val="5"/>
            <w:tcBorders>
              <w:top w:val="single" w:sz="4" w:space="0" w:color="auto"/>
              <w:left w:val="nil"/>
              <w:bottom w:val="single" w:sz="4" w:space="0" w:color="auto"/>
              <w:right w:val="nil"/>
            </w:tcBorders>
            <w:shd w:val="clear" w:color="auto" w:fill="auto"/>
          </w:tcPr>
          <w:p w14:paraId="468F7F40" w14:textId="77777777" w:rsidR="00742522" w:rsidRPr="00D64333" w:rsidRDefault="00742522" w:rsidP="00D64333">
            <w:pPr>
              <w:jc w:val="center"/>
              <w:rPr>
                <w:rFonts w:asciiTheme="minorHAnsi" w:hAnsiTheme="minorHAnsi" w:cstheme="minorHAnsi"/>
                <w:b/>
                <w:bCs/>
                <w:sz w:val="18"/>
                <w:szCs w:val="18"/>
                <w:lang w:val="en-US"/>
              </w:rPr>
            </w:pPr>
            <w:r w:rsidRPr="00D64333">
              <w:rPr>
                <w:rFonts w:asciiTheme="minorHAnsi" w:hAnsiTheme="minorHAnsi" w:cstheme="minorHAnsi"/>
                <w:b/>
                <w:bCs/>
                <w:sz w:val="18"/>
                <w:szCs w:val="18"/>
                <w:lang w:val="en-US"/>
              </w:rPr>
              <w:t>Review characteristics</w:t>
            </w:r>
          </w:p>
        </w:tc>
        <w:tc>
          <w:tcPr>
            <w:tcW w:w="8923" w:type="dxa"/>
            <w:gridSpan w:val="10"/>
            <w:tcBorders>
              <w:top w:val="single" w:sz="4" w:space="0" w:color="auto"/>
              <w:left w:val="nil"/>
              <w:bottom w:val="single" w:sz="4" w:space="0" w:color="auto"/>
              <w:right w:val="nil"/>
            </w:tcBorders>
            <w:shd w:val="clear" w:color="auto" w:fill="auto"/>
          </w:tcPr>
          <w:p w14:paraId="0A11A22E"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b/>
                <w:sz w:val="18"/>
                <w:szCs w:val="18"/>
                <w:lang w:val="en-US"/>
              </w:rPr>
              <w:t>Outcomes of interest</w:t>
            </w:r>
          </w:p>
        </w:tc>
      </w:tr>
      <w:tr w:rsidR="00742522" w:rsidRPr="00A14EF1" w14:paraId="7125FD20" w14:textId="77777777" w:rsidTr="00D64333">
        <w:tc>
          <w:tcPr>
            <w:tcW w:w="2405" w:type="dxa"/>
            <w:tcBorders>
              <w:top w:val="single" w:sz="4" w:space="0" w:color="auto"/>
              <w:left w:val="nil"/>
              <w:bottom w:val="single" w:sz="4" w:space="0" w:color="auto"/>
              <w:right w:val="nil"/>
            </w:tcBorders>
            <w:shd w:val="clear" w:color="auto" w:fill="auto"/>
          </w:tcPr>
          <w:p w14:paraId="23D59161" w14:textId="77777777" w:rsidR="00742522" w:rsidRPr="00D64333" w:rsidRDefault="00742522" w:rsidP="00200958">
            <w:pPr>
              <w:rPr>
                <w:rFonts w:asciiTheme="minorHAnsi" w:hAnsiTheme="minorHAnsi" w:cstheme="minorHAnsi"/>
                <w:sz w:val="18"/>
                <w:szCs w:val="18"/>
                <w:lang w:val="en-US"/>
              </w:rPr>
            </w:pPr>
          </w:p>
        </w:tc>
        <w:tc>
          <w:tcPr>
            <w:tcW w:w="572" w:type="dxa"/>
            <w:tcBorders>
              <w:top w:val="nil"/>
              <w:left w:val="nil"/>
              <w:bottom w:val="single" w:sz="4" w:space="0" w:color="auto"/>
              <w:right w:val="nil"/>
            </w:tcBorders>
            <w:shd w:val="clear" w:color="auto" w:fill="auto"/>
          </w:tcPr>
          <w:p w14:paraId="5336FE2B"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gt;5 yrs old</w:t>
            </w:r>
          </w:p>
        </w:tc>
        <w:tc>
          <w:tcPr>
            <w:tcW w:w="279" w:type="dxa"/>
            <w:tcBorders>
              <w:top w:val="nil"/>
              <w:left w:val="nil"/>
              <w:bottom w:val="single" w:sz="4" w:space="0" w:color="auto"/>
              <w:right w:val="nil"/>
            </w:tcBorders>
            <w:shd w:val="clear" w:color="auto" w:fill="auto"/>
          </w:tcPr>
          <w:p w14:paraId="7FC19FD8"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SR</w:t>
            </w:r>
          </w:p>
        </w:tc>
        <w:tc>
          <w:tcPr>
            <w:tcW w:w="463" w:type="dxa"/>
            <w:tcBorders>
              <w:top w:val="nil"/>
              <w:left w:val="nil"/>
              <w:bottom w:val="single" w:sz="4" w:space="0" w:color="auto"/>
              <w:right w:val="nil"/>
            </w:tcBorders>
            <w:shd w:val="clear" w:color="auto" w:fill="auto"/>
          </w:tcPr>
          <w:p w14:paraId="421E14B5"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MA</w:t>
            </w:r>
          </w:p>
        </w:tc>
        <w:tc>
          <w:tcPr>
            <w:tcW w:w="510" w:type="dxa"/>
            <w:tcBorders>
              <w:top w:val="nil"/>
              <w:left w:val="nil"/>
              <w:bottom w:val="single" w:sz="4" w:space="0" w:color="auto"/>
              <w:right w:val="nil"/>
            </w:tcBorders>
            <w:shd w:val="clear" w:color="auto" w:fill="auto"/>
          </w:tcPr>
          <w:p w14:paraId="170D4B88"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QR</w:t>
            </w:r>
          </w:p>
        </w:tc>
        <w:tc>
          <w:tcPr>
            <w:tcW w:w="737" w:type="dxa"/>
            <w:gridSpan w:val="2"/>
            <w:tcBorders>
              <w:top w:val="nil"/>
              <w:left w:val="nil"/>
              <w:bottom w:val="single" w:sz="4" w:space="0" w:color="auto"/>
              <w:right w:val="nil"/>
            </w:tcBorders>
            <w:shd w:val="clear" w:color="auto" w:fill="auto"/>
          </w:tcPr>
          <w:p w14:paraId="741769D5"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 xml:space="preserve">Model </w:t>
            </w:r>
            <w:r w:rsidRPr="00D64333">
              <w:rPr>
                <w:rFonts w:asciiTheme="minorHAnsi" w:hAnsiTheme="minorHAnsi" w:cstheme="minorHAnsi"/>
                <w:sz w:val="18"/>
                <w:szCs w:val="18"/>
                <w:vertAlign w:val="superscript"/>
                <w:lang w:val="en-US"/>
              </w:rPr>
              <w:t>a</w:t>
            </w:r>
          </w:p>
        </w:tc>
        <w:tc>
          <w:tcPr>
            <w:tcW w:w="762" w:type="dxa"/>
            <w:tcBorders>
              <w:top w:val="nil"/>
              <w:left w:val="nil"/>
              <w:bottom w:val="single" w:sz="4" w:space="0" w:color="auto"/>
              <w:right w:val="nil"/>
            </w:tcBorders>
            <w:shd w:val="clear" w:color="auto" w:fill="auto"/>
          </w:tcPr>
          <w:p w14:paraId="414410E2" w14:textId="77777777" w:rsidR="00742522" w:rsidRPr="00D64333" w:rsidRDefault="00742522" w:rsidP="00D64333">
            <w:pPr>
              <w:jc w:val="center"/>
              <w:rPr>
                <w:rFonts w:asciiTheme="minorHAnsi" w:hAnsiTheme="minorHAnsi" w:cstheme="minorHAnsi"/>
                <w:b/>
                <w:sz w:val="18"/>
                <w:szCs w:val="18"/>
                <w:lang w:val="en-US"/>
              </w:rPr>
            </w:pPr>
            <w:r w:rsidRPr="00D64333">
              <w:rPr>
                <w:rFonts w:asciiTheme="minorHAnsi" w:hAnsiTheme="minorHAnsi" w:cstheme="minorHAnsi"/>
                <w:color w:val="000000"/>
                <w:sz w:val="18"/>
                <w:szCs w:val="18"/>
                <w:lang w:val="en-US"/>
              </w:rPr>
              <w:t>Mental health mother</w:t>
            </w:r>
          </w:p>
        </w:tc>
        <w:tc>
          <w:tcPr>
            <w:tcW w:w="742" w:type="dxa"/>
            <w:tcBorders>
              <w:top w:val="nil"/>
              <w:left w:val="nil"/>
              <w:bottom w:val="single" w:sz="4" w:space="0" w:color="auto"/>
              <w:right w:val="nil"/>
            </w:tcBorders>
            <w:shd w:val="clear" w:color="auto" w:fill="auto"/>
          </w:tcPr>
          <w:p w14:paraId="6B48755B" w14:textId="77777777" w:rsidR="00742522" w:rsidRPr="00D64333" w:rsidRDefault="00742522" w:rsidP="00D64333">
            <w:pPr>
              <w:jc w:val="center"/>
              <w:rPr>
                <w:rFonts w:asciiTheme="minorHAnsi" w:hAnsiTheme="minorHAnsi" w:cstheme="minorHAnsi"/>
                <w:b/>
                <w:sz w:val="18"/>
                <w:szCs w:val="18"/>
                <w:lang w:val="en-US"/>
              </w:rPr>
            </w:pPr>
            <w:r w:rsidRPr="00D64333">
              <w:rPr>
                <w:rFonts w:asciiTheme="minorHAnsi" w:hAnsiTheme="minorHAnsi" w:cstheme="minorHAnsi"/>
                <w:color w:val="000000"/>
                <w:sz w:val="18"/>
                <w:szCs w:val="18"/>
                <w:lang w:val="en-US"/>
              </w:rPr>
              <w:t>Mental health father</w:t>
            </w:r>
          </w:p>
        </w:tc>
        <w:tc>
          <w:tcPr>
            <w:tcW w:w="1088" w:type="dxa"/>
            <w:tcBorders>
              <w:top w:val="nil"/>
              <w:left w:val="nil"/>
              <w:bottom w:val="single" w:sz="4" w:space="0" w:color="auto"/>
              <w:right w:val="nil"/>
            </w:tcBorders>
            <w:shd w:val="clear" w:color="auto" w:fill="auto"/>
          </w:tcPr>
          <w:p w14:paraId="55CB1A4B" w14:textId="77777777" w:rsidR="00742522" w:rsidRPr="00D64333" w:rsidRDefault="00742522" w:rsidP="00D64333">
            <w:pPr>
              <w:jc w:val="center"/>
              <w:rPr>
                <w:rFonts w:asciiTheme="minorHAnsi" w:hAnsiTheme="minorHAnsi" w:cstheme="minorHAnsi"/>
                <w:b/>
                <w:sz w:val="18"/>
                <w:szCs w:val="18"/>
                <w:lang w:val="en-US"/>
              </w:rPr>
            </w:pPr>
            <w:r w:rsidRPr="00D64333">
              <w:rPr>
                <w:rFonts w:asciiTheme="minorHAnsi" w:hAnsiTheme="minorHAnsi" w:cstheme="minorHAnsi"/>
                <w:color w:val="000000"/>
                <w:sz w:val="18"/>
                <w:szCs w:val="18"/>
                <w:lang w:val="en-US"/>
              </w:rPr>
              <w:t>Parents’ relationship</w:t>
            </w:r>
          </w:p>
        </w:tc>
        <w:tc>
          <w:tcPr>
            <w:tcW w:w="923" w:type="dxa"/>
            <w:tcBorders>
              <w:top w:val="nil"/>
              <w:left w:val="nil"/>
              <w:bottom w:val="single" w:sz="4" w:space="0" w:color="auto"/>
              <w:right w:val="nil"/>
            </w:tcBorders>
            <w:shd w:val="clear" w:color="auto" w:fill="auto"/>
          </w:tcPr>
          <w:p w14:paraId="6BBCA136" w14:textId="77777777" w:rsidR="00742522" w:rsidRPr="00D64333" w:rsidRDefault="00742522" w:rsidP="00D64333">
            <w:pPr>
              <w:jc w:val="center"/>
              <w:rPr>
                <w:rFonts w:asciiTheme="minorHAnsi" w:hAnsiTheme="minorHAnsi" w:cstheme="minorHAnsi"/>
                <w:b/>
                <w:sz w:val="18"/>
                <w:szCs w:val="18"/>
                <w:lang w:val="en-US"/>
              </w:rPr>
            </w:pPr>
            <w:r w:rsidRPr="00D64333">
              <w:rPr>
                <w:rFonts w:asciiTheme="minorHAnsi" w:hAnsiTheme="minorHAnsi" w:cstheme="minorHAnsi"/>
                <w:color w:val="000000"/>
                <w:sz w:val="18"/>
                <w:szCs w:val="18"/>
                <w:lang w:val="en-US"/>
              </w:rPr>
              <w:t>Parenting stress</w:t>
            </w:r>
          </w:p>
        </w:tc>
        <w:tc>
          <w:tcPr>
            <w:tcW w:w="1088" w:type="dxa"/>
            <w:tcBorders>
              <w:top w:val="nil"/>
              <w:left w:val="nil"/>
              <w:bottom w:val="single" w:sz="4" w:space="0" w:color="auto"/>
              <w:right w:val="nil"/>
            </w:tcBorders>
            <w:shd w:val="clear" w:color="auto" w:fill="auto"/>
          </w:tcPr>
          <w:p w14:paraId="3E817906" w14:textId="77777777" w:rsidR="00742522" w:rsidRPr="00D64333" w:rsidRDefault="00742522" w:rsidP="00D64333">
            <w:pPr>
              <w:jc w:val="center"/>
              <w:rPr>
                <w:rFonts w:asciiTheme="minorHAnsi" w:hAnsiTheme="minorHAnsi" w:cstheme="minorHAnsi"/>
                <w:b/>
                <w:sz w:val="18"/>
                <w:szCs w:val="18"/>
                <w:lang w:val="en-US"/>
              </w:rPr>
            </w:pPr>
            <w:r w:rsidRPr="00D64333">
              <w:rPr>
                <w:rFonts w:asciiTheme="minorHAnsi" w:hAnsiTheme="minorHAnsi" w:cstheme="minorHAnsi"/>
                <w:color w:val="000000"/>
                <w:sz w:val="18"/>
                <w:szCs w:val="18"/>
                <w:lang w:val="en-US"/>
              </w:rPr>
              <w:t>Parent-child relationship</w:t>
            </w:r>
          </w:p>
        </w:tc>
        <w:tc>
          <w:tcPr>
            <w:tcW w:w="956" w:type="dxa"/>
            <w:tcBorders>
              <w:top w:val="nil"/>
              <w:left w:val="nil"/>
              <w:bottom w:val="single" w:sz="4" w:space="0" w:color="auto"/>
              <w:right w:val="nil"/>
            </w:tcBorders>
            <w:shd w:val="clear" w:color="auto" w:fill="auto"/>
          </w:tcPr>
          <w:p w14:paraId="080C9DF2" w14:textId="26B036A6" w:rsidR="00742522" w:rsidRPr="00D64333" w:rsidRDefault="00742522" w:rsidP="00D64333">
            <w:pPr>
              <w:jc w:val="center"/>
              <w:rPr>
                <w:rFonts w:asciiTheme="minorHAnsi" w:hAnsiTheme="minorHAnsi" w:cstheme="minorHAnsi"/>
                <w:b/>
                <w:sz w:val="18"/>
                <w:szCs w:val="18"/>
                <w:lang w:val="en-US"/>
              </w:rPr>
            </w:pPr>
            <w:r w:rsidRPr="00D64333">
              <w:rPr>
                <w:rFonts w:asciiTheme="minorHAnsi" w:hAnsiTheme="minorHAnsi" w:cstheme="minorHAnsi"/>
                <w:color w:val="000000"/>
                <w:sz w:val="18"/>
                <w:szCs w:val="18"/>
                <w:lang w:val="en-US"/>
              </w:rPr>
              <w:t xml:space="preserve">Parenting </w:t>
            </w:r>
            <w:r w:rsidR="003C00BE" w:rsidRPr="00D64333">
              <w:rPr>
                <w:rFonts w:asciiTheme="minorHAnsi" w:hAnsiTheme="minorHAnsi" w:cstheme="minorHAnsi"/>
                <w:color w:val="000000"/>
                <w:sz w:val="18"/>
                <w:szCs w:val="18"/>
                <w:lang w:val="en-US"/>
              </w:rPr>
              <w:t>behavior</w:t>
            </w:r>
          </w:p>
        </w:tc>
        <w:tc>
          <w:tcPr>
            <w:tcW w:w="900" w:type="dxa"/>
            <w:tcBorders>
              <w:top w:val="nil"/>
              <w:left w:val="nil"/>
              <w:bottom w:val="single" w:sz="4" w:space="0" w:color="auto"/>
              <w:right w:val="nil"/>
            </w:tcBorders>
            <w:shd w:val="clear" w:color="auto" w:fill="auto"/>
          </w:tcPr>
          <w:p w14:paraId="6713FA52" w14:textId="77777777" w:rsidR="00742522" w:rsidRPr="00D64333" w:rsidRDefault="00742522" w:rsidP="00D64333">
            <w:pPr>
              <w:jc w:val="center"/>
              <w:rPr>
                <w:rFonts w:asciiTheme="minorHAnsi" w:hAnsiTheme="minorHAnsi" w:cstheme="minorHAnsi"/>
                <w:b/>
                <w:sz w:val="18"/>
                <w:szCs w:val="18"/>
                <w:lang w:val="en-US"/>
              </w:rPr>
            </w:pPr>
            <w:r w:rsidRPr="00D64333">
              <w:rPr>
                <w:rFonts w:asciiTheme="minorHAnsi" w:hAnsiTheme="minorHAnsi" w:cstheme="minorHAnsi"/>
                <w:color w:val="000000"/>
                <w:sz w:val="18"/>
                <w:szCs w:val="18"/>
                <w:lang w:val="en-US"/>
              </w:rPr>
              <w:t>Cognitive development</w:t>
            </w:r>
          </w:p>
        </w:tc>
        <w:tc>
          <w:tcPr>
            <w:tcW w:w="1273" w:type="dxa"/>
            <w:tcBorders>
              <w:top w:val="nil"/>
              <w:left w:val="nil"/>
              <w:bottom w:val="single" w:sz="4" w:space="0" w:color="auto"/>
              <w:right w:val="nil"/>
            </w:tcBorders>
            <w:shd w:val="clear" w:color="auto" w:fill="auto"/>
          </w:tcPr>
          <w:p w14:paraId="0476F87B" w14:textId="77777777" w:rsidR="00742522" w:rsidRPr="00D64333" w:rsidRDefault="00742522" w:rsidP="00D64333">
            <w:pPr>
              <w:jc w:val="center"/>
              <w:rPr>
                <w:rFonts w:asciiTheme="minorHAnsi" w:hAnsiTheme="minorHAnsi" w:cstheme="minorHAnsi"/>
                <w:b/>
                <w:sz w:val="18"/>
                <w:szCs w:val="18"/>
                <w:lang w:val="en-US"/>
              </w:rPr>
            </w:pPr>
            <w:r w:rsidRPr="00D64333">
              <w:rPr>
                <w:rFonts w:asciiTheme="minorHAnsi" w:hAnsiTheme="minorHAnsi" w:cstheme="minorHAnsi"/>
                <w:color w:val="000000"/>
                <w:sz w:val="18"/>
                <w:szCs w:val="18"/>
                <w:lang w:val="en-US"/>
              </w:rPr>
              <w:t>Psychomotor development</w:t>
            </w:r>
          </w:p>
        </w:tc>
        <w:tc>
          <w:tcPr>
            <w:tcW w:w="1191" w:type="dxa"/>
            <w:gridSpan w:val="2"/>
            <w:tcBorders>
              <w:top w:val="nil"/>
              <w:left w:val="nil"/>
              <w:bottom w:val="single" w:sz="4" w:space="0" w:color="auto"/>
              <w:right w:val="nil"/>
            </w:tcBorders>
            <w:shd w:val="clear" w:color="auto" w:fill="auto"/>
          </w:tcPr>
          <w:p w14:paraId="63272E3E" w14:textId="77777777" w:rsidR="00742522" w:rsidRPr="00D64333" w:rsidRDefault="00742522" w:rsidP="00D64333">
            <w:pPr>
              <w:jc w:val="center"/>
              <w:rPr>
                <w:rFonts w:asciiTheme="minorHAnsi" w:hAnsiTheme="minorHAnsi" w:cstheme="minorHAnsi"/>
                <w:b/>
                <w:sz w:val="18"/>
                <w:szCs w:val="18"/>
                <w:lang w:val="en-US"/>
              </w:rPr>
            </w:pPr>
            <w:r w:rsidRPr="00D64333">
              <w:rPr>
                <w:rFonts w:asciiTheme="minorHAnsi" w:hAnsiTheme="minorHAnsi" w:cstheme="minorHAnsi"/>
                <w:color w:val="000000"/>
                <w:sz w:val="18"/>
                <w:szCs w:val="18"/>
                <w:lang w:val="en-US"/>
              </w:rPr>
              <w:t>Psychosocial development and mental health</w:t>
            </w:r>
          </w:p>
        </w:tc>
      </w:tr>
      <w:tr w:rsidR="00742522" w:rsidRPr="004C1745" w14:paraId="2C044E6C" w14:textId="77777777" w:rsidTr="00D64333">
        <w:trPr>
          <w:trHeight w:val="57"/>
        </w:trPr>
        <w:tc>
          <w:tcPr>
            <w:tcW w:w="2405" w:type="dxa"/>
            <w:tcBorders>
              <w:top w:val="single" w:sz="4" w:space="0" w:color="auto"/>
              <w:left w:val="nil"/>
              <w:bottom w:val="nil"/>
              <w:right w:val="nil"/>
            </w:tcBorders>
            <w:shd w:val="clear" w:color="auto" w:fill="auto"/>
          </w:tcPr>
          <w:p w14:paraId="596CB773" w14:textId="77777777" w:rsidR="00742522" w:rsidRPr="00D64333" w:rsidRDefault="00742522" w:rsidP="00D64333">
            <w:pPr>
              <w:rPr>
                <w:rFonts w:asciiTheme="minorHAnsi" w:hAnsiTheme="minorHAnsi" w:cstheme="minorHAnsi"/>
                <w:sz w:val="18"/>
                <w:szCs w:val="18"/>
                <w:lang w:val="en-US"/>
              </w:rPr>
            </w:pPr>
            <w:r w:rsidRPr="00D64333">
              <w:rPr>
                <w:rFonts w:asciiTheme="minorHAnsi" w:hAnsiTheme="minorHAnsi" w:cstheme="minorHAnsi"/>
                <w:bCs/>
                <w:sz w:val="18"/>
                <w:szCs w:val="18"/>
                <w:lang w:val="en-US" w:eastAsia="de-CH"/>
              </w:rPr>
              <w:t>McMahon et al., 1995</w:t>
            </w:r>
          </w:p>
        </w:tc>
        <w:tc>
          <w:tcPr>
            <w:tcW w:w="572" w:type="dxa"/>
            <w:tcBorders>
              <w:top w:val="single" w:sz="4" w:space="0" w:color="auto"/>
              <w:left w:val="nil"/>
              <w:bottom w:val="nil"/>
              <w:right w:val="nil"/>
            </w:tcBorders>
            <w:shd w:val="clear" w:color="auto" w:fill="auto"/>
            <w:vAlign w:val="center"/>
          </w:tcPr>
          <w:p w14:paraId="3AC69629" w14:textId="77777777" w:rsidR="00742522" w:rsidRPr="00D64333" w:rsidRDefault="00742522" w:rsidP="00D64333">
            <w:pPr>
              <w:jc w:val="center"/>
              <w:rPr>
                <w:rFonts w:asciiTheme="minorHAnsi" w:hAnsiTheme="minorHAnsi" w:cstheme="minorHAnsi"/>
                <w:sz w:val="18"/>
                <w:szCs w:val="18"/>
                <w:lang w:val="en-US"/>
              </w:rPr>
            </w:pPr>
          </w:p>
        </w:tc>
        <w:tc>
          <w:tcPr>
            <w:tcW w:w="279" w:type="dxa"/>
            <w:tcBorders>
              <w:top w:val="single" w:sz="4" w:space="0" w:color="auto"/>
              <w:left w:val="nil"/>
              <w:bottom w:val="nil"/>
              <w:right w:val="nil"/>
            </w:tcBorders>
            <w:shd w:val="clear" w:color="auto" w:fill="auto"/>
            <w:vAlign w:val="center"/>
          </w:tcPr>
          <w:p w14:paraId="6F7B857F" w14:textId="77777777" w:rsidR="00742522" w:rsidRPr="00D64333" w:rsidRDefault="00742522" w:rsidP="00D64333">
            <w:pPr>
              <w:jc w:val="center"/>
              <w:rPr>
                <w:rFonts w:asciiTheme="minorHAnsi" w:hAnsiTheme="minorHAnsi" w:cstheme="minorHAnsi"/>
                <w:sz w:val="18"/>
                <w:szCs w:val="18"/>
                <w:lang w:val="en-US"/>
              </w:rPr>
            </w:pPr>
          </w:p>
        </w:tc>
        <w:tc>
          <w:tcPr>
            <w:tcW w:w="463" w:type="dxa"/>
            <w:tcBorders>
              <w:top w:val="single" w:sz="4" w:space="0" w:color="auto"/>
              <w:left w:val="nil"/>
              <w:bottom w:val="nil"/>
              <w:right w:val="nil"/>
            </w:tcBorders>
            <w:shd w:val="clear" w:color="auto" w:fill="auto"/>
            <w:vAlign w:val="center"/>
          </w:tcPr>
          <w:p w14:paraId="70BD5AD6"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single" w:sz="4" w:space="0" w:color="auto"/>
              <w:left w:val="nil"/>
              <w:bottom w:val="nil"/>
              <w:right w:val="nil"/>
            </w:tcBorders>
            <w:shd w:val="clear" w:color="auto" w:fill="auto"/>
            <w:vAlign w:val="center"/>
          </w:tcPr>
          <w:p w14:paraId="2B52ADC4" w14:textId="77777777" w:rsidR="00742522" w:rsidRPr="00D64333" w:rsidRDefault="00742522" w:rsidP="00D64333">
            <w:pPr>
              <w:jc w:val="center"/>
              <w:rPr>
                <w:rFonts w:asciiTheme="minorHAnsi" w:hAnsiTheme="minorHAnsi" w:cstheme="minorHAnsi"/>
                <w:sz w:val="18"/>
                <w:szCs w:val="18"/>
                <w:lang w:val="en-US"/>
              </w:rPr>
            </w:pPr>
          </w:p>
        </w:tc>
        <w:tc>
          <w:tcPr>
            <w:tcW w:w="737" w:type="dxa"/>
            <w:gridSpan w:val="2"/>
            <w:tcBorders>
              <w:top w:val="single" w:sz="4" w:space="0" w:color="auto"/>
              <w:left w:val="nil"/>
              <w:bottom w:val="nil"/>
              <w:right w:val="nil"/>
            </w:tcBorders>
            <w:shd w:val="clear" w:color="auto" w:fill="auto"/>
            <w:vAlign w:val="center"/>
          </w:tcPr>
          <w:p w14:paraId="1DE112F2"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single" w:sz="4" w:space="0" w:color="auto"/>
              <w:left w:val="nil"/>
              <w:bottom w:val="nil"/>
              <w:right w:val="nil"/>
            </w:tcBorders>
            <w:shd w:val="clear" w:color="auto" w:fill="auto"/>
            <w:vAlign w:val="center"/>
          </w:tcPr>
          <w:p w14:paraId="5EA0801D"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742" w:type="dxa"/>
            <w:tcBorders>
              <w:top w:val="single" w:sz="4" w:space="0" w:color="auto"/>
              <w:left w:val="nil"/>
              <w:bottom w:val="nil"/>
              <w:right w:val="nil"/>
            </w:tcBorders>
            <w:shd w:val="clear" w:color="auto" w:fill="auto"/>
            <w:vAlign w:val="center"/>
          </w:tcPr>
          <w:p w14:paraId="4E5FCD33"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single" w:sz="4" w:space="0" w:color="auto"/>
              <w:left w:val="nil"/>
              <w:bottom w:val="nil"/>
              <w:right w:val="nil"/>
            </w:tcBorders>
            <w:shd w:val="clear" w:color="auto" w:fill="auto"/>
            <w:vAlign w:val="center"/>
          </w:tcPr>
          <w:p w14:paraId="4C4FF03F"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23" w:type="dxa"/>
            <w:tcBorders>
              <w:top w:val="single" w:sz="4" w:space="0" w:color="auto"/>
              <w:left w:val="nil"/>
              <w:bottom w:val="nil"/>
              <w:right w:val="nil"/>
            </w:tcBorders>
            <w:shd w:val="clear" w:color="auto" w:fill="auto"/>
            <w:vAlign w:val="center"/>
          </w:tcPr>
          <w:p w14:paraId="31C08F1C"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088" w:type="dxa"/>
            <w:tcBorders>
              <w:top w:val="single" w:sz="4" w:space="0" w:color="auto"/>
              <w:left w:val="nil"/>
              <w:bottom w:val="nil"/>
              <w:right w:val="nil"/>
            </w:tcBorders>
            <w:shd w:val="clear" w:color="auto" w:fill="auto"/>
            <w:vAlign w:val="center"/>
          </w:tcPr>
          <w:p w14:paraId="433EE011"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56" w:type="dxa"/>
            <w:tcBorders>
              <w:top w:val="single" w:sz="4" w:space="0" w:color="auto"/>
              <w:left w:val="nil"/>
              <w:bottom w:val="nil"/>
              <w:right w:val="nil"/>
            </w:tcBorders>
            <w:shd w:val="clear" w:color="auto" w:fill="auto"/>
            <w:vAlign w:val="center"/>
          </w:tcPr>
          <w:p w14:paraId="5E26BD2C"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00" w:type="dxa"/>
            <w:tcBorders>
              <w:top w:val="single" w:sz="4" w:space="0" w:color="auto"/>
              <w:left w:val="nil"/>
              <w:bottom w:val="nil"/>
              <w:right w:val="nil"/>
            </w:tcBorders>
            <w:shd w:val="clear" w:color="auto" w:fill="auto"/>
            <w:vAlign w:val="center"/>
          </w:tcPr>
          <w:p w14:paraId="0F342864"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273" w:type="dxa"/>
            <w:tcBorders>
              <w:top w:val="single" w:sz="4" w:space="0" w:color="auto"/>
              <w:left w:val="nil"/>
              <w:bottom w:val="nil"/>
              <w:right w:val="nil"/>
            </w:tcBorders>
            <w:shd w:val="clear" w:color="auto" w:fill="auto"/>
            <w:vAlign w:val="center"/>
          </w:tcPr>
          <w:p w14:paraId="5EFE2AEA" w14:textId="77777777" w:rsidR="00742522" w:rsidRPr="00D64333" w:rsidRDefault="00742522" w:rsidP="00D64333">
            <w:pPr>
              <w:jc w:val="center"/>
              <w:rPr>
                <w:rFonts w:asciiTheme="minorHAnsi" w:hAnsiTheme="minorHAnsi" w:cstheme="minorHAnsi"/>
                <w:sz w:val="18"/>
                <w:szCs w:val="18"/>
                <w:lang w:val="en-US"/>
              </w:rPr>
            </w:pPr>
          </w:p>
        </w:tc>
        <w:tc>
          <w:tcPr>
            <w:tcW w:w="1191" w:type="dxa"/>
            <w:gridSpan w:val="2"/>
            <w:tcBorders>
              <w:top w:val="single" w:sz="4" w:space="0" w:color="auto"/>
              <w:left w:val="nil"/>
              <w:bottom w:val="nil"/>
              <w:right w:val="nil"/>
            </w:tcBorders>
            <w:shd w:val="clear" w:color="auto" w:fill="auto"/>
            <w:vAlign w:val="center"/>
          </w:tcPr>
          <w:p w14:paraId="57C141C0"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4C1745" w14:paraId="0012D411" w14:textId="77777777" w:rsidTr="00D64333">
        <w:trPr>
          <w:trHeight w:val="57"/>
        </w:trPr>
        <w:tc>
          <w:tcPr>
            <w:tcW w:w="2405" w:type="dxa"/>
            <w:tcBorders>
              <w:top w:val="nil"/>
              <w:left w:val="nil"/>
              <w:bottom w:val="nil"/>
              <w:right w:val="nil"/>
            </w:tcBorders>
            <w:shd w:val="clear" w:color="auto" w:fill="auto"/>
          </w:tcPr>
          <w:p w14:paraId="3C415FC0" w14:textId="77777777" w:rsidR="00742522" w:rsidRPr="00D64333" w:rsidRDefault="00742522" w:rsidP="00D64333">
            <w:pPr>
              <w:rPr>
                <w:rFonts w:asciiTheme="minorHAnsi" w:hAnsiTheme="minorHAnsi" w:cstheme="minorHAnsi"/>
                <w:sz w:val="18"/>
                <w:szCs w:val="18"/>
                <w:lang w:val="en-US"/>
              </w:rPr>
            </w:pPr>
            <w:r w:rsidRPr="00D64333">
              <w:rPr>
                <w:rFonts w:asciiTheme="minorHAnsi" w:hAnsiTheme="minorHAnsi" w:cstheme="minorHAnsi"/>
                <w:sz w:val="18"/>
                <w:szCs w:val="18"/>
                <w:lang w:val="en-US"/>
              </w:rPr>
              <w:t>Van Balen, 1998</w:t>
            </w:r>
          </w:p>
        </w:tc>
        <w:tc>
          <w:tcPr>
            <w:tcW w:w="572" w:type="dxa"/>
            <w:tcBorders>
              <w:top w:val="nil"/>
              <w:left w:val="nil"/>
              <w:bottom w:val="nil"/>
              <w:right w:val="nil"/>
            </w:tcBorders>
            <w:shd w:val="clear" w:color="auto" w:fill="auto"/>
            <w:vAlign w:val="center"/>
          </w:tcPr>
          <w:p w14:paraId="33030C69" w14:textId="77777777" w:rsidR="00742522" w:rsidRPr="00D64333" w:rsidRDefault="00742522" w:rsidP="00D64333">
            <w:pPr>
              <w:jc w:val="center"/>
              <w:rPr>
                <w:rFonts w:asciiTheme="minorHAnsi" w:hAnsiTheme="minorHAnsi" w:cstheme="minorHAnsi"/>
                <w:sz w:val="18"/>
                <w:szCs w:val="18"/>
                <w:lang w:val="en-US"/>
              </w:rPr>
            </w:pPr>
          </w:p>
        </w:tc>
        <w:tc>
          <w:tcPr>
            <w:tcW w:w="279" w:type="dxa"/>
            <w:tcBorders>
              <w:top w:val="nil"/>
              <w:left w:val="nil"/>
              <w:bottom w:val="nil"/>
              <w:right w:val="nil"/>
            </w:tcBorders>
            <w:shd w:val="clear" w:color="auto" w:fill="auto"/>
            <w:vAlign w:val="center"/>
          </w:tcPr>
          <w:p w14:paraId="16FFF2D0" w14:textId="77777777" w:rsidR="00742522" w:rsidRPr="00D64333" w:rsidRDefault="00742522" w:rsidP="00D64333">
            <w:pPr>
              <w:jc w:val="center"/>
              <w:rPr>
                <w:rFonts w:asciiTheme="minorHAnsi" w:hAnsiTheme="minorHAnsi" w:cstheme="minorHAnsi"/>
                <w:sz w:val="18"/>
                <w:szCs w:val="18"/>
                <w:lang w:val="en-US"/>
              </w:rPr>
            </w:pPr>
          </w:p>
        </w:tc>
        <w:tc>
          <w:tcPr>
            <w:tcW w:w="463" w:type="dxa"/>
            <w:tcBorders>
              <w:top w:val="nil"/>
              <w:left w:val="nil"/>
              <w:bottom w:val="nil"/>
              <w:right w:val="nil"/>
            </w:tcBorders>
            <w:shd w:val="clear" w:color="auto" w:fill="auto"/>
            <w:vAlign w:val="center"/>
          </w:tcPr>
          <w:p w14:paraId="7412C0CB"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0E7B2489" w14:textId="77777777" w:rsidR="00742522" w:rsidRPr="00D64333" w:rsidRDefault="00742522" w:rsidP="00D64333">
            <w:pPr>
              <w:jc w:val="center"/>
              <w:rPr>
                <w:rFonts w:asciiTheme="minorHAnsi" w:hAnsiTheme="minorHAnsi" w:cstheme="minorHAnsi"/>
                <w:sz w:val="18"/>
                <w:szCs w:val="18"/>
                <w:lang w:val="en-US"/>
              </w:rPr>
            </w:pPr>
          </w:p>
        </w:tc>
        <w:tc>
          <w:tcPr>
            <w:tcW w:w="737" w:type="dxa"/>
            <w:gridSpan w:val="2"/>
            <w:tcBorders>
              <w:top w:val="nil"/>
              <w:left w:val="nil"/>
              <w:bottom w:val="nil"/>
              <w:right w:val="nil"/>
            </w:tcBorders>
            <w:shd w:val="clear" w:color="auto" w:fill="auto"/>
            <w:vAlign w:val="center"/>
          </w:tcPr>
          <w:p w14:paraId="253547C1"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080E827F" w14:textId="77777777" w:rsidR="00742522" w:rsidRPr="00D64333" w:rsidRDefault="00742522" w:rsidP="00D64333">
            <w:pPr>
              <w:jc w:val="center"/>
              <w:rPr>
                <w:rFonts w:asciiTheme="minorHAnsi" w:hAnsiTheme="minorHAnsi" w:cstheme="minorHAnsi"/>
                <w:sz w:val="18"/>
                <w:szCs w:val="18"/>
                <w:lang w:val="en-US"/>
              </w:rPr>
            </w:pPr>
          </w:p>
        </w:tc>
        <w:tc>
          <w:tcPr>
            <w:tcW w:w="742" w:type="dxa"/>
            <w:tcBorders>
              <w:top w:val="nil"/>
              <w:left w:val="nil"/>
              <w:bottom w:val="nil"/>
              <w:right w:val="nil"/>
            </w:tcBorders>
            <w:shd w:val="clear" w:color="auto" w:fill="auto"/>
            <w:vAlign w:val="center"/>
          </w:tcPr>
          <w:p w14:paraId="2FB0EB46"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313EAB8E" w14:textId="77777777" w:rsidR="00742522" w:rsidRPr="00D64333" w:rsidRDefault="00742522" w:rsidP="00D64333">
            <w:pPr>
              <w:jc w:val="center"/>
              <w:rPr>
                <w:rFonts w:asciiTheme="minorHAnsi" w:hAnsiTheme="minorHAnsi" w:cstheme="minorHAnsi"/>
                <w:sz w:val="18"/>
                <w:szCs w:val="18"/>
                <w:lang w:val="en-US"/>
              </w:rPr>
            </w:pPr>
          </w:p>
        </w:tc>
        <w:tc>
          <w:tcPr>
            <w:tcW w:w="923" w:type="dxa"/>
            <w:tcBorders>
              <w:top w:val="nil"/>
              <w:left w:val="nil"/>
              <w:bottom w:val="nil"/>
              <w:right w:val="nil"/>
            </w:tcBorders>
            <w:shd w:val="clear" w:color="auto" w:fill="auto"/>
            <w:vAlign w:val="center"/>
          </w:tcPr>
          <w:p w14:paraId="4C48393B"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09C873B0"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56" w:type="dxa"/>
            <w:tcBorders>
              <w:top w:val="nil"/>
              <w:left w:val="nil"/>
              <w:bottom w:val="nil"/>
              <w:right w:val="nil"/>
            </w:tcBorders>
            <w:shd w:val="clear" w:color="auto" w:fill="auto"/>
            <w:vAlign w:val="center"/>
          </w:tcPr>
          <w:p w14:paraId="6A0AE5F3" w14:textId="77777777" w:rsidR="00742522" w:rsidRPr="00D64333" w:rsidRDefault="00742522" w:rsidP="00D64333">
            <w:pPr>
              <w:jc w:val="center"/>
              <w:rPr>
                <w:rFonts w:asciiTheme="minorHAnsi" w:hAnsiTheme="minorHAnsi" w:cstheme="minorHAnsi"/>
                <w:sz w:val="18"/>
                <w:szCs w:val="18"/>
                <w:lang w:val="en-US"/>
              </w:rPr>
            </w:pPr>
          </w:p>
        </w:tc>
        <w:tc>
          <w:tcPr>
            <w:tcW w:w="900" w:type="dxa"/>
            <w:tcBorders>
              <w:top w:val="nil"/>
              <w:left w:val="nil"/>
              <w:bottom w:val="nil"/>
              <w:right w:val="nil"/>
            </w:tcBorders>
            <w:shd w:val="clear" w:color="auto" w:fill="auto"/>
            <w:vAlign w:val="center"/>
          </w:tcPr>
          <w:p w14:paraId="3F249244"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273" w:type="dxa"/>
            <w:tcBorders>
              <w:top w:val="nil"/>
              <w:left w:val="nil"/>
              <w:bottom w:val="nil"/>
              <w:right w:val="nil"/>
            </w:tcBorders>
            <w:shd w:val="clear" w:color="auto" w:fill="auto"/>
            <w:vAlign w:val="center"/>
          </w:tcPr>
          <w:p w14:paraId="790BFF42"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191" w:type="dxa"/>
            <w:gridSpan w:val="2"/>
            <w:tcBorders>
              <w:top w:val="nil"/>
              <w:left w:val="nil"/>
              <w:bottom w:val="nil"/>
              <w:right w:val="nil"/>
            </w:tcBorders>
            <w:shd w:val="clear" w:color="auto" w:fill="auto"/>
            <w:vAlign w:val="center"/>
          </w:tcPr>
          <w:p w14:paraId="5C4C8EE5"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4C1745" w14:paraId="46813CA5" w14:textId="77777777" w:rsidTr="00D64333">
        <w:trPr>
          <w:trHeight w:val="57"/>
        </w:trPr>
        <w:tc>
          <w:tcPr>
            <w:tcW w:w="2405" w:type="dxa"/>
            <w:tcBorders>
              <w:top w:val="nil"/>
              <w:left w:val="nil"/>
              <w:bottom w:val="nil"/>
              <w:right w:val="nil"/>
            </w:tcBorders>
            <w:shd w:val="clear" w:color="auto" w:fill="auto"/>
          </w:tcPr>
          <w:p w14:paraId="6D5E40BA" w14:textId="77777777" w:rsidR="00742522" w:rsidRPr="00D64333" w:rsidRDefault="00742522" w:rsidP="00D64333">
            <w:pPr>
              <w:rPr>
                <w:rFonts w:asciiTheme="minorHAnsi" w:hAnsiTheme="minorHAnsi" w:cstheme="minorHAnsi"/>
                <w:bCs/>
                <w:sz w:val="18"/>
                <w:szCs w:val="18"/>
                <w:lang w:val="en-US" w:eastAsia="de-CH"/>
              </w:rPr>
            </w:pPr>
            <w:r w:rsidRPr="00D64333">
              <w:rPr>
                <w:rFonts w:asciiTheme="minorHAnsi" w:hAnsiTheme="minorHAnsi" w:cstheme="minorHAnsi"/>
                <w:bCs/>
                <w:sz w:val="18"/>
                <w:szCs w:val="18"/>
                <w:lang w:val="en-US" w:eastAsia="de-CH"/>
              </w:rPr>
              <w:t>Hahn, 2001</w:t>
            </w:r>
          </w:p>
        </w:tc>
        <w:tc>
          <w:tcPr>
            <w:tcW w:w="572" w:type="dxa"/>
            <w:tcBorders>
              <w:top w:val="nil"/>
              <w:left w:val="nil"/>
              <w:bottom w:val="nil"/>
              <w:right w:val="nil"/>
            </w:tcBorders>
            <w:shd w:val="clear" w:color="auto" w:fill="auto"/>
            <w:vAlign w:val="center"/>
          </w:tcPr>
          <w:p w14:paraId="53E61462" w14:textId="77777777" w:rsidR="00742522" w:rsidRPr="00D64333" w:rsidRDefault="00742522" w:rsidP="00D64333">
            <w:pPr>
              <w:jc w:val="center"/>
              <w:rPr>
                <w:rFonts w:asciiTheme="minorHAnsi" w:hAnsiTheme="minorHAnsi" w:cstheme="minorHAnsi"/>
                <w:sz w:val="18"/>
                <w:szCs w:val="18"/>
                <w:lang w:val="en-US"/>
              </w:rPr>
            </w:pPr>
          </w:p>
        </w:tc>
        <w:tc>
          <w:tcPr>
            <w:tcW w:w="279" w:type="dxa"/>
            <w:tcBorders>
              <w:top w:val="nil"/>
              <w:left w:val="nil"/>
              <w:bottom w:val="nil"/>
              <w:right w:val="nil"/>
            </w:tcBorders>
            <w:shd w:val="clear" w:color="auto" w:fill="auto"/>
            <w:vAlign w:val="center"/>
          </w:tcPr>
          <w:p w14:paraId="3CA8E1F9" w14:textId="77777777" w:rsidR="00742522" w:rsidRPr="00D64333" w:rsidRDefault="00742522" w:rsidP="00D64333">
            <w:pPr>
              <w:jc w:val="center"/>
              <w:rPr>
                <w:rFonts w:asciiTheme="minorHAnsi" w:hAnsiTheme="minorHAnsi" w:cstheme="minorHAnsi"/>
                <w:sz w:val="18"/>
                <w:szCs w:val="18"/>
                <w:lang w:val="en-US"/>
              </w:rPr>
            </w:pPr>
          </w:p>
        </w:tc>
        <w:tc>
          <w:tcPr>
            <w:tcW w:w="463" w:type="dxa"/>
            <w:tcBorders>
              <w:top w:val="nil"/>
              <w:left w:val="nil"/>
              <w:bottom w:val="nil"/>
              <w:right w:val="nil"/>
            </w:tcBorders>
            <w:shd w:val="clear" w:color="auto" w:fill="auto"/>
            <w:vAlign w:val="center"/>
          </w:tcPr>
          <w:p w14:paraId="35F1D64A"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19B69DA4" w14:textId="77777777" w:rsidR="00742522" w:rsidRPr="00D64333" w:rsidRDefault="00742522" w:rsidP="00D64333">
            <w:pPr>
              <w:jc w:val="center"/>
              <w:rPr>
                <w:rFonts w:asciiTheme="minorHAnsi" w:hAnsiTheme="minorHAnsi" w:cstheme="minorHAnsi"/>
                <w:sz w:val="18"/>
                <w:szCs w:val="18"/>
                <w:lang w:val="en-US"/>
              </w:rPr>
            </w:pPr>
          </w:p>
        </w:tc>
        <w:tc>
          <w:tcPr>
            <w:tcW w:w="737" w:type="dxa"/>
            <w:gridSpan w:val="2"/>
            <w:tcBorders>
              <w:top w:val="nil"/>
              <w:left w:val="nil"/>
              <w:bottom w:val="nil"/>
              <w:right w:val="nil"/>
            </w:tcBorders>
            <w:shd w:val="clear" w:color="auto" w:fill="auto"/>
            <w:vAlign w:val="center"/>
          </w:tcPr>
          <w:p w14:paraId="0DCA5E5E"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2793020F" w14:textId="77777777" w:rsidR="00742522" w:rsidRPr="00D64333" w:rsidRDefault="00742522" w:rsidP="00D64333">
            <w:pPr>
              <w:jc w:val="center"/>
              <w:rPr>
                <w:rFonts w:asciiTheme="minorHAnsi" w:hAnsiTheme="minorHAnsi" w:cstheme="minorHAnsi"/>
                <w:sz w:val="18"/>
                <w:szCs w:val="18"/>
                <w:lang w:val="en-US"/>
              </w:rPr>
            </w:pPr>
          </w:p>
        </w:tc>
        <w:tc>
          <w:tcPr>
            <w:tcW w:w="742" w:type="dxa"/>
            <w:tcBorders>
              <w:top w:val="nil"/>
              <w:left w:val="nil"/>
              <w:bottom w:val="nil"/>
              <w:right w:val="nil"/>
            </w:tcBorders>
            <w:shd w:val="clear" w:color="auto" w:fill="auto"/>
            <w:vAlign w:val="center"/>
          </w:tcPr>
          <w:p w14:paraId="4DC2BEFB"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4325929A"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23" w:type="dxa"/>
            <w:tcBorders>
              <w:top w:val="nil"/>
              <w:left w:val="nil"/>
              <w:bottom w:val="nil"/>
              <w:right w:val="nil"/>
            </w:tcBorders>
            <w:shd w:val="clear" w:color="auto" w:fill="auto"/>
            <w:vAlign w:val="center"/>
          </w:tcPr>
          <w:p w14:paraId="1375FB9C"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088" w:type="dxa"/>
            <w:tcBorders>
              <w:top w:val="nil"/>
              <w:left w:val="nil"/>
              <w:bottom w:val="nil"/>
              <w:right w:val="nil"/>
            </w:tcBorders>
            <w:shd w:val="clear" w:color="auto" w:fill="auto"/>
            <w:vAlign w:val="center"/>
          </w:tcPr>
          <w:p w14:paraId="30424519"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56" w:type="dxa"/>
            <w:tcBorders>
              <w:top w:val="nil"/>
              <w:left w:val="nil"/>
              <w:bottom w:val="nil"/>
              <w:right w:val="nil"/>
            </w:tcBorders>
            <w:shd w:val="clear" w:color="auto" w:fill="auto"/>
            <w:vAlign w:val="center"/>
          </w:tcPr>
          <w:p w14:paraId="7961971C"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00" w:type="dxa"/>
            <w:tcBorders>
              <w:top w:val="nil"/>
              <w:left w:val="nil"/>
              <w:bottom w:val="nil"/>
              <w:right w:val="nil"/>
            </w:tcBorders>
            <w:shd w:val="clear" w:color="auto" w:fill="auto"/>
            <w:vAlign w:val="center"/>
          </w:tcPr>
          <w:p w14:paraId="2FEF14DE"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273" w:type="dxa"/>
            <w:tcBorders>
              <w:top w:val="nil"/>
              <w:left w:val="nil"/>
              <w:bottom w:val="nil"/>
              <w:right w:val="nil"/>
            </w:tcBorders>
            <w:shd w:val="clear" w:color="auto" w:fill="auto"/>
            <w:vAlign w:val="center"/>
          </w:tcPr>
          <w:p w14:paraId="020060B1" w14:textId="77777777" w:rsidR="00742522" w:rsidRPr="00D64333" w:rsidRDefault="00742522" w:rsidP="00D64333">
            <w:pPr>
              <w:jc w:val="center"/>
              <w:rPr>
                <w:rFonts w:asciiTheme="minorHAnsi" w:hAnsiTheme="minorHAnsi" w:cstheme="minorHAnsi"/>
                <w:sz w:val="18"/>
                <w:szCs w:val="18"/>
                <w:lang w:val="en-US"/>
              </w:rPr>
            </w:pPr>
          </w:p>
        </w:tc>
        <w:tc>
          <w:tcPr>
            <w:tcW w:w="1191" w:type="dxa"/>
            <w:gridSpan w:val="2"/>
            <w:tcBorders>
              <w:top w:val="nil"/>
              <w:left w:val="nil"/>
              <w:bottom w:val="nil"/>
              <w:right w:val="nil"/>
            </w:tcBorders>
            <w:shd w:val="clear" w:color="auto" w:fill="auto"/>
            <w:vAlign w:val="center"/>
          </w:tcPr>
          <w:p w14:paraId="638A2A2F"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4C1745" w14:paraId="1BBC3B3C" w14:textId="77777777" w:rsidTr="00D64333">
        <w:trPr>
          <w:trHeight w:val="57"/>
        </w:trPr>
        <w:tc>
          <w:tcPr>
            <w:tcW w:w="2405" w:type="dxa"/>
            <w:tcBorders>
              <w:top w:val="nil"/>
              <w:left w:val="nil"/>
              <w:bottom w:val="nil"/>
              <w:right w:val="nil"/>
            </w:tcBorders>
            <w:shd w:val="clear" w:color="auto" w:fill="auto"/>
          </w:tcPr>
          <w:p w14:paraId="6700622D" w14:textId="77777777" w:rsidR="00742522" w:rsidRPr="00D64333" w:rsidRDefault="00742522" w:rsidP="00D64333">
            <w:pPr>
              <w:rPr>
                <w:rFonts w:asciiTheme="minorHAnsi" w:hAnsiTheme="minorHAnsi" w:cstheme="minorHAnsi"/>
                <w:bCs/>
                <w:sz w:val="18"/>
                <w:szCs w:val="18"/>
                <w:lang w:val="en-US" w:eastAsia="de-CH"/>
              </w:rPr>
            </w:pPr>
            <w:r w:rsidRPr="00D64333">
              <w:rPr>
                <w:rFonts w:asciiTheme="minorHAnsi" w:hAnsiTheme="minorHAnsi" w:cstheme="minorHAnsi"/>
                <w:bCs/>
                <w:sz w:val="18"/>
                <w:szCs w:val="18"/>
                <w:lang w:val="en-US" w:eastAsia="de-CH"/>
              </w:rPr>
              <w:t>Colpin, 2002</w:t>
            </w:r>
          </w:p>
        </w:tc>
        <w:tc>
          <w:tcPr>
            <w:tcW w:w="572" w:type="dxa"/>
            <w:tcBorders>
              <w:top w:val="nil"/>
              <w:left w:val="nil"/>
              <w:bottom w:val="nil"/>
              <w:right w:val="nil"/>
            </w:tcBorders>
            <w:shd w:val="clear" w:color="auto" w:fill="auto"/>
            <w:vAlign w:val="center"/>
          </w:tcPr>
          <w:p w14:paraId="14C34931" w14:textId="77777777" w:rsidR="00742522" w:rsidRPr="00D64333" w:rsidRDefault="00742522" w:rsidP="00D64333">
            <w:pPr>
              <w:jc w:val="center"/>
              <w:rPr>
                <w:rFonts w:asciiTheme="minorHAnsi" w:hAnsiTheme="minorHAnsi" w:cstheme="minorHAnsi"/>
                <w:sz w:val="18"/>
                <w:szCs w:val="18"/>
                <w:lang w:val="en-US"/>
              </w:rPr>
            </w:pPr>
          </w:p>
        </w:tc>
        <w:tc>
          <w:tcPr>
            <w:tcW w:w="279" w:type="dxa"/>
            <w:tcBorders>
              <w:top w:val="nil"/>
              <w:left w:val="nil"/>
              <w:bottom w:val="nil"/>
              <w:right w:val="nil"/>
            </w:tcBorders>
            <w:shd w:val="clear" w:color="auto" w:fill="auto"/>
            <w:vAlign w:val="center"/>
          </w:tcPr>
          <w:p w14:paraId="22DBA569"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463" w:type="dxa"/>
            <w:tcBorders>
              <w:top w:val="nil"/>
              <w:left w:val="nil"/>
              <w:bottom w:val="nil"/>
              <w:right w:val="nil"/>
            </w:tcBorders>
            <w:shd w:val="clear" w:color="auto" w:fill="auto"/>
            <w:vAlign w:val="center"/>
          </w:tcPr>
          <w:p w14:paraId="5F6560FE"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4F46E4C9" w14:textId="77777777" w:rsidR="00742522" w:rsidRPr="00D64333" w:rsidRDefault="00742522" w:rsidP="00D64333">
            <w:pPr>
              <w:jc w:val="center"/>
              <w:rPr>
                <w:rFonts w:asciiTheme="minorHAnsi" w:hAnsiTheme="minorHAnsi" w:cstheme="minorHAnsi"/>
                <w:sz w:val="18"/>
                <w:szCs w:val="18"/>
                <w:lang w:val="en-US"/>
              </w:rPr>
            </w:pPr>
          </w:p>
        </w:tc>
        <w:tc>
          <w:tcPr>
            <w:tcW w:w="737" w:type="dxa"/>
            <w:gridSpan w:val="2"/>
            <w:tcBorders>
              <w:top w:val="nil"/>
              <w:left w:val="nil"/>
              <w:bottom w:val="nil"/>
              <w:right w:val="nil"/>
            </w:tcBorders>
            <w:shd w:val="clear" w:color="auto" w:fill="auto"/>
            <w:vAlign w:val="center"/>
          </w:tcPr>
          <w:p w14:paraId="6DC3DE2A"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0E2EE7B9"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742" w:type="dxa"/>
            <w:tcBorders>
              <w:top w:val="nil"/>
              <w:left w:val="nil"/>
              <w:bottom w:val="nil"/>
              <w:right w:val="nil"/>
            </w:tcBorders>
            <w:shd w:val="clear" w:color="auto" w:fill="auto"/>
            <w:vAlign w:val="center"/>
          </w:tcPr>
          <w:p w14:paraId="387C5E6D"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088" w:type="dxa"/>
            <w:tcBorders>
              <w:top w:val="nil"/>
              <w:left w:val="nil"/>
              <w:bottom w:val="nil"/>
              <w:right w:val="nil"/>
            </w:tcBorders>
            <w:shd w:val="clear" w:color="auto" w:fill="auto"/>
            <w:vAlign w:val="center"/>
          </w:tcPr>
          <w:p w14:paraId="163F5A9C"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23" w:type="dxa"/>
            <w:tcBorders>
              <w:top w:val="nil"/>
              <w:left w:val="nil"/>
              <w:bottom w:val="nil"/>
              <w:right w:val="nil"/>
            </w:tcBorders>
            <w:shd w:val="clear" w:color="auto" w:fill="auto"/>
            <w:vAlign w:val="center"/>
          </w:tcPr>
          <w:p w14:paraId="1783D270"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088" w:type="dxa"/>
            <w:tcBorders>
              <w:top w:val="nil"/>
              <w:left w:val="nil"/>
              <w:bottom w:val="nil"/>
              <w:right w:val="nil"/>
            </w:tcBorders>
            <w:shd w:val="clear" w:color="auto" w:fill="auto"/>
            <w:vAlign w:val="center"/>
          </w:tcPr>
          <w:p w14:paraId="372CDC45"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56" w:type="dxa"/>
            <w:tcBorders>
              <w:top w:val="nil"/>
              <w:left w:val="nil"/>
              <w:bottom w:val="nil"/>
              <w:right w:val="nil"/>
            </w:tcBorders>
            <w:shd w:val="clear" w:color="auto" w:fill="auto"/>
            <w:vAlign w:val="center"/>
          </w:tcPr>
          <w:p w14:paraId="4F0B04C7"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00" w:type="dxa"/>
            <w:tcBorders>
              <w:top w:val="nil"/>
              <w:left w:val="nil"/>
              <w:bottom w:val="nil"/>
              <w:right w:val="nil"/>
            </w:tcBorders>
            <w:shd w:val="clear" w:color="auto" w:fill="auto"/>
            <w:vAlign w:val="center"/>
          </w:tcPr>
          <w:p w14:paraId="74C32B98" w14:textId="77777777" w:rsidR="00742522" w:rsidRPr="00D64333" w:rsidRDefault="00742522" w:rsidP="00D64333">
            <w:pPr>
              <w:jc w:val="center"/>
              <w:rPr>
                <w:rFonts w:asciiTheme="minorHAnsi" w:hAnsiTheme="minorHAnsi" w:cstheme="minorHAnsi"/>
                <w:sz w:val="18"/>
                <w:szCs w:val="18"/>
                <w:lang w:val="en-US"/>
              </w:rPr>
            </w:pPr>
          </w:p>
        </w:tc>
        <w:tc>
          <w:tcPr>
            <w:tcW w:w="1273" w:type="dxa"/>
            <w:tcBorders>
              <w:top w:val="nil"/>
              <w:left w:val="nil"/>
              <w:bottom w:val="nil"/>
              <w:right w:val="nil"/>
            </w:tcBorders>
            <w:shd w:val="clear" w:color="auto" w:fill="auto"/>
            <w:vAlign w:val="center"/>
          </w:tcPr>
          <w:p w14:paraId="7E6C563C" w14:textId="77777777" w:rsidR="00742522" w:rsidRPr="00D64333" w:rsidRDefault="00742522" w:rsidP="00D64333">
            <w:pPr>
              <w:jc w:val="center"/>
              <w:rPr>
                <w:rFonts w:asciiTheme="minorHAnsi" w:hAnsiTheme="minorHAnsi" w:cstheme="minorHAnsi"/>
                <w:sz w:val="18"/>
                <w:szCs w:val="18"/>
                <w:lang w:val="en-US"/>
              </w:rPr>
            </w:pPr>
          </w:p>
        </w:tc>
        <w:tc>
          <w:tcPr>
            <w:tcW w:w="1191" w:type="dxa"/>
            <w:gridSpan w:val="2"/>
            <w:tcBorders>
              <w:top w:val="nil"/>
              <w:left w:val="nil"/>
              <w:bottom w:val="nil"/>
              <w:right w:val="nil"/>
            </w:tcBorders>
            <w:shd w:val="clear" w:color="auto" w:fill="auto"/>
            <w:vAlign w:val="center"/>
          </w:tcPr>
          <w:p w14:paraId="1D352AEB"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4C1745" w14:paraId="076218A4" w14:textId="77777777" w:rsidTr="00D64333">
        <w:trPr>
          <w:trHeight w:val="57"/>
        </w:trPr>
        <w:tc>
          <w:tcPr>
            <w:tcW w:w="2405" w:type="dxa"/>
            <w:tcBorders>
              <w:top w:val="nil"/>
              <w:left w:val="nil"/>
              <w:bottom w:val="nil"/>
              <w:right w:val="nil"/>
            </w:tcBorders>
            <w:shd w:val="clear" w:color="auto" w:fill="auto"/>
          </w:tcPr>
          <w:p w14:paraId="1F3939AD" w14:textId="77777777" w:rsidR="00742522" w:rsidRPr="00D64333" w:rsidRDefault="00742522" w:rsidP="00D64333">
            <w:pPr>
              <w:rPr>
                <w:rFonts w:asciiTheme="minorHAnsi" w:hAnsiTheme="minorHAnsi" w:cstheme="minorHAnsi"/>
                <w:bCs/>
                <w:sz w:val="18"/>
                <w:szCs w:val="18"/>
                <w:lang w:val="en-US" w:eastAsia="de-CH"/>
              </w:rPr>
            </w:pPr>
            <w:r w:rsidRPr="00D64333">
              <w:rPr>
                <w:rFonts w:asciiTheme="minorHAnsi" w:hAnsiTheme="minorHAnsi" w:cstheme="minorHAnsi"/>
                <w:bCs/>
                <w:sz w:val="18"/>
                <w:szCs w:val="18"/>
                <w:lang w:val="en-US" w:eastAsia="de-CH"/>
              </w:rPr>
              <w:t>Greenfeld &amp; Klock, 2005</w:t>
            </w:r>
          </w:p>
        </w:tc>
        <w:tc>
          <w:tcPr>
            <w:tcW w:w="572" w:type="dxa"/>
            <w:tcBorders>
              <w:top w:val="nil"/>
              <w:left w:val="nil"/>
              <w:bottom w:val="nil"/>
              <w:right w:val="nil"/>
            </w:tcBorders>
            <w:shd w:val="clear" w:color="auto" w:fill="auto"/>
            <w:vAlign w:val="center"/>
          </w:tcPr>
          <w:p w14:paraId="71666342" w14:textId="77777777" w:rsidR="00742522" w:rsidRPr="00D64333" w:rsidRDefault="00742522" w:rsidP="00D64333">
            <w:pPr>
              <w:jc w:val="center"/>
              <w:rPr>
                <w:rFonts w:asciiTheme="minorHAnsi" w:hAnsiTheme="minorHAnsi" w:cstheme="minorHAnsi"/>
                <w:sz w:val="18"/>
                <w:szCs w:val="18"/>
                <w:lang w:val="en-US"/>
              </w:rPr>
            </w:pPr>
          </w:p>
        </w:tc>
        <w:tc>
          <w:tcPr>
            <w:tcW w:w="279" w:type="dxa"/>
            <w:tcBorders>
              <w:top w:val="nil"/>
              <w:left w:val="nil"/>
              <w:bottom w:val="nil"/>
              <w:right w:val="nil"/>
            </w:tcBorders>
            <w:shd w:val="clear" w:color="auto" w:fill="auto"/>
            <w:vAlign w:val="center"/>
          </w:tcPr>
          <w:p w14:paraId="7FFACAC4" w14:textId="77777777" w:rsidR="00742522" w:rsidRPr="00D64333" w:rsidRDefault="00742522" w:rsidP="00D64333">
            <w:pPr>
              <w:jc w:val="center"/>
              <w:rPr>
                <w:rFonts w:asciiTheme="minorHAnsi" w:hAnsiTheme="minorHAnsi" w:cstheme="minorHAnsi"/>
                <w:sz w:val="18"/>
                <w:szCs w:val="18"/>
                <w:lang w:val="en-US"/>
              </w:rPr>
            </w:pPr>
          </w:p>
        </w:tc>
        <w:tc>
          <w:tcPr>
            <w:tcW w:w="463" w:type="dxa"/>
            <w:tcBorders>
              <w:top w:val="nil"/>
              <w:left w:val="nil"/>
              <w:bottom w:val="nil"/>
              <w:right w:val="nil"/>
            </w:tcBorders>
            <w:shd w:val="clear" w:color="auto" w:fill="auto"/>
            <w:vAlign w:val="center"/>
          </w:tcPr>
          <w:p w14:paraId="5341C1B4"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1CB10403" w14:textId="77777777" w:rsidR="00742522" w:rsidRPr="00D64333" w:rsidRDefault="00742522" w:rsidP="00D64333">
            <w:pPr>
              <w:jc w:val="center"/>
              <w:rPr>
                <w:rFonts w:asciiTheme="minorHAnsi" w:hAnsiTheme="minorHAnsi" w:cstheme="minorHAnsi"/>
                <w:sz w:val="18"/>
                <w:szCs w:val="18"/>
                <w:lang w:val="en-US"/>
              </w:rPr>
            </w:pPr>
          </w:p>
        </w:tc>
        <w:tc>
          <w:tcPr>
            <w:tcW w:w="737" w:type="dxa"/>
            <w:gridSpan w:val="2"/>
            <w:tcBorders>
              <w:top w:val="nil"/>
              <w:left w:val="nil"/>
              <w:bottom w:val="nil"/>
              <w:right w:val="nil"/>
            </w:tcBorders>
            <w:shd w:val="clear" w:color="auto" w:fill="auto"/>
            <w:vAlign w:val="center"/>
          </w:tcPr>
          <w:p w14:paraId="4DF3B6F6"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19BEED56"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742" w:type="dxa"/>
            <w:tcBorders>
              <w:top w:val="nil"/>
              <w:left w:val="nil"/>
              <w:bottom w:val="nil"/>
              <w:right w:val="nil"/>
            </w:tcBorders>
            <w:shd w:val="clear" w:color="auto" w:fill="auto"/>
            <w:vAlign w:val="center"/>
          </w:tcPr>
          <w:p w14:paraId="4CA3BA48"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088" w:type="dxa"/>
            <w:tcBorders>
              <w:top w:val="nil"/>
              <w:left w:val="nil"/>
              <w:bottom w:val="nil"/>
              <w:right w:val="nil"/>
            </w:tcBorders>
            <w:shd w:val="clear" w:color="auto" w:fill="auto"/>
            <w:vAlign w:val="center"/>
          </w:tcPr>
          <w:p w14:paraId="402E4548"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23" w:type="dxa"/>
            <w:tcBorders>
              <w:top w:val="nil"/>
              <w:left w:val="nil"/>
              <w:bottom w:val="nil"/>
              <w:right w:val="nil"/>
            </w:tcBorders>
            <w:shd w:val="clear" w:color="auto" w:fill="auto"/>
            <w:vAlign w:val="center"/>
          </w:tcPr>
          <w:p w14:paraId="4A24AEED"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088" w:type="dxa"/>
            <w:tcBorders>
              <w:top w:val="nil"/>
              <w:left w:val="nil"/>
              <w:bottom w:val="nil"/>
              <w:right w:val="nil"/>
            </w:tcBorders>
            <w:shd w:val="clear" w:color="auto" w:fill="auto"/>
            <w:vAlign w:val="center"/>
          </w:tcPr>
          <w:p w14:paraId="7C5796C8"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56" w:type="dxa"/>
            <w:tcBorders>
              <w:top w:val="nil"/>
              <w:left w:val="nil"/>
              <w:bottom w:val="nil"/>
              <w:right w:val="nil"/>
            </w:tcBorders>
            <w:shd w:val="clear" w:color="auto" w:fill="auto"/>
            <w:vAlign w:val="center"/>
          </w:tcPr>
          <w:p w14:paraId="47406AF2"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00" w:type="dxa"/>
            <w:tcBorders>
              <w:top w:val="nil"/>
              <w:left w:val="nil"/>
              <w:bottom w:val="nil"/>
              <w:right w:val="nil"/>
            </w:tcBorders>
            <w:shd w:val="clear" w:color="auto" w:fill="auto"/>
            <w:vAlign w:val="center"/>
          </w:tcPr>
          <w:p w14:paraId="0D539C29" w14:textId="77777777" w:rsidR="00742522" w:rsidRPr="00D64333" w:rsidRDefault="00742522" w:rsidP="00D64333">
            <w:pPr>
              <w:jc w:val="center"/>
              <w:rPr>
                <w:rFonts w:asciiTheme="minorHAnsi" w:hAnsiTheme="minorHAnsi" w:cstheme="minorHAnsi"/>
                <w:sz w:val="18"/>
                <w:szCs w:val="18"/>
                <w:lang w:val="en-US"/>
              </w:rPr>
            </w:pPr>
          </w:p>
        </w:tc>
        <w:tc>
          <w:tcPr>
            <w:tcW w:w="1273" w:type="dxa"/>
            <w:tcBorders>
              <w:top w:val="nil"/>
              <w:left w:val="nil"/>
              <w:bottom w:val="nil"/>
              <w:right w:val="nil"/>
            </w:tcBorders>
            <w:shd w:val="clear" w:color="auto" w:fill="auto"/>
            <w:vAlign w:val="center"/>
          </w:tcPr>
          <w:p w14:paraId="5B9A86FE" w14:textId="77777777" w:rsidR="00742522" w:rsidRPr="00D64333" w:rsidRDefault="00742522" w:rsidP="00D64333">
            <w:pPr>
              <w:jc w:val="center"/>
              <w:rPr>
                <w:rFonts w:asciiTheme="minorHAnsi" w:hAnsiTheme="minorHAnsi" w:cstheme="minorHAnsi"/>
                <w:sz w:val="18"/>
                <w:szCs w:val="18"/>
                <w:lang w:val="en-US"/>
              </w:rPr>
            </w:pPr>
          </w:p>
        </w:tc>
        <w:tc>
          <w:tcPr>
            <w:tcW w:w="1191" w:type="dxa"/>
            <w:gridSpan w:val="2"/>
            <w:tcBorders>
              <w:top w:val="nil"/>
              <w:left w:val="nil"/>
              <w:bottom w:val="nil"/>
              <w:right w:val="nil"/>
            </w:tcBorders>
            <w:shd w:val="clear" w:color="auto" w:fill="auto"/>
            <w:vAlign w:val="center"/>
          </w:tcPr>
          <w:p w14:paraId="52399DA8"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4C1745" w14:paraId="1F2FF37E" w14:textId="77777777" w:rsidTr="00D64333">
        <w:trPr>
          <w:trHeight w:val="57"/>
        </w:trPr>
        <w:tc>
          <w:tcPr>
            <w:tcW w:w="2405" w:type="dxa"/>
            <w:tcBorders>
              <w:top w:val="nil"/>
              <w:left w:val="nil"/>
              <w:bottom w:val="nil"/>
              <w:right w:val="nil"/>
            </w:tcBorders>
            <w:shd w:val="clear" w:color="auto" w:fill="auto"/>
          </w:tcPr>
          <w:p w14:paraId="5958008D" w14:textId="77777777" w:rsidR="00742522" w:rsidRPr="00D64333" w:rsidRDefault="00742522" w:rsidP="00D64333">
            <w:pPr>
              <w:rPr>
                <w:rFonts w:asciiTheme="minorHAnsi" w:hAnsiTheme="minorHAnsi" w:cstheme="minorHAnsi"/>
                <w:sz w:val="18"/>
                <w:szCs w:val="18"/>
                <w:lang w:val="en-US"/>
              </w:rPr>
            </w:pPr>
            <w:r w:rsidRPr="00D64333">
              <w:rPr>
                <w:rFonts w:asciiTheme="minorHAnsi" w:hAnsiTheme="minorHAnsi" w:cstheme="minorHAnsi"/>
                <w:bCs/>
                <w:sz w:val="18"/>
                <w:szCs w:val="18"/>
                <w:lang w:val="en-US" w:eastAsia="de-CH"/>
              </w:rPr>
              <w:t>Hammarberg et al., 2008</w:t>
            </w:r>
          </w:p>
        </w:tc>
        <w:tc>
          <w:tcPr>
            <w:tcW w:w="572" w:type="dxa"/>
            <w:tcBorders>
              <w:top w:val="nil"/>
              <w:left w:val="nil"/>
              <w:bottom w:val="nil"/>
              <w:right w:val="nil"/>
            </w:tcBorders>
            <w:shd w:val="clear" w:color="auto" w:fill="auto"/>
            <w:vAlign w:val="center"/>
          </w:tcPr>
          <w:p w14:paraId="201A0B2C" w14:textId="77777777" w:rsidR="00742522" w:rsidRPr="00D64333" w:rsidRDefault="00742522" w:rsidP="00D64333">
            <w:pPr>
              <w:jc w:val="center"/>
              <w:rPr>
                <w:rFonts w:asciiTheme="minorHAnsi" w:hAnsiTheme="minorHAnsi" w:cstheme="minorHAnsi"/>
                <w:sz w:val="18"/>
                <w:szCs w:val="18"/>
                <w:lang w:val="en-US"/>
              </w:rPr>
            </w:pPr>
          </w:p>
        </w:tc>
        <w:tc>
          <w:tcPr>
            <w:tcW w:w="279" w:type="dxa"/>
            <w:tcBorders>
              <w:top w:val="nil"/>
              <w:left w:val="nil"/>
              <w:bottom w:val="nil"/>
              <w:right w:val="nil"/>
            </w:tcBorders>
            <w:shd w:val="clear" w:color="auto" w:fill="auto"/>
            <w:vAlign w:val="center"/>
          </w:tcPr>
          <w:p w14:paraId="222B6AAE"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463" w:type="dxa"/>
            <w:tcBorders>
              <w:top w:val="nil"/>
              <w:left w:val="nil"/>
              <w:bottom w:val="nil"/>
              <w:right w:val="nil"/>
            </w:tcBorders>
            <w:shd w:val="clear" w:color="auto" w:fill="auto"/>
            <w:vAlign w:val="center"/>
          </w:tcPr>
          <w:p w14:paraId="76A86AED"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361AFE82" w14:textId="77777777" w:rsidR="00742522" w:rsidRPr="00D64333" w:rsidRDefault="00742522" w:rsidP="00D64333">
            <w:pPr>
              <w:jc w:val="center"/>
              <w:rPr>
                <w:rFonts w:asciiTheme="minorHAnsi" w:hAnsiTheme="minorHAnsi" w:cstheme="minorHAnsi"/>
                <w:sz w:val="18"/>
                <w:szCs w:val="18"/>
                <w:lang w:val="en-US"/>
              </w:rPr>
            </w:pPr>
          </w:p>
        </w:tc>
        <w:tc>
          <w:tcPr>
            <w:tcW w:w="737" w:type="dxa"/>
            <w:gridSpan w:val="2"/>
            <w:tcBorders>
              <w:top w:val="nil"/>
              <w:left w:val="nil"/>
              <w:bottom w:val="nil"/>
              <w:right w:val="nil"/>
            </w:tcBorders>
            <w:shd w:val="clear" w:color="auto" w:fill="auto"/>
            <w:vAlign w:val="center"/>
          </w:tcPr>
          <w:p w14:paraId="44A2972B"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2C8E3393"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742" w:type="dxa"/>
            <w:tcBorders>
              <w:top w:val="nil"/>
              <w:left w:val="nil"/>
              <w:bottom w:val="nil"/>
              <w:right w:val="nil"/>
            </w:tcBorders>
            <w:shd w:val="clear" w:color="auto" w:fill="auto"/>
            <w:vAlign w:val="center"/>
          </w:tcPr>
          <w:p w14:paraId="665D57E8"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088" w:type="dxa"/>
            <w:tcBorders>
              <w:top w:val="nil"/>
              <w:left w:val="nil"/>
              <w:bottom w:val="nil"/>
              <w:right w:val="nil"/>
            </w:tcBorders>
            <w:shd w:val="clear" w:color="auto" w:fill="auto"/>
            <w:vAlign w:val="center"/>
          </w:tcPr>
          <w:p w14:paraId="26024064"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23" w:type="dxa"/>
            <w:tcBorders>
              <w:top w:val="nil"/>
              <w:left w:val="nil"/>
              <w:bottom w:val="nil"/>
              <w:right w:val="nil"/>
            </w:tcBorders>
            <w:shd w:val="clear" w:color="auto" w:fill="auto"/>
            <w:vAlign w:val="center"/>
          </w:tcPr>
          <w:p w14:paraId="3F6CFF64"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088" w:type="dxa"/>
            <w:tcBorders>
              <w:top w:val="nil"/>
              <w:left w:val="nil"/>
              <w:bottom w:val="nil"/>
              <w:right w:val="nil"/>
            </w:tcBorders>
            <w:shd w:val="clear" w:color="auto" w:fill="auto"/>
            <w:vAlign w:val="center"/>
          </w:tcPr>
          <w:p w14:paraId="538E689B"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56" w:type="dxa"/>
            <w:tcBorders>
              <w:top w:val="nil"/>
              <w:left w:val="nil"/>
              <w:bottom w:val="nil"/>
              <w:right w:val="nil"/>
            </w:tcBorders>
            <w:shd w:val="clear" w:color="auto" w:fill="auto"/>
            <w:vAlign w:val="center"/>
          </w:tcPr>
          <w:p w14:paraId="194FF4E0"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00" w:type="dxa"/>
            <w:tcBorders>
              <w:top w:val="nil"/>
              <w:left w:val="nil"/>
              <w:bottom w:val="nil"/>
              <w:right w:val="nil"/>
            </w:tcBorders>
            <w:shd w:val="clear" w:color="auto" w:fill="auto"/>
            <w:vAlign w:val="center"/>
          </w:tcPr>
          <w:p w14:paraId="2B7204CD" w14:textId="77777777" w:rsidR="00742522" w:rsidRPr="00D64333" w:rsidRDefault="00742522" w:rsidP="00D64333">
            <w:pPr>
              <w:jc w:val="center"/>
              <w:rPr>
                <w:rFonts w:asciiTheme="minorHAnsi" w:hAnsiTheme="minorHAnsi" w:cstheme="minorHAnsi"/>
                <w:sz w:val="18"/>
                <w:szCs w:val="18"/>
                <w:lang w:val="en-US"/>
              </w:rPr>
            </w:pPr>
          </w:p>
        </w:tc>
        <w:tc>
          <w:tcPr>
            <w:tcW w:w="1273" w:type="dxa"/>
            <w:tcBorders>
              <w:top w:val="nil"/>
              <w:left w:val="nil"/>
              <w:bottom w:val="nil"/>
              <w:right w:val="nil"/>
            </w:tcBorders>
            <w:shd w:val="clear" w:color="auto" w:fill="auto"/>
            <w:vAlign w:val="center"/>
          </w:tcPr>
          <w:p w14:paraId="502EF4A1" w14:textId="77777777" w:rsidR="00742522" w:rsidRPr="00D64333" w:rsidRDefault="00742522" w:rsidP="00D64333">
            <w:pPr>
              <w:jc w:val="center"/>
              <w:rPr>
                <w:rFonts w:asciiTheme="minorHAnsi" w:hAnsiTheme="minorHAnsi" w:cstheme="minorHAnsi"/>
                <w:sz w:val="18"/>
                <w:szCs w:val="18"/>
                <w:lang w:val="en-US"/>
              </w:rPr>
            </w:pPr>
          </w:p>
        </w:tc>
        <w:tc>
          <w:tcPr>
            <w:tcW w:w="1191" w:type="dxa"/>
            <w:gridSpan w:val="2"/>
            <w:tcBorders>
              <w:top w:val="nil"/>
              <w:left w:val="nil"/>
              <w:bottom w:val="nil"/>
              <w:right w:val="nil"/>
            </w:tcBorders>
            <w:shd w:val="clear" w:color="auto" w:fill="auto"/>
            <w:vAlign w:val="center"/>
          </w:tcPr>
          <w:p w14:paraId="346B9B42" w14:textId="77777777" w:rsidR="00742522" w:rsidRPr="00D64333" w:rsidRDefault="00742522" w:rsidP="00D64333">
            <w:pPr>
              <w:jc w:val="center"/>
              <w:rPr>
                <w:rFonts w:asciiTheme="minorHAnsi" w:hAnsiTheme="minorHAnsi" w:cstheme="minorHAnsi"/>
                <w:sz w:val="18"/>
                <w:szCs w:val="18"/>
                <w:lang w:val="en-US"/>
              </w:rPr>
            </w:pPr>
          </w:p>
        </w:tc>
      </w:tr>
      <w:tr w:rsidR="00742522" w:rsidRPr="004C1745" w14:paraId="06570E64" w14:textId="77777777" w:rsidTr="00D64333">
        <w:trPr>
          <w:trHeight w:val="57"/>
        </w:trPr>
        <w:tc>
          <w:tcPr>
            <w:tcW w:w="2405" w:type="dxa"/>
            <w:tcBorders>
              <w:top w:val="nil"/>
              <w:left w:val="nil"/>
              <w:bottom w:val="nil"/>
              <w:right w:val="nil"/>
            </w:tcBorders>
            <w:shd w:val="clear" w:color="auto" w:fill="auto"/>
          </w:tcPr>
          <w:p w14:paraId="0D9CEB50" w14:textId="77777777" w:rsidR="00742522" w:rsidRPr="00D64333" w:rsidRDefault="00742522" w:rsidP="00D64333">
            <w:pPr>
              <w:rPr>
                <w:rFonts w:asciiTheme="minorHAnsi" w:hAnsiTheme="minorHAnsi" w:cstheme="minorHAnsi"/>
                <w:bCs/>
                <w:sz w:val="18"/>
                <w:szCs w:val="18"/>
                <w:lang w:val="en-US" w:eastAsia="de-CH"/>
              </w:rPr>
            </w:pPr>
            <w:r w:rsidRPr="00D64333">
              <w:rPr>
                <w:rFonts w:asciiTheme="minorHAnsi" w:hAnsiTheme="minorHAnsi" w:cstheme="minorHAnsi"/>
                <w:bCs/>
                <w:sz w:val="18"/>
                <w:szCs w:val="18"/>
                <w:lang w:val="en-US" w:eastAsia="de-CH"/>
              </w:rPr>
              <w:t>Izat &amp; Goldbeck, 2008</w:t>
            </w:r>
          </w:p>
        </w:tc>
        <w:tc>
          <w:tcPr>
            <w:tcW w:w="572" w:type="dxa"/>
            <w:tcBorders>
              <w:top w:val="nil"/>
              <w:left w:val="nil"/>
              <w:bottom w:val="nil"/>
              <w:right w:val="nil"/>
            </w:tcBorders>
            <w:shd w:val="clear" w:color="auto" w:fill="auto"/>
            <w:vAlign w:val="center"/>
          </w:tcPr>
          <w:p w14:paraId="57FC1AED" w14:textId="77777777" w:rsidR="00742522" w:rsidRPr="00D64333" w:rsidRDefault="00742522" w:rsidP="00D64333">
            <w:pPr>
              <w:jc w:val="center"/>
              <w:rPr>
                <w:rFonts w:asciiTheme="minorHAnsi" w:hAnsiTheme="minorHAnsi" w:cstheme="minorHAnsi"/>
                <w:sz w:val="18"/>
                <w:szCs w:val="18"/>
                <w:lang w:val="en-US"/>
              </w:rPr>
            </w:pPr>
          </w:p>
        </w:tc>
        <w:tc>
          <w:tcPr>
            <w:tcW w:w="279" w:type="dxa"/>
            <w:tcBorders>
              <w:top w:val="nil"/>
              <w:left w:val="nil"/>
              <w:bottom w:val="nil"/>
              <w:right w:val="nil"/>
            </w:tcBorders>
            <w:shd w:val="clear" w:color="auto" w:fill="auto"/>
            <w:vAlign w:val="center"/>
          </w:tcPr>
          <w:p w14:paraId="7DA1DF25"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463" w:type="dxa"/>
            <w:tcBorders>
              <w:top w:val="nil"/>
              <w:left w:val="nil"/>
              <w:bottom w:val="nil"/>
              <w:right w:val="nil"/>
            </w:tcBorders>
            <w:shd w:val="clear" w:color="auto" w:fill="auto"/>
            <w:vAlign w:val="center"/>
          </w:tcPr>
          <w:p w14:paraId="45FA819B"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364AF831" w14:textId="77777777" w:rsidR="00742522" w:rsidRPr="00D64333" w:rsidRDefault="00742522" w:rsidP="00D64333">
            <w:pPr>
              <w:jc w:val="center"/>
              <w:rPr>
                <w:rFonts w:asciiTheme="minorHAnsi" w:hAnsiTheme="minorHAnsi" w:cstheme="minorHAnsi"/>
                <w:sz w:val="18"/>
                <w:szCs w:val="18"/>
                <w:lang w:val="en-US"/>
              </w:rPr>
            </w:pPr>
          </w:p>
        </w:tc>
        <w:tc>
          <w:tcPr>
            <w:tcW w:w="737" w:type="dxa"/>
            <w:gridSpan w:val="2"/>
            <w:tcBorders>
              <w:top w:val="nil"/>
              <w:left w:val="nil"/>
              <w:bottom w:val="nil"/>
              <w:right w:val="nil"/>
            </w:tcBorders>
            <w:shd w:val="clear" w:color="auto" w:fill="auto"/>
            <w:vAlign w:val="center"/>
          </w:tcPr>
          <w:p w14:paraId="75204451"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71E9D36E" w14:textId="77777777" w:rsidR="00742522" w:rsidRPr="00D64333" w:rsidRDefault="00742522" w:rsidP="00D64333">
            <w:pPr>
              <w:jc w:val="center"/>
              <w:rPr>
                <w:rFonts w:asciiTheme="minorHAnsi" w:hAnsiTheme="minorHAnsi" w:cstheme="minorHAnsi"/>
                <w:sz w:val="18"/>
                <w:szCs w:val="18"/>
                <w:lang w:val="en-US"/>
              </w:rPr>
            </w:pPr>
          </w:p>
        </w:tc>
        <w:tc>
          <w:tcPr>
            <w:tcW w:w="742" w:type="dxa"/>
            <w:tcBorders>
              <w:top w:val="nil"/>
              <w:left w:val="nil"/>
              <w:bottom w:val="nil"/>
              <w:right w:val="nil"/>
            </w:tcBorders>
            <w:shd w:val="clear" w:color="auto" w:fill="auto"/>
            <w:vAlign w:val="center"/>
          </w:tcPr>
          <w:p w14:paraId="3261147A"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515B6D5A" w14:textId="77777777" w:rsidR="00742522" w:rsidRPr="00D64333" w:rsidRDefault="00742522" w:rsidP="00D64333">
            <w:pPr>
              <w:jc w:val="center"/>
              <w:rPr>
                <w:rFonts w:asciiTheme="minorHAnsi" w:hAnsiTheme="minorHAnsi" w:cstheme="minorHAnsi"/>
                <w:sz w:val="18"/>
                <w:szCs w:val="18"/>
                <w:lang w:val="en-US"/>
              </w:rPr>
            </w:pPr>
          </w:p>
        </w:tc>
        <w:tc>
          <w:tcPr>
            <w:tcW w:w="923" w:type="dxa"/>
            <w:tcBorders>
              <w:top w:val="nil"/>
              <w:left w:val="nil"/>
              <w:bottom w:val="nil"/>
              <w:right w:val="nil"/>
            </w:tcBorders>
            <w:shd w:val="clear" w:color="auto" w:fill="auto"/>
            <w:vAlign w:val="center"/>
          </w:tcPr>
          <w:p w14:paraId="3B7EF827"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1102BD92" w14:textId="77777777" w:rsidR="00742522" w:rsidRPr="00D64333" w:rsidRDefault="00742522" w:rsidP="00D64333">
            <w:pPr>
              <w:jc w:val="center"/>
              <w:rPr>
                <w:rFonts w:asciiTheme="minorHAnsi" w:hAnsiTheme="minorHAnsi" w:cstheme="minorHAnsi"/>
                <w:sz w:val="18"/>
                <w:szCs w:val="18"/>
                <w:lang w:val="en-US"/>
              </w:rPr>
            </w:pPr>
          </w:p>
        </w:tc>
        <w:tc>
          <w:tcPr>
            <w:tcW w:w="956" w:type="dxa"/>
            <w:tcBorders>
              <w:top w:val="nil"/>
              <w:left w:val="nil"/>
              <w:bottom w:val="nil"/>
              <w:right w:val="nil"/>
            </w:tcBorders>
            <w:shd w:val="clear" w:color="auto" w:fill="auto"/>
            <w:vAlign w:val="center"/>
          </w:tcPr>
          <w:p w14:paraId="312F55DE" w14:textId="77777777" w:rsidR="00742522" w:rsidRPr="00D64333" w:rsidRDefault="00742522" w:rsidP="00D64333">
            <w:pPr>
              <w:jc w:val="center"/>
              <w:rPr>
                <w:rFonts w:asciiTheme="minorHAnsi" w:hAnsiTheme="minorHAnsi" w:cstheme="minorHAnsi"/>
                <w:sz w:val="18"/>
                <w:szCs w:val="18"/>
                <w:lang w:val="en-US"/>
              </w:rPr>
            </w:pPr>
          </w:p>
        </w:tc>
        <w:tc>
          <w:tcPr>
            <w:tcW w:w="900" w:type="dxa"/>
            <w:tcBorders>
              <w:top w:val="nil"/>
              <w:left w:val="nil"/>
              <w:bottom w:val="nil"/>
              <w:right w:val="nil"/>
            </w:tcBorders>
            <w:shd w:val="clear" w:color="auto" w:fill="auto"/>
            <w:vAlign w:val="center"/>
          </w:tcPr>
          <w:p w14:paraId="7FFDF897"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273" w:type="dxa"/>
            <w:tcBorders>
              <w:top w:val="nil"/>
              <w:left w:val="nil"/>
              <w:bottom w:val="nil"/>
              <w:right w:val="nil"/>
            </w:tcBorders>
            <w:shd w:val="clear" w:color="auto" w:fill="auto"/>
            <w:vAlign w:val="center"/>
          </w:tcPr>
          <w:p w14:paraId="4D36BBFB"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191" w:type="dxa"/>
            <w:gridSpan w:val="2"/>
            <w:tcBorders>
              <w:top w:val="nil"/>
              <w:left w:val="nil"/>
              <w:bottom w:val="nil"/>
              <w:right w:val="nil"/>
            </w:tcBorders>
            <w:shd w:val="clear" w:color="auto" w:fill="auto"/>
            <w:vAlign w:val="center"/>
          </w:tcPr>
          <w:p w14:paraId="47D66114"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4C1745" w14:paraId="192C5511" w14:textId="77777777" w:rsidTr="00D64333">
        <w:trPr>
          <w:trHeight w:val="57"/>
        </w:trPr>
        <w:tc>
          <w:tcPr>
            <w:tcW w:w="2405" w:type="dxa"/>
            <w:tcBorders>
              <w:top w:val="nil"/>
              <w:left w:val="nil"/>
              <w:bottom w:val="nil"/>
              <w:right w:val="nil"/>
            </w:tcBorders>
            <w:shd w:val="clear" w:color="auto" w:fill="auto"/>
          </w:tcPr>
          <w:p w14:paraId="54CFC8CD" w14:textId="77777777" w:rsidR="00742522" w:rsidRPr="00D64333" w:rsidRDefault="00742522" w:rsidP="00D64333">
            <w:pPr>
              <w:rPr>
                <w:rFonts w:asciiTheme="minorHAnsi" w:hAnsiTheme="minorHAnsi" w:cstheme="minorHAnsi"/>
                <w:bCs/>
                <w:sz w:val="18"/>
                <w:szCs w:val="18"/>
                <w:lang w:val="en-US" w:eastAsia="de-CH"/>
              </w:rPr>
            </w:pPr>
            <w:r w:rsidRPr="00D64333">
              <w:rPr>
                <w:rFonts w:asciiTheme="minorHAnsi" w:hAnsiTheme="minorHAnsi" w:cstheme="minorHAnsi"/>
                <w:sz w:val="18"/>
                <w:szCs w:val="18"/>
                <w:lang w:val="en-US"/>
              </w:rPr>
              <w:t>Middelburg et al., 2008</w:t>
            </w:r>
          </w:p>
        </w:tc>
        <w:tc>
          <w:tcPr>
            <w:tcW w:w="572" w:type="dxa"/>
            <w:tcBorders>
              <w:top w:val="nil"/>
              <w:left w:val="nil"/>
              <w:bottom w:val="nil"/>
              <w:right w:val="nil"/>
            </w:tcBorders>
            <w:shd w:val="clear" w:color="auto" w:fill="auto"/>
            <w:vAlign w:val="center"/>
          </w:tcPr>
          <w:p w14:paraId="42573C56" w14:textId="77777777" w:rsidR="00742522" w:rsidRPr="00D64333" w:rsidRDefault="00742522" w:rsidP="00D64333">
            <w:pPr>
              <w:jc w:val="center"/>
              <w:rPr>
                <w:rFonts w:asciiTheme="minorHAnsi" w:hAnsiTheme="minorHAnsi" w:cstheme="minorHAnsi"/>
                <w:sz w:val="18"/>
                <w:szCs w:val="18"/>
                <w:lang w:val="en-US"/>
              </w:rPr>
            </w:pPr>
          </w:p>
        </w:tc>
        <w:tc>
          <w:tcPr>
            <w:tcW w:w="279" w:type="dxa"/>
            <w:tcBorders>
              <w:top w:val="nil"/>
              <w:left w:val="nil"/>
              <w:bottom w:val="nil"/>
              <w:right w:val="nil"/>
            </w:tcBorders>
            <w:shd w:val="clear" w:color="auto" w:fill="auto"/>
            <w:vAlign w:val="center"/>
          </w:tcPr>
          <w:p w14:paraId="27B27D3F"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463" w:type="dxa"/>
            <w:tcBorders>
              <w:top w:val="nil"/>
              <w:left w:val="nil"/>
              <w:bottom w:val="nil"/>
              <w:right w:val="nil"/>
            </w:tcBorders>
            <w:shd w:val="clear" w:color="auto" w:fill="auto"/>
            <w:vAlign w:val="center"/>
          </w:tcPr>
          <w:p w14:paraId="057B90BD"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706C54A2"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737" w:type="dxa"/>
            <w:gridSpan w:val="2"/>
            <w:tcBorders>
              <w:top w:val="nil"/>
              <w:left w:val="nil"/>
              <w:bottom w:val="nil"/>
              <w:right w:val="nil"/>
            </w:tcBorders>
            <w:shd w:val="clear" w:color="auto" w:fill="auto"/>
            <w:vAlign w:val="center"/>
          </w:tcPr>
          <w:p w14:paraId="06F7D0FA"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6C18BF8A" w14:textId="77777777" w:rsidR="00742522" w:rsidRPr="00D64333" w:rsidRDefault="00742522" w:rsidP="00D64333">
            <w:pPr>
              <w:jc w:val="center"/>
              <w:rPr>
                <w:rFonts w:asciiTheme="minorHAnsi" w:hAnsiTheme="minorHAnsi" w:cstheme="minorHAnsi"/>
                <w:sz w:val="18"/>
                <w:szCs w:val="18"/>
                <w:lang w:val="en-US"/>
              </w:rPr>
            </w:pPr>
          </w:p>
        </w:tc>
        <w:tc>
          <w:tcPr>
            <w:tcW w:w="742" w:type="dxa"/>
            <w:tcBorders>
              <w:top w:val="nil"/>
              <w:left w:val="nil"/>
              <w:bottom w:val="nil"/>
              <w:right w:val="nil"/>
            </w:tcBorders>
            <w:shd w:val="clear" w:color="auto" w:fill="auto"/>
            <w:vAlign w:val="center"/>
          </w:tcPr>
          <w:p w14:paraId="0C78FE3B"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18BDE2E5" w14:textId="77777777" w:rsidR="00742522" w:rsidRPr="00D64333" w:rsidRDefault="00742522" w:rsidP="00D64333">
            <w:pPr>
              <w:jc w:val="center"/>
              <w:rPr>
                <w:rFonts w:asciiTheme="minorHAnsi" w:hAnsiTheme="minorHAnsi" w:cstheme="minorHAnsi"/>
                <w:sz w:val="18"/>
                <w:szCs w:val="18"/>
                <w:lang w:val="en-US"/>
              </w:rPr>
            </w:pPr>
          </w:p>
        </w:tc>
        <w:tc>
          <w:tcPr>
            <w:tcW w:w="923" w:type="dxa"/>
            <w:tcBorders>
              <w:top w:val="nil"/>
              <w:left w:val="nil"/>
              <w:bottom w:val="nil"/>
              <w:right w:val="nil"/>
            </w:tcBorders>
            <w:shd w:val="clear" w:color="auto" w:fill="auto"/>
            <w:vAlign w:val="center"/>
          </w:tcPr>
          <w:p w14:paraId="47B62D47"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32F3DE93" w14:textId="77777777" w:rsidR="00742522" w:rsidRPr="00D64333" w:rsidRDefault="00742522" w:rsidP="00D64333">
            <w:pPr>
              <w:jc w:val="center"/>
              <w:rPr>
                <w:rFonts w:asciiTheme="minorHAnsi" w:hAnsiTheme="minorHAnsi" w:cstheme="minorHAnsi"/>
                <w:sz w:val="18"/>
                <w:szCs w:val="18"/>
                <w:lang w:val="en-US"/>
              </w:rPr>
            </w:pPr>
          </w:p>
        </w:tc>
        <w:tc>
          <w:tcPr>
            <w:tcW w:w="956" w:type="dxa"/>
            <w:tcBorders>
              <w:top w:val="nil"/>
              <w:left w:val="nil"/>
              <w:bottom w:val="nil"/>
              <w:right w:val="nil"/>
            </w:tcBorders>
            <w:shd w:val="clear" w:color="auto" w:fill="auto"/>
            <w:vAlign w:val="center"/>
          </w:tcPr>
          <w:p w14:paraId="50AE88D0" w14:textId="77777777" w:rsidR="00742522" w:rsidRPr="00D64333" w:rsidRDefault="00742522" w:rsidP="00D64333">
            <w:pPr>
              <w:jc w:val="center"/>
              <w:rPr>
                <w:rFonts w:asciiTheme="minorHAnsi" w:hAnsiTheme="minorHAnsi" w:cstheme="minorHAnsi"/>
                <w:sz w:val="18"/>
                <w:szCs w:val="18"/>
                <w:lang w:val="en-US"/>
              </w:rPr>
            </w:pPr>
          </w:p>
        </w:tc>
        <w:tc>
          <w:tcPr>
            <w:tcW w:w="900" w:type="dxa"/>
            <w:tcBorders>
              <w:top w:val="nil"/>
              <w:left w:val="nil"/>
              <w:bottom w:val="nil"/>
              <w:right w:val="nil"/>
            </w:tcBorders>
            <w:shd w:val="clear" w:color="auto" w:fill="auto"/>
            <w:vAlign w:val="center"/>
          </w:tcPr>
          <w:p w14:paraId="52C3847B"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273" w:type="dxa"/>
            <w:tcBorders>
              <w:top w:val="nil"/>
              <w:left w:val="nil"/>
              <w:bottom w:val="nil"/>
              <w:right w:val="nil"/>
            </w:tcBorders>
            <w:shd w:val="clear" w:color="auto" w:fill="auto"/>
            <w:vAlign w:val="center"/>
          </w:tcPr>
          <w:p w14:paraId="31BE3242"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191" w:type="dxa"/>
            <w:gridSpan w:val="2"/>
            <w:tcBorders>
              <w:top w:val="nil"/>
              <w:left w:val="nil"/>
              <w:bottom w:val="nil"/>
              <w:right w:val="nil"/>
            </w:tcBorders>
            <w:shd w:val="clear" w:color="auto" w:fill="auto"/>
            <w:vAlign w:val="center"/>
          </w:tcPr>
          <w:p w14:paraId="689AE411"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4C1745" w14:paraId="60E766F9" w14:textId="77777777" w:rsidTr="00D64333">
        <w:trPr>
          <w:trHeight w:val="57"/>
        </w:trPr>
        <w:tc>
          <w:tcPr>
            <w:tcW w:w="2405" w:type="dxa"/>
            <w:tcBorders>
              <w:top w:val="nil"/>
              <w:left w:val="nil"/>
              <w:bottom w:val="nil"/>
              <w:right w:val="nil"/>
            </w:tcBorders>
            <w:shd w:val="clear" w:color="auto" w:fill="auto"/>
          </w:tcPr>
          <w:p w14:paraId="54C82E70" w14:textId="77777777" w:rsidR="00742522" w:rsidRPr="00D64333" w:rsidRDefault="00742522" w:rsidP="00D64333">
            <w:pPr>
              <w:rPr>
                <w:rFonts w:asciiTheme="minorHAnsi" w:hAnsiTheme="minorHAnsi" w:cstheme="minorHAnsi"/>
                <w:bCs/>
                <w:sz w:val="18"/>
                <w:szCs w:val="18"/>
                <w:lang w:val="en-US" w:eastAsia="de-CH"/>
              </w:rPr>
            </w:pPr>
            <w:r w:rsidRPr="00D64333">
              <w:rPr>
                <w:rFonts w:asciiTheme="minorHAnsi" w:hAnsiTheme="minorHAnsi" w:cstheme="minorHAnsi"/>
                <w:bCs/>
                <w:sz w:val="18"/>
                <w:szCs w:val="18"/>
                <w:lang w:val="en-US" w:eastAsia="de-CH"/>
              </w:rPr>
              <w:t>Wagenaar et al., 2008a</w:t>
            </w:r>
          </w:p>
        </w:tc>
        <w:tc>
          <w:tcPr>
            <w:tcW w:w="572" w:type="dxa"/>
            <w:tcBorders>
              <w:top w:val="nil"/>
              <w:left w:val="nil"/>
              <w:bottom w:val="nil"/>
              <w:right w:val="nil"/>
            </w:tcBorders>
            <w:shd w:val="clear" w:color="auto" w:fill="auto"/>
            <w:vAlign w:val="center"/>
          </w:tcPr>
          <w:p w14:paraId="1EAA608C" w14:textId="77777777" w:rsidR="00742522" w:rsidRPr="00D64333" w:rsidRDefault="00742522" w:rsidP="00D64333">
            <w:pPr>
              <w:jc w:val="center"/>
              <w:rPr>
                <w:rFonts w:asciiTheme="minorHAnsi" w:hAnsiTheme="minorHAnsi" w:cstheme="minorHAnsi"/>
                <w:sz w:val="18"/>
                <w:szCs w:val="18"/>
                <w:lang w:val="en-US"/>
              </w:rPr>
            </w:pPr>
          </w:p>
        </w:tc>
        <w:tc>
          <w:tcPr>
            <w:tcW w:w="279" w:type="dxa"/>
            <w:tcBorders>
              <w:top w:val="nil"/>
              <w:left w:val="nil"/>
              <w:bottom w:val="nil"/>
              <w:right w:val="nil"/>
            </w:tcBorders>
            <w:shd w:val="clear" w:color="auto" w:fill="auto"/>
            <w:vAlign w:val="center"/>
          </w:tcPr>
          <w:p w14:paraId="094696E1" w14:textId="77777777" w:rsidR="00742522" w:rsidRPr="00D64333" w:rsidRDefault="00742522" w:rsidP="00D64333">
            <w:pPr>
              <w:jc w:val="center"/>
              <w:rPr>
                <w:rFonts w:asciiTheme="minorHAnsi" w:hAnsiTheme="minorHAnsi" w:cstheme="minorHAnsi"/>
                <w:sz w:val="18"/>
                <w:szCs w:val="18"/>
                <w:lang w:val="en-US"/>
              </w:rPr>
            </w:pPr>
          </w:p>
        </w:tc>
        <w:tc>
          <w:tcPr>
            <w:tcW w:w="463" w:type="dxa"/>
            <w:tcBorders>
              <w:top w:val="nil"/>
              <w:left w:val="nil"/>
              <w:bottom w:val="nil"/>
              <w:right w:val="nil"/>
            </w:tcBorders>
            <w:shd w:val="clear" w:color="auto" w:fill="auto"/>
            <w:vAlign w:val="center"/>
          </w:tcPr>
          <w:p w14:paraId="7416FC2B"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30D4F3EF" w14:textId="77777777" w:rsidR="00742522" w:rsidRPr="00D64333" w:rsidRDefault="00742522" w:rsidP="00D64333">
            <w:pPr>
              <w:jc w:val="center"/>
              <w:rPr>
                <w:rFonts w:asciiTheme="minorHAnsi" w:hAnsiTheme="minorHAnsi" w:cstheme="minorHAnsi"/>
                <w:sz w:val="18"/>
                <w:szCs w:val="18"/>
                <w:lang w:val="en-US"/>
              </w:rPr>
            </w:pPr>
          </w:p>
        </w:tc>
        <w:tc>
          <w:tcPr>
            <w:tcW w:w="737" w:type="dxa"/>
            <w:gridSpan w:val="2"/>
            <w:tcBorders>
              <w:top w:val="nil"/>
              <w:left w:val="nil"/>
              <w:bottom w:val="nil"/>
              <w:right w:val="nil"/>
            </w:tcBorders>
            <w:shd w:val="clear" w:color="auto" w:fill="auto"/>
            <w:vAlign w:val="center"/>
          </w:tcPr>
          <w:p w14:paraId="749EEA78"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0F95E4D9" w14:textId="77777777" w:rsidR="00742522" w:rsidRPr="00D64333" w:rsidRDefault="00742522" w:rsidP="00D64333">
            <w:pPr>
              <w:jc w:val="center"/>
              <w:rPr>
                <w:rFonts w:asciiTheme="minorHAnsi" w:hAnsiTheme="minorHAnsi" w:cstheme="minorHAnsi"/>
                <w:sz w:val="18"/>
                <w:szCs w:val="18"/>
                <w:lang w:val="en-US"/>
              </w:rPr>
            </w:pPr>
          </w:p>
        </w:tc>
        <w:tc>
          <w:tcPr>
            <w:tcW w:w="742" w:type="dxa"/>
            <w:tcBorders>
              <w:top w:val="nil"/>
              <w:left w:val="nil"/>
              <w:bottom w:val="nil"/>
              <w:right w:val="nil"/>
            </w:tcBorders>
            <w:shd w:val="clear" w:color="auto" w:fill="auto"/>
            <w:vAlign w:val="center"/>
          </w:tcPr>
          <w:p w14:paraId="047917DA"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3494B075" w14:textId="77777777" w:rsidR="00742522" w:rsidRPr="00D64333" w:rsidRDefault="00742522" w:rsidP="00D64333">
            <w:pPr>
              <w:jc w:val="center"/>
              <w:rPr>
                <w:rFonts w:asciiTheme="minorHAnsi" w:hAnsiTheme="minorHAnsi" w:cstheme="minorHAnsi"/>
                <w:sz w:val="18"/>
                <w:szCs w:val="18"/>
                <w:lang w:val="en-US"/>
              </w:rPr>
            </w:pPr>
          </w:p>
        </w:tc>
        <w:tc>
          <w:tcPr>
            <w:tcW w:w="923" w:type="dxa"/>
            <w:tcBorders>
              <w:top w:val="nil"/>
              <w:left w:val="nil"/>
              <w:bottom w:val="nil"/>
              <w:right w:val="nil"/>
            </w:tcBorders>
            <w:shd w:val="clear" w:color="auto" w:fill="auto"/>
            <w:vAlign w:val="center"/>
          </w:tcPr>
          <w:p w14:paraId="47423D10"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088" w:type="dxa"/>
            <w:tcBorders>
              <w:top w:val="nil"/>
              <w:left w:val="nil"/>
              <w:bottom w:val="nil"/>
              <w:right w:val="nil"/>
            </w:tcBorders>
            <w:shd w:val="clear" w:color="auto" w:fill="auto"/>
            <w:vAlign w:val="center"/>
          </w:tcPr>
          <w:p w14:paraId="532D705E"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56" w:type="dxa"/>
            <w:tcBorders>
              <w:top w:val="nil"/>
              <w:left w:val="nil"/>
              <w:bottom w:val="nil"/>
              <w:right w:val="nil"/>
            </w:tcBorders>
            <w:shd w:val="clear" w:color="auto" w:fill="auto"/>
            <w:vAlign w:val="center"/>
          </w:tcPr>
          <w:p w14:paraId="113CB306"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00" w:type="dxa"/>
            <w:tcBorders>
              <w:top w:val="nil"/>
              <w:left w:val="nil"/>
              <w:bottom w:val="nil"/>
              <w:right w:val="nil"/>
            </w:tcBorders>
            <w:shd w:val="clear" w:color="auto" w:fill="auto"/>
            <w:vAlign w:val="center"/>
          </w:tcPr>
          <w:p w14:paraId="60AC9DBB"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273" w:type="dxa"/>
            <w:tcBorders>
              <w:top w:val="nil"/>
              <w:left w:val="nil"/>
              <w:bottom w:val="nil"/>
              <w:right w:val="nil"/>
            </w:tcBorders>
            <w:shd w:val="clear" w:color="auto" w:fill="auto"/>
            <w:vAlign w:val="center"/>
          </w:tcPr>
          <w:p w14:paraId="592C03BF"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191" w:type="dxa"/>
            <w:gridSpan w:val="2"/>
            <w:tcBorders>
              <w:top w:val="nil"/>
              <w:left w:val="nil"/>
              <w:bottom w:val="nil"/>
              <w:right w:val="nil"/>
            </w:tcBorders>
            <w:shd w:val="clear" w:color="auto" w:fill="auto"/>
            <w:vAlign w:val="center"/>
          </w:tcPr>
          <w:p w14:paraId="0898970C"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4C1745" w14:paraId="4CBC1704" w14:textId="77777777" w:rsidTr="00D64333">
        <w:trPr>
          <w:trHeight w:val="57"/>
        </w:trPr>
        <w:tc>
          <w:tcPr>
            <w:tcW w:w="2405" w:type="dxa"/>
            <w:tcBorders>
              <w:top w:val="nil"/>
              <w:left w:val="nil"/>
              <w:bottom w:val="nil"/>
              <w:right w:val="nil"/>
            </w:tcBorders>
            <w:shd w:val="clear" w:color="auto" w:fill="auto"/>
          </w:tcPr>
          <w:p w14:paraId="28664077" w14:textId="77777777" w:rsidR="00742522" w:rsidRPr="00D64333" w:rsidRDefault="00742522" w:rsidP="00D64333">
            <w:pPr>
              <w:rPr>
                <w:rFonts w:asciiTheme="minorHAnsi" w:hAnsiTheme="minorHAnsi" w:cstheme="minorHAnsi"/>
                <w:bCs/>
                <w:sz w:val="18"/>
                <w:szCs w:val="18"/>
                <w:lang w:val="en-US" w:eastAsia="de-CH"/>
              </w:rPr>
            </w:pPr>
            <w:r w:rsidRPr="00D64333">
              <w:rPr>
                <w:rFonts w:asciiTheme="minorHAnsi" w:hAnsiTheme="minorHAnsi" w:cstheme="minorHAnsi"/>
                <w:bCs/>
                <w:sz w:val="18"/>
                <w:szCs w:val="18"/>
                <w:lang w:val="en-US" w:eastAsia="de-CH"/>
              </w:rPr>
              <w:t>Hvidtjørn et al., 2009</w:t>
            </w:r>
          </w:p>
        </w:tc>
        <w:tc>
          <w:tcPr>
            <w:tcW w:w="572" w:type="dxa"/>
            <w:tcBorders>
              <w:top w:val="nil"/>
              <w:left w:val="nil"/>
              <w:bottom w:val="nil"/>
              <w:right w:val="nil"/>
            </w:tcBorders>
            <w:shd w:val="clear" w:color="auto" w:fill="auto"/>
            <w:vAlign w:val="center"/>
          </w:tcPr>
          <w:p w14:paraId="75C3DF2F" w14:textId="77777777" w:rsidR="00742522" w:rsidRPr="00D64333" w:rsidRDefault="00742522" w:rsidP="00D64333">
            <w:pPr>
              <w:jc w:val="center"/>
              <w:rPr>
                <w:rFonts w:asciiTheme="minorHAnsi" w:hAnsiTheme="minorHAnsi" w:cstheme="minorHAnsi"/>
                <w:sz w:val="18"/>
                <w:szCs w:val="18"/>
                <w:lang w:val="en-US"/>
              </w:rPr>
            </w:pPr>
          </w:p>
        </w:tc>
        <w:tc>
          <w:tcPr>
            <w:tcW w:w="279" w:type="dxa"/>
            <w:tcBorders>
              <w:top w:val="nil"/>
              <w:left w:val="nil"/>
              <w:bottom w:val="nil"/>
              <w:right w:val="nil"/>
            </w:tcBorders>
            <w:shd w:val="clear" w:color="auto" w:fill="auto"/>
            <w:vAlign w:val="center"/>
          </w:tcPr>
          <w:p w14:paraId="7655F2A0"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463" w:type="dxa"/>
            <w:tcBorders>
              <w:top w:val="nil"/>
              <w:left w:val="nil"/>
              <w:bottom w:val="nil"/>
              <w:right w:val="nil"/>
            </w:tcBorders>
            <w:shd w:val="clear" w:color="auto" w:fill="auto"/>
            <w:vAlign w:val="center"/>
          </w:tcPr>
          <w:p w14:paraId="5A49DB2F"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5E6A8C0A" w14:textId="77777777" w:rsidR="00742522" w:rsidRPr="00D64333" w:rsidRDefault="00742522" w:rsidP="00D64333">
            <w:pPr>
              <w:jc w:val="center"/>
              <w:rPr>
                <w:rFonts w:asciiTheme="minorHAnsi" w:hAnsiTheme="minorHAnsi" w:cstheme="minorHAnsi"/>
                <w:sz w:val="18"/>
                <w:szCs w:val="18"/>
                <w:lang w:val="en-US"/>
              </w:rPr>
            </w:pPr>
          </w:p>
        </w:tc>
        <w:tc>
          <w:tcPr>
            <w:tcW w:w="737" w:type="dxa"/>
            <w:gridSpan w:val="2"/>
            <w:tcBorders>
              <w:top w:val="nil"/>
              <w:left w:val="nil"/>
              <w:bottom w:val="nil"/>
              <w:right w:val="nil"/>
            </w:tcBorders>
            <w:shd w:val="clear" w:color="auto" w:fill="auto"/>
            <w:vAlign w:val="center"/>
          </w:tcPr>
          <w:p w14:paraId="388B400A"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51248265" w14:textId="77777777" w:rsidR="00742522" w:rsidRPr="00D64333" w:rsidRDefault="00742522" w:rsidP="00D64333">
            <w:pPr>
              <w:jc w:val="center"/>
              <w:rPr>
                <w:rFonts w:asciiTheme="minorHAnsi" w:hAnsiTheme="minorHAnsi" w:cstheme="minorHAnsi"/>
                <w:sz w:val="18"/>
                <w:szCs w:val="18"/>
                <w:lang w:val="en-US"/>
              </w:rPr>
            </w:pPr>
          </w:p>
        </w:tc>
        <w:tc>
          <w:tcPr>
            <w:tcW w:w="742" w:type="dxa"/>
            <w:tcBorders>
              <w:top w:val="nil"/>
              <w:left w:val="nil"/>
              <w:bottom w:val="nil"/>
              <w:right w:val="nil"/>
            </w:tcBorders>
            <w:shd w:val="clear" w:color="auto" w:fill="auto"/>
            <w:vAlign w:val="center"/>
          </w:tcPr>
          <w:p w14:paraId="00AB3077"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426EFB8E" w14:textId="77777777" w:rsidR="00742522" w:rsidRPr="00D64333" w:rsidRDefault="00742522" w:rsidP="00D64333">
            <w:pPr>
              <w:jc w:val="center"/>
              <w:rPr>
                <w:rFonts w:asciiTheme="minorHAnsi" w:hAnsiTheme="minorHAnsi" w:cstheme="minorHAnsi"/>
                <w:sz w:val="18"/>
                <w:szCs w:val="18"/>
                <w:lang w:val="en-US"/>
              </w:rPr>
            </w:pPr>
          </w:p>
        </w:tc>
        <w:tc>
          <w:tcPr>
            <w:tcW w:w="923" w:type="dxa"/>
            <w:tcBorders>
              <w:top w:val="nil"/>
              <w:left w:val="nil"/>
              <w:bottom w:val="nil"/>
              <w:right w:val="nil"/>
            </w:tcBorders>
            <w:shd w:val="clear" w:color="auto" w:fill="auto"/>
            <w:vAlign w:val="center"/>
          </w:tcPr>
          <w:p w14:paraId="36B54483"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6312374B" w14:textId="77777777" w:rsidR="00742522" w:rsidRPr="00D64333" w:rsidRDefault="00742522" w:rsidP="00D64333">
            <w:pPr>
              <w:jc w:val="center"/>
              <w:rPr>
                <w:rFonts w:asciiTheme="minorHAnsi" w:hAnsiTheme="minorHAnsi" w:cstheme="minorHAnsi"/>
                <w:sz w:val="18"/>
                <w:szCs w:val="18"/>
                <w:lang w:val="en-US"/>
              </w:rPr>
            </w:pPr>
          </w:p>
        </w:tc>
        <w:tc>
          <w:tcPr>
            <w:tcW w:w="956" w:type="dxa"/>
            <w:tcBorders>
              <w:top w:val="nil"/>
              <w:left w:val="nil"/>
              <w:bottom w:val="nil"/>
              <w:right w:val="nil"/>
            </w:tcBorders>
            <w:shd w:val="clear" w:color="auto" w:fill="auto"/>
            <w:vAlign w:val="center"/>
          </w:tcPr>
          <w:p w14:paraId="4CE0330E" w14:textId="77777777" w:rsidR="00742522" w:rsidRPr="00D64333" w:rsidRDefault="00742522" w:rsidP="00D64333">
            <w:pPr>
              <w:jc w:val="center"/>
              <w:rPr>
                <w:rFonts w:asciiTheme="minorHAnsi" w:hAnsiTheme="minorHAnsi" w:cstheme="minorHAnsi"/>
                <w:sz w:val="18"/>
                <w:szCs w:val="18"/>
                <w:lang w:val="en-US"/>
              </w:rPr>
            </w:pPr>
          </w:p>
        </w:tc>
        <w:tc>
          <w:tcPr>
            <w:tcW w:w="900" w:type="dxa"/>
            <w:tcBorders>
              <w:top w:val="nil"/>
              <w:left w:val="nil"/>
              <w:bottom w:val="nil"/>
              <w:right w:val="nil"/>
            </w:tcBorders>
            <w:shd w:val="clear" w:color="auto" w:fill="auto"/>
            <w:vAlign w:val="center"/>
          </w:tcPr>
          <w:p w14:paraId="50136EC3"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273" w:type="dxa"/>
            <w:tcBorders>
              <w:top w:val="nil"/>
              <w:left w:val="nil"/>
              <w:bottom w:val="nil"/>
              <w:right w:val="nil"/>
            </w:tcBorders>
            <w:shd w:val="clear" w:color="auto" w:fill="auto"/>
            <w:vAlign w:val="center"/>
          </w:tcPr>
          <w:p w14:paraId="148CFE0B"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191" w:type="dxa"/>
            <w:gridSpan w:val="2"/>
            <w:tcBorders>
              <w:top w:val="nil"/>
              <w:left w:val="nil"/>
              <w:bottom w:val="nil"/>
              <w:right w:val="nil"/>
            </w:tcBorders>
            <w:shd w:val="clear" w:color="auto" w:fill="auto"/>
            <w:vAlign w:val="center"/>
          </w:tcPr>
          <w:p w14:paraId="7FFA9F3E"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4C1745" w14:paraId="19063800" w14:textId="77777777" w:rsidTr="00D64333">
        <w:trPr>
          <w:trHeight w:val="57"/>
        </w:trPr>
        <w:tc>
          <w:tcPr>
            <w:tcW w:w="2405" w:type="dxa"/>
            <w:tcBorders>
              <w:top w:val="nil"/>
              <w:left w:val="nil"/>
              <w:bottom w:val="nil"/>
              <w:right w:val="nil"/>
            </w:tcBorders>
            <w:shd w:val="clear" w:color="auto" w:fill="auto"/>
          </w:tcPr>
          <w:p w14:paraId="66CBDA47" w14:textId="77777777" w:rsidR="00742522" w:rsidRPr="00D64333" w:rsidRDefault="00742522" w:rsidP="00D64333">
            <w:pPr>
              <w:rPr>
                <w:rFonts w:asciiTheme="minorHAnsi" w:hAnsiTheme="minorHAnsi" w:cstheme="minorHAnsi"/>
                <w:sz w:val="18"/>
                <w:szCs w:val="18"/>
                <w:lang w:val="en-US"/>
              </w:rPr>
            </w:pPr>
            <w:r w:rsidRPr="00D64333">
              <w:rPr>
                <w:rFonts w:asciiTheme="minorHAnsi" w:hAnsiTheme="minorHAnsi" w:cstheme="minorHAnsi"/>
                <w:sz w:val="18"/>
                <w:szCs w:val="18"/>
                <w:lang w:val="en-US"/>
              </w:rPr>
              <w:t>McGrath et al., 2010</w:t>
            </w:r>
          </w:p>
        </w:tc>
        <w:tc>
          <w:tcPr>
            <w:tcW w:w="572" w:type="dxa"/>
            <w:tcBorders>
              <w:top w:val="nil"/>
              <w:left w:val="nil"/>
              <w:bottom w:val="nil"/>
              <w:right w:val="nil"/>
            </w:tcBorders>
            <w:shd w:val="clear" w:color="auto" w:fill="auto"/>
            <w:vAlign w:val="center"/>
          </w:tcPr>
          <w:p w14:paraId="3581D03A" w14:textId="77777777" w:rsidR="00742522" w:rsidRPr="00D64333" w:rsidRDefault="00742522" w:rsidP="00D64333">
            <w:pPr>
              <w:jc w:val="center"/>
              <w:rPr>
                <w:rFonts w:asciiTheme="minorHAnsi" w:hAnsiTheme="minorHAnsi" w:cstheme="minorHAnsi"/>
                <w:sz w:val="18"/>
                <w:szCs w:val="18"/>
                <w:lang w:val="en-US"/>
              </w:rPr>
            </w:pPr>
          </w:p>
        </w:tc>
        <w:tc>
          <w:tcPr>
            <w:tcW w:w="279" w:type="dxa"/>
            <w:tcBorders>
              <w:top w:val="nil"/>
              <w:left w:val="nil"/>
              <w:bottom w:val="nil"/>
              <w:right w:val="nil"/>
            </w:tcBorders>
            <w:shd w:val="clear" w:color="auto" w:fill="auto"/>
            <w:vAlign w:val="center"/>
          </w:tcPr>
          <w:p w14:paraId="501E1344" w14:textId="77777777" w:rsidR="00742522" w:rsidRPr="00D64333" w:rsidRDefault="00742522" w:rsidP="00D64333">
            <w:pPr>
              <w:jc w:val="center"/>
              <w:rPr>
                <w:rFonts w:asciiTheme="minorHAnsi" w:hAnsiTheme="minorHAnsi" w:cstheme="minorHAnsi"/>
                <w:sz w:val="18"/>
                <w:szCs w:val="18"/>
                <w:lang w:val="en-US"/>
              </w:rPr>
            </w:pPr>
          </w:p>
        </w:tc>
        <w:tc>
          <w:tcPr>
            <w:tcW w:w="463" w:type="dxa"/>
            <w:tcBorders>
              <w:top w:val="nil"/>
              <w:left w:val="nil"/>
              <w:bottom w:val="nil"/>
              <w:right w:val="nil"/>
            </w:tcBorders>
            <w:shd w:val="clear" w:color="auto" w:fill="auto"/>
            <w:vAlign w:val="center"/>
          </w:tcPr>
          <w:p w14:paraId="2CD5FB82"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281E81F8" w14:textId="77777777" w:rsidR="00742522" w:rsidRPr="00D64333" w:rsidRDefault="00742522" w:rsidP="00D64333">
            <w:pPr>
              <w:jc w:val="center"/>
              <w:rPr>
                <w:rFonts w:asciiTheme="minorHAnsi" w:hAnsiTheme="minorHAnsi" w:cstheme="minorHAnsi"/>
                <w:sz w:val="18"/>
                <w:szCs w:val="18"/>
                <w:lang w:val="en-US"/>
              </w:rPr>
            </w:pPr>
          </w:p>
        </w:tc>
        <w:tc>
          <w:tcPr>
            <w:tcW w:w="737" w:type="dxa"/>
            <w:gridSpan w:val="2"/>
            <w:tcBorders>
              <w:top w:val="nil"/>
              <w:left w:val="nil"/>
              <w:bottom w:val="nil"/>
              <w:right w:val="nil"/>
            </w:tcBorders>
            <w:shd w:val="clear" w:color="auto" w:fill="auto"/>
            <w:vAlign w:val="center"/>
          </w:tcPr>
          <w:p w14:paraId="356CD578"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2B463649"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742" w:type="dxa"/>
            <w:tcBorders>
              <w:top w:val="nil"/>
              <w:left w:val="nil"/>
              <w:bottom w:val="nil"/>
              <w:right w:val="nil"/>
            </w:tcBorders>
            <w:shd w:val="clear" w:color="auto" w:fill="auto"/>
            <w:vAlign w:val="center"/>
          </w:tcPr>
          <w:p w14:paraId="3F9D5241"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088" w:type="dxa"/>
            <w:tcBorders>
              <w:top w:val="nil"/>
              <w:left w:val="nil"/>
              <w:bottom w:val="nil"/>
              <w:right w:val="nil"/>
            </w:tcBorders>
            <w:shd w:val="clear" w:color="auto" w:fill="auto"/>
            <w:vAlign w:val="center"/>
          </w:tcPr>
          <w:p w14:paraId="1169693F"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23" w:type="dxa"/>
            <w:tcBorders>
              <w:top w:val="nil"/>
              <w:left w:val="nil"/>
              <w:bottom w:val="nil"/>
              <w:right w:val="nil"/>
            </w:tcBorders>
            <w:shd w:val="clear" w:color="auto" w:fill="auto"/>
            <w:vAlign w:val="center"/>
          </w:tcPr>
          <w:p w14:paraId="13F7635E"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088" w:type="dxa"/>
            <w:tcBorders>
              <w:top w:val="nil"/>
              <w:left w:val="nil"/>
              <w:bottom w:val="nil"/>
              <w:right w:val="nil"/>
            </w:tcBorders>
            <w:shd w:val="clear" w:color="auto" w:fill="auto"/>
            <w:vAlign w:val="center"/>
          </w:tcPr>
          <w:p w14:paraId="14ABB995"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56" w:type="dxa"/>
            <w:tcBorders>
              <w:top w:val="nil"/>
              <w:left w:val="nil"/>
              <w:bottom w:val="nil"/>
              <w:right w:val="nil"/>
            </w:tcBorders>
            <w:shd w:val="clear" w:color="auto" w:fill="auto"/>
            <w:vAlign w:val="center"/>
          </w:tcPr>
          <w:p w14:paraId="1AFB57F5"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00" w:type="dxa"/>
            <w:tcBorders>
              <w:top w:val="nil"/>
              <w:left w:val="nil"/>
              <w:bottom w:val="nil"/>
              <w:right w:val="nil"/>
            </w:tcBorders>
            <w:shd w:val="clear" w:color="auto" w:fill="auto"/>
            <w:vAlign w:val="center"/>
          </w:tcPr>
          <w:p w14:paraId="376A08C7" w14:textId="77777777" w:rsidR="00742522" w:rsidRPr="00D64333" w:rsidRDefault="00742522" w:rsidP="00D64333">
            <w:pPr>
              <w:jc w:val="center"/>
              <w:rPr>
                <w:rFonts w:asciiTheme="minorHAnsi" w:hAnsiTheme="minorHAnsi" w:cstheme="minorHAnsi"/>
                <w:sz w:val="18"/>
                <w:szCs w:val="18"/>
                <w:lang w:val="en-US"/>
              </w:rPr>
            </w:pPr>
          </w:p>
        </w:tc>
        <w:tc>
          <w:tcPr>
            <w:tcW w:w="1273" w:type="dxa"/>
            <w:tcBorders>
              <w:top w:val="nil"/>
              <w:left w:val="nil"/>
              <w:bottom w:val="nil"/>
              <w:right w:val="nil"/>
            </w:tcBorders>
            <w:shd w:val="clear" w:color="auto" w:fill="auto"/>
            <w:vAlign w:val="center"/>
          </w:tcPr>
          <w:p w14:paraId="79DF8BA9" w14:textId="77777777" w:rsidR="00742522" w:rsidRPr="00D64333" w:rsidRDefault="00742522" w:rsidP="00D64333">
            <w:pPr>
              <w:jc w:val="center"/>
              <w:rPr>
                <w:rFonts w:asciiTheme="minorHAnsi" w:hAnsiTheme="minorHAnsi" w:cstheme="minorHAnsi"/>
                <w:sz w:val="18"/>
                <w:szCs w:val="18"/>
                <w:lang w:val="en-US"/>
              </w:rPr>
            </w:pPr>
          </w:p>
        </w:tc>
        <w:tc>
          <w:tcPr>
            <w:tcW w:w="1191" w:type="dxa"/>
            <w:gridSpan w:val="2"/>
            <w:tcBorders>
              <w:top w:val="nil"/>
              <w:left w:val="nil"/>
              <w:bottom w:val="nil"/>
              <w:right w:val="nil"/>
            </w:tcBorders>
            <w:shd w:val="clear" w:color="auto" w:fill="auto"/>
            <w:vAlign w:val="center"/>
          </w:tcPr>
          <w:p w14:paraId="0FFDDCA4" w14:textId="77777777" w:rsidR="00742522" w:rsidRPr="00D64333" w:rsidRDefault="00742522" w:rsidP="00D64333">
            <w:pPr>
              <w:jc w:val="center"/>
              <w:rPr>
                <w:rFonts w:asciiTheme="minorHAnsi" w:hAnsiTheme="minorHAnsi" w:cstheme="minorHAnsi"/>
                <w:sz w:val="18"/>
                <w:szCs w:val="18"/>
                <w:lang w:val="en-US"/>
              </w:rPr>
            </w:pPr>
          </w:p>
        </w:tc>
      </w:tr>
      <w:tr w:rsidR="00742522" w:rsidRPr="004C1745" w14:paraId="696638FF" w14:textId="77777777" w:rsidTr="00D64333">
        <w:trPr>
          <w:trHeight w:val="57"/>
        </w:trPr>
        <w:tc>
          <w:tcPr>
            <w:tcW w:w="2405" w:type="dxa"/>
            <w:tcBorders>
              <w:top w:val="nil"/>
              <w:left w:val="nil"/>
              <w:bottom w:val="nil"/>
              <w:right w:val="nil"/>
            </w:tcBorders>
            <w:shd w:val="clear" w:color="auto" w:fill="auto"/>
          </w:tcPr>
          <w:p w14:paraId="1E9F293A" w14:textId="77777777" w:rsidR="00742522" w:rsidRPr="00D64333" w:rsidRDefault="00742522" w:rsidP="00D64333">
            <w:pPr>
              <w:rPr>
                <w:rFonts w:asciiTheme="minorHAnsi" w:hAnsiTheme="minorHAnsi" w:cstheme="minorHAnsi"/>
                <w:bCs/>
                <w:sz w:val="18"/>
                <w:szCs w:val="18"/>
                <w:lang w:val="en-US" w:eastAsia="de-CH"/>
              </w:rPr>
            </w:pPr>
            <w:r w:rsidRPr="00D64333">
              <w:rPr>
                <w:rFonts w:asciiTheme="minorHAnsi" w:hAnsiTheme="minorHAnsi" w:cstheme="minorHAnsi"/>
                <w:sz w:val="18"/>
                <w:szCs w:val="18"/>
                <w:lang w:val="en-US"/>
              </w:rPr>
              <w:t>Ross et al., 2011</w:t>
            </w:r>
          </w:p>
        </w:tc>
        <w:tc>
          <w:tcPr>
            <w:tcW w:w="572" w:type="dxa"/>
            <w:tcBorders>
              <w:top w:val="nil"/>
              <w:left w:val="nil"/>
              <w:bottom w:val="nil"/>
              <w:right w:val="nil"/>
            </w:tcBorders>
            <w:shd w:val="clear" w:color="auto" w:fill="auto"/>
            <w:vAlign w:val="center"/>
          </w:tcPr>
          <w:p w14:paraId="5AFD45A6" w14:textId="77777777" w:rsidR="00742522" w:rsidRPr="00D64333" w:rsidRDefault="00742522" w:rsidP="00D64333">
            <w:pPr>
              <w:jc w:val="center"/>
              <w:rPr>
                <w:rFonts w:asciiTheme="minorHAnsi" w:hAnsiTheme="minorHAnsi" w:cstheme="minorHAnsi"/>
                <w:sz w:val="18"/>
                <w:szCs w:val="18"/>
                <w:lang w:val="en-US"/>
              </w:rPr>
            </w:pPr>
          </w:p>
        </w:tc>
        <w:tc>
          <w:tcPr>
            <w:tcW w:w="279" w:type="dxa"/>
            <w:tcBorders>
              <w:top w:val="nil"/>
              <w:left w:val="nil"/>
              <w:bottom w:val="nil"/>
              <w:right w:val="nil"/>
            </w:tcBorders>
            <w:shd w:val="clear" w:color="auto" w:fill="auto"/>
            <w:vAlign w:val="center"/>
          </w:tcPr>
          <w:p w14:paraId="4165D842"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463" w:type="dxa"/>
            <w:tcBorders>
              <w:top w:val="nil"/>
              <w:left w:val="nil"/>
              <w:bottom w:val="nil"/>
              <w:right w:val="nil"/>
            </w:tcBorders>
            <w:shd w:val="clear" w:color="auto" w:fill="auto"/>
            <w:vAlign w:val="center"/>
          </w:tcPr>
          <w:p w14:paraId="7B26257A"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0178C0CB"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737" w:type="dxa"/>
            <w:gridSpan w:val="2"/>
            <w:tcBorders>
              <w:top w:val="nil"/>
              <w:left w:val="nil"/>
              <w:bottom w:val="nil"/>
              <w:right w:val="nil"/>
            </w:tcBorders>
            <w:shd w:val="clear" w:color="auto" w:fill="auto"/>
            <w:vAlign w:val="center"/>
          </w:tcPr>
          <w:p w14:paraId="1088EECF"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703E447A"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742" w:type="dxa"/>
            <w:tcBorders>
              <w:top w:val="nil"/>
              <w:left w:val="nil"/>
              <w:bottom w:val="nil"/>
              <w:right w:val="nil"/>
            </w:tcBorders>
            <w:shd w:val="clear" w:color="auto" w:fill="auto"/>
            <w:vAlign w:val="center"/>
          </w:tcPr>
          <w:p w14:paraId="1FD5FA64"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6EF385FF" w14:textId="77777777" w:rsidR="00742522" w:rsidRPr="00D64333" w:rsidRDefault="00742522" w:rsidP="00D64333">
            <w:pPr>
              <w:jc w:val="center"/>
              <w:rPr>
                <w:rFonts w:asciiTheme="minorHAnsi" w:hAnsiTheme="minorHAnsi" w:cstheme="minorHAnsi"/>
                <w:sz w:val="18"/>
                <w:szCs w:val="18"/>
                <w:lang w:val="en-US"/>
              </w:rPr>
            </w:pPr>
          </w:p>
        </w:tc>
        <w:tc>
          <w:tcPr>
            <w:tcW w:w="923" w:type="dxa"/>
            <w:tcBorders>
              <w:top w:val="nil"/>
              <w:left w:val="nil"/>
              <w:bottom w:val="nil"/>
              <w:right w:val="nil"/>
            </w:tcBorders>
            <w:shd w:val="clear" w:color="auto" w:fill="auto"/>
            <w:vAlign w:val="center"/>
          </w:tcPr>
          <w:p w14:paraId="0F688645"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37F3B77E" w14:textId="77777777" w:rsidR="00742522" w:rsidRPr="00D64333" w:rsidRDefault="00742522" w:rsidP="00D64333">
            <w:pPr>
              <w:jc w:val="center"/>
              <w:rPr>
                <w:rFonts w:asciiTheme="minorHAnsi" w:hAnsiTheme="minorHAnsi" w:cstheme="minorHAnsi"/>
                <w:sz w:val="18"/>
                <w:szCs w:val="18"/>
                <w:lang w:val="en-US"/>
              </w:rPr>
            </w:pPr>
          </w:p>
        </w:tc>
        <w:tc>
          <w:tcPr>
            <w:tcW w:w="956" w:type="dxa"/>
            <w:tcBorders>
              <w:top w:val="nil"/>
              <w:left w:val="nil"/>
              <w:bottom w:val="nil"/>
              <w:right w:val="nil"/>
            </w:tcBorders>
            <w:shd w:val="clear" w:color="auto" w:fill="auto"/>
            <w:vAlign w:val="center"/>
          </w:tcPr>
          <w:p w14:paraId="1BD33FFB" w14:textId="77777777" w:rsidR="00742522" w:rsidRPr="00D64333" w:rsidRDefault="00742522" w:rsidP="00D64333">
            <w:pPr>
              <w:jc w:val="center"/>
              <w:rPr>
                <w:rFonts w:asciiTheme="minorHAnsi" w:hAnsiTheme="minorHAnsi" w:cstheme="minorHAnsi"/>
                <w:sz w:val="18"/>
                <w:szCs w:val="18"/>
                <w:lang w:val="en-US"/>
              </w:rPr>
            </w:pPr>
          </w:p>
        </w:tc>
        <w:tc>
          <w:tcPr>
            <w:tcW w:w="900" w:type="dxa"/>
            <w:tcBorders>
              <w:top w:val="nil"/>
              <w:left w:val="nil"/>
              <w:bottom w:val="nil"/>
              <w:right w:val="nil"/>
            </w:tcBorders>
            <w:shd w:val="clear" w:color="auto" w:fill="auto"/>
            <w:vAlign w:val="center"/>
          </w:tcPr>
          <w:p w14:paraId="124A468B" w14:textId="77777777" w:rsidR="00742522" w:rsidRPr="00D64333" w:rsidRDefault="00742522" w:rsidP="00D64333">
            <w:pPr>
              <w:jc w:val="center"/>
              <w:rPr>
                <w:rFonts w:asciiTheme="minorHAnsi" w:hAnsiTheme="minorHAnsi" w:cstheme="minorHAnsi"/>
                <w:sz w:val="18"/>
                <w:szCs w:val="18"/>
                <w:lang w:val="en-US"/>
              </w:rPr>
            </w:pPr>
          </w:p>
        </w:tc>
        <w:tc>
          <w:tcPr>
            <w:tcW w:w="1273" w:type="dxa"/>
            <w:tcBorders>
              <w:top w:val="nil"/>
              <w:left w:val="nil"/>
              <w:bottom w:val="nil"/>
              <w:right w:val="nil"/>
            </w:tcBorders>
            <w:shd w:val="clear" w:color="auto" w:fill="auto"/>
            <w:vAlign w:val="center"/>
          </w:tcPr>
          <w:p w14:paraId="46810B7A" w14:textId="77777777" w:rsidR="00742522" w:rsidRPr="00D64333" w:rsidRDefault="00742522" w:rsidP="00D64333">
            <w:pPr>
              <w:jc w:val="center"/>
              <w:rPr>
                <w:rFonts w:asciiTheme="minorHAnsi" w:hAnsiTheme="minorHAnsi" w:cstheme="minorHAnsi"/>
                <w:sz w:val="18"/>
                <w:szCs w:val="18"/>
                <w:lang w:val="en-US"/>
              </w:rPr>
            </w:pPr>
          </w:p>
        </w:tc>
        <w:tc>
          <w:tcPr>
            <w:tcW w:w="1191" w:type="dxa"/>
            <w:gridSpan w:val="2"/>
            <w:tcBorders>
              <w:top w:val="nil"/>
              <w:left w:val="nil"/>
              <w:bottom w:val="nil"/>
              <w:right w:val="nil"/>
            </w:tcBorders>
            <w:shd w:val="clear" w:color="auto" w:fill="auto"/>
            <w:vAlign w:val="center"/>
          </w:tcPr>
          <w:p w14:paraId="5FA21E03" w14:textId="77777777" w:rsidR="00742522" w:rsidRPr="00D64333" w:rsidRDefault="00742522" w:rsidP="00D64333">
            <w:pPr>
              <w:jc w:val="center"/>
              <w:rPr>
                <w:rFonts w:asciiTheme="minorHAnsi" w:hAnsiTheme="minorHAnsi" w:cstheme="minorHAnsi"/>
                <w:sz w:val="18"/>
                <w:szCs w:val="18"/>
                <w:lang w:val="en-US"/>
              </w:rPr>
            </w:pPr>
          </w:p>
        </w:tc>
      </w:tr>
      <w:tr w:rsidR="00742522" w:rsidRPr="004C1745" w14:paraId="0EB4D3A5" w14:textId="77777777" w:rsidTr="00D64333">
        <w:trPr>
          <w:trHeight w:val="57"/>
        </w:trPr>
        <w:tc>
          <w:tcPr>
            <w:tcW w:w="2405" w:type="dxa"/>
            <w:tcBorders>
              <w:top w:val="nil"/>
              <w:left w:val="nil"/>
              <w:bottom w:val="nil"/>
              <w:right w:val="nil"/>
            </w:tcBorders>
            <w:shd w:val="clear" w:color="auto" w:fill="auto"/>
          </w:tcPr>
          <w:p w14:paraId="11A57BA9" w14:textId="77777777" w:rsidR="00742522" w:rsidRPr="00D64333" w:rsidRDefault="00742522" w:rsidP="00D64333">
            <w:pPr>
              <w:rPr>
                <w:rFonts w:asciiTheme="minorHAnsi" w:hAnsiTheme="minorHAnsi" w:cstheme="minorHAnsi"/>
                <w:sz w:val="18"/>
                <w:szCs w:val="18"/>
                <w:lang w:val="en-US"/>
              </w:rPr>
            </w:pPr>
            <w:r w:rsidRPr="00D64333">
              <w:rPr>
                <w:rFonts w:asciiTheme="minorHAnsi" w:hAnsiTheme="minorHAnsi" w:cstheme="minorHAnsi"/>
                <w:bCs/>
                <w:sz w:val="18"/>
                <w:szCs w:val="18"/>
                <w:lang w:val="en-US" w:eastAsia="de-CH"/>
              </w:rPr>
              <w:t>Wilson et al., 2011</w:t>
            </w:r>
          </w:p>
        </w:tc>
        <w:tc>
          <w:tcPr>
            <w:tcW w:w="572" w:type="dxa"/>
            <w:tcBorders>
              <w:top w:val="nil"/>
              <w:left w:val="nil"/>
              <w:bottom w:val="nil"/>
              <w:right w:val="nil"/>
            </w:tcBorders>
            <w:shd w:val="clear" w:color="auto" w:fill="auto"/>
            <w:vAlign w:val="center"/>
          </w:tcPr>
          <w:p w14:paraId="1485C0E3" w14:textId="77777777" w:rsidR="00742522" w:rsidRPr="00D64333" w:rsidRDefault="00742522" w:rsidP="00D64333">
            <w:pPr>
              <w:jc w:val="center"/>
              <w:rPr>
                <w:rFonts w:asciiTheme="minorHAnsi" w:hAnsiTheme="minorHAnsi" w:cstheme="minorHAnsi"/>
                <w:sz w:val="18"/>
                <w:szCs w:val="18"/>
                <w:lang w:val="en-US"/>
              </w:rPr>
            </w:pPr>
          </w:p>
        </w:tc>
        <w:tc>
          <w:tcPr>
            <w:tcW w:w="279" w:type="dxa"/>
            <w:tcBorders>
              <w:top w:val="nil"/>
              <w:left w:val="nil"/>
              <w:bottom w:val="nil"/>
              <w:right w:val="nil"/>
            </w:tcBorders>
            <w:shd w:val="clear" w:color="auto" w:fill="auto"/>
            <w:vAlign w:val="center"/>
          </w:tcPr>
          <w:p w14:paraId="6A458AAC" w14:textId="77777777" w:rsidR="00742522" w:rsidRPr="00D64333" w:rsidRDefault="00742522" w:rsidP="00D64333">
            <w:pPr>
              <w:jc w:val="center"/>
              <w:rPr>
                <w:rFonts w:asciiTheme="minorHAnsi" w:hAnsiTheme="minorHAnsi" w:cstheme="minorHAnsi"/>
                <w:sz w:val="18"/>
                <w:szCs w:val="18"/>
                <w:lang w:val="en-US"/>
              </w:rPr>
            </w:pPr>
          </w:p>
        </w:tc>
        <w:tc>
          <w:tcPr>
            <w:tcW w:w="463" w:type="dxa"/>
            <w:tcBorders>
              <w:top w:val="nil"/>
              <w:left w:val="nil"/>
              <w:bottom w:val="nil"/>
              <w:right w:val="nil"/>
            </w:tcBorders>
            <w:shd w:val="clear" w:color="auto" w:fill="auto"/>
            <w:vAlign w:val="center"/>
          </w:tcPr>
          <w:p w14:paraId="08E5C9E5"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727F0EC2" w14:textId="77777777" w:rsidR="00742522" w:rsidRPr="00D64333" w:rsidRDefault="00742522" w:rsidP="00D64333">
            <w:pPr>
              <w:jc w:val="center"/>
              <w:rPr>
                <w:rFonts w:asciiTheme="minorHAnsi" w:hAnsiTheme="minorHAnsi" w:cstheme="minorHAnsi"/>
                <w:sz w:val="18"/>
                <w:szCs w:val="18"/>
                <w:lang w:val="en-US"/>
              </w:rPr>
            </w:pPr>
          </w:p>
        </w:tc>
        <w:tc>
          <w:tcPr>
            <w:tcW w:w="737" w:type="dxa"/>
            <w:gridSpan w:val="2"/>
            <w:tcBorders>
              <w:top w:val="nil"/>
              <w:left w:val="nil"/>
              <w:bottom w:val="nil"/>
              <w:right w:val="nil"/>
            </w:tcBorders>
            <w:shd w:val="clear" w:color="auto" w:fill="auto"/>
            <w:vAlign w:val="center"/>
          </w:tcPr>
          <w:p w14:paraId="0F662E01"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5DFF83B3" w14:textId="77777777" w:rsidR="00742522" w:rsidRPr="00D64333" w:rsidRDefault="00742522" w:rsidP="00D64333">
            <w:pPr>
              <w:jc w:val="center"/>
              <w:rPr>
                <w:rFonts w:asciiTheme="minorHAnsi" w:hAnsiTheme="minorHAnsi" w:cstheme="minorHAnsi"/>
                <w:sz w:val="18"/>
                <w:szCs w:val="18"/>
                <w:lang w:val="en-US"/>
              </w:rPr>
            </w:pPr>
          </w:p>
        </w:tc>
        <w:tc>
          <w:tcPr>
            <w:tcW w:w="742" w:type="dxa"/>
            <w:tcBorders>
              <w:top w:val="nil"/>
              <w:left w:val="nil"/>
              <w:bottom w:val="nil"/>
              <w:right w:val="nil"/>
            </w:tcBorders>
            <w:shd w:val="clear" w:color="auto" w:fill="auto"/>
            <w:vAlign w:val="center"/>
          </w:tcPr>
          <w:p w14:paraId="2E6C51BB"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0C883566" w14:textId="77777777" w:rsidR="00742522" w:rsidRPr="00D64333" w:rsidRDefault="00742522" w:rsidP="00D64333">
            <w:pPr>
              <w:jc w:val="center"/>
              <w:rPr>
                <w:rFonts w:asciiTheme="minorHAnsi" w:hAnsiTheme="minorHAnsi" w:cstheme="minorHAnsi"/>
                <w:sz w:val="18"/>
                <w:szCs w:val="18"/>
                <w:lang w:val="en-US"/>
              </w:rPr>
            </w:pPr>
          </w:p>
        </w:tc>
        <w:tc>
          <w:tcPr>
            <w:tcW w:w="923" w:type="dxa"/>
            <w:tcBorders>
              <w:top w:val="nil"/>
              <w:left w:val="nil"/>
              <w:bottom w:val="nil"/>
              <w:right w:val="nil"/>
            </w:tcBorders>
            <w:shd w:val="clear" w:color="auto" w:fill="auto"/>
            <w:vAlign w:val="center"/>
          </w:tcPr>
          <w:p w14:paraId="607541F3"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0D6FF474"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56" w:type="dxa"/>
            <w:tcBorders>
              <w:top w:val="nil"/>
              <w:left w:val="nil"/>
              <w:bottom w:val="nil"/>
              <w:right w:val="nil"/>
            </w:tcBorders>
            <w:shd w:val="clear" w:color="auto" w:fill="auto"/>
            <w:vAlign w:val="center"/>
          </w:tcPr>
          <w:p w14:paraId="1B01AC35" w14:textId="77777777" w:rsidR="00742522" w:rsidRPr="00D64333" w:rsidRDefault="00742522" w:rsidP="00D64333">
            <w:pPr>
              <w:jc w:val="center"/>
              <w:rPr>
                <w:rFonts w:asciiTheme="minorHAnsi" w:hAnsiTheme="minorHAnsi" w:cstheme="minorHAnsi"/>
                <w:sz w:val="18"/>
                <w:szCs w:val="18"/>
                <w:lang w:val="en-US"/>
              </w:rPr>
            </w:pPr>
          </w:p>
        </w:tc>
        <w:tc>
          <w:tcPr>
            <w:tcW w:w="900" w:type="dxa"/>
            <w:tcBorders>
              <w:top w:val="nil"/>
              <w:left w:val="nil"/>
              <w:bottom w:val="nil"/>
              <w:right w:val="nil"/>
            </w:tcBorders>
            <w:shd w:val="clear" w:color="auto" w:fill="auto"/>
            <w:vAlign w:val="center"/>
          </w:tcPr>
          <w:p w14:paraId="2A382B39"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273" w:type="dxa"/>
            <w:tcBorders>
              <w:top w:val="nil"/>
              <w:left w:val="nil"/>
              <w:bottom w:val="nil"/>
              <w:right w:val="nil"/>
            </w:tcBorders>
            <w:shd w:val="clear" w:color="auto" w:fill="auto"/>
            <w:vAlign w:val="center"/>
          </w:tcPr>
          <w:p w14:paraId="47DEE580"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191" w:type="dxa"/>
            <w:gridSpan w:val="2"/>
            <w:tcBorders>
              <w:top w:val="nil"/>
              <w:left w:val="nil"/>
              <w:bottom w:val="nil"/>
              <w:right w:val="nil"/>
            </w:tcBorders>
            <w:shd w:val="clear" w:color="auto" w:fill="auto"/>
            <w:vAlign w:val="center"/>
          </w:tcPr>
          <w:p w14:paraId="4D173764"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4C1745" w14:paraId="1CABFA27" w14:textId="77777777" w:rsidTr="00D64333">
        <w:trPr>
          <w:trHeight w:val="57"/>
        </w:trPr>
        <w:tc>
          <w:tcPr>
            <w:tcW w:w="2405" w:type="dxa"/>
            <w:tcBorders>
              <w:top w:val="nil"/>
              <w:left w:val="nil"/>
              <w:bottom w:val="nil"/>
              <w:right w:val="nil"/>
            </w:tcBorders>
            <w:shd w:val="clear" w:color="auto" w:fill="auto"/>
          </w:tcPr>
          <w:p w14:paraId="4A280C06" w14:textId="77777777" w:rsidR="00742522" w:rsidRPr="00D64333" w:rsidRDefault="00742522" w:rsidP="00D64333">
            <w:pPr>
              <w:rPr>
                <w:rFonts w:asciiTheme="minorHAnsi" w:hAnsiTheme="minorHAnsi" w:cstheme="minorHAnsi"/>
                <w:bCs/>
                <w:sz w:val="18"/>
                <w:szCs w:val="18"/>
                <w:lang w:val="en-US" w:eastAsia="de-CH"/>
              </w:rPr>
            </w:pPr>
            <w:r w:rsidRPr="00D64333">
              <w:rPr>
                <w:rFonts w:asciiTheme="minorHAnsi" w:hAnsiTheme="minorHAnsi" w:cstheme="minorHAnsi"/>
                <w:bCs/>
                <w:sz w:val="18"/>
                <w:szCs w:val="18"/>
                <w:lang w:val="en-US" w:eastAsia="de-CH"/>
              </w:rPr>
              <w:t>Bay et al., 2013</w:t>
            </w:r>
          </w:p>
        </w:tc>
        <w:tc>
          <w:tcPr>
            <w:tcW w:w="572" w:type="dxa"/>
            <w:tcBorders>
              <w:top w:val="nil"/>
              <w:left w:val="nil"/>
              <w:bottom w:val="nil"/>
              <w:right w:val="nil"/>
            </w:tcBorders>
            <w:shd w:val="clear" w:color="auto" w:fill="auto"/>
            <w:vAlign w:val="center"/>
          </w:tcPr>
          <w:p w14:paraId="7D622D06" w14:textId="77777777" w:rsidR="00742522" w:rsidRPr="00D64333" w:rsidRDefault="00742522" w:rsidP="00D64333">
            <w:pPr>
              <w:jc w:val="center"/>
              <w:rPr>
                <w:rFonts w:asciiTheme="minorHAnsi" w:hAnsiTheme="minorHAnsi" w:cstheme="minorHAnsi"/>
                <w:sz w:val="18"/>
                <w:szCs w:val="18"/>
                <w:lang w:val="en-US"/>
              </w:rPr>
            </w:pPr>
          </w:p>
        </w:tc>
        <w:tc>
          <w:tcPr>
            <w:tcW w:w="279" w:type="dxa"/>
            <w:tcBorders>
              <w:top w:val="nil"/>
              <w:left w:val="nil"/>
              <w:bottom w:val="nil"/>
              <w:right w:val="nil"/>
            </w:tcBorders>
            <w:shd w:val="clear" w:color="auto" w:fill="auto"/>
            <w:vAlign w:val="center"/>
          </w:tcPr>
          <w:p w14:paraId="3A664022"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463" w:type="dxa"/>
            <w:tcBorders>
              <w:top w:val="nil"/>
              <w:left w:val="nil"/>
              <w:bottom w:val="nil"/>
              <w:right w:val="nil"/>
            </w:tcBorders>
            <w:shd w:val="clear" w:color="auto" w:fill="auto"/>
            <w:vAlign w:val="center"/>
          </w:tcPr>
          <w:p w14:paraId="7FB7230D"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2FC8AD99"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737" w:type="dxa"/>
            <w:gridSpan w:val="2"/>
            <w:tcBorders>
              <w:top w:val="nil"/>
              <w:left w:val="nil"/>
              <w:bottom w:val="nil"/>
              <w:right w:val="nil"/>
            </w:tcBorders>
            <w:shd w:val="clear" w:color="auto" w:fill="auto"/>
            <w:vAlign w:val="center"/>
          </w:tcPr>
          <w:p w14:paraId="40B8946F"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0423359A" w14:textId="77777777" w:rsidR="00742522" w:rsidRPr="00D64333" w:rsidRDefault="00742522" w:rsidP="00D64333">
            <w:pPr>
              <w:jc w:val="center"/>
              <w:rPr>
                <w:rFonts w:asciiTheme="minorHAnsi" w:hAnsiTheme="minorHAnsi" w:cstheme="minorHAnsi"/>
                <w:sz w:val="18"/>
                <w:szCs w:val="18"/>
                <w:lang w:val="en-US"/>
              </w:rPr>
            </w:pPr>
          </w:p>
        </w:tc>
        <w:tc>
          <w:tcPr>
            <w:tcW w:w="742" w:type="dxa"/>
            <w:tcBorders>
              <w:top w:val="nil"/>
              <w:left w:val="nil"/>
              <w:bottom w:val="nil"/>
              <w:right w:val="nil"/>
            </w:tcBorders>
            <w:shd w:val="clear" w:color="auto" w:fill="auto"/>
            <w:vAlign w:val="center"/>
          </w:tcPr>
          <w:p w14:paraId="55CC0F2A"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106E9D45" w14:textId="77777777" w:rsidR="00742522" w:rsidRPr="00D64333" w:rsidRDefault="00742522" w:rsidP="00D64333">
            <w:pPr>
              <w:jc w:val="center"/>
              <w:rPr>
                <w:rFonts w:asciiTheme="minorHAnsi" w:hAnsiTheme="minorHAnsi" w:cstheme="minorHAnsi"/>
                <w:sz w:val="18"/>
                <w:szCs w:val="18"/>
                <w:lang w:val="en-US"/>
              </w:rPr>
            </w:pPr>
          </w:p>
        </w:tc>
        <w:tc>
          <w:tcPr>
            <w:tcW w:w="923" w:type="dxa"/>
            <w:tcBorders>
              <w:top w:val="nil"/>
              <w:left w:val="nil"/>
              <w:bottom w:val="nil"/>
              <w:right w:val="nil"/>
            </w:tcBorders>
            <w:shd w:val="clear" w:color="auto" w:fill="auto"/>
            <w:vAlign w:val="center"/>
          </w:tcPr>
          <w:p w14:paraId="7E941FD4"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1395F7F6" w14:textId="77777777" w:rsidR="00742522" w:rsidRPr="00D64333" w:rsidRDefault="00742522" w:rsidP="00D64333">
            <w:pPr>
              <w:jc w:val="center"/>
              <w:rPr>
                <w:rFonts w:asciiTheme="minorHAnsi" w:hAnsiTheme="minorHAnsi" w:cstheme="minorHAnsi"/>
                <w:sz w:val="18"/>
                <w:szCs w:val="18"/>
                <w:lang w:val="en-US"/>
              </w:rPr>
            </w:pPr>
          </w:p>
        </w:tc>
        <w:tc>
          <w:tcPr>
            <w:tcW w:w="956" w:type="dxa"/>
            <w:tcBorders>
              <w:top w:val="nil"/>
              <w:left w:val="nil"/>
              <w:bottom w:val="nil"/>
              <w:right w:val="nil"/>
            </w:tcBorders>
            <w:shd w:val="clear" w:color="auto" w:fill="auto"/>
            <w:vAlign w:val="center"/>
          </w:tcPr>
          <w:p w14:paraId="7B565A13" w14:textId="77777777" w:rsidR="00742522" w:rsidRPr="00D64333" w:rsidRDefault="00742522" w:rsidP="00D64333">
            <w:pPr>
              <w:jc w:val="center"/>
              <w:rPr>
                <w:rFonts w:asciiTheme="minorHAnsi" w:hAnsiTheme="minorHAnsi" w:cstheme="minorHAnsi"/>
                <w:sz w:val="18"/>
                <w:szCs w:val="18"/>
                <w:lang w:val="en-US"/>
              </w:rPr>
            </w:pPr>
          </w:p>
        </w:tc>
        <w:tc>
          <w:tcPr>
            <w:tcW w:w="900" w:type="dxa"/>
            <w:tcBorders>
              <w:top w:val="nil"/>
              <w:left w:val="nil"/>
              <w:bottom w:val="nil"/>
              <w:right w:val="nil"/>
            </w:tcBorders>
            <w:shd w:val="clear" w:color="auto" w:fill="auto"/>
            <w:vAlign w:val="center"/>
          </w:tcPr>
          <w:p w14:paraId="3ACA9692"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273" w:type="dxa"/>
            <w:tcBorders>
              <w:top w:val="nil"/>
              <w:left w:val="nil"/>
              <w:bottom w:val="nil"/>
              <w:right w:val="nil"/>
            </w:tcBorders>
            <w:shd w:val="clear" w:color="auto" w:fill="auto"/>
            <w:vAlign w:val="center"/>
          </w:tcPr>
          <w:p w14:paraId="08FF28B2"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191" w:type="dxa"/>
            <w:gridSpan w:val="2"/>
            <w:tcBorders>
              <w:top w:val="nil"/>
              <w:left w:val="nil"/>
              <w:bottom w:val="nil"/>
              <w:right w:val="nil"/>
            </w:tcBorders>
            <w:shd w:val="clear" w:color="auto" w:fill="auto"/>
            <w:vAlign w:val="center"/>
          </w:tcPr>
          <w:p w14:paraId="3FC8FD58"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4C1745" w14:paraId="44CEE420" w14:textId="77777777" w:rsidTr="00D64333">
        <w:trPr>
          <w:trHeight w:val="57"/>
        </w:trPr>
        <w:tc>
          <w:tcPr>
            <w:tcW w:w="2405" w:type="dxa"/>
            <w:tcBorders>
              <w:top w:val="nil"/>
              <w:left w:val="nil"/>
              <w:bottom w:val="nil"/>
              <w:right w:val="nil"/>
            </w:tcBorders>
            <w:shd w:val="clear" w:color="auto" w:fill="auto"/>
          </w:tcPr>
          <w:p w14:paraId="0CA87433" w14:textId="77777777" w:rsidR="00742522" w:rsidRPr="00D64333" w:rsidRDefault="00742522" w:rsidP="00D64333">
            <w:pPr>
              <w:rPr>
                <w:rFonts w:asciiTheme="minorHAnsi" w:hAnsiTheme="minorHAnsi" w:cstheme="minorHAnsi"/>
                <w:bCs/>
                <w:sz w:val="18"/>
                <w:szCs w:val="18"/>
                <w:lang w:val="en-US" w:eastAsia="de-CH"/>
              </w:rPr>
            </w:pPr>
            <w:r w:rsidRPr="00D64333">
              <w:rPr>
                <w:rFonts w:asciiTheme="minorHAnsi" w:hAnsiTheme="minorHAnsi" w:cstheme="minorHAnsi"/>
                <w:bCs/>
                <w:sz w:val="18"/>
                <w:szCs w:val="18"/>
                <w:lang w:val="en-US" w:eastAsia="de-CH"/>
              </w:rPr>
              <w:t>Conti et al., 2013</w:t>
            </w:r>
          </w:p>
        </w:tc>
        <w:tc>
          <w:tcPr>
            <w:tcW w:w="572" w:type="dxa"/>
            <w:tcBorders>
              <w:top w:val="nil"/>
              <w:left w:val="nil"/>
              <w:bottom w:val="nil"/>
              <w:right w:val="nil"/>
            </w:tcBorders>
            <w:shd w:val="clear" w:color="auto" w:fill="auto"/>
            <w:vAlign w:val="center"/>
          </w:tcPr>
          <w:p w14:paraId="357E8DB0" w14:textId="77777777" w:rsidR="00742522" w:rsidRPr="00D64333" w:rsidRDefault="00742522" w:rsidP="00D64333">
            <w:pPr>
              <w:jc w:val="center"/>
              <w:rPr>
                <w:rFonts w:asciiTheme="minorHAnsi" w:hAnsiTheme="minorHAnsi" w:cstheme="minorHAnsi"/>
                <w:sz w:val="18"/>
                <w:szCs w:val="18"/>
                <w:lang w:val="en-US"/>
              </w:rPr>
            </w:pPr>
          </w:p>
        </w:tc>
        <w:tc>
          <w:tcPr>
            <w:tcW w:w="279" w:type="dxa"/>
            <w:tcBorders>
              <w:top w:val="nil"/>
              <w:left w:val="nil"/>
              <w:bottom w:val="nil"/>
              <w:right w:val="nil"/>
            </w:tcBorders>
            <w:shd w:val="clear" w:color="auto" w:fill="auto"/>
            <w:vAlign w:val="center"/>
          </w:tcPr>
          <w:p w14:paraId="530E6583"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463" w:type="dxa"/>
            <w:tcBorders>
              <w:top w:val="nil"/>
              <w:left w:val="nil"/>
              <w:bottom w:val="nil"/>
              <w:right w:val="nil"/>
            </w:tcBorders>
            <w:shd w:val="clear" w:color="auto" w:fill="auto"/>
            <w:vAlign w:val="center"/>
          </w:tcPr>
          <w:p w14:paraId="6A5944DA"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7DB35F78"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737" w:type="dxa"/>
            <w:gridSpan w:val="2"/>
            <w:tcBorders>
              <w:top w:val="nil"/>
              <w:left w:val="nil"/>
              <w:bottom w:val="nil"/>
              <w:right w:val="nil"/>
            </w:tcBorders>
            <w:shd w:val="clear" w:color="auto" w:fill="auto"/>
            <w:vAlign w:val="center"/>
          </w:tcPr>
          <w:p w14:paraId="65627D98"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0E792BEE" w14:textId="77777777" w:rsidR="00742522" w:rsidRPr="00D64333" w:rsidRDefault="00742522" w:rsidP="00D64333">
            <w:pPr>
              <w:jc w:val="center"/>
              <w:rPr>
                <w:rFonts w:asciiTheme="minorHAnsi" w:hAnsiTheme="minorHAnsi" w:cstheme="minorHAnsi"/>
                <w:sz w:val="18"/>
                <w:szCs w:val="18"/>
                <w:lang w:val="en-US"/>
              </w:rPr>
            </w:pPr>
          </w:p>
        </w:tc>
        <w:tc>
          <w:tcPr>
            <w:tcW w:w="742" w:type="dxa"/>
            <w:tcBorders>
              <w:top w:val="nil"/>
              <w:left w:val="nil"/>
              <w:bottom w:val="nil"/>
              <w:right w:val="nil"/>
            </w:tcBorders>
            <w:shd w:val="clear" w:color="auto" w:fill="auto"/>
            <w:vAlign w:val="center"/>
          </w:tcPr>
          <w:p w14:paraId="5996F8AA"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0FCE7C3C" w14:textId="77777777" w:rsidR="00742522" w:rsidRPr="00D64333" w:rsidRDefault="00742522" w:rsidP="00D64333">
            <w:pPr>
              <w:jc w:val="center"/>
              <w:rPr>
                <w:rFonts w:asciiTheme="minorHAnsi" w:hAnsiTheme="minorHAnsi" w:cstheme="minorHAnsi"/>
                <w:sz w:val="18"/>
                <w:szCs w:val="18"/>
                <w:lang w:val="en-US"/>
              </w:rPr>
            </w:pPr>
          </w:p>
        </w:tc>
        <w:tc>
          <w:tcPr>
            <w:tcW w:w="923" w:type="dxa"/>
            <w:tcBorders>
              <w:top w:val="nil"/>
              <w:left w:val="nil"/>
              <w:bottom w:val="nil"/>
              <w:right w:val="nil"/>
            </w:tcBorders>
            <w:shd w:val="clear" w:color="auto" w:fill="auto"/>
            <w:vAlign w:val="center"/>
          </w:tcPr>
          <w:p w14:paraId="7F80C18A"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098DD0BC" w14:textId="77777777" w:rsidR="00742522" w:rsidRPr="00D64333" w:rsidRDefault="00742522" w:rsidP="00D64333">
            <w:pPr>
              <w:jc w:val="center"/>
              <w:rPr>
                <w:rFonts w:asciiTheme="minorHAnsi" w:hAnsiTheme="minorHAnsi" w:cstheme="minorHAnsi"/>
                <w:sz w:val="18"/>
                <w:szCs w:val="18"/>
                <w:lang w:val="en-US"/>
              </w:rPr>
            </w:pPr>
          </w:p>
        </w:tc>
        <w:tc>
          <w:tcPr>
            <w:tcW w:w="956" w:type="dxa"/>
            <w:tcBorders>
              <w:top w:val="nil"/>
              <w:left w:val="nil"/>
              <w:bottom w:val="nil"/>
              <w:right w:val="nil"/>
            </w:tcBorders>
            <w:shd w:val="clear" w:color="auto" w:fill="auto"/>
            <w:vAlign w:val="center"/>
          </w:tcPr>
          <w:p w14:paraId="208D6AAE" w14:textId="77777777" w:rsidR="00742522" w:rsidRPr="00D64333" w:rsidRDefault="00742522" w:rsidP="00D64333">
            <w:pPr>
              <w:jc w:val="center"/>
              <w:rPr>
                <w:rFonts w:asciiTheme="minorHAnsi" w:hAnsiTheme="minorHAnsi" w:cstheme="minorHAnsi"/>
                <w:sz w:val="18"/>
                <w:szCs w:val="18"/>
                <w:lang w:val="en-US"/>
              </w:rPr>
            </w:pPr>
          </w:p>
        </w:tc>
        <w:tc>
          <w:tcPr>
            <w:tcW w:w="900" w:type="dxa"/>
            <w:tcBorders>
              <w:top w:val="nil"/>
              <w:left w:val="nil"/>
              <w:bottom w:val="nil"/>
              <w:right w:val="nil"/>
            </w:tcBorders>
            <w:shd w:val="clear" w:color="auto" w:fill="auto"/>
            <w:vAlign w:val="center"/>
          </w:tcPr>
          <w:p w14:paraId="6C425965" w14:textId="77777777" w:rsidR="00742522" w:rsidRPr="00D64333" w:rsidRDefault="00742522" w:rsidP="00D64333">
            <w:pPr>
              <w:jc w:val="center"/>
              <w:rPr>
                <w:rFonts w:asciiTheme="minorHAnsi" w:hAnsiTheme="minorHAnsi" w:cstheme="minorHAnsi"/>
                <w:sz w:val="18"/>
                <w:szCs w:val="18"/>
                <w:lang w:val="en-US"/>
              </w:rPr>
            </w:pPr>
          </w:p>
        </w:tc>
        <w:tc>
          <w:tcPr>
            <w:tcW w:w="1273" w:type="dxa"/>
            <w:tcBorders>
              <w:top w:val="nil"/>
              <w:left w:val="nil"/>
              <w:bottom w:val="nil"/>
              <w:right w:val="nil"/>
            </w:tcBorders>
            <w:shd w:val="clear" w:color="auto" w:fill="auto"/>
            <w:vAlign w:val="center"/>
          </w:tcPr>
          <w:p w14:paraId="486C5CC5" w14:textId="77777777" w:rsidR="00742522" w:rsidRPr="00D64333" w:rsidRDefault="00742522" w:rsidP="00D64333">
            <w:pPr>
              <w:jc w:val="center"/>
              <w:rPr>
                <w:rFonts w:asciiTheme="minorHAnsi" w:hAnsiTheme="minorHAnsi" w:cstheme="minorHAnsi"/>
                <w:sz w:val="18"/>
                <w:szCs w:val="18"/>
                <w:lang w:val="en-US"/>
              </w:rPr>
            </w:pPr>
          </w:p>
        </w:tc>
        <w:tc>
          <w:tcPr>
            <w:tcW w:w="1191" w:type="dxa"/>
            <w:gridSpan w:val="2"/>
            <w:tcBorders>
              <w:top w:val="nil"/>
              <w:left w:val="nil"/>
              <w:bottom w:val="nil"/>
              <w:right w:val="nil"/>
            </w:tcBorders>
            <w:shd w:val="clear" w:color="auto" w:fill="auto"/>
            <w:vAlign w:val="center"/>
          </w:tcPr>
          <w:p w14:paraId="002FCCC2"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4C1745" w14:paraId="48119306" w14:textId="77777777" w:rsidTr="00D64333">
        <w:trPr>
          <w:trHeight w:val="57"/>
        </w:trPr>
        <w:tc>
          <w:tcPr>
            <w:tcW w:w="2405" w:type="dxa"/>
            <w:tcBorders>
              <w:top w:val="nil"/>
              <w:left w:val="nil"/>
              <w:bottom w:val="nil"/>
              <w:right w:val="nil"/>
            </w:tcBorders>
            <w:shd w:val="clear" w:color="auto" w:fill="auto"/>
          </w:tcPr>
          <w:p w14:paraId="50127B90" w14:textId="77777777" w:rsidR="00742522" w:rsidRPr="00D64333" w:rsidRDefault="00742522" w:rsidP="00D64333">
            <w:pPr>
              <w:rPr>
                <w:rFonts w:asciiTheme="minorHAnsi" w:hAnsiTheme="minorHAnsi" w:cstheme="minorHAnsi"/>
                <w:sz w:val="18"/>
                <w:szCs w:val="18"/>
                <w:lang w:val="en-US"/>
              </w:rPr>
            </w:pPr>
            <w:r w:rsidRPr="00D64333">
              <w:rPr>
                <w:rFonts w:asciiTheme="minorHAnsi" w:hAnsiTheme="minorHAnsi" w:cstheme="minorHAnsi"/>
                <w:bCs/>
                <w:sz w:val="18"/>
                <w:szCs w:val="18"/>
                <w:lang w:val="en-US" w:eastAsia="de-CH"/>
              </w:rPr>
              <w:t>Wang et al., 2014</w:t>
            </w:r>
          </w:p>
        </w:tc>
        <w:tc>
          <w:tcPr>
            <w:tcW w:w="572" w:type="dxa"/>
            <w:tcBorders>
              <w:top w:val="nil"/>
              <w:left w:val="nil"/>
              <w:bottom w:val="nil"/>
              <w:right w:val="nil"/>
            </w:tcBorders>
            <w:shd w:val="clear" w:color="auto" w:fill="auto"/>
            <w:vAlign w:val="center"/>
          </w:tcPr>
          <w:p w14:paraId="701B26AA" w14:textId="77777777" w:rsidR="00742522" w:rsidRPr="00D64333" w:rsidRDefault="00742522" w:rsidP="00D64333">
            <w:pPr>
              <w:jc w:val="center"/>
              <w:rPr>
                <w:rFonts w:asciiTheme="minorHAnsi" w:hAnsiTheme="minorHAnsi" w:cstheme="minorHAnsi"/>
                <w:sz w:val="18"/>
                <w:szCs w:val="18"/>
                <w:lang w:val="en-US"/>
              </w:rPr>
            </w:pPr>
          </w:p>
        </w:tc>
        <w:tc>
          <w:tcPr>
            <w:tcW w:w="279" w:type="dxa"/>
            <w:tcBorders>
              <w:top w:val="nil"/>
              <w:left w:val="nil"/>
              <w:bottom w:val="nil"/>
              <w:right w:val="nil"/>
            </w:tcBorders>
            <w:shd w:val="clear" w:color="auto" w:fill="auto"/>
            <w:vAlign w:val="center"/>
          </w:tcPr>
          <w:p w14:paraId="5CA7426A"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463" w:type="dxa"/>
            <w:tcBorders>
              <w:top w:val="nil"/>
              <w:left w:val="nil"/>
              <w:bottom w:val="nil"/>
              <w:right w:val="nil"/>
            </w:tcBorders>
            <w:shd w:val="clear" w:color="auto" w:fill="auto"/>
            <w:vAlign w:val="center"/>
          </w:tcPr>
          <w:p w14:paraId="17ABC3B0"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510" w:type="dxa"/>
            <w:tcBorders>
              <w:top w:val="nil"/>
              <w:left w:val="nil"/>
              <w:bottom w:val="nil"/>
              <w:right w:val="nil"/>
            </w:tcBorders>
            <w:shd w:val="clear" w:color="auto" w:fill="auto"/>
            <w:vAlign w:val="center"/>
          </w:tcPr>
          <w:p w14:paraId="337EEEFC"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737" w:type="dxa"/>
            <w:gridSpan w:val="2"/>
            <w:tcBorders>
              <w:top w:val="nil"/>
              <w:left w:val="nil"/>
              <w:bottom w:val="nil"/>
              <w:right w:val="nil"/>
            </w:tcBorders>
            <w:shd w:val="clear" w:color="auto" w:fill="auto"/>
            <w:vAlign w:val="center"/>
          </w:tcPr>
          <w:p w14:paraId="27A30E4B"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3568176F" w14:textId="77777777" w:rsidR="00742522" w:rsidRPr="00D64333" w:rsidRDefault="00742522" w:rsidP="00D64333">
            <w:pPr>
              <w:jc w:val="center"/>
              <w:rPr>
                <w:rFonts w:asciiTheme="minorHAnsi" w:hAnsiTheme="minorHAnsi" w:cstheme="minorHAnsi"/>
                <w:sz w:val="18"/>
                <w:szCs w:val="18"/>
                <w:lang w:val="en-US"/>
              </w:rPr>
            </w:pPr>
          </w:p>
        </w:tc>
        <w:tc>
          <w:tcPr>
            <w:tcW w:w="742" w:type="dxa"/>
            <w:tcBorders>
              <w:top w:val="nil"/>
              <w:left w:val="nil"/>
              <w:bottom w:val="nil"/>
              <w:right w:val="nil"/>
            </w:tcBorders>
            <w:shd w:val="clear" w:color="auto" w:fill="auto"/>
            <w:vAlign w:val="center"/>
          </w:tcPr>
          <w:p w14:paraId="7557BC09"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41D5A6BF" w14:textId="77777777" w:rsidR="00742522" w:rsidRPr="00D64333" w:rsidRDefault="00742522" w:rsidP="00D64333">
            <w:pPr>
              <w:jc w:val="center"/>
              <w:rPr>
                <w:rFonts w:asciiTheme="minorHAnsi" w:hAnsiTheme="minorHAnsi" w:cstheme="minorHAnsi"/>
                <w:sz w:val="18"/>
                <w:szCs w:val="18"/>
                <w:lang w:val="en-US"/>
              </w:rPr>
            </w:pPr>
          </w:p>
        </w:tc>
        <w:tc>
          <w:tcPr>
            <w:tcW w:w="923" w:type="dxa"/>
            <w:tcBorders>
              <w:top w:val="nil"/>
              <w:left w:val="nil"/>
              <w:bottom w:val="nil"/>
              <w:right w:val="nil"/>
            </w:tcBorders>
            <w:shd w:val="clear" w:color="auto" w:fill="auto"/>
            <w:vAlign w:val="center"/>
          </w:tcPr>
          <w:p w14:paraId="3C6AC26E"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66B1D604" w14:textId="77777777" w:rsidR="00742522" w:rsidRPr="00D64333" w:rsidRDefault="00742522" w:rsidP="00D64333">
            <w:pPr>
              <w:jc w:val="center"/>
              <w:rPr>
                <w:rFonts w:asciiTheme="minorHAnsi" w:hAnsiTheme="minorHAnsi" w:cstheme="minorHAnsi"/>
                <w:sz w:val="18"/>
                <w:szCs w:val="18"/>
                <w:lang w:val="en-US"/>
              </w:rPr>
            </w:pPr>
          </w:p>
        </w:tc>
        <w:tc>
          <w:tcPr>
            <w:tcW w:w="956" w:type="dxa"/>
            <w:tcBorders>
              <w:top w:val="nil"/>
              <w:left w:val="nil"/>
              <w:bottom w:val="nil"/>
              <w:right w:val="nil"/>
            </w:tcBorders>
            <w:shd w:val="clear" w:color="auto" w:fill="auto"/>
            <w:vAlign w:val="center"/>
          </w:tcPr>
          <w:p w14:paraId="4F6C5269"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00" w:type="dxa"/>
            <w:tcBorders>
              <w:top w:val="nil"/>
              <w:left w:val="nil"/>
              <w:bottom w:val="nil"/>
              <w:right w:val="nil"/>
            </w:tcBorders>
            <w:shd w:val="clear" w:color="auto" w:fill="auto"/>
            <w:vAlign w:val="center"/>
          </w:tcPr>
          <w:p w14:paraId="09A262C2" w14:textId="77777777" w:rsidR="00742522" w:rsidRPr="00D64333" w:rsidRDefault="00742522" w:rsidP="00D64333">
            <w:pPr>
              <w:jc w:val="center"/>
              <w:rPr>
                <w:rFonts w:asciiTheme="minorHAnsi" w:hAnsiTheme="minorHAnsi" w:cstheme="minorHAnsi"/>
                <w:sz w:val="18"/>
                <w:szCs w:val="18"/>
                <w:lang w:val="en-US"/>
              </w:rPr>
            </w:pPr>
          </w:p>
        </w:tc>
        <w:tc>
          <w:tcPr>
            <w:tcW w:w="1273" w:type="dxa"/>
            <w:tcBorders>
              <w:top w:val="nil"/>
              <w:left w:val="nil"/>
              <w:bottom w:val="nil"/>
              <w:right w:val="nil"/>
            </w:tcBorders>
            <w:shd w:val="clear" w:color="auto" w:fill="auto"/>
            <w:vAlign w:val="center"/>
          </w:tcPr>
          <w:p w14:paraId="35B3736F" w14:textId="77777777" w:rsidR="00742522" w:rsidRPr="00D64333" w:rsidRDefault="00742522" w:rsidP="00D64333">
            <w:pPr>
              <w:jc w:val="center"/>
              <w:rPr>
                <w:rFonts w:asciiTheme="minorHAnsi" w:hAnsiTheme="minorHAnsi" w:cstheme="minorHAnsi"/>
                <w:sz w:val="18"/>
                <w:szCs w:val="18"/>
                <w:lang w:val="en-US"/>
              </w:rPr>
            </w:pPr>
          </w:p>
        </w:tc>
        <w:tc>
          <w:tcPr>
            <w:tcW w:w="1191" w:type="dxa"/>
            <w:gridSpan w:val="2"/>
            <w:tcBorders>
              <w:top w:val="nil"/>
              <w:left w:val="nil"/>
              <w:bottom w:val="nil"/>
              <w:right w:val="nil"/>
            </w:tcBorders>
            <w:shd w:val="clear" w:color="auto" w:fill="auto"/>
            <w:vAlign w:val="center"/>
          </w:tcPr>
          <w:p w14:paraId="406043B0" w14:textId="77777777" w:rsidR="00742522" w:rsidRPr="00D64333" w:rsidRDefault="00742522" w:rsidP="00D64333">
            <w:pPr>
              <w:jc w:val="center"/>
              <w:rPr>
                <w:rFonts w:asciiTheme="minorHAnsi" w:hAnsiTheme="minorHAnsi" w:cstheme="minorHAnsi"/>
                <w:sz w:val="18"/>
                <w:szCs w:val="18"/>
                <w:lang w:val="en-US"/>
              </w:rPr>
            </w:pPr>
          </w:p>
        </w:tc>
      </w:tr>
      <w:tr w:rsidR="00742522" w:rsidRPr="004C1745" w14:paraId="611909E5" w14:textId="77777777" w:rsidTr="00D64333">
        <w:trPr>
          <w:trHeight w:val="57"/>
        </w:trPr>
        <w:tc>
          <w:tcPr>
            <w:tcW w:w="2405" w:type="dxa"/>
            <w:tcBorders>
              <w:top w:val="nil"/>
              <w:left w:val="nil"/>
              <w:bottom w:val="nil"/>
              <w:right w:val="nil"/>
            </w:tcBorders>
            <w:shd w:val="clear" w:color="auto" w:fill="auto"/>
          </w:tcPr>
          <w:p w14:paraId="65423015" w14:textId="77777777" w:rsidR="00742522" w:rsidRPr="00D64333" w:rsidRDefault="00742522" w:rsidP="00D64333">
            <w:pPr>
              <w:rPr>
                <w:rFonts w:asciiTheme="minorHAnsi" w:hAnsiTheme="minorHAnsi" w:cstheme="minorHAnsi"/>
                <w:sz w:val="18"/>
                <w:szCs w:val="18"/>
                <w:lang w:val="en-US"/>
              </w:rPr>
            </w:pPr>
            <w:r w:rsidRPr="00D64333">
              <w:rPr>
                <w:rFonts w:asciiTheme="minorHAnsi" w:hAnsiTheme="minorHAnsi" w:cstheme="minorHAnsi"/>
                <w:bCs/>
                <w:sz w:val="18"/>
                <w:szCs w:val="18"/>
                <w:lang w:val="en-US" w:eastAsia="de-CH"/>
              </w:rPr>
              <w:t>Ilioi &amp; Golombok, 2015</w:t>
            </w:r>
          </w:p>
        </w:tc>
        <w:tc>
          <w:tcPr>
            <w:tcW w:w="572" w:type="dxa"/>
            <w:tcBorders>
              <w:top w:val="nil"/>
              <w:left w:val="nil"/>
              <w:bottom w:val="nil"/>
              <w:right w:val="nil"/>
            </w:tcBorders>
            <w:shd w:val="clear" w:color="auto" w:fill="auto"/>
            <w:vAlign w:val="center"/>
          </w:tcPr>
          <w:p w14:paraId="373B8CD7" w14:textId="77777777" w:rsidR="00742522" w:rsidRPr="00D64333" w:rsidRDefault="00742522" w:rsidP="00D64333">
            <w:pPr>
              <w:jc w:val="center"/>
              <w:rPr>
                <w:rFonts w:asciiTheme="minorHAnsi" w:hAnsiTheme="minorHAnsi" w:cstheme="minorHAnsi"/>
                <w:sz w:val="18"/>
                <w:szCs w:val="18"/>
                <w:lang w:val="en-US"/>
              </w:rPr>
            </w:pPr>
          </w:p>
        </w:tc>
        <w:tc>
          <w:tcPr>
            <w:tcW w:w="279" w:type="dxa"/>
            <w:tcBorders>
              <w:top w:val="nil"/>
              <w:left w:val="nil"/>
              <w:bottom w:val="nil"/>
              <w:right w:val="nil"/>
            </w:tcBorders>
            <w:shd w:val="clear" w:color="auto" w:fill="auto"/>
            <w:vAlign w:val="center"/>
          </w:tcPr>
          <w:p w14:paraId="0296ED93"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463" w:type="dxa"/>
            <w:tcBorders>
              <w:top w:val="nil"/>
              <w:left w:val="nil"/>
              <w:bottom w:val="nil"/>
              <w:right w:val="nil"/>
            </w:tcBorders>
            <w:shd w:val="clear" w:color="auto" w:fill="auto"/>
            <w:vAlign w:val="center"/>
          </w:tcPr>
          <w:p w14:paraId="7324CF3B"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662EF86E" w14:textId="77777777" w:rsidR="00742522" w:rsidRPr="00D64333" w:rsidRDefault="00742522" w:rsidP="00D64333">
            <w:pPr>
              <w:jc w:val="center"/>
              <w:rPr>
                <w:rFonts w:asciiTheme="minorHAnsi" w:hAnsiTheme="minorHAnsi" w:cstheme="minorHAnsi"/>
                <w:sz w:val="18"/>
                <w:szCs w:val="18"/>
                <w:lang w:val="en-US"/>
              </w:rPr>
            </w:pPr>
          </w:p>
        </w:tc>
        <w:tc>
          <w:tcPr>
            <w:tcW w:w="737" w:type="dxa"/>
            <w:gridSpan w:val="2"/>
            <w:tcBorders>
              <w:top w:val="nil"/>
              <w:left w:val="nil"/>
              <w:bottom w:val="nil"/>
              <w:right w:val="nil"/>
            </w:tcBorders>
            <w:shd w:val="clear" w:color="auto" w:fill="auto"/>
            <w:vAlign w:val="center"/>
          </w:tcPr>
          <w:p w14:paraId="32FD773E"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40D452DA" w14:textId="77777777" w:rsidR="00742522" w:rsidRPr="00D64333" w:rsidRDefault="00742522" w:rsidP="00D64333">
            <w:pPr>
              <w:jc w:val="center"/>
              <w:rPr>
                <w:rFonts w:asciiTheme="minorHAnsi" w:hAnsiTheme="minorHAnsi" w:cstheme="minorHAnsi"/>
                <w:sz w:val="18"/>
                <w:szCs w:val="18"/>
                <w:lang w:val="en-US"/>
              </w:rPr>
            </w:pPr>
          </w:p>
        </w:tc>
        <w:tc>
          <w:tcPr>
            <w:tcW w:w="742" w:type="dxa"/>
            <w:tcBorders>
              <w:top w:val="nil"/>
              <w:left w:val="nil"/>
              <w:bottom w:val="nil"/>
              <w:right w:val="nil"/>
            </w:tcBorders>
            <w:shd w:val="clear" w:color="auto" w:fill="auto"/>
            <w:vAlign w:val="center"/>
          </w:tcPr>
          <w:p w14:paraId="2C7B3A0E"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0E6F0228" w14:textId="77777777" w:rsidR="00742522" w:rsidRPr="00D64333" w:rsidRDefault="00742522" w:rsidP="00D64333">
            <w:pPr>
              <w:jc w:val="center"/>
              <w:rPr>
                <w:rFonts w:asciiTheme="minorHAnsi" w:hAnsiTheme="minorHAnsi" w:cstheme="minorHAnsi"/>
                <w:sz w:val="18"/>
                <w:szCs w:val="18"/>
                <w:lang w:val="en-US"/>
              </w:rPr>
            </w:pPr>
          </w:p>
        </w:tc>
        <w:tc>
          <w:tcPr>
            <w:tcW w:w="923" w:type="dxa"/>
            <w:tcBorders>
              <w:top w:val="nil"/>
              <w:left w:val="nil"/>
              <w:bottom w:val="nil"/>
              <w:right w:val="nil"/>
            </w:tcBorders>
            <w:shd w:val="clear" w:color="auto" w:fill="auto"/>
            <w:vAlign w:val="center"/>
          </w:tcPr>
          <w:p w14:paraId="53B26E8E"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7F4815FF"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56" w:type="dxa"/>
            <w:tcBorders>
              <w:top w:val="nil"/>
              <w:left w:val="nil"/>
              <w:bottom w:val="nil"/>
              <w:right w:val="nil"/>
            </w:tcBorders>
            <w:shd w:val="clear" w:color="auto" w:fill="auto"/>
            <w:vAlign w:val="center"/>
          </w:tcPr>
          <w:p w14:paraId="0B80E4BB" w14:textId="77777777" w:rsidR="00742522" w:rsidRPr="00D64333" w:rsidRDefault="00742522" w:rsidP="00D64333">
            <w:pPr>
              <w:jc w:val="center"/>
              <w:rPr>
                <w:rFonts w:asciiTheme="minorHAnsi" w:hAnsiTheme="minorHAnsi" w:cstheme="minorHAnsi"/>
                <w:sz w:val="18"/>
                <w:szCs w:val="18"/>
                <w:lang w:val="en-US"/>
              </w:rPr>
            </w:pPr>
          </w:p>
        </w:tc>
        <w:tc>
          <w:tcPr>
            <w:tcW w:w="900" w:type="dxa"/>
            <w:tcBorders>
              <w:top w:val="nil"/>
              <w:left w:val="nil"/>
              <w:bottom w:val="nil"/>
              <w:right w:val="nil"/>
            </w:tcBorders>
            <w:shd w:val="clear" w:color="auto" w:fill="auto"/>
            <w:vAlign w:val="center"/>
          </w:tcPr>
          <w:p w14:paraId="6AD38E9B" w14:textId="77777777" w:rsidR="00742522" w:rsidRPr="00D64333" w:rsidRDefault="00742522" w:rsidP="00D64333">
            <w:pPr>
              <w:jc w:val="center"/>
              <w:rPr>
                <w:rFonts w:asciiTheme="minorHAnsi" w:hAnsiTheme="minorHAnsi" w:cstheme="minorHAnsi"/>
                <w:sz w:val="18"/>
                <w:szCs w:val="18"/>
                <w:lang w:val="en-US"/>
              </w:rPr>
            </w:pPr>
          </w:p>
        </w:tc>
        <w:tc>
          <w:tcPr>
            <w:tcW w:w="1273" w:type="dxa"/>
            <w:tcBorders>
              <w:top w:val="nil"/>
              <w:left w:val="nil"/>
              <w:bottom w:val="nil"/>
              <w:right w:val="nil"/>
            </w:tcBorders>
            <w:shd w:val="clear" w:color="auto" w:fill="auto"/>
            <w:vAlign w:val="center"/>
          </w:tcPr>
          <w:p w14:paraId="5112C4BF" w14:textId="77777777" w:rsidR="00742522" w:rsidRPr="00D64333" w:rsidRDefault="00742522" w:rsidP="00D64333">
            <w:pPr>
              <w:jc w:val="center"/>
              <w:rPr>
                <w:rFonts w:asciiTheme="minorHAnsi" w:hAnsiTheme="minorHAnsi" w:cstheme="minorHAnsi"/>
                <w:sz w:val="18"/>
                <w:szCs w:val="18"/>
                <w:lang w:val="en-US"/>
              </w:rPr>
            </w:pPr>
          </w:p>
        </w:tc>
        <w:tc>
          <w:tcPr>
            <w:tcW w:w="1191" w:type="dxa"/>
            <w:gridSpan w:val="2"/>
            <w:tcBorders>
              <w:top w:val="nil"/>
              <w:left w:val="nil"/>
              <w:bottom w:val="nil"/>
              <w:right w:val="nil"/>
            </w:tcBorders>
            <w:shd w:val="clear" w:color="auto" w:fill="auto"/>
            <w:vAlign w:val="center"/>
          </w:tcPr>
          <w:p w14:paraId="5812B791"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4C1745" w14:paraId="22691E30" w14:textId="77777777" w:rsidTr="00D64333">
        <w:trPr>
          <w:trHeight w:val="57"/>
        </w:trPr>
        <w:tc>
          <w:tcPr>
            <w:tcW w:w="2405" w:type="dxa"/>
            <w:tcBorders>
              <w:top w:val="nil"/>
              <w:left w:val="nil"/>
              <w:bottom w:val="nil"/>
              <w:right w:val="nil"/>
            </w:tcBorders>
            <w:shd w:val="clear" w:color="auto" w:fill="auto"/>
          </w:tcPr>
          <w:p w14:paraId="189D7654" w14:textId="77777777" w:rsidR="00742522" w:rsidRPr="00D64333" w:rsidRDefault="00742522" w:rsidP="00D64333">
            <w:pPr>
              <w:rPr>
                <w:rFonts w:asciiTheme="minorHAnsi" w:hAnsiTheme="minorHAnsi" w:cstheme="minorHAnsi"/>
                <w:bCs/>
                <w:sz w:val="18"/>
                <w:szCs w:val="18"/>
                <w:lang w:val="en-US" w:eastAsia="de-CH"/>
              </w:rPr>
            </w:pPr>
            <w:r w:rsidRPr="00D64333">
              <w:rPr>
                <w:rFonts w:asciiTheme="minorHAnsi" w:hAnsiTheme="minorHAnsi" w:cstheme="minorHAnsi"/>
                <w:bCs/>
                <w:sz w:val="18"/>
                <w:szCs w:val="18"/>
                <w:lang w:val="en-US" w:eastAsia="de-CH"/>
              </w:rPr>
              <w:t>Turkgeldi et al., 2016</w:t>
            </w:r>
          </w:p>
        </w:tc>
        <w:tc>
          <w:tcPr>
            <w:tcW w:w="572" w:type="dxa"/>
            <w:tcBorders>
              <w:top w:val="nil"/>
              <w:left w:val="nil"/>
              <w:bottom w:val="nil"/>
              <w:right w:val="nil"/>
            </w:tcBorders>
            <w:shd w:val="clear" w:color="auto" w:fill="auto"/>
            <w:vAlign w:val="center"/>
          </w:tcPr>
          <w:p w14:paraId="6BD129B6" w14:textId="77777777" w:rsidR="00742522" w:rsidRPr="00D64333" w:rsidRDefault="00742522" w:rsidP="00D64333">
            <w:pPr>
              <w:jc w:val="center"/>
              <w:rPr>
                <w:rFonts w:asciiTheme="minorHAnsi" w:hAnsiTheme="minorHAnsi" w:cstheme="minorHAnsi"/>
                <w:sz w:val="18"/>
                <w:szCs w:val="18"/>
                <w:lang w:val="en-US"/>
              </w:rPr>
            </w:pPr>
          </w:p>
        </w:tc>
        <w:tc>
          <w:tcPr>
            <w:tcW w:w="279" w:type="dxa"/>
            <w:tcBorders>
              <w:top w:val="nil"/>
              <w:left w:val="nil"/>
              <w:bottom w:val="nil"/>
              <w:right w:val="nil"/>
            </w:tcBorders>
            <w:shd w:val="clear" w:color="auto" w:fill="auto"/>
            <w:vAlign w:val="center"/>
          </w:tcPr>
          <w:p w14:paraId="523A29F8" w14:textId="77777777" w:rsidR="00742522" w:rsidRPr="00D64333" w:rsidRDefault="00742522" w:rsidP="00D64333">
            <w:pPr>
              <w:jc w:val="center"/>
              <w:rPr>
                <w:rFonts w:asciiTheme="minorHAnsi" w:hAnsiTheme="minorHAnsi" w:cstheme="minorHAnsi"/>
                <w:sz w:val="18"/>
                <w:szCs w:val="18"/>
                <w:lang w:val="en-US"/>
              </w:rPr>
            </w:pPr>
          </w:p>
        </w:tc>
        <w:tc>
          <w:tcPr>
            <w:tcW w:w="463" w:type="dxa"/>
            <w:tcBorders>
              <w:top w:val="nil"/>
              <w:left w:val="nil"/>
              <w:bottom w:val="nil"/>
              <w:right w:val="nil"/>
            </w:tcBorders>
            <w:shd w:val="clear" w:color="auto" w:fill="auto"/>
            <w:vAlign w:val="center"/>
          </w:tcPr>
          <w:p w14:paraId="1C68FCDE"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02B98819" w14:textId="77777777" w:rsidR="00742522" w:rsidRPr="00D64333" w:rsidRDefault="00742522" w:rsidP="00D64333">
            <w:pPr>
              <w:jc w:val="center"/>
              <w:rPr>
                <w:rFonts w:asciiTheme="minorHAnsi" w:hAnsiTheme="minorHAnsi" w:cstheme="minorHAnsi"/>
                <w:sz w:val="18"/>
                <w:szCs w:val="18"/>
                <w:lang w:val="en-US"/>
              </w:rPr>
            </w:pPr>
          </w:p>
        </w:tc>
        <w:tc>
          <w:tcPr>
            <w:tcW w:w="737" w:type="dxa"/>
            <w:gridSpan w:val="2"/>
            <w:tcBorders>
              <w:top w:val="nil"/>
              <w:left w:val="nil"/>
              <w:bottom w:val="nil"/>
              <w:right w:val="nil"/>
            </w:tcBorders>
            <w:shd w:val="clear" w:color="auto" w:fill="auto"/>
            <w:vAlign w:val="center"/>
          </w:tcPr>
          <w:p w14:paraId="22A6EA72"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787CD634" w14:textId="77777777" w:rsidR="00742522" w:rsidRPr="00D64333" w:rsidRDefault="00742522" w:rsidP="00D64333">
            <w:pPr>
              <w:jc w:val="center"/>
              <w:rPr>
                <w:rFonts w:asciiTheme="minorHAnsi" w:hAnsiTheme="minorHAnsi" w:cstheme="minorHAnsi"/>
                <w:sz w:val="18"/>
                <w:szCs w:val="18"/>
                <w:lang w:val="en-US"/>
              </w:rPr>
            </w:pPr>
          </w:p>
        </w:tc>
        <w:tc>
          <w:tcPr>
            <w:tcW w:w="742" w:type="dxa"/>
            <w:tcBorders>
              <w:top w:val="nil"/>
              <w:left w:val="nil"/>
              <w:bottom w:val="nil"/>
              <w:right w:val="nil"/>
            </w:tcBorders>
            <w:shd w:val="clear" w:color="auto" w:fill="auto"/>
            <w:vAlign w:val="center"/>
          </w:tcPr>
          <w:p w14:paraId="683281F9"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74B11BAC" w14:textId="77777777" w:rsidR="00742522" w:rsidRPr="00D64333" w:rsidRDefault="00742522" w:rsidP="00D64333">
            <w:pPr>
              <w:jc w:val="center"/>
              <w:rPr>
                <w:rFonts w:asciiTheme="minorHAnsi" w:hAnsiTheme="minorHAnsi" w:cstheme="minorHAnsi"/>
                <w:sz w:val="18"/>
                <w:szCs w:val="18"/>
                <w:lang w:val="en-US"/>
              </w:rPr>
            </w:pPr>
          </w:p>
        </w:tc>
        <w:tc>
          <w:tcPr>
            <w:tcW w:w="923" w:type="dxa"/>
            <w:tcBorders>
              <w:top w:val="nil"/>
              <w:left w:val="nil"/>
              <w:bottom w:val="nil"/>
              <w:right w:val="nil"/>
            </w:tcBorders>
            <w:shd w:val="clear" w:color="auto" w:fill="auto"/>
            <w:vAlign w:val="center"/>
          </w:tcPr>
          <w:p w14:paraId="497F9D1B"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3FBAE5CE" w14:textId="77777777" w:rsidR="00742522" w:rsidRPr="00D64333" w:rsidRDefault="00742522" w:rsidP="00D64333">
            <w:pPr>
              <w:jc w:val="center"/>
              <w:rPr>
                <w:rFonts w:asciiTheme="minorHAnsi" w:hAnsiTheme="minorHAnsi" w:cstheme="minorHAnsi"/>
                <w:sz w:val="18"/>
                <w:szCs w:val="18"/>
                <w:lang w:val="en-US"/>
              </w:rPr>
            </w:pPr>
          </w:p>
        </w:tc>
        <w:tc>
          <w:tcPr>
            <w:tcW w:w="956" w:type="dxa"/>
            <w:tcBorders>
              <w:top w:val="nil"/>
              <w:left w:val="nil"/>
              <w:bottom w:val="nil"/>
              <w:right w:val="nil"/>
            </w:tcBorders>
            <w:shd w:val="clear" w:color="auto" w:fill="auto"/>
            <w:vAlign w:val="center"/>
          </w:tcPr>
          <w:p w14:paraId="000EF73E" w14:textId="77777777" w:rsidR="00742522" w:rsidRPr="00D64333" w:rsidRDefault="00742522" w:rsidP="00D64333">
            <w:pPr>
              <w:jc w:val="center"/>
              <w:rPr>
                <w:rFonts w:asciiTheme="minorHAnsi" w:hAnsiTheme="minorHAnsi" w:cstheme="minorHAnsi"/>
                <w:sz w:val="18"/>
                <w:szCs w:val="18"/>
                <w:lang w:val="en-US"/>
              </w:rPr>
            </w:pPr>
          </w:p>
        </w:tc>
        <w:tc>
          <w:tcPr>
            <w:tcW w:w="900" w:type="dxa"/>
            <w:tcBorders>
              <w:top w:val="nil"/>
              <w:left w:val="nil"/>
              <w:bottom w:val="nil"/>
              <w:right w:val="nil"/>
            </w:tcBorders>
            <w:shd w:val="clear" w:color="auto" w:fill="auto"/>
            <w:vAlign w:val="center"/>
          </w:tcPr>
          <w:p w14:paraId="592FAC1C"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273" w:type="dxa"/>
            <w:tcBorders>
              <w:top w:val="nil"/>
              <w:left w:val="nil"/>
              <w:bottom w:val="nil"/>
              <w:right w:val="nil"/>
            </w:tcBorders>
            <w:shd w:val="clear" w:color="auto" w:fill="auto"/>
            <w:vAlign w:val="center"/>
          </w:tcPr>
          <w:p w14:paraId="14EA9CEC"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191" w:type="dxa"/>
            <w:gridSpan w:val="2"/>
            <w:tcBorders>
              <w:top w:val="nil"/>
              <w:left w:val="nil"/>
              <w:bottom w:val="nil"/>
              <w:right w:val="nil"/>
            </w:tcBorders>
            <w:shd w:val="clear" w:color="auto" w:fill="auto"/>
            <w:vAlign w:val="center"/>
          </w:tcPr>
          <w:p w14:paraId="0792B652"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4C1745" w14:paraId="0051539D" w14:textId="77777777" w:rsidTr="00D64333">
        <w:trPr>
          <w:trHeight w:val="57"/>
        </w:trPr>
        <w:tc>
          <w:tcPr>
            <w:tcW w:w="2405" w:type="dxa"/>
            <w:tcBorders>
              <w:top w:val="nil"/>
              <w:left w:val="nil"/>
              <w:bottom w:val="nil"/>
              <w:right w:val="nil"/>
            </w:tcBorders>
            <w:shd w:val="clear" w:color="auto" w:fill="auto"/>
          </w:tcPr>
          <w:p w14:paraId="35B7EC55" w14:textId="77777777" w:rsidR="00742522" w:rsidRPr="00D64333" w:rsidRDefault="00742522" w:rsidP="00D64333">
            <w:pPr>
              <w:rPr>
                <w:rFonts w:asciiTheme="minorHAnsi" w:hAnsiTheme="minorHAnsi" w:cstheme="minorHAnsi"/>
                <w:bCs/>
                <w:sz w:val="18"/>
                <w:szCs w:val="18"/>
                <w:lang w:val="en-US" w:eastAsia="de-CH"/>
              </w:rPr>
            </w:pPr>
            <w:r w:rsidRPr="00D64333">
              <w:rPr>
                <w:rFonts w:asciiTheme="minorHAnsi" w:hAnsiTheme="minorHAnsi" w:cstheme="minorHAnsi"/>
                <w:bCs/>
                <w:sz w:val="18"/>
                <w:szCs w:val="18"/>
                <w:lang w:val="en-US" w:eastAsia="de-CH"/>
              </w:rPr>
              <w:t>Rumbold et al., 2017</w:t>
            </w:r>
          </w:p>
        </w:tc>
        <w:tc>
          <w:tcPr>
            <w:tcW w:w="572" w:type="dxa"/>
            <w:tcBorders>
              <w:top w:val="nil"/>
              <w:left w:val="nil"/>
              <w:bottom w:val="nil"/>
              <w:right w:val="nil"/>
            </w:tcBorders>
            <w:shd w:val="clear" w:color="auto" w:fill="auto"/>
            <w:vAlign w:val="center"/>
          </w:tcPr>
          <w:p w14:paraId="6BF24AFF" w14:textId="77777777" w:rsidR="00742522" w:rsidRPr="00D64333" w:rsidRDefault="00742522" w:rsidP="00D64333">
            <w:pPr>
              <w:jc w:val="center"/>
              <w:rPr>
                <w:rFonts w:asciiTheme="minorHAnsi" w:hAnsiTheme="minorHAnsi" w:cstheme="minorHAnsi"/>
                <w:sz w:val="18"/>
                <w:szCs w:val="18"/>
                <w:lang w:val="en-US"/>
              </w:rPr>
            </w:pPr>
          </w:p>
        </w:tc>
        <w:tc>
          <w:tcPr>
            <w:tcW w:w="279" w:type="dxa"/>
            <w:tcBorders>
              <w:top w:val="nil"/>
              <w:left w:val="nil"/>
              <w:bottom w:val="nil"/>
              <w:right w:val="nil"/>
            </w:tcBorders>
            <w:shd w:val="clear" w:color="auto" w:fill="auto"/>
            <w:vAlign w:val="center"/>
          </w:tcPr>
          <w:p w14:paraId="49341BD6"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463" w:type="dxa"/>
            <w:tcBorders>
              <w:top w:val="nil"/>
              <w:left w:val="nil"/>
              <w:bottom w:val="nil"/>
              <w:right w:val="nil"/>
            </w:tcBorders>
            <w:shd w:val="clear" w:color="auto" w:fill="auto"/>
            <w:vAlign w:val="center"/>
          </w:tcPr>
          <w:p w14:paraId="6F1CBCAD"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3C7F342E"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737" w:type="dxa"/>
            <w:gridSpan w:val="2"/>
            <w:tcBorders>
              <w:top w:val="nil"/>
              <w:left w:val="nil"/>
              <w:bottom w:val="nil"/>
              <w:right w:val="nil"/>
            </w:tcBorders>
            <w:shd w:val="clear" w:color="auto" w:fill="auto"/>
            <w:vAlign w:val="center"/>
          </w:tcPr>
          <w:p w14:paraId="7701A1CC"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14A90E31" w14:textId="77777777" w:rsidR="00742522" w:rsidRPr="00D64333" w:rsidRDefault="00742522" w:rsidP="00D64333">
            <w:pPr>
              <w:jc w:val="center"/>
              <w:rPr>
                <w:rFonts w:asciiTheme="minorHAnsi" w:hAnsiTheme="minorHAnsi" w:cstheme="minorHAnsi"/>
                <w:sz w:val="18"/>
                <w:szCs w:val="18"/>
                <w:lang w:val="en-US"/>
              </w:rPr>
            </w:pPr>
          </w:p>
        </w:tc>
        <w:tc>
          <w:tcPr>
            <w:tcW w:w="742" w:type="dxa"/>
            <w:tcBorders>
              <w:top w:val="nil"/>
              <w:left w:val="nil"/>
              <w:bottom w:val="nil"/>
              <w:right w:val="nil"/>
            </w:tcBorders>
            <w:shd w:val="clear" w:color="auto" w:fill="auto"/>
            <w:vAlign w:val="center"/>
          </w:tcPr>
          <w:p w14:paraId="349223AD"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656F6E53" w14:textId="77777777" w:rsidR="00742522" w:rsidRPr="00D64333" w:rsidRDefault="00742522" w:rsidP="00D64333">
            <w:pPr>
              <w:jc w:val="center"/>
              <w:rPr>
                <w:rFonts w:asciiTheme="minorHAnsi" w:hAnsiTheme="minorHAnsi" w:cstheme="minorHAnsi"/>
                <w:sz w:val="18"/>
                <w:szCs w:val="18"/>
                <w:lang w:val="en-US"/>
              </w:rPr>
            </w:pPr>
          </w:p>
        </w:tc>
        <w:tc>
          <w:tcPr>
            <w:tcW w:w="923" w:type="dxa"/>
            <w:tcBorders>
              <w:top w:val="nil"/>
              <w:left w:val="nil"/>
              <w:bottom w:val="nil"/>
              <w:right w:val="nil"/>
            </w:tcBorders>
            <w:shd w:val="clear" w:color="auto" w:fill="auto"/>
            <w:vAlign w:val="center"/>
          </w:tcPr>
          <w:p w14:paraId="7EE8551E"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3216607A" w14:textId="77777777" w:rsidR="00742522" w:rsidRPr="00D64333" w:rsidRDefault="00742522" w:rsidP="00D64333">
            <w:pPr>
              <w:jc w:val="center"/>
              <w:rPr>
                <w:rFonts w:asciiTheme="minorHAnsi" w:hAnsiTheme="minorHAnsi" w:cstheme="minorHAnsi"/>
                <w:sz w:val="18"/>
                <w:szCs w:val="18"/>
                <w:lang w:val="en-US"/>
              </w:rPr>
            </w:pPr>
          </w:p>
        </w:tc>
        <w:tc>
          <w:tcPr>
            <w:tcW w:w="956" w:type="dxa"/>
            <w:tcBorders>
              <w:top w:val="nil"/>
              <w:left w:val="nil"/>
              <w:bottom w:val="nil"/>
              <w:right w:val="nil"/>
            </w:tcBorders>
            <w:shd w:val="clear" w:color="auto" w:fill="auto"/>
            <w:vAlign w:val="center"/>
          </w:tcPr>
          <w:p w14:paraId="1F7FF679" w14:textId="77777777" w:rsidR="00742522" w:rsidRPr="00D64333" w:rsidRDefault="00742522" w:rsidP="00D64333">
            <w:pPr>
              <w:jc w:val="center"/>
              <w:rPr>
                <w:rFonts w:asciiTheme="minorHAnsi" w:hAnsiTheme="minorHAnsi" w:cstheme="minorHAnsi"/>
                <w:sz w:val="18"/>
                <w:szCs w:val="18"/>
                <w:lang w:val="en-US"/>
              </w:rPr>
            </w:pPr>
          </w:p>
        </w:tc>
        <w:tc>
          <w:tcPr>
            <w:tcW w:w="900" w:type="dxa"/>
            <w:tcBorders>
              <w:top w:val="nil"/>
              <w:left w:val="nil"/>
              <w:bottom w:val="nil"/>
              <w:right w:val="nil"/>
            </w:tcBorders>
            <w:shd w:val="clear" w:color="auto" w:fill="auto"/>
            <w:vAlign w:val="center"/>
          </w:tcPr>
          <w:p w14:paraId="0B1F44BF"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273" w:type="dxa"/>
            <w:tcBorders>
              <w:top w:val="nil"/>
              <w:left w:val="nil"/>
              <w:bottom w:val="nil"/>
              <w:right w:val="nil"/>
            </w:tcBorders>
            <w:shd w:val="clear" w:color="auto" w:fill="auto"/>
            <w:vAlign w:val="center"/>
          </w:tcPr>
          <w:p w14:paraId="499CFD1F" w14:textId="77777777" w:rsidR="00742522" w:rsidRPr="00D64333" w:rsidRDefault="00742522" w:rsidP="00D64333">
            <w:pPr>
              <w:jc w:val="center"/>
              <w:rPr>
                <w:rFonts w:asciiTheme="minorHAnsi" w:hAnsiTheme="minorHAnsi" w:cstheme="minorHAnsi"/>
                <w:sz w:val="18"/>
                <w:szCs w:val="18"/>
                <w:lang w:val="en-US"/>
              </w:rPr>
            </w:pPr>
          </w:p>
        </w:tc>
        <w:tc>
          <w:tcPr>
            <w:tcW w:w="1191" w:type="dxa"/>
            <w:gridSpan w:val="2"/>
            <w:tcBorders>
              <w:top w:val="nil"/>
              <w:left w:val="nil"/>
              <w:bottom w:val="nil"/>
              <w:right w:val="nil"/>
            </w:tcBorders>
            <w:shd w:val="clear" w:color="auto" w:fill="auto"/>
            <w:vAlign w:val="center"/>
          </w:tcPr>
          <w:p w14:paraId="26A76EC5" w14:textId="77777777" w:rsidR="00742522" w:rsidRPr="00D64333" w:rsidRDefault="00742522" w:rsidP="00D64333">
            <w:pPr>
              <w:jc w:val="center"/>
              <w:rPr>
                <w:rFonts w:asciiTheme="minorHAnsi" w:hAnsiTheme="minorHAnsi" w:cstheme="minorHAnsi"/>
                <w:sz w:val="18"/>
                <w:szCs w:val="18"/>
                <w:lang w:val="en-US"/>
              </w:rPr>
            </w:pPr>
          </w:p>
        </w:tc>
      </w:tr>
      <w:tr w:rsidR="00742522" w:rsidRPr="004C1745" w14:paraId="1D9A0469" w14:textId="77777777" w:rsidTr="00D64333">
        <w:trPr>
          <w:trHeight w:val="57"/>
        </w:trPr>
        <w:tc>
          <w:tcPr>
            <w:tcW w:w="2405" w:type="dxa"/>
            <w:tcBorders>
              <w:top w:val="nil"/>
              <w:left w:val="nil"/>
              <w:bottom w:val="nil"/>
              <w:right w:val="nil"/>
            </w:tcBorders>
            <w:shd w:val="clear" w:color="auto" w:fill="auto"/>
          </w:tcPr>
          <w:p w14:paraId="4B014B8E" w14:textId="77777777" w:rsidR="00742522" w:rsidRPr="00D64333" w:rsidRDefault="00742522" w:rsidP="00D64333">
            <w:pPr>
              <w:rPr>
                <w:rFonts w:asciiTheme="minorHAnsi" w:hAnsiTheme="minorHAnsi" w:cstheme="minorHAnsi"/>
                <w:bCs/>
                <w:sz w:val="18"/>
                <w:szCs w:val="18"/>
                <w:lang w:val="en-US" w:eastAsia="de-CH"/>
              </w:rPr>
            </w:pPr>
            <w:r w:rsidRPr="00D64333">
              <w:rPr>
                <w:rFonts w:asciiTheme="minorHAnsi" w:hAnsiTheme="minorHAnsi" w:cstheme="minorHAnsi"/>
                <w:sz w:val="18"/>
                <w:szCs w:val="18"/>
                <w:lang w:val="en-US"/>
              </w:rPr>
              <w:t>Pereira et al., 2017</w:t>
            </w:r>
          </w:p>
        </w:tc>
        <w:tc>
          <w:tcPr>
            <w:tcW w:w="572" w:type="dxa"/>
            <w:tcBorders>
              <w:top w:val="nil"/>
              <w:left w:val="nil"/>
              <w:bottom w:val="nil"/>
              <w:right w:val="nil"/>
            </w:tcBorders>
            <w:shd w:val="clear" w:color="auto" w:fill="auto"/>
            <w:vAlign w:val="center"/>
          </w:tcPr>
          <w:p w14:paraId="0BBC7629" w14:textId="77777777" w:rsidR="00742522" w:rsidRPr="00D64333" w:rsidRDefault="00742522" w:rsidP="00D64333">
            <w:pPr>
              <w:jc w:val="center"/>
              <w:rPr>
                <w:rFonts w:asciiTheme="minorHAnsi" w:hAnsiTheme="minorHAnsi" w:cstheme="minorHAnsi"/>
                <w:sz w:val="18"/>
                <w:szCs w:val="18"/>
                <w:lang w:val="en-US"/>
              </w:rPr>
            </w:pPr>
          </w:p>
        </w:tc>
        <w:tc>
          <w:tcPr>
            <w:tcW w:w="279" w:type="dxa"/>
            <w:tcBorders>
              <w:top w:val="nil"/>
              <w:left w:val="nil"/>
              <w:bottom w:val="nil"/>
              <w:right w:val="nil"/>
            </w:tcBorders>
            <w:shd w:val="clear" w:color="auto" w:fill="auto"/>
            <w:vAlign w:val="center"/>
          </w:tcPr>
          <w:p w14:paraId="580DB026" w14:textId="77777777" w:rsidR="00742522" w:rsidRPr="00D64333" w:rsidRDefault="00742522" w:rsidP="00D64333">
            <w:pPr>
              <w:jc w:val="center"/>
              <w:rPr>
                <w:rFonts w:asciiTheme="minorHAnsi" w:hAnsiTheme="minorHAnsi" w:cstheme="minorHAnsi"/>
                <w:sz w:val="18"/>
                <w:szCs w:val="18"/>
                <w:lang w:val="en-US"/>
              </w:rPr>
            </w:pPr>
          </w:p>
        </w:tc>
        <w:tc>
          <w:tcPr>
            <w:tcW w:w="463" w:type="dxa"/>
            <w:tcBorders>
              <w:top w:val="nil"/>
              <w:left w:val="nil"/>
              <w:bottom w:val="nil"/>
              <w:right w:val="nil"/>
            </w:tcBorders>
            <w:shd w:val="clear" w:color="auto" w:fill="auto"/>
            <w:vAlign w:val="center"/>
          </w:tcPr>
          <w:p w14:paraId="202B96EB"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43498B8A" w14:textId="77777777" w:rsidR="00742522" w:rsidRPr="00D64333" w:rsidRDefault="00742522" w:rsidP="00D64333">
            <w:pPr>
              <w:jc w:val="center"/>
              <w:rPr>
                <w:rFonts w:asciiTheme="minorHAnsi" w:hAnsiTheme="minorHAnsi" w:cstheme="minorHAnsi"/>
                <w:sz w:val="18"/>
                <w:szCs w:val="18"/>
                <w:lang w:val="en-US"/>
              </w:rPr>
            </w:pPr>
          </w:p>
        </w:tc>
        <w:tc>
          <w:tcPr>
            <w:tcW w:w="737" w:type="dxa"/>
            <w:gridSpan w:val="2"/>
            <w:tcBorders>
              <w:top w:val="nil"/>
              <w:left w:val="nil"/>
              <w:bottom w:val="nil"/>
              <w:right w:val="nil"/>
            </w:tcBorders>
            <w:shd w:val="clear" w:color="auto" w:fill="auto"/>
            <w:vAlign w:val="center"/>
          </w:tcPr>
          <w:p w14:paraId="777B029F"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452097A1" w14:textId="77777777" w:rsidR="00742522" w:rsidRPr="00D64333" w:rsidRDefault="00742522" w:rsidP="00D64333">
            <w:pPr>
              <w:jc w:val="center"/>
              <w:rPr>
                <w:rFonts w:asciiTheme="minorHAnsi" w:hAnsiTheme="minorHAnsi" w:cstheme="minorHAnsi"/>
                <w:sz w:val="18"/>
                <w:szCs w:val="18"/>
                <w:lang w:val="en-US"/>
              </w:rPr>
            </w:pPr>
          </w:p>
        </w:tc>
        <w:tc>
          <w:tcPr>
            <w:tcW w:w="742" w:type="dxa"/>
            <w:tcBorders>
              <w:top w:val="nil"/>
              <w:left w:val="nil"/>
              <w:bottom w:val="nil"/>
              <w:right w:val="nil"/>
            </w:tcBorders>
            <w:shd w:val="clear" w:color="auto" w:fill="auto"/>
            <w:vAlign w:val="center"/>
          </w:tcPr>
          <w:p w14:paraId="0E65DDB9"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74F7BAB3" w14:textId="77777777" w:rsidR="00742522" w:rsidRPr="00D64333" w:rsidRDefault="00742522" w:rsidP="00D64333">
            <w:pPr>
              <w:jc w:val="center"/>
              <w:rPr>
                <w:rFonts w:asciiTheme="minorHAnsi" w:hAnsiTheme="minorHAnsi" w:cstheme="minorHAnsi"/>
                <w:sz w:val="18"/>
                <w:szCs w:val="18"/>
                <w:lang w:val="en-US"/>
              </w:rPr>
            </w:pPr>
          </w:p>
        </w:tc>
        <w:tc>
          <w:tcPr>
            <w:tcW w:w="923" w:type="dxa"/>
            <w:tcBorders>
              <w:top w:val="nil"/>
              <w:left w:val="nil"/>
              <w:bottom w:val="nil"/>
              <w:right w:val="nil"/>
            </w:tcBorders>
            <w:shd w:val="clear" w:color="auto" w:fill="auto"/>
            <w:vAlign w:val="center"/>
          </w:tcPr>
          <w:p w14:paraId="5EC26394"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62731D06" w14:textId="77777777" w:rsidR="00742522" w:rsidRPr="00D64333" w:rsidRDefault="00742522" w:rsidP="00D64333">
            <w:pPr>
              <w:jc w:val="center"/>
              <w:rPr>
                <w:rFonts w:asciiTheme="minorHAnsi" w:hAnsiTheme="minorHAnsi" w:cstheme="minorHAnsi"/>
                <w:sz w:val="18"/>
                <w:szCs w:val="18"/>
                <w:lang w:val="en-US"/>
              </w:rPr>
            </w:pPr>
          </w:p>
        </w:tc>
        <w:tc>
          <w:tcPr>
            <w:tcW w:w="956" w:type="dxa"/>
            <w:tcBorders>
              <w:top w:val="nil"/>
              <w:left w:val="nil"/>
              <w:bottom w:val="nil"/>
              <w:right w:val="nil"/>
            </w:tcBorders>
            <w:shd w:val="clear" w:color="auto" w:fill="auto"/>
            <w:vAlign w:val="center"/>
          </w:tcPr>
          <w:p w14:paraId="752D5D79" w14:textId="77777777" w:rsidR="00742522" w:rsidRPr="00D64333" w:rsidRDefault="00742522" w:rsidP="00D64333">
            <w:pPr>
              <w:jc w:val="center"/>
              <w:rPr>
                <w:rFonts w:asciiTheme="minorHAnsi" w:hAnsiTheme="minorHAnsi" w:cstheme="minorHAnsi"/>
                <w:sz w:val="18"/>
                <w:szCs w:val="18"/>
                <w:lang w:val="en-US"/>
              </w:rPr>
            </w:pPr>
          </w:p>
        </w:tc>
        <w:tc>
          <w:tcPr>
            <w:tcW w:w="900" w:type="dxa"/>
            <w:tcBorders>
              <w:top w:val="nil"/>
              <w:left w:val="nil"/>
              <w:bottom w:val="nil"/>
              <w:right w:val="nil"/>
            </w:tcBorders>
            <w:shd w:val="clear" w:color="auto" w:fill="auto"/>
            <w:vAlign w:val="center"/>
          </w:tcPr>
          <w:p w14:paraId="6867D32E"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273" w:type="dxa"/>
            <w:tcBorders>
              <w:top w:val="nil"/>
              <w:left w:val="nil"/>
              <w:bottom w:val="nil"/>
              <w:right w:val="nil"/>
            </w:tcBorders>
            <w:shd w:val="clear" w:color="auto" w:fill="auto"/>
            <w:vAlign w:val="center"/>
          </w:tcPr>
          <w:p w14:paraId="721D7F06"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191" w:type="dxa"/>
            <w:gridSpan w:val="2"/>
            <w:tcBorders>
              <w:top w:val="nil"/>
              <w:left w:val="nil"/>
              <w:bottom w:val="nil"/>
              <w:right w:val="nil"/>
            </w:tcBorders>
            <w:shd w:val="clear" w:color="auto" w:fill="auto"/>
            <w:vAlign w:val="center"/>
          </w:tcPr>
          <w:p w14:paraId="709EF7EC"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4C1745" w14:paraId="02D59572" w14:textId="77777777" w:rsidTr="00D64333">
        <w:trPr>
          <w:trHeight w:val="57"/>
        </w:trPr>
        <w:tc>
          <w:tcPr>
            <w:tcW w:w="2405" w:type="dxa"/>
            <w:tcBorders>
              <w:top w:val="nil"/>
              <w:left w:val="nil"/>
              <w:bottom w:val="nil"/>
              <w:right w:val="nil"/>
            </w:tcBorders>
            <w:shd w:val="clear" w:color="auto" w:fill="auto"/>
          </w:tcPr>
          <w:p w14:paraId="38A7E45F" w14:textId="77777777" w:rsidR="00742522" w:rsidRPr="00D64333" w:rsidRDefault="00742522" w:rsidP="00D64333">
            <w:pPr>
              <w:rPr>
                <w:rFonts w:asciiTheme="minorHAnsi" w:hAnsiTheme="minorHAnsi" w:cstheme="minorHAnsi"/>
                <w:sz w:val="18"/>
                <w:szCs w:val="18"/>
                <w:lang w:val="en-US"/>
              </w:rPr>
            </w:pPr>
            <w:r w:rsidRPr="00D64333">
              <w:rPr>
                <w:rFonts w:asciiTheme="minorHAnsi" w:hAnsiTheme="minorHAnsi" w:cstheme="minorHAnsi"/>
                <w:bCs/>
                <w:sz w:val="18"/>
                <w:szCs w:val="18"/>
                <w:lang w:val="en-US" w:eastAsia="de-CH"/>
              </w:rPr>
              <w:t>Allan et al., 2019</w:t>
            </w:r>
          </w:p>
        </w:tc>
        <w:tc>
          <w:tcPr>
            <w:tcW w:w="572" w:type="dxa"/>
            <w:tcBorders>
              <w:top w:val="nil"/>
              <w:left w:val="nil"/>
              <w:bottom w:val="nil"/>
              <w:right w:val="nil"/>
            </w:tcBorders>
            <w:shd w:val="clear" w:color="auto" w:fill="auto"/>
            <w:vAlign w:val="center"/>
          </w:tcPr>
          <w:p w14:paraId="1BF0DB25" w14:textId="77777777" w:rsidR="00742522" w:rsidRPr="00D64333" w:rsidRDefault="00742522" w:rsidP="00D64333">
            <w:pPr>
              <w:jc w:val="center"/>
              <w:rPr>
                <w:rFonts w:asciiTheme="minorHAnsi" w:hAnsiTheme="minorHAnsi" w:cstheme="minorHAnsi"/>
                <w:sz w:val="18"/>
                <w:szCs w:val="18"/>
                <w:lang w:val="en-US"/>
              </w:rPr>
            </w:pPr>
          </w:p>
        </w:tc>
        <w:tc>
          <w:tcPr>
            <w:tcW w:w="279" w:type="dxa"/>
            <w:tcBorders>
              <w:top w:val="nil"/>
              <w:left w:val="nil"/>
              <w:bottom w:val="nil"/>
              <w:right w:val="nil"/>
            </w:tcBorders>
            <w:shd w:val="clear" w:color="auto" w:fill="auto"/>
            <w:vAlign w:val="center"/>
          </w:tcPr>
          <w:p w14:paraId="0213CAA0"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463" w:type="dxa"/>
            <w:tcBorders>
              <w:top w:val="nil"/>
              <w:left w:val="nil"/>
              <w:bottom w:val="nil"/>
              <w:right w:val="nil"/>
            </w:tcBorders>
            <w:shd w:val="clear" w:color="auto" w:fill="auto"/>
            <w:vAlign w:val="center"/>
          </w:tcPr>
          <w:p w14:paraId="4C5107BC"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5BA28633"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737" w:type="dxa"/>
            <w:gridSpan w:val="2"/>
            <w:tcBorders>
              <w:top w:val="nil"/>
              <w:left w:val="nil"/>
              <w:bottom w:val="nil"/>
              <w:right w:val="nil"/>
            </w:tcBorders>
            <w:shd w:val="clear" w:color="auto" w:fill="auto"/>
            <w:vAlign w:val="center"/>
          </w:tcPr>
          <w:p w14:paraId="05032746"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65066C9D"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742" w:type="dxa"/>
            <w:tcBorders>
              <w:top w:val="nil"/>
              <w:left w:val="nil"/>
              <w:bottom w:val="nil"/>
              <w:right w:val="nil"/>
            </w:tcBorders>
            <w:shd w:val="clear" w:color="auto" w:fill="auto"/>
            <w:vAlign w:val="center"/>
          </w:tcPr>
          <w:p w14:paraId="4281A81D"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088" w:type="dxa"/>
            <w:tcBorders>
              <w:top w:val="nil"/>
              <w:left w:val="nil"/>
              <w:bottom w:val="nil"/>
              <w:right w:val="nil"/>
            </w:tcBorders>
            <w:shd w:val="clear" w:color="auto" w:fill="auto"/>
            <w:vAlign w:val="center"/>
          </w:tcPr>
          <w:p w14:paraId="031B3BA7"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23" w:type="dxa"/>
            <w:tcBorders>
              <w:top w:val="nil"/>
              <w:left w:val="nil"/>
              <w:bottom w:val="nil"/>
              <w:right w:val="nil"/>
            </w:tcBorders>
            <w:shd w:val="clear" w:color="auto" w:fill="auto"/>
            <w:vAlign w:val="center"/>
          </w:tcPr>
          <w:p w14:paraId="46CC2459"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088" w:type="dxa"/>
            <w:tcBorders>
              <w:top w:val="nil"/>
              <w:left w:val="nil"/>
              <w:bottom w:val="nil"/>
              <w:right w:val="nil"/>
            </w:tcBorders>
            <w:shd w:val="clear" w:color="auto" w:fill="auto"/>
            <w:vAlign w:val="center"/>
          </w:tcPr>
          <w:p w14:paraId="209B4A65"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56" w:type="dxa"/>
            <w:tcBorders>
              <w:top w:val="nil"/>
              <w:left w:val="nil"/>
              <w:bottom w:val="nil"/>
              <w:right w:val="nil"/>
            </w:tcBorders>
            <w:shd w:val="clear" w:color="auto" w:fill="auto"/>
            <w:vAlign w:val="center"/>
          </w:tcPr>
          <w:p w14:paraId="0081C9EE"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00" w:type="dxa"/>
            <w:tcBorders>
              <w:top w:val="nil"/>
              <w:left w:val="nil"/>
              <w:bottom w:val="nil"/>
              <w:right w:val="nil"/>
            </w:tcBorders>
            <w:shd w:val="clear" w:color="auto" w:fill="auto"/>
            <w:vAlign w:val="center"/>
          </w:tcPr>
          <w:p w14:paraId="0E2C5CA5" w14:textId="77777777" w:rsidR="00742522" w:rsidRPr="00D64333" w:rsidRDefault="00742522" w:rsidP="00D64333">
            <w:pPr>
              <w:jc w:val="center"/>
              <w:rPr>
                <w:rFonts w:asciiTheme="minorHAnsi" w:hAnsiTheme="minorHAnsi" w:cstheme="minorHAnsi"/>
                <w:sz w:val="18"/>
                <w:szCs w:val="18"/>
                <w:lang w:val="en-US"/>
              </w:rPr>
            </w:pPr>
          </w:p>
        </w:tc>
        <w:tc>
          <w:tcPr>
            <w:tcW w:w="1273" w:type="dxa"/>
            <w:tcBorders>
              <w:top w:val="nil"/>
              <w:left w:val="nil"/>
              <w:bottom w:val="nil"/>
              <w:right w:val="nil"/>
            </w:tcBorders>
            <w:shd w:val="clear" w:color="auto" w:fill="auto"/>
            <w:vAlign w:val="center"/>
          </w:tcPr>
          <w:p w14:paraId="56EAEDB9" w14:textId="77777777" w:rsidR="00742522" w:rsidRPr="00D64333" w:rsidRDefault="00742522" w:rsidP="00D64333">
            <w:pPr>
              <w:jc w:val="center"/>
              <w:rPr>
                <w:rFonts w:asciiTheme="minorHAnsi" w:hAnsiTheme="minorHAnsi" w:cstheme="minorHAnsi"/>
                <w:sz w:val="18"/>
                <w:szCs w:val="18"/>
                <w:lang w:val="en-US"/>
              </w:rPr>
            </w:pPr>
          </w:p>
        </w:tc>
        <w:tc>
          <w:tcPr>
            <w:tcW w:w="1191" w:type="dxa"/>
            <w:gridSpan w:val="2"/>
            <w:tcBorders>
              <w:top w:val="nil"/>
              <w:left w:val="nil"/>
              <w:bottom w:val="nil"/>
              <w:right w:val="nil"/>
            </w:tcBorders>
            <w:shd w:val="clear" w:color="auto" w:fill="auto"/>
            <w:vAlign w:val="center"/>
          </w:tcPr>
          <w:p w14:paraId="0DAEB800"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4C1745" w14:paraId="61CA3B4E" w14:textId="77777777" w:rsidTr="00D64333">
        <w:trPr>
          <w:trHeight w:val="57"/>
        </w:trPr>
        <w:tc>
          <w:tcPr>
            <w:tcW w:w="2405" w:type="dxa"/>
            <w:tcBorders>
              <w:top w:val="nil"/>
              <w:left w:val="nil"/>
              <w:bottom w:val="nil"/>
              <w:right w:val="nil"/>
            </w:tcBorders>
            <w:shd w:val="clear" w:color="auto" w:fill="auto"/>
          </w:tcPr>
          <w:p w14:paraId="56D2E7CA" w14:textId="77777777" w:rsidR="00742522" w:rsidRPr="00D64333" w:rsidRDefault="00742522" w:rsidP="00D64333">
            <w:pPr>
              <w:rPr>
                <w:rFonts w:asciiTheme="minorHAnsi" w:hAnsiTheme="minorHAnsi" w:cstheme="minorHAnsi"/>
                <w:bCs/>
                <w:sz w:val="18"/>
                <w:szCs w:val="18"/>
                <w:lang w:val="en-US" w:eastAsia="de-CH"/>
              </w:rPr>
            </w:pPr>
            <w:r w:rsidRPr="00D64333">
              <w:rPr>
                <w:rFonts w:asciiTheme="minorHAnsi" w:hAnsiTheme="minorHAnsi" w:cstheme="minorHAnsi"/>
                <w:sz w:val="18"/>
                <w:szCs w:val="18"/>
                <w:lang w:val="en-US"/>
              </w:rPr>
              <w:t>Bergh &amp; Wennerholm, 2020</w:t>
            </w:r>
          </w:p>
        </w:tc>
        <w:tc>
          <w:tcPr>
            <w:tcW w:w="572" w:type="dxa"/>
            <w:tcBorders>
              <w:top w:val="nil"/>
              <w:left w:val="nil"/>
              <w:bottom w:val="nil"/>
              <w:right w:val="nil"/>
            </w:tcBorders>
            <w:shd w:val="clear" w:color="auto" w:fill="auto"/>
            <w:vAlign w:val="center"/>
          </w:tcPr>
          <w:p w14:paraId="7413251F"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279" w:type="dxa"/>
            <w:tcBorders>
              <w:top w:val="nil"/>
              <w:left w:val="nil"/>
              <w:bottom w:val="nil"/>
              <w:right w:val="nil"/>
            </w:tcBorders>
            <w:shd w:val="clear" w:color="auto" w:fill="auto"/>
            <w:vAlign w:val="center"/>
          </w:tcPr>
          <w:p w14:paraId="1D8406F5" w14:textId="77777777" w:rsidR="00742522" w:rsidRPr="00D64333" w:rsidRDefault="00742522" w:rsidP="00D64333">
            <w:pPr>
              <w:jc w:val="center"/>
              <w:rPr>
                <w:rFonts w:asciiTheme="minorHAnsi" w:hAnsiTheme="minorHAnsi" w:cstheme="minorHAnsi"/>
                <w:sz w:val="18"/>
                <w:szCs w:val="18"/>
                <w:lang w:val="en-US"/>
              </w:rPr>
            </w:pPr>
          </w:p>
        </w:tc>
        <w:tc>
          <w:tcPr>
            <w:tcW w:w="463" w:type="dxa"/>
            <w:tcBorders>
              <w:top w:val="nil"/>
              <w:left w:val="nil"/>
              <w:bottom w:val="nil"/>
              <w:right w:val="nil"/>
            </w:tcBorders>
            <w:shd w:val="clear" w:color="auto" w:fill="auto"/>
            <w:vAlign w:val="center"/>
          </w:tcPr>
          <w:p w14:paraId="6D0B9FAC"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71F96BF0" w14:textId="77777777" w:rsidR="00742522" w:rsidRPr="00D64333" w:rsidRDefault="00742522" w:rsidP="00D64333">
            <w:pPr>
              <w:jc w:val="center"/>
              <w:rPr>
                <w:rFonts w:asciiTheme="minorHAnsi" w:hAnsiTheme="minorHAnsi" w:cstheme="minorHAnsi"/>
                <w:sz w:val="18"/>
                <w:szCs w:val="18"/>
                <w:lang w:val="en-US"/>
              </w:rPr>
            </w:pPr>
          </w:p>
        </w:tc>
        <w:tc>
          <w:tcPr>
            <w:tcW w:w="737" w:type="dxa"/>
            <w:gridSpan w:val="2"/>
            <w:tcBorders>
              <w:top w:val="nil"/>
              <w:left w:val="nil"/>
              <w:bottom w:val="nil"/>
              <w:right w:val="nil"/>
            </w:tcBorders>
            <w:shd w:val="clear" w:color="auto" w:fill="auto"/>
            <w:vAlign w:val="center"/>
          </w:tcPr>
          <w:p w14:paraId="08AEC9F5"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3486618B" w14:textId="77777777" w:rsidR="00742522" w:rsidRPr="00D64333" w:rsidRDefault="00742522" w:rsidP="00D64333">
            <w:pPr>
              <w:jc w:val="center"/>
              <w:rPr>
                <w:rFonts w:asciiTheme="minorHAnsi" w:hAnsiTheme="minorHAnsi" w:cstheme="minorHAnsi"/>
                <w:sz w:val="18"/>
                <w:szCs w:val="18"/>
                <w:lang w:val="en-US"/>
              </w:rPr>
            </w:pPr>
          </w:p>
        </w:tc>
        <w:tc>
          <w:tcPr>
            <w:tcW w:w="742" w:type="dxa"/>
            <w:tcBorders>
              <w:top w:val="nil"/>
              <w:left w:val="nil"/>
              <w:bottom w:val="nil"/>
              <w:right w:val="nil"/>
            </w:tcBorders>
            <w:shd w:val="clear" w:color="auto" w:fill="auto"/>
            <w:vAlign w:val="center"/>
          </w:tcPr>
          <w:p w14:paraId="2258EB6A"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484BF3C9" w14:textId="77777777" w:rsidR="00742522" w:rsidRPr="00D64333" w:rsidRDefault="00742522" w:rsidP="00D64333">
            <w:pPr>
              <w:jc w:val="center"/>
              <w:rPr>
                <w:rFonts w:asciiTheme="minorHAnsi" w:hAnsiTheme="minorHAnsi" w:cstheme="minorHAnsi"/>
                <w:sz w:val="18"/>
                <w:szCs w:val="18"/>
                <w:lang w:val="en-US"/>
              </w:rPr>
            </w:pPr>
          </w:p>
        </w:tc>
        <w:tc>
          <w:tcPr>
            <w:tcW w:w="923" w:type="dxa"/>
            <w:tcBorders>
              <w:top w:val="nil"/>
              <w:left w:val="nil"/>
              <w:bottom w:val="nil"/>
              <w:right w:val="nil"/>
            </w:tcBorders>
            <w:shd w:val="clear" w:color="auto" w:fill="auto"/>
            <w:vAlign w:val="center"/>
          </w:tcPr>
          <w:p w14:paraId="24D43B4A"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7CF3547B" w14:textId="77777777" w:rsidR="00742522" w:rsidRPr="00D64333" w:rsidRDefault="00742522" w:rsidP="00D64333">
            <w:pPr>
              <w:jc w:val="center"/>
              <w:rPr>
                <w:rFonts w:asciiTheme="minorHAnsi" w:hAnsiTheme="minorHAnsi" w:cstheme="minorHAnsi"/>
                <w:sz w:val="18"/>
                <w:szCs w:val="18"/>
                <w:lang w:val="en-US"/>
              </w:rPr>
            </w:pPr>
          </w:p>
        </w:tc>
        <w:tc>
          <w:tcPr>
            <w:tcW w:w="956" w:type="dxa"/>
            <w:tcBorders>
              <w:top w:val="nil"/>
              <w:left w:val="nil"/>
              <w:bottom w:val="nil"/>
              <w:right w:val="nil"/>
            </w:tcBorders>
            <w:shd w:val="clear" w:color="auto" w:fill="auto"/>
            <w:vAlign w:val="center"/>
          </w:tcPr>
          <w:p w14:paraId="1DFCE148" w14:textId="77777777" w:rsidR="00742522" w:rsidRPr="00D64333" w:rsidRDefault="00742522" w:rsidP="00D64333">
            <w:pPr>
              <w:jc w:val="center"/>
              <w:rPr>
                <w:rFonts w:asciiTheme="minorHAnsi" w:hAnsiTheme="minorHAnsi" w:cstheme="minorHAnsi"/>
                <w:sz w:val="18"/>
                <w:szCs w:val="18"/>
                <w:lang w:val="en-US"/>
              </w:rPr>
            </w:pPr>
          </w:p>
        </w:tc>
        <w:tc>
          <w:tcPr>
            <w:tcW w:w="900" w:type="dxa"/>
            <w:tcBorders>
              <w:top w:val="nil"/>
              <w:left w:val="nil"/>
              <w:bottom w:val="nil"/>
              <w:right w:val="nil"/>
            </w:tcBorders>
            <w:shd w:val="clear" w:color="auto" w:fill="auto"/>
            <w:vAlign w:val="center"/>
          </w:tcPr>
          <w:p w14:paraId="095B3E88"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273" w:type="dxa"/>
            <w:tcBorders>
              <w:top w:val="nil"/>
              <w:left w:val="nil"/>
              <w:bottom w:val="nil"/>
              <w:right w:val="nil"/>
            </w:tcBorders>
            <w:shd w:val="clear" w:color="auto" w:fill="auto"/>
            <w:vAlign w:val="center"/>
          </w:tcPr>
          <w:p w14:paraId="0C7AA3CD"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191" w:type="dxa"/>
            <w:gridSpan w:val="2"/>
            <w:tcBorders>
              <w:top w:val="nil"/>
              <w:left w:val="nil"/>
              <w:bottom w:val="nil"/>
              <w:right w:val="nil"/>
            </w:tcBorders>
            <w:shd w:val="clear" w:color="auto" w:fill="auto"/>
            <w:vAlign w:val="center"/>
          </w:tcPr>
          <w:p w14:paraId="57EAB262"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4C1745" w14:paraId="3A4BBB56" w14:textId="77777777" w:rsidTr="00D64333">
        <w:trPr>
          <w:trHeight w:val="57"/>
        </w:trPr>
        <w:tc>
          <w:tcPr>
            <w:tcW w:w="2405" w:type="dxa"/>
            <w:tcBorders>
              <w:top w:val="nil"/>
              <w:left w:val="nil"/>
              <w:bottom w:val="nil"/>
              <w:right w:val="nil"/>
            </w:tcBorders>
            <w:shd w:val="clear" w:color="auto" w:fill="auto"/>
          </w:tcPr>
          <w:p w14:paraId="26521A25" w14:textId="77777777" w:rsidR="00742522" w:rsidRPr="00D64333" w:rsidRDefault="00742522" w:rsidP="00D64333">
            <w:pPr>
              <w:rPr>
                <w:rFonts w:asciiTheme="minorHAnsi" w:hAnsiTheme="minorHAnsi" w:cstheme="minorHAnsi"/>
                <w:sz w:val="18"/>
                <w:szCs w:val="18"/>
                <w:lang w:val="en-US"/>
              </w:rPr>
            </w:pPr>
            <w:r w:rsidRPr="00D64333">
              <w:rPr>
                <w:rFonts w:asciiTheme="minorHAnsi" w:hAnsiTheme="minorHAnsi" w:cstheme="minorHAnsi"/>
                <w:bCs/>
                <w:sz w:val="18"/>
                <w:szCs w:val="18"/>
                <w:lang w:val="en-US" w:eastAsia="de-CH"/>
              </w:rPr>
              <w:t>Capuzzi et al., 2020</w:t>
            </w:r>
          </w:p>
        </w:tc>
        <w:tc>
          <w:tcPr>
            <w:tcW w:w="572" w:type="dxa"/>
            <w:tcBorders>
              <w:top w:val="nil"/>
              <w:left w:val="nil"/>
              <w:bottom w:val="nil"/>
              <w:right w:val="nil"/>
            </w:tcBorders>
            <w:shd w:val="clear" w:color="auto" w:fill="auto"/>
            <w:vAlign w:val="center"/>
          </w:tcPr>
          <w:p w14:paraId="36C1CC1E"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279" w:type="dxa"/>
            <w:tcBorders>
              <w:top w:val="nil"/>
              <w:left w:val="nil"/>
              <w:bottom w:val="nil"/>
              <w:right w:val="nil"/>
            </w:tcBorders>
            <w:shd w:val="clear" w:color="auto" w:fill="auto"/>
            <w:vAlign w:val="center"/>
          </w:tcPr>
          <w:p w14:paraId="43C06A19"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463" w:type="dxa"/>
            <w:tcBorders>
              <w:top w:val="nil"/>
              <w:left w:val="nil"/>
              <w:bottom w:val="nil"/>
              <w:right w:val="nil"/>
            </w:tcBorders>
            <w:shd w:val="clear" w:color="auto" w:fill="auto"/>
            <w:vAlign w:val="center"/>
          </w:tcPr>
          <w:p w14:paraId="47B31AB2"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3D1401CB"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737" w:type="dxa"/>
            <w:gridSpan w:val="2"/>
            <w:tcBorders>
              <w:top w:val="nil"/>
              <w:left w:val="nil"/>
              <w:bottom w:val="nil"/>
              <w:right w:val="nil"/>
            </w:tcBorders>
            <w:shd w:val="clear" w:color="auto" w:fill="auto"/>
            <w:vAlign w:val="center"/>
          </w:tcPr>
          <w:p w14:paraId="4395AE80"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60543199"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742" w:type="dxa"/>
            <w:tcBorders>
              <w:top w:val="nil"/>
              <w:left w:val="nil"/>
              <w:bottom w:val="nil"/>
              <w:right w:val="nil"/>
            </w:tcBorders>
            <w:shd w:val="clear" w:color="auto" w:fill="auto"/>
            <w:vAlign w:val="center"/>
          </w:tcPr>
          <w:p w14:paraId="18FFB744"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252668C6" w14:textId="77777777" w:rsidR="00742522" w:rsidRPr="00D64333" w:rsidRDefault="00742522" w:rsidP="00D64333">
            <w:pPr>
              <w:jc w:val="center"/>
              <w:rPr>
                <w:rFonts w:asciiTheme="minorHAnsi" w:hAnsiTheme="minorHAnsi" w:cstheme="minorHAnsi"/>
                <w:sz w:val="18"/>
                <w:szCs w:val="18"/>
                <w:lang w:val="en-US"/>
              </w:rPr>
            </w:pPr>
          </w:p>
        </w:tc>
        <w:tc>
          <w:tcPr>
            <w:tcW w:w="923" w:type="dxa"/>
            <w:tcBorders>
              <w:top w:val="nil"/>
              <w:left w:val="nil"/>
              <w:bottom w:val="nil"/>
              <w:right w:val="nil"/>
            </w:tcBorders>
            <w:shd w:val="clear" w:color="auto" w:fill="auto"/>
            <w:vAlign w:val="center"/>
          </w:tcPr>
          <w:p w14:paraId="4D8E28D4"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61C12FFF" w14:textId="77777777" w:rsidR="00742522" w:rsidRPr="00D64333" w:rsidRDefault="00742522" w:rsidP="00D64333">
            <w:pPr>
              <w:jc w:val="center"/>
              <w:rPr>
                <w:rFonts w:asciiTheme="minorHAnsi" w:hAnsiTheme="minorHAnsi" w:cstheme="minorHAnsi"/>
                <w:sz w:val="18"/>
                <w:szCs w:val="18"/>
                <w:lang w:val="en-US"/>
              </w:rPr>
            </w:pPr>
          </w:p>
        </w:tc>
        <w:tc>
          <w:tcPr>
            <w:tcW w:w="956" w:type="dxa"/>
            <w:tcBorders>
              <w:top w:val="nil"/>
              <w:left w:val="nil"/>
              <w:bottom w:val="nil"/>
              <w:right w:val="nil"/>
            </w:tcBorders>
            <w:shd w:val="clear" w:color="auto" w:fill="auto"/>
            <w:vAlign w:val="center"/>
          </w:tcPr>
          <w:p w14:paraId="4B5B2174" w14:textId="77777777" w:rsidR="00742522" w:rsidRPr="00D64333" w:rsidRDefault="00742522" w:rsidP="00D64333">
            <w:pPr>
              <w:jc w:val="center"/>
              <w:rPr>
                <w:rFonts w:asciiTheme="minorHAnsi" w:hAnsiTheme="minorHAnsi" w:cstheme="minorHAnsi"/>
                <w:sz w:val="18"/>
                <w:szCs w:val="18"/>
                <w:lang w:val="en-US"/>
              </w:rPr>
            </w:pPr>
          </w:p>
        </w:tc>
        <w:tc>
          <w:tcPr>
            <w:tcW w:w="900" w:type="dxa"/>
            <w:tcBorders>
              <w:top w:val="nil"/>
              <w:left w:val="nil"/>
              <w:bottom w:val="nil"/>
              <w:right w:val="nil"/>
            </w:tcBorders>
            <w:shd w:val="clear" w:color="auto" w:fill="auto"/>
            <w:vAlign w:val="center"/>
          </w:tcPr>
          <w:p w14:paraId="021F347D" w14:textId="77777777" w:rsidR="00742522" w:rsidRPr="00D64333" w:rsidRDefault="00742522" w:rsidP="00D64333">
            <w:pPr>
              <w:jc w:val="center"/>
              <w:rPr>
                <w:rFonts w:asciiTheme="minorHAnsi" w:hAnsiTheme="minorHAnsi" w:cstheme="minorHAnsi"/>
                <w:sz w:val="18"/>
                <w:szCs w:val="18"/>
                <w:lang w:val="en-US"/>
              </w:rPr>
            </w:pPr>
          </w:p>
        </w:tc>
        <w:tc>
          <w:tcPr>
            <w:tcW w:w="1273" w:type="dxa"/>
            <w:tcBorders>
              <w:top w:val="nil"/>
              <w:left w:val="nil"/>
              <w:bottom w:val="nil"/>
              <w:right w:val="nil"/>
            </w:tcBorders>
            <w:shd w:val="clear" w:color="auto" w:fill="auto"/>
            <w:vAlign w:val="center"/>
          </w:tcPr>
          <w:p w14:paraId="022D4E9E" w14:textId="77777777" w:rsidR="00742522" w:rsidRPr="00D64333" w:rsidRDefault="00742522" w:rsidP="00D64333">
            <w:pPr>
              <w:jc w:val="center"/>
              <w:rPr>
                <w:rFonts w:asciiTheme="minorHAnsi" w:hAnsiTheme="minorHAnsi" w:cstheme="minorHAnsi"/>
                <w:sz w:val="18"/>
                <w:szCs w:val="18"/>
                <w:lang w:val="en-US"/>
              </w:rPr>
            </w:pPr>
          </w:p>
        </w:tc>
        <w:tc>
          <w:tcPr>
            <w:tcW w:w="1191" w:type="dxa"/>
            <w:gridSpan w:val="2"/>
            <w:tcBorders>
              <w:top w:val="nil"/>
              <w:left w:val="nil"/>
              <w:bottom w:val="nil"/>
              <w:right w:val="nil"/>
            </w:tcBorders>
            <w:shd w:val="clear" w:color="auto" w:fill="auto"/>
            <w:vAlign w:val="center"/>
          </w:tcPr>
          <w:p w14:paraId="1F2DC783" w14:textId="77777777" w:rsidR="00742522" w:rsidRPr="00D64333" w:rsidRDefault="00742522" w:rsidP="00D64333">
            <w:pPr>
              <w:jc w:val="center"/>
              <w:rPr>
                <w:rFonts w:asciiTheme="minorHAnsi" w:hAnsiTheme="minorHAnsi" w:cstheme="minorHAnsi"/>
                <w:sz w:val="18"/>
                <w:szCs w:val="18"/>
                <w:lang w:val="en-US"/>
              </w:rPr>
            </w:pPr>
          </w:p>
        </w:tc>
      </w:tr>
      <w:tr w:rsidR="00742522" w:rsidRPr="004C1745" w14:paraId="14B19828" w14:textId="77777777" w:rsidTr="00D64333">
        <w:trPr>
          <w:trHeight w:val="57"/>
        </w:trPr>
        <w:tc>
          <w:tcPr>
            <w:tcW w:w="2405" w:type="dxa"/>
            <w:tcBorders>
              <w:top w:val="nil"/>
              <w:left w:val="nil"/>
              <w:bottom w:val="nil"/>
              <w:right w:val="nil"/>
            </w:tcBorders>
            <w:shd w:val="clear" w:color="auto" w:fill="auto"/>
          </w:tcPr>
          <w:p w14:paraId="065EA0C5" w14:textId="77777777" w:rsidR="00742522" w:rsidRPr="00D64333" w:rsidRDefault="00742522" w:rsidP="00D64333">
            <w:pPr>
              <w:rPr>
                <w:rFonts w:asciiTheme="minorHAnsi" w:hAnsiTheme="minorHAnsi" w:cstheme="minorHAnsi"/>
                <w:bCs/>
                <w:sz w:val="18"/>
                <w:szCs w:val="18"/>
                <w:lang w:val="en-US" w:eastAsia="de-CH"/>
              </w:rPr>
            </w:pPr>
            <w:r w:rsidRPr="00D64333">
              <w:rPr>
                <w:rFonts w:asciiTheme="minorHAnsi" w:hAnsiTheme="minorHAnsi" w:cstheme="minorHAnsi"/>
                <w:bCs/>
                <w:sz w:val="18"/>
                <w:szCs w:val="18"/>
                <w:lang w:val="en-US" w:eastAsia="de-CH"/>
              </w:rPr>
              <w:t>Djuwantono et al., 2020</w:t>
            </w:r>
          </w:p>
        </w:tc>
        <w:tc>
          <w:tcPr>
            <w:tcW w:w="572" w:type="dxa"/>
            <w:tcBorders>
              <w:top w:val="nil"/>
              <w:left w:val="nil"/>
              <w:bottom w:val="nil"/>
              <w:right w:val="nil"/>
            </w:tcBorders>
            <w:shd w:val="clear" w:color="auto" w:fill="auto"/>
            <w:vAlign w:val="center"/>
          </w:tcPr>
          <w:p w14:paraId="774A66D3"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279" w:type="dxa"/>
            <w:tcBorders>
              <w:top w:val="nil"/>
              <w:left w:val="nil"/>
              <w:bottom w:val="nil"/>
              <w:right w:val="nil"/>
            </w:tcBorders>
            <w:shd w:val="clear" w:color="auto" w:fill="auto"/>
            <w:vAlign w:val="center"/>
          </w:tcPr>
          <w:p w14:paraId="7C57B4DE"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463" w:type="dxa"/>
            <w:tcBorders>
              <w:top w:val="nil"/>
              <w:left w:val="nil"/>
              <w:bottom w:val="nil"/>
              <w:right w:val="nil"/>
            </w:tcBorders>
            <w:shd w:val="clear" w:color="auto" w:fill="auto"/>
            <w:vAlign w:val="center"/>
          </w:tcPr>
          <w:p w14:paraId="4BC2B164"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510" w:type="dxa"/>
            <w:tcBorders>
              <w:top w:val="nil"/>
              <w:left w:val="nil"/>
              <w:bottom w:val="nil"/>
              <w:right w:val="nil"/>
            </w:tcBorders>
            <w:shd w:val="clear" w:color="auto" w:fill="auto"/>
            <w:vAlign w:val="center"/>
          </w:tcPr>
          <w:p w14:paraId="071C3634"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737" w:type="dxa"/>
            <w:gridSpan w:val="2"/>
            <w:tcBorders>
              <w:top w:val="nil"/>
              <w:left w:val="nil"/>
              <w:bottom w:val="nil"/>
              <w:right w:val="nil"/>
            </w:tcBorders>
            <w:shd w:val="clear" w:color="auto" w:fill="auto"/>
            <w:vAlign w:val="center"/>
          </w:tcPr>
          <w:p w14:paraId="60581971"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2ED4F8DE" w14:textId="77777777" w:rsidR="00742522" w:rsidRPr="00D64333" w:rsidRDefault="00742522" w:rsidP="00D64333">
            <w:pPr>
              <w:jc w:val="center"/>
              <w:rPr>
                <w:rFonts w:asciiTheme="minorHAnsi" w:hAnsiTheme="minorHAnsi" w:cstheme="minorHAnsi"/>
                <w:sz w:val="18"/>
                <w:szCs w:val="18"/>
                <w:lang w:val="en-US"/>
              </w:rPr>
            </w:pPr>
          </w:p>
        </w:tc>
        <w:tc>
          <w:tcPr>
            <w:tcW w:w="742" w:type="dxa"/>
            <w:tcBorders>
              <w:top w:val="nil"/>
              <w:left w:val="nil"/>
              <w:bottom w:val="nil"/>
              <w:right w:val="nil"/>
            </w:tcBorders>
            <w:shd w:val="clear" w:color="auto" w:fill="auto"/>
            <w:vAlign w:val="center"/>
          </w:tcPr>
          <w:p w14:paraId="3B5C16F1"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56E90187" w14:textId="77777777" w:rsidR="00742522" w:rsidRPr="00D64333" w:rsidRDefault="00742522" w:rsidP="00D64333">
            <w:pPr>
              <w:jc w:val="center"/>
              <w:rPr>
                <w:rFonts w:asciiTheme="minorHAnsi" w:hAnsiTheme="minorHAnsi" w:cstheme="minorHAnsi"/>
                <w:sz w:val="18"/>
                <w:szCs w:val="18"/>
                <w:lang w:val="en-US"/>
              </w:rPr>
            </w:pPr>
          </w:p>
        </w:tc>
        <w:tc>
          <w:tcPr>
            <w:tcW w:w="923" w:type="dxa"/>
            <w:tcBorders>
              <w:top w:val="nil"/>
              <w:left w:val="nil"/>
              <w:bottom w:val="nil"/>
              <w:right w:val="nil"/>
            </w:tcBorders>
            <w:shd w:val="clear" w:color="auto" w:fill="auto"/>
            <w:vAlign w:val="center"/>
          </w:tcPr>
          <w:p w14:paraId="43EC7A0D"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62130EAD" w14:textId="77777777" w:rsidR="00742522" w:rsidRPr="00D64333" w:rsidRDefault="00742522" w:rsidP="00D64333">
            <w:pPr>
              <w:jc w:val="center"/>
              <w:rPr>
                <w:rFonts w:asciiTheme="minorHAnsi" w:hAnsiTheme="minorHAnsi" w:cstheme="minorHAnsi"/>
                <w:sz w:val="18"/>
                <w:szCs w:val="18"/>
                <w:lang w:val="en-US"/>
              </w:rPr>
            </w:pPr>
          </w:p>
        </w:tc>
        <w:tc>
          <w:tcPr>
            <w:tcW w:w="956" w:type="dxa"/>
            <w:tcBorders>
              <w:top w:val="nil"/>
              <w:left w:val="nil"/>
              <w:bottom w:val="nil"/>
              <w:right w:val="nil"/>
            </w:tcBorders>
            <w:shd w:val="clear" w:color="auto" w:fill="auto"/>
            <w:vAlign w:val="center"/>
          </w:tcPr>
          <w:p w14:paraId="1026E768" w14:textId="77777777" w:rsidR="00742522" w:rsidRPr="00D64333" w:rsidRDefault="00742522" w:rsidP="00D64333">
            <w:pPr>
              <w:jc w:val="center"/>
              <w:rPr>
                <w:rFonts w:asciiTheme="minorHAnsi" w:hAnsiTheme="minorHAnsi" w:cstheme="minorHAnsi"/>
                <w:sz w:val="18"/>
                <w:szCs w:val="18"/>
                <w:lang w:val="en-US"/>
              </w:rPr>
            </w:pPr>
          </w:p>
        </w:tc>
        <w:tc>
          <w:tcPr>
            <w:tcW w:w="900" w:type="dxa"/>
            <w:tcBorders>
              <w:top w:val="nil"/>
              <w:left w:val="nil"/>
              <w:bottom w:val="nil"/>
              <w:right w:val="nil"/>
            </w:tcBorders>
            <w:shd w:val="clear" w:color="auto" w:fill="auto"/>
            <w:vAlign w:val="center"/>
          </w:tcPr>
          <w:p w14:paraId="3F882B1E"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273" w:type="dxa"/>
            <w:tcBorders>
              <w:top w:val="nil"/>
              <w:left w:val="nil"/>
              <w:bottom w:val="nil"/>
              <w:right w:val="nil"/>
            </w:tcBorders>
            <w:shd w:val="clear" w:color="auto" w:fill="auto"/>
            <w:vAlign w:val="center"/>
          </w:tcPr>
          <w:p w14:paraId="65EAE96D" w14:textId="77777777" w:rsidR="00742522" w:rsidRPr="00D64333" w:rsidRDefault="00742522" w:rsidP="00D64333">
            <w:pPr>
              <w:jc w:val="center"/>
              <w:rPr>
                <w:rFonts w:asciiTheme="minorHAnsi" w:hAnsiTheme="minorHAnsi" w:cstheme="minorHAnsi"/>
                <w:sz w:val="18"/>
                <w:szCs w:val="18"/>
                <w:lang w:val="en-US"/>
              </w:rPr>
            </w:pPr>
          </w:p>
        </w:tc>
        <w:tc>
          <w:tcPr>
            <w:tcW w:w="1191" w:type="dxa"/>
            <w:gridSpan w:val="2"/>
            <w:tcBorders>
              <w:top w:val="nil"/>
              <w:left w:val="nil"/>
              <w:bottom w:val="nil"/>
              <w:right w:val="nil"/>
            </w:tcBorders>
            <w:shd w:val="clear" w:color="auto" w:fill="auto"/>
            <w:vAlign w:val="center"/>
          </w:tcPr>
          <w:p w14:paraId="0009D80A"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4C1745" w14:paraId="36AB5B4C" w14:textId="77777777" w:rsidTr="00D64333">
        <w:trPr>
          <w:trHeight w:val="57"/>
        </w:trPr>
        <w:tc>
          <w:tcPr>
            <w:tcW w:w="2405" w:type="dxa"/>
            <w:tcBorders>
              <w:top w:val="nil"/>
              <w:left w:val="nil"/>
              <w:bottom w:val="nil"/>
              <w:right w:val="nil"/>
            </w:tcBorders>
            <w:shd w:val="clear" w:color="auto" w:fill="auto"/>
          </w:tcPr>
          <w:p w14:paraId="7C26E390" w14:textId="77777777" w:rsidR="00742522" w:rsidRPr="00D64333" w:rsidRDefault="00742522" w:rsidP="00D64333">
            <w:pPr>
              <w:rPr>
                <w:rFonts w:asciiTheme="minorHAnsi" w:hAnsiTheme="minorHAnsi" w:cstheme="minorHAnsi"/>
                <w:bCs/>
                <w:sz w:val="18"/>
                <w:szCs w:val="18"/>
                <w:lang w:val="en-US" w:eastAsia="de-CH"/>
              </w:rPr>
            </w:pPr>
            <w:r w:rsidRPr="00D64333">
              <w:rPr>
                <w:rFonts w:asciiTheme="minorHAnsi" w:hAnsiTheme="minorHAnsi" w:cstheme="minorHAnsi"/>
                <w:sz w:val="18"/>
                <w:szCs w:val="18"/>
                <w:lang w:val="en-US"/>
              </w:rPr>
              <w:t>Andreadou et al., 2021</w:t>
            </w:r>
          </w:p>
        </w:tc>
        <w:tc>
          <w:tcPr>
            <w:tcW w:w="572" w:type="dxa"/>
            <w:tcBorders>
              <w:top w:val="nil"/>
              <w:left w:val="nil"/>
              <w:bottom w:val="nil"/>
              <w:right w:val="nil"/>
            </w:tcBorders>
            <w:shd w:val="clear" w:color="auto" w:fill="auto"/>
            <w:vAlign w:val="center"/>
          </w:tcPr>
          <w:p w14:paraId="7AF4F92C"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279" w:type="dxa"/>
            <w:tcBorders>
              <w:top w:val="nil"/>
              <w:left w:val="nil"/>
              <w:bottom w:val="nil"/>
              <w:right w:val="nil"/>
            </w:tcBorders>
            <w:shd w:val="clear" w:color="auto" w:fill="auto"/>
            <w:vAlign w:val="center"/>
          </w:tcPr>
          <w:p w14:paraId="23081056"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463" w:type="dxa"/>
            <w:tcBorders>
              <w:top w:val="nil"/>
              <w:left w:val="nil"/>
              <w:bottom w:val="nil"/>
              <w:right w:val="nil"/>
            </w:tcBorders>
            <w:shd w:val="clear" w:color="auto" w:fill="auto"/>
            <w:vAlign w:val="center"/>
          </w:tcPr>
          <w:p w14:paraId="076776C2"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510" w:type="dxa"/>
            <w:tcBorders>
              <w:top w:val="nil"/>
              <w:left w:val="nil"/>
              <w:bottom w:val="nil"/>
              <w:right w:val="nil"/>
            </w:tcBorders>
            <w:shd w:val="clear" w:color="auto" w:fill="auto"/>
            <w:vAlign w:val="center"/>
          </w:tcPr>
          <w:p w14:paraId="274396D7"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737" w:type="dxa"/>
            <w:gridSpan w:val="2"/>
            <w:tcBorders>
              <w:top w:val="nil"/>
              <w:left w:val="nil"/>
              <w:bottom w:val="nil"/>
              <w:right w:val="nil"/>
            </w:tcBorders>
            <w:shd w:val="clear" w:color="auto" w:fill="auto"/>
            <w:vAlign w:val="center"/>
          </w:tcPr>
          <w:p w14:paraId="66FE8FF1"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4EE50896" w14:textId="77777777" w:rsidR="00742522" w:rsidRPr="00D64333" w:rsidRDefault="00742522" w:rsidP="00D64333">
            <w:pPr>
              <w:jc w:val="center"/>
              <w:rPr>
                <w:rFonts w:asciiTheme="minorHAnsi" w:hAnsiTheme="minorHAnsi" w:cstheme="minorHAnsi"/>
                <w:sz w:val="18"/>
                <w:szCs w:val="18"/>
                <w:lang w:val="en-US"/>
              </w:rPr>
            </w:pPr>
          </w:p>
        </w:tc>
        <w:tc>
          <w:tcPr>
            <w:tcW w:w="742" w:type="dxa"/>
            <w:tcBorders>
              <w:top w:val="nil"/>
              <w:left w:val="nil"/>
              <w:bottom w:val="nil"/>
              <w:right w:val="nil"/>
            </w:tcBorders>
            <w:shd w:val="clear" w:color="auto" w:fill="auto"/>
            <w:vAlign w:val="center"/>
          </w:tcPr>
          <w:p w14:paraId="43873BE2"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36111B54" w14:textId="77777777" w:rsidR="00742522" w:rsidRPr="00D64333" w:rsidRDefault="00742522" w:rsidP="00D64333">
            <w:pPr>
              <w:jc w:val="center"/>
              <w:rPr>
                <w:rFonts w:asciiTheme="minorHAnsi" w:hAnsiTheme="minorHAnsi" w:cstheme="minorHAnsi"/>
                <w:sz w:val="18"/>
                <w:szCs w:val="18"/>
                <w:lang w:val="en-US"/>
              </w:rPr>
            </w:pPr>
          </w:p>
        </w:tc>
        <w:tc>
          <w:tcPr>
            <w:tcW w:w="923" w:type="dxa"/>
            <w:tcBorders>
              <w:top w:val="nil"/>
              <w:left w:val="nil"/>
              <w:bottom w:val="nil"/>
              <w:right w:val="nil"/>
            </w:tcBorders>
            <w:shd w:val="clear" w:color="auto" w:fill="auto"/>
            <w:vAlign w:val="center"/>
          </w:tcPr>
          <w:p w14:paraId="49523145"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7138F00B" w14:textId="77777777" w:rsidR="00742522" w:rsidRPr="00D64333" w:rsidRDefault="00742522" w:rsidP="00D64333">
            <w:pPr>
              <w:jc w:val="center"/>
              <w:rPr>
                <w:rFonts w:asciiTheme="minorHAnsi" w:hAnsiTheme="minorHAnsi" w:cstheme="minorHAnsi"/>
                <w:sz w:val="18"/>
                <w:szCs w:val="18"/>
                <w:lang w:val="en-US"/>
              </w:rPr>
            </w:pPr>
          </w:p>
        </w:tc>
        <w:tc>
          <w:tcPr>
            <w:tcW w:w="956" w:type="dxa"/>
            <w:tcBorders>
              <w:top w:val="nil"/>
              <w:left w:val="nil"/>
              <w:bottom w:val="nil"/>
              <w:right w:val="nil"/>
            </w:tcBorders>
            <w:shd w:val="clear" w:color="auto" w:fill="auto"/>
            <w:vAlign w:val="center"/>
          </w:tcPr>
          <w:p w14:paraId="305DB6E1" w14:textId="77777777" w:rsidR="00742522" w:rsidRPr="00D64333" w:rsidRDefault="00742522" w:rsidP="00D64333">
            <w:pPr>
              <w:jc w:val="center"/>
              <w:rPr>
                <w:rFonts w:asciiTheme="minorHAnsi" w:hAnsiTheme="minorHAnsi" w:cstheme="minorHAnsi"/>
                <w:sz w:val="18"/>
                <w:szCs w:val="18"/>
                <w:lang w:val="en-US"/>
              </w:rPr>
            </w:pPr>
          </w:p>
        </w:tc>
        <w:tc>
          <w:tcPr>
            <w:tcW w:w="900" w:type="dxa"/>
            <w:tcBorders>
              <w:top w:val="nil"/>
              <w:left w:val="nil"/>
              <w:bottom w:val="nil"/>
              <w:right w:val="nil"/>
            </w:tcBorders>
            <w:shd w:val="clear" w:color="auto" w:fill="auto"/>
            <w:vAlign w:val="center"/>
          </w:tcPr>
          <w:p w14:paraId="163DAA56" w14:textId="77777777" w:rsidR="00742522" w:rsidRPr="00D64333" w:rsidRDefault="00742522" w:rsidP="00D64333">
            <w:pPr>
              <w:jc w:val="center"/>
              <w:rPr>
                <w:rFonts w:asciiTheme="minorHAnsi" w:hAnsiTheme="minorHAnsi" w:cstheme="minorHAnsi"/>
                <w:sz w:val="18"/>
                <w:szCs w:val="18"/>
                <w:lang w:val="en-US"/>
              </w:rPr>
            </w:pPr>
          </w:p>
        </w:tc>
        <w:tc>
          <w:tcPr>
            <w:tcW w:w="1273" w:type="dxa"/>
            <w:tcBorders>
              <w:top w:val="nil"/>
              <w:left w:val="nil"/>
              <w:bottom w:val="nil"/>
              <w:right w:val="nil"/>
            </w:tcBorders>
            <w:shd w:val="clear" w:color="auto" w:fill="auto"/>
            <w:vAlign w:val="center"/>
          </w:tcPr>
          <w:p w14:paraId="56BC5B7D" w14:textId="77777777" w:rsidR="00742522" w:rsidRPr="00D64333" w:rsidRDefault="00742522" w:rsidP="00D64333">
            <w:pPr>
              <w:jc w:val="center"/>
              <w:rPr>
                <w:rFonts w:asciiTheme="minorHAnsi" w:hAnsiTheme="minorHAnsi" w:cstheme="minorHAnsi"/>
                <w:sz w:val="18"/>
                <w:szCs w:val="18"/>
                <w:lang w:val="en-US"/>
              </w:rPr>
            </w:pPr>
          </w:p>
        </w:tc>
        <w:tc>
          <w:tcPr>
            <w:tcW w:w="1191" w:type="dxa"/>
            <w:gridSpan w:val="2"/>
            <w:tcBorders>
              <w:top w:val="nil"/>
              <w:left w:val="nil"/>
              <w:bottom w:val="nil"/>
              <w:right w:val="nil"/>
            </w:tcBorders>
            <w:shd w:val="clear" w:color="auto" w:fill="auto"/>
            <w:vAlign w:val="center"/>
          </w:tcPr>
          <w:p w14:paraId="130EB7BC"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4C1745" w14:paraId="2B37D662" w14:textId="77777777" w:rsidTr="00D64333">
        <w:trPr>
          <w:trHeight w:val="57"/>
        </w:trPr>
        <w:tc>
          <w:tcPr>
            <w:tcW w:w="2405" w:type="dxa"/>
            <w:tcBorders>
              <w:top w:val="nil"/>
              <w:left w:val="nil"/>
              <w:bottom w:val="nil"/>
              <w:right w:val="nil"/>
            </w:tcBorders>
            <w:shd w:val="clear" w:color="auto" w:fill="auto"/>
          </w:tcPr>
          <w:p w14:paraId="66DA4EB2" w14:textId="77777777" w:rsidR="00742522" w:rsidRPr="00D64333" w:rsidRDefault="00742522" w:rsidP="00D64333">
            <w:pPr>
              <w:rPr>
                <w:rFonts w:asciiTheme="minorHAnsi" w:hAnsiTheme="minorHAnsi" w:cstheme="minorHAnsi"/>
                <w:sz w:val="18"/>
                <w:szCs w:val="18"/>
                <w:lang w:val="en-US"/>
              </w:rPr>
            </w:pPr>
            <w:r w:rsidRPr="00D64333">
              <w:rPr>
                <w:rFonts w:asciiTheme="minorHAnsi" w:hAnsiTheme="minorHAnsi" w:cstheme="minorHAnsi"/>
                <w:sz w:val="18"/>
                <w:szCs w:val="18"/>
                <w:lang w:val="en-US"/>
              </w:rPr>
              <w:t>Gullo et al., 2022</w:t>
            </w:r>
          </w:p>
        </w:tc>
        <w:tc>
          <w:tcPr>
            <w:tcW w:w="572" w:type="dxa"/>
            <w:tcBorders>
              <w:top w:val="nil"/>
              <w:left w:val="nil"/>
              <w:bottom w:val="nil"/>
              <w:right w:val="nil"/>
            </w:tcBorders>
            <w:shd w:val="clear" w:color="auto" w:fill="auto"/>
            <w:vAlign w:val="center"/>
          </w:tcPr>
          <w:p w14:paraId="6009E591"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279" w:type="dxa"/>
            <w:tcBorders>
              <w:top w:val="nil"/>
              <w:left w:val="nil"/>
              <w:bottom w:val="nil"/>
              <w:right w:val="nil"/>
            </w:tcBorders>
            <w:shd w:val="clear" w:color="auto" w:fill="auto"/>
            <w:vAlign w:val="center"/>
          </w:tcPr>
          <w:p w14:paraId="76B8E2E2" w14:textId="77777777" w:rsidR="00742522" w:rsidRPr="00D64333" w:rsidRDefault="00742522" w:rsidP="00D64333">
            <w:pPr>
              <w:jc w:val="center"/>
              <w:rPr>
                <w:rFonts w:asciiTheme="minorHAnsi" w:hAnsiTheme="minorHAnsi" w:cstheme="minorHAnsi"/>
                <w:sz w:val="18"/>
                <w:szCs w:val="18"/>
                <w:lang w:val="en-US"/>
              </w:rPr>
            </w:pPr>
          </w:p>
        </w:tc>
        <w:tc>
          <w:tcPr>
            <w:tcW w:w="463" w:type="dxa"/>
            <w:tcBorders>
              <w:top w:val="nil"/>
              <w:left w:val="nil"/>
              <w:bottom w:val="nil"/>
              <w:right w:val="nil"/>
            </w:tcBorders>
            <w:shd w:val="clear" w:color="auto" w:fill="auto"/>
            <w:vAlign w:val="center"/>
          </w:tcPr>
          <w:p w14:paraId="2DE4F7EE"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44083AA8" w14:textId="77777777" w:rsidR="00742522" w:rsidRPr="00D64333" w:rsidRDefault="00742522" w:rsidP="00D64333">
            <w:pPr>
              <w:jc w:val="center"/>
              <w:rPr>
                <w:rFonts w:asciiTheme="minorHAnsi" w:hAnsiTheme="minorHAnsi" w:cstheme="minorHAnsi"/>
                <w:sz w:val="18"/>
                <w:szCs w:val="18"/>
                <w:lang w:val="en-US"/>
              </w:rPr>
            </w:pPr>
          </w:p>
        </w:tc>
        <w:tc>
          <w:tcPr>
            <w:tcW w:w="737" w:type="dxa"/>
            <w:gridSpan w:val="2"/>
            <w:tcBorders>
              <w:top w:val="nil"/>
              <w:left w:val="nil"/>
              <w:bottom w:val="nil"/>
              <w:right w:val="nil"/>
            </w:tcBorders>
            <w:shd w:val="clear" w:color="auto" w:fill="auto"/>
            <w:vAlign w:val="center"/>
          </w:tcPr>
          <w:p w14:paraId="0ABF06AB"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5D6F741C" w14:textId="77777777" w:rsidR="00742522" w:rsidRPr="00D64333" w:rsidRDefault="00742522" w:rsidP="00D64333">
            <w:pPr>
              <w:jc w:val="center"/>
              <w:rPr>
                <w:rFonts w:asciiTheme="minorHAnsi" w:hAnsiTheme="minorHAnsi" w:cstheme="minorHAnsi"/>
                <w:sz w:val="18"/>
                <w:szCs w:val="18"/>
                <w:lang w:val="en-US"/>
              </w:rPr>
            </w:pPr>
          </w:p>
        </w:tc>
        <w:tc>
          <w:tcPr>
            <w:tcW w:w="742" w:type="dxa"/>
            <w:tcBorders>
              <w:top w:val="nil"/>
              <w:left w:val="nil"/>
              <w:bottom w:val="nil"/>
              <w:right w:val="nil"/>
            </w:tcBorders>
            <w:shd w:val="clear" w:color="auto" w:fill="auto"/>
            <w:vAlign w:val="center"/>
          </w:tcPr>
          <w:p w14:paraId="17C63389"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29B3CEAF" w14:textId="77777777" w:rsidR="00742522" w:rsidRPr="00D64333" w:rsidRDefault="00742522" w:rsidP="00D64333">
            <w:pPr>
              <w:jc w:val="center"/>
              <w:rPr>
                <w:rFonts w:asciiTheme="minorHAnsi" w:hAnsiTheme="minorHAnsi" w:cstheme="minorHAnsi"/>
                <w:sz w:val="18"/>
                <w:szCs w:val="18"/>
                <w:lang w:val="en-US"/>
              </w:rPr>
            </w:pPr>
          </w:p>
        </w:tc>
        <w:tc>
          <w:tcPr>
            <w:tcW w:w="923" w:type="dxa"/>
            <w:tcBorders>
              <w:top w:val="nil"/>
              <w:left w:val="nil"/>
              <w:bottom w:val="nil"/>
              <w:right w:val="nil"/>
            </w:tcBorders>
            <w:shd w:val="clear" w:color="auto" w:fill="auto"/>
            <w:vAlign w:val="center"/>
          </w:tcPr>
          <w:p w14:paraId="720CE716"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740A3D30" w14:textId="77777777" w:rsidR="00742522" w:rsidRPr="00D64333" w:rsidRDefault="00742522" w:rsidP="00D64333">
            <w:pPr>
              <w:jc w:val="center"/>
              <w:rPr>
                <w:rFonts w:asciiTheme="minorHAnsi" w:hAnsiTheme="minorHAnsi" w:cstheme="minorHAnsi"/>
                <w:sz w:val="18"/>
                <w:szCs w:val="18"/>
                <w:lang w:val="en-US"/>
              </w:rPr>
            </w:pPr>
          </w:p>
        </w:tc>
        <w:tc>
          <w:tcPr>
            <w:tcW w:w="956" w:type="dxa"/>
            <w:tcBorders>
              <w:top w:val="nil"/>
              <w:left w:val="nil"/>
              <w:bottom w:val="nil"/>
              <w:right w:val="nil"/>
            </w:tcBorders>
            <w:shd w:val="clear" w:color="auto" w:fill="auto"/>
            <w:vAlign w:val="center"/>
          </w:tcPr>
          <w:p w14:paraId="47DA4091" w14:textId="77777777" w:rsidR="00742522" w:rsidRPr="00D64333" w:rsidRDefault="00742522" w:rsidP="00D64333">
            <w:pPr>
              <w:jc w:val="center"/>
              <w:rPr>
                <w:rFonts w:asciiTheme="minorHAnsi" w:hAnsiTheme="minorHAnsi" w:cstheme="minorHAnsi"/>
                <w:sz w:val="18"/>
                <w:szCs w:val="18"/>
                <w:lang w:val="en-US"/>
              </w:rPr>
            </w:pPr>
          </w:p>
        </w:tc>
        <w:tc>
          <w:tcPr>
            <w:tcW w:w="900" w:type="dxa"/>
            <w:tcBorders>
              <w:top w:val="nil"/>
              <w:left w:val="nil"/>
              <w:bottom w:val="nil"/>
              <w:right w:val="nil"/>
            </w:tcBorders>
            <w:shd w:val="clear" w:color="auto" w:fill="auto"/>
            <w:vAlign w:val="center"/>
          </w:tcPr>
          <w:p w14:paraId="1AEBC455"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273" w:type="dxa"/>
            <w:tcBorders>
              <w:top w:val="nil"/>
              <w:left w:val="nil"/>
              <w:bottom w:val="nil"/>
              <w:right w:val="nil"/>
            </w:tcBorders>
            <w:shd w:val="clear" w:color="auto" w:fill="auto"/>
            <w:vAlign w:val="center"/>
          </w:tcPr>
          <w:p w14:paraId="61D7B98F"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191" w:type="dxa"/>
            <w:gridSpan w:val="2"/>
            <w:tcBorders>
              <w:top w:val="nil"/>
              <w:left w:val="nil"/>
              <w:bottom w:val="nil"/>
              <w:right w:val="nil"/>
            </w:tcBorders>
            <w:shd w:val="clear" w:color="auto" w:fill="auto"/>
            <w:vAlign w:val="center"/>
          </w:tcPr>
          <w:p w14:paraId="2BF68422"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4C1745" w14:paraId="42971039" w14:textId="77777777" w:rsidTr="00D64333">
        <w:trPr>
          <w:trHeight w:val="57"/>
        </w:trPr>
        <w:tc>
          <w:tcPr>
            <w:tcW w:w="2405" w:type="dxa"/>
            <w:tcBorders>
              <w:top w:val="nil"/>
              <w:left w:val="nil"/>
              <w:bottom w:val="nil"/>
              <w:right w:val="nil"/>
            </w:tcBorders>
            <w:shd w:val="clear" w:color="auto" w:fill="auto"/>
          </w:tcPr>
          <w:p w14:paraId="182832C3" w14:textId="77777777" w:rsidR="00742522" w:rsidRPr="00D64333" w:rsidRDefault="00742522" w:rsidP="00D64333">
            <w:pPr>
              <w:rPr>
                <w:rFonts w:asciiTheme="minorHAnsi" w:hAnsiTheme="minorHAnsi" w:cstheme="minorHAnsi"/>
                <w:sz w:val="18"/>
                <w:szCs w:val="18"/>
                <w:lang w:val="en-US"/>
              </w:rPr>
            </w:pPr>
            <w:r w:rsidRPr="00D64333">
              <w:rPr>
                <w:rFonts w:asciiTheme="minorHAnsi" w:hAnsiTheme="minorHAnsi" w:cstheme="minorHAnsi"/>
                <w:color w:val="000000" w:themeColor="text1"/>
                <w:sz w:val="18"/>
                <w:szCs w:val="18"/>
                <w:lang w:val="en-US"/>
              </w:rPr>
              <w:t>Jenabi et al., 2022</w:t>
            </w:r>
          </w:p>
        </w:tc>
        <w:tc>
          <w:tcPr>
            <w:tcW w:w="572" w:type="dxa"/>
            <w:tcBorders>
              <w:top w:val="nil"/>
              <w:left w:val="nil"/>
              <w:bottom w:val="nil"/>
              <w:right w:val="nil"/>
            </w:tcBorders>
            <w:shd w:val="clear" w:color="auto" w:fill="auto"/>
            <w:vAlign w:val="center"/>
          </w:tcPr>
          <w:p w14:paraId="59302F6A"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279" w:type="dxa"/>
            <w:tcBorders>
              <w:top w:val="nil"/>
              <w:left w:val="nil"/>
              <w:bottom w:val="nil"/>
              <w:right w:val="nil"/>
            </w:tcBorders>
            <w:shd w:val="clear" w:color="auto" w:fill="auto"/>
            <w:vAlign w:val="center"/>
          </w:tcPr>
          <w:p w14:paraId="2897E7C6"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463" w:type="dxa"/>
            <w:tcBorders>
              <w:top w:val="nil"/>
              <w:left w:val="nil"/>
              <w:bottom w:val="nil"/>
              <w:right w:val="nil"/>
            </w:tcBorders>
            <w:shd w:val="clear" w:color="auto" w:fill="auto"/>
            <w:vAlign w:val="center"/>
          </w:tcPr>
          <w:p w14:paraId="66A370D7" w14:textId="77777777" w:rsidR="00742522" w:rsidRPr="00D64333" w:rsidRDefault="00742522" w:rsidP="00D64333">
            <w:pPr>
              <w:tabs>
                <w:tab w:val="center" w:pos="631"/>
              </w:tabs>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510" w:type="dxa"/>
            <w:tcBorders>
              <w:top w:val="nil"/>
              <w:left w:val="nil"/>
              <w:bottom w:val="nil"/>
              <w:right w:val="nil"/>
            </w:tcBorders>
            <w:shd w:val="clear" w:color="auto" w:fill="auto"/>
            <w:vAlign w:val="center"/>
          </w:tcPr>
          <w:p w14:paraId="272CE71C" w14:textId="77777777" w:rsidR="00742522" w:rsidRPr="00D64333" w:rsidRDefault="00742522" w:rsidP="00D64333">
            <w:pPr>
              <w:tabs>
                <w:tab w:val="center" w:pos="631"/>
              </w:tabs>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737" w:type="dxa"/>
            <w:gridSpan w:val="2"/>
            <w:tcBorders>
              <w:top w:val="nil"/>
              <w:left w:val="nil"/>
              <w:bottom w:val="nil"/>
              <w:right w:val="nil"/>
            </w:tcBorders>
            <w:shd w:val="clear" w:color="auto" w:fill="auto"/>
            <w:vAlign w:val="center"/>
          </w:tcPr>
          <w:p w14:paraId="00AAF272" w14:textId="77777777" w:rsidR="00742522" w:rsidRPr="00D64333" w:rsidRDefault="00742522" w:rsidP="00D64333">
            <w:pPr>
              <w:tabs>
                <w:tab w:val="center" w:pos="631"/>
              </w:tabs>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3923A7A7" w14:textId="77777777" w:rsidR="00742522" w:rsidRPr="00D64333" w:rsidRDefault="00742522" w:rsidP="00D64333">
            <w:pPr>
              <w:jc w:val="center"/>
              <w:rPr>
                <w:rFonts w:asciiTheme="minorHAnsi" w:hAnsiTheme="minorHAnsi" w:cstheme="minorHAnsi"/>
                <w:sz w:val="18"/>
                <w:szCs w:val="18"/>
                <w:lang w:val="en-US"/>
              </w:rPr>
            </w:pPr>
          </w:p>
        </w:tc>
        <w:tc>
          <w:tcPr>
            <w:tcW w:w="742" w:type="dxa"/>
            <w:tcBorders>
              <w:top w:val="nil"/>
              <w:left w:val="nil"/>
              <w:bottom w:val="nil"/>
              <w:right w:val="nil"/>
            </w:tcBorders>
            <w:shd w:val="clear" w:color="auto" w:fill="auto"/>
            <w:vAlign w:val="center"/>
          </w:tcPr>
          <w:p w14:paraId="27E379E7"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5CC855C1" w14:textId="77777777" w:rsidR="00742522" w:rsidRPr="00D64333" w:rsidRDefault="00742522" w:rsidP="00D64333">
            <w:pPr>
              <w:jc w:val="center"/>
              <w:rPr>
                <w:rFonts w:asciiTheme="minorHAnsi" w:hAnsiTheme="minorHAnsi" w:cstheme="minorHAnsi"/>
                <w:sz w:val="18"/>
                <w:szCs w:val="18"/>
                <w:lang w:val="en-US"/>
              </w:rPr>
            </w:pPr>
          </w:p>
        </w:tc>
        <w:tc>
          <w:tcPr>
            <w:tcW w:w="923" w:type="dxa"/>
            <w:tcBorders>
              <w:top w:val="nil"/>
              <w:left w:val="nil"/>
              <w:bottom w:val="nil"/>
              <w:right w:val="nil"/>
            </w:tcBorders>
            <w:shd w:val="clear" w:color="auto" w:fill="auto"/>
            <w:vAlign w:val="center"/>
          </w:tcPr>
          <w:p w14:paraId="0C8EA7DB"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57CA2EC2" w14:textId="77777777" w:rsidR="00742522" w:rsidRPr="00D64333" w:rsidRDefault="00742522" w:rsidP="00D64333">
            <w:pPr>
              <w:jc w:val="center"/>
              <w:rPr>
                <w:rFonts w:asciiTheme="minorHAnsi" w:hAnsiTheme="minorHAnsi" w:cstheme="minorHAnsi"/>
                <w:sz w:val="18"/>
                <w:szCs w:val="18"/>
                <w:lang w:val="en-US"/>
              </w:rPr>
            </w:pPr>
          </w:p>
        </w:tc>
        <w:tc>
          <w:tcPr>
            <w:tcW w:w="956" w:type="dxa"/>
            <w:tcBorders>
              <w:top w:val="nil"/>
              <w:left w:val="nil"/>
              <w:bottom w:val="nil"/>
              <w:right w:val="nil"/>
            </w:tcBorders>
            <w:shd w:val="clear" w:color="auto" w:fill="auto"/>
            <w:vAlign w:val="center"/>
          </w:tcPr>
          <w:p w14:paraId="0270BD25" w14:textId="77777777" w:rsidR="00742522" w:rsidRPr="00D64333" w:rsidRDefault="00742522" w:rsidP="00D64333">
            <w:pPr>
              <w:jc w:val="center"/>
              <w:rPr>
                <w:rFonts w:asciiTheme="minorHAnsi" w:hAnsiTheme="minorHAnsi" w:cstheme="minorHAnsi"/>
                <w:sz w:val="18"/>
                <w:szCs w:val="18"/>
                <w:lang w:val="en-US"/>
              </w:rPr>
            </w:pPr>
          </w:p>
        </w:tc>
        <w:tc>
          <w:tcPr>
            <w:tcW w:w="900" w:type="dxa"/>
            <w:tcBorders>
              <w:top w:val="nil"/>
              <w:left w:val="nil"/>
              <w:bottom w:val="nil"/>
              <w:right w:val="nil"/>
            </w:tcBorders>
            <w:shd w:val="clear" w:color="auto" w:fill="auto"/>
            <w:vAlign w:val="center"/>
          </w:tcPr>
          <w:p w14:paraId="3A14E0CD" w14:textId="77777777" w:rsidR="00742522" w:rsidRPr="00D64333" w:rsidRDefault="00742522" w:rsidP="00D64333">
            <w:pPr>
              <w:jc w:val="center"/>
              <w:rPr>
                <w:rFonts w:asciiTheme="minorHAnsi" w:hAnsiTheme="minorHAnsi" w:cstheme="minorHAnsi"/>
                <w:sz w:val="18"/>
                <w:szCs w:val="18"/>
                <w:lang w:val="en-US"/>
              </w:rPr>
            </w:pPr>
          </w:p>
        </w:tc>
        <w:tc>
          <w:tcPr>
            <w:tcW w:w="1273" w:type="dxa"/>
            <w:tcBorders>
              <w:top w:val="nil"/>
              <w:left w:val="nil"/>
              <w:bottom w:val="nil"/>
              <w:right w:val="nil"/>
            </w:tcBorders>
            <w:shd w:val="clear" w:color="auto" w:fill="auto"/>
            <w:vAlign w:val="center"/>
          </w:tcPr>
          <w:p w14:paraId="4E00E055" w14:textId="77777777" w:rsidR="00742522" w:rsidRPr="00D64333" w:rsidRDefault="00742522" w:rsidP="00D64333">
            <w:pPr>
              <w:jc w:val="center"/>
              <w:rPr>
                <w:rFonts w:asciiTheme="minorHAnsi" w:hAnsiTheme="minorHAnsi" w:cstheme="minorHAnsi"/>
                <w:sz w:val="18"/>
                <w:szCs w:val="18"/>
                <w:lang w:val="en-US"/>
              </w:rPr>
            </w:pPr>
          </w:p>
        </w:tc>
        <w:tc>
          <w:tcPr>
            <w:tcW w:w="1191" w:type="dxa"/>
            <w:gridSpan w:val="2"/>
            <w:tcBorders>
              <w:top w:val="nil"/>
              <w:left w:val="nil"/>
              <w:bottom w:val="nil"/>
              <w:right w:val="nil"/>
            </w:tcBorders>
            <w:shd w:val="clear" w:color="auto" w:fill="auto"/>
            <w:vAlign w:val="center"/>
          </w:tcPr>
          <w:p w14:paraId="12AAEEC7"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4C1745" w14:paraId="0A0EF8B7" w14:textId="77777777" w:rsidTr="00D64333">
        <w:trPr>
          <w:trHeight w:val="20"/>
        </w:trPr>
        <w:tc>
          <w:tcPr>
            <w:tcW w:w="2405" w:type="dxa"/>
            <w:tcBorders>
              <w:top w:val="nil"/>
              <w:left w:val="nil"/>
              <w:bottom w:val="nil"/>
              <w:right w:val="nil"/>
            </w:tcBorders>
            <w:shd w:val="clear" w:color="auto" w:fill="auto"/>
          </w:tcPr>
          <w:p w14:paraId="385642EF" w14:textId="77777777" w:rsidR="00742522" w:rsidRPr="00D64333" w:rsidRDefault="00742522" w:rsidP="00D64333">
            <w:pPr>
              <w:rPr>
                <w:rFonts w:asciiTheme="minorHAnsi" w:hAnsiTheme="minorHAnsi" w:cstheme="minorHAnsi"/>
                <w:bCs/>
                <w:sz w:val="18"/>
                <w:szCs w:val="18"/>
                <w:lang w:val="en-US" w:eastAsia="de-CH"/>
              </w:rPr>
            </w:pPr>
            <w:r w:rsidRPr="00D64333">
              <w:rPr>
                <w:rFonts w:asciiTheme="minorHAnsi" w:hAnsiTheme="minorHAnsi" w:cstheme="minorHAnsi"/>
                <w:bCs/>
                <w:sz w:val="18"/>
                <w:szCs w:val="18"/>
                <w:lang w:val="en-US" w:eastAsia="de-CH"/>
              </w:rPr>
              <w:t>Carneiro et al., 2022</w:t>
            </w:r>
          </w:p>
        </w:tc>
        <w:tc>
          <w:tcPr>
            <w:tcW w:w="572" w:type="dxa"/>
            <w:tcBorders>
              <w:top w:val="nil"/>
              <w:left w:val="nil"/>
              <w:bottom w:val="nil"/>
              <w:right w:val="nil"/>
            </w:tcBorders>
            <w:shd w:val="clear" w:color="auto" w:fill="auto"/>
            <w:vAlign w:val="center"/>
          </w:tcPr>
          <w:p w14:paraId="605297B3"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279" w:type="dxa"/>
            <w:tcBorders>
              <w:top w:val="nil"/>
              <w:left w:val="nil"/>
              <w:bottom w:val="nil"/>
              <w:right w:val="nil"/>
            </w:tcBorders>
            <w:shd w:val="clear" w:color="auto" w:fill="auto"/>
            <w:vAlign w:val="center"/>
          </w:tcPr>
          <w:p w14:paraId="5B9295CD"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463" w:type="dxa"/>
            <w:tcBorders>
              <w:top w:val="nil"/>
              <w:left w:val="nil"/>
              <w:bottom w:val="nil"/>
              <w:right w:val="nil"/>
            </w:tcBorders>
            <w:shd w:val="clear" w:color="auto" w:fill="auto"/>
            <w:vAlign w:val="center"/>
          </w:tcPr>
          <w:p w14:paraId="2189C945"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3DFB0FD8"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737" w:type="dxa"/>
            <w:gridSpan w:val="2"/>
            <w:tcBorders>
              <w:top w:val="nil"/>
              <w:left w:val="nil"/>
              <w:bottom w:val="nil"/>
              <w:right w:val="nil"/>
            </w:tcBorders>
            <w:shd w:val="clear" w:color="auto" w:fill="auto"/>
            <w:vAlign w:val="center"/>
          </w:tcPr>
          <w:p w14:paraId="639B98A6"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633C0792" w14:textId="77777777" w:rsidR="00742522" w:rsidRPr="00D64333" w:rsidRDefault="00742522" w:rsidP="00D64333">
            <w:pPr>
              <w:jc w:val="center"/>
              <w:rPr>
                <w:rFonts w:asciiTheme="minorHAnsi" w:hAnsiTheme="minorHAnsi" w:cstheme="minorHAnsi"/>
                <w:sz w:val="18"/>
                <w:szCs w:val="18"/>
                <w:lang w:val="en-US"/>
              </w:rPr>
            </w:pPr>
          </w:p>
        </w:tc>
        <w:tc>
          <w:tcPr>
            <w:tcW w:w="742" w:type="dxa"/>
            <w:tcBorders>
              <w:top w:val="nil"/>
              <w:left w:val="nil"/>
              <w:bottom w:val="nil"/>
              <w:right w:val="nil"/>
            </w:tcBorders>
            <w:shd w:val="clear" w:color="auto" w:fill="auto"/>
            <w:vAlign w:val="center"/>
          </w:tcPr>
          <w:p w14:paraId="10FB6221"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16F049A8" w14:textId="77777777" w:rsidR="00742522" w:rsidRPr="00D64333" w:rsidRDefault="00742522" w:rsidP="00D64333">
            <w:pPr>
              <w:jc w:val="center"/>
              <w:rPr>
                <w:rFonts w:asciiTheme="minorHAnsi" w:hAnsiTheme="minorHAnsi" w:cstheme="minorHAnsi"/>
                <w:sz w:val="18"/>
                <w:szCs w:val="18"/>
                <w:lang w:val="en-US"/>
              </w:rPr>
            </w:pPr>
          </w:p>
        </w:tc>
        <w:tc>
          <w:tcPr>
            <w:tcW w:w="923" w:type="dxa"/>
            <w:tcBorders>
              <w:top w:val="nil"/>
              <w:left w:val="nil"/>
              <w:bottom w:val="nil"/>
              <w:right w:val="nil"/>
            </w:tcBorders>
            <w:shd w:val="clear" w:color="auto" w:fill="auto"/>
            <w:vAlign w:val="center"/>
          </w:tcPr>
          <w:p w14:paraId="1B467851"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79827D6F" w14:textId="77777777" w:rsidR="00742522" w:rsidRPr="00D64333" w:rsidRDefault="00742522" w:rsidP="00D64333">
            <w:pPr>
              <w:jc w:val="center"/>
              <w:rPr>
                <w:rFonts w:asciiTheme="minorHAnsi" w:hAnsiTheme="minorHAnsi" w:cstheme="minorHAnsi"/>
                <w:sz w:val="18"/>
                <w:szCs w:val="18"/>
                <w:lang w:val="en-US"/>
              </w:rPr>
            </w:pPr>
          </w:p>
        </w:tc>
        <w:tc>
          <w:tcPr>
            <w:tcW w:w="956" w:type="dxa"/>
            <w:tcBorders>
              <w:top w:val="nil"/>
              <w:left w:val="nil"/>
              <w:bottom w:val="nil"/>
              <w:right w:val="nil"/>
            </w:tcBorders>
            <w:shd w:val="clear" w:color="auto" w:fill="auto"/>
            <w:vAlign w:val="center"/>
          </w:tcPr>
          <w:p w14:paraId="1E130C81" w14:textId="77777777" w:rsidR="00742522" w:rsidRPr="00D64333" w:rsidRDefault="00742522" w:rsidP="00D64333">
            <w:pPr>
              <w:jc w:val="center"/>
              <w:rPr>
                <w:rFonts w:asciiTheme="minorHAnsi" w:hAnsiTheme="minorHAnsi" w:cstheme="minorHAnsi"/>
                <w:sz w:val="18"/>
                <w:szCs w:val="18"/>
                <w:lang w:val="en-US"/>
              </w:rPr>
            </w:pPr>
          </w:p>
        </w:tc>
        <w:tc>
          <w:tcPr>
            <w:tcW w:w="900" w:type="dxa"/>
            <w:tcBorders>
              <w:top w:val="nil"/>
              <w:left w:val="nil"/>
              <w:bottom w:val="nil"/>
              <w:right w:val="nil"/>
            </w:tcBorders>
            <w:shd w:val="clear" w:color="auto" w:fill="auto"/>
            <w:vAlign w:val="center"/>
          </w:tcPr>
          <w:p w14:paraId="5BD36A08" w14:textId="77777777" w:rsidR="00742522" w:rsidRPr="00D64333" w:rsidRDefault="00742522" w:rsidP="00D64333">
            <w:pPr>
              <w:jc w:val="center"/>
              <w:rPr>
                <w:rFonts w:asciiTheme="minorHAnsi" w:hAnsiTheme="minorHAnsi" w:cstheme="minorHAnsi"/>
                <w:sz w:val="18"/>
                <w:szCs w:val="18"/>
                <w:lang w:val="en-US"/>
              </w:rPr>
            </w:pPr>
          </w:p>
        </w:tc>
        <w:tc>
          <w:tcPr>
            <w:tcW w:w="1273" w:type="dxa"/>
            <w:tcBorders>
              <w:top w:val="nil"/>
              <w:left w:val="nil"/>
              <w:bottom w:val="nil"/>
              <w:right w:val="nil"/>
            </w:tcBorders>
            <w:shd w:val="clear" w:color="auto" w:fill="auto"/>
            <w:vAlign w:val="center"/>
          </w:tcPr>
          <w:p w14:paraId="5897A573" w14:textId="77777777" w:rsidR="00742522" w:rsidRPr="00D64333" w:rsidRDefault="00742522" w:rsidP="00D64333">
            <w:pPr>
              <w:jc w:val="center"/>
              <w:rPr>
                <w:rFonts w:asciiTheme="minorHAnsi" w:hAnsiTheme="minorHAnsi" w:cstheme="minorHAnsi"/>
                <w:sz w:val="18"/>
                <w:szCs w:val="18"/>
                <w:lang w:val="en-US"/>
              </w:rPr>
            </w:pPr>
          </w:p>
        </w:tc>
        <w:tc>
          <w:tcPr>
            <w:tcW w:w="1191" w:type="dxa"/>
            <w:gridSpan w:val="2"/>
            <w:tcBorders>
              <w:top w:val="nil"/>
              <w:left w:val="nil"/>
              <w:bottom w:val="nil"/>
              <w:right w:val="nil"/>
            </w:tcBorders>
            <w:shd w:val="clear" w:color="auto" w:fill="auto"/>
            <w:vAlign w:val="center"/>
          </w:tcPr>
          <w:p w14:paraId="4CB2FFDF"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4C1745" w14:paraId="4F5B3D39" w14:textId="77777777" w:rsidTr="00D64333">
        <w:trPr>
          <w:trHeight w:val="20"/>
        </w:trPr>
        <w:tc>
          <w:tcPr>
            <w:tcW w:w="2405" w:type="dxa"/>
            <w:tcBorders>
              <w:top w:val="nil"/>
              <w:left w:val="nil"/>
              <w:bottom w:val="nil"/>
              <w:right w:val="nil"/>
            </w:tcBorders>
            <w:shd w:val="clear" w:color="auto" w:fill="auto"/>
          </w:tcPr>
          <w:p w14:paraId="7B682AC4" w14:textId="77777777" w:rsidR="00742522" w:rsidRPr="00D64333" w:rsidRDefault="00742522" w:rsidP="00D64333">
            <w:pPr>
              <w:rPr>
                <w:rFonts w:asciiTheme="minorHAnsi" w:hAnsiTheme="minorHAnsi" w:cstheme="minorHAnsi"/>
                <w:bCs/>
                <w:sz w:val="18"/>
                <w:szCs w:val="18"/>
                <w:lang w:val="en-US" w:eastAsia="de-CH"/>
              </w:rPr>
            </w:pPr>
            <w:r w:rsidRPr="00D64333">
              <w:rPr>
                <w:rFonts w:asciiTheme="minorHAnsi" w:hAnsiTheme="minorHAnsi" w:cstheme="minorHAnsi"/>
                <w:bCs/>
                <w:sz w:val="18"/>
                <w:szCs w:val="18"/>
                <w:lang w:val="en-US" w:eastAsia="de-CH"/>
              </w:rPr>
              <w:t>Quintigliano et al., 2022</w:t>
            </w:r>
          </w:p>
        </w:tc>
        <w:tc>
          <w:tcPr>
            <w:tcW w:w="572" w:type="dxa"/>
            <w:tcBorders>
              <w:top w:val="nil"/>
              <w:left w:val="nil"/>
              <w:bottom w:val="nil"/>
              <w:right w:val="nil"/>
            </w:tcBorders>
            <w:shd w:val="clear" w:color="auto" w:fill="auto"/>
            <w:vAlign w:val="center"/>
          </w:tcPr>
          <w:p w14:paraId="663D9A6F"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279" w:type="dxa"/>
            <w:tcBorders>
              <w:top w:val="nil"/>
              <w:left w:val="nil"/>
              <w:bottom w:val="nil"/>
              <w:right w:val="nil"/>
            </w:tcBorders>
            <w:shd w:val="clear" w:color="auto" w:fill="auto"/>
            <w:vAlign w:val="center"/>
          </w:tcPr>
          <w:p w14:paraId="645A907A" w14:textId="77777777" w:rsidR="00742522" w:rsidRPr="00D64333" w:rsidRDefault="00742522" w:rsidP="00D64333">
            <w:pPr>
              <w:jc w:val="center"/>
              <w:rPr>
                <w:rFonts w:asciiTheme="minorHAnsi" w:hAnsiTheme="minorHAnsi" w:cstheme="minorHAnsi"/>
                <w:sz w:val="18"/>
                <w:szCs w:val="18"/>
                <w:lang w:val="en-US"/>
              </w:rPr>
            </w:pPr>
          </w:p>
        </w:tc>
        <w:tc>
          <w:tcPr>
            <w:tcW w:w="463" w:type="dxa"/>
            <w:tcBorders>
              <w:top w:val="nil"/>
              <w:left w:val="nil"/>
              <w:bottom w:val="nil"/>
              <w:right w:val="nil"/>
            </w:tcBorders>
            <w:shd w:val="clear" w:color="auto" w:fill="auto"/>
            <w:vAlign w:val="center"/>
          </w:tcPr>
          <w:p w14:paraId="016597B4"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31797FC6" w14:textId="77777777" w:rsidR="00742522" w:rsidRPr="00D64333" w:rsidRDefault="00742522" w:rsidP="00D64333">
            <w:pPr>
              <w:jc w:val="center"/>
              <w:rPr>
                <w:rFonts w:asciiTheme="minorHAnsi" w:hAnsiTheme="minorHAnsi" w:cstheme="minorHAnsi"/>
                <w:sz w:val="18"/>
                <w:szCs w:val="18"/>
                <w:lang w:val="en-US"/>
              </w:rPr>
            </w:pPr>
          </w:p>
        </w:tc>
        <w:tc>
          <w:tcPr>
            <w:tcW w:w="737" w:type="dxa"/>
            <w:gridSpan w:val="2"/>
            <w:tcBorders>
              <w:top w:val="nil"/>
              <w:left w:val="nil"/>
              <w:bottom w:val="nil"/>
              <w:right w:val="nil"/>
            </w:tcBorders>
            <w:shd w:val="clear" w:color="auto" w:fill="auto"/>
            <w:vAlign w:val="center"/>
          </w:tcPr>
          <w:p w14:paraId="1D27AF4B"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167C7F7E" w14:textId="77777777" w:rsidR="00742522" w:rsidRPr="00D64333" w:rsidRDefault="00742522" w:rsidP="00D64333">
            <w:pPr>
              <w:jc w:val="center"/>
              <w:rPr>
                <w:rFonts w:asciiTheme="minorHAnsi" w:hAnsiTheme="minorHAnsi" w:cstheme="minorHAnsi"/>
                <w:sz w:val="18"/>
                <w:szCs w:val="18"/>
                <w:lang w:val="en-US"/>
              </w:rPr>
            </w:pPr>
          </w:p>
        </w:tc>
        <w:tc>
          <w:tcPr>
            <w:tcW w:w="742" w:type="dxa"/>
            <w:tcBorders>
              <w:top w:val="nil"/>
              <w:left w:val="nil"/>
              <w:bottom w:val="nil"/>
              <w:right w:val="nil"/>
            </w:tcBorders>
            <w:shd w:val="clear" w:color="auto" w:fill="auto"/>
            <w:vAlign w:val="center"/>
          </w:tcPr>
          <w:p w14:paraId="4133B930"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78542F4D" w14:textId="77777777" w:rsidR="00742522" w:rsidRPr="00D64333" w:rsidRDefault="00742522" w:rsidP="00D64333">
            <w:pPr>
              <w:jc w:val="center"/>
              <w:rPr>
                <w:rFonts w:asciiTheme="minorHAnsi" w:hAnsiTheme="minorHAnsi" w:cstheme="minorHAnsi"/>
                <w:sz w:val="18"/>
                <w:szCs w:val="18"/>
                <w:lang w:val="en-US"/>
              </w:rPr>
            </w:pPr>
          </w:p>
        </w:tc>
        <w:tc>
          <w:tcPr>
            <w:tcW w:w="923" w:type="dxa"/>
            <w:tcBorders>
              <w:top w:val="nil"/>
              <w:left w:val="nil"/>
              <w:bottom w:val="nil"/>
              <w:right w:val="nil"/>
            </w:tcBorders>
            <w:shd w:val="clear" w:color="auto" w:fill="auto"/>
            <w:vAlign w:val="center"/>
          </w:tcPr>
          <w:p w14:paraId="50A7A2CB"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4A1D2F52"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956" w:type="dxa"/>
            <w:tcBorders>
              <w:top w:val="nil"/>
              <w:left w:val="nil"/>
              <w:bottom w:val="nil"/>
              <w:right w:val="nil"/>
            </w:tcBorders>
            <w:shd w:val="clear" w:color="auto" w:fill="auto"/>
            <w:vAlign w:val="center"/>
          </w:tcPr>
          <w:p w14:paraId="5CAD3401" w14:textId="77777777" w:rsidR="00742522" w:rsidRPr="00D64333" w:rsidRDefault="00742522" w:rsidP="00D64333">
            <w:pPr>
              <w:jc w:val="center"/>
              <w:rPr>
                <w:rFonts w:asciiTheme="minorHAnsi" w:hAnsiTheme="minorHAnsi" w:cstheme="minorHAnsi"/>
                <w:sz w:val="18"/>
                <w:szCs w:val="18"/>
                <w:lang w:val="en-US"/>
              </w:rPr>
            </w:pPr>
          </w:p>
        </w:tc>
        <w:tc>
          <w:tcPr>
            <w:tcW w:w="900" w:type="dxa"/>
            <w:tcBorders>
              <w:top w:val="nil"/>
              <w:left w:val="nil"/>
              <w:bottom w:val="nil"/>
              <w:right w:val="nil"/>
            </w:tcBorders>
            <w:shd w:val="clear" w:color="auto" w:fill="auto"/>
            <w:vAlign w:val="center"/>
          </w:tcPr>
          <w:p w14:paraId="7BB0F4AF"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273" w:type="dxa"/>
            <w:tcBorders>
              <w:top w:val="nil"/>
              <w:left w:val="nil"/>
              <w:bottom w:val="nil"/>
              <w:right w:val="nil"/>
            </w:tcBorders>
            <w:shd w:val="clear" w:color="auto" w:fill="auto"/>
            <w:vAlign w:val="center"/>
          </w:tcPr>
          <w:p w14:paraId="4EA7D41C"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191" w:type="dxa"/>
            <w:gridSpan w:val="2"/>
            <w:tcBorders>
              <w:top w:val="nil"/>
              <w:left w:val="nil"/>
              <w:bottom w:val="nil"/>
              <w:right w:val="nil"/>
            </w:tcBorders>
            <w:shd w:val="clear" w:color="auto" w:fill="auto"/>
            <w:vAlign w:val="center"/>
          </w:tcPr>
          <w:p w14:paraId="17811DA7"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4C1745" w14:paraId="48F83920" w14:textId="77777777" w:rsidTr="00D64333">
        <w:trPr>
          <w:trHeight w:val="20"/>
        </w:trPr>
        <w:tc>
          <w:tcPr>
            <w:tcW w:w="2405" w:type="dxa"/>
            <w:tcBorders>
              <w:top w:val="nil"/>
              <w:left w:val="nil"/>
              <w:bottom w:val="nil"/>
              <w:right w:val="nil"/>
            </w:tcBorders>
            <w:shd w:val="clear" w:color="auto" w:fill="auto"/>
          </w:tcPr>
          <w:p w14:paraId="7A489E54" w14:textId="77777777" w:rsidR="00742522" w:rsidRPr="00D64333" w:rsidRDefault="00742522" w:rsidP="00D64333">
            <w:pPr>
              <w:rPr>
                <w:rFonts w:asciiTheme="minorHAnsi" w:hAnsiTheme="minorHAnsi" w:cstheme="minorHAnsi"/>
                <w:bCs/>
                <w:sz w:val="18"/>
                <w:szCs w:val="18"/>
                <w:lang w:val="en-US" w:eastAsia="de-CH"/>
              </w:rPr>
            </w:pPr>
            <w:r w:rsidRPr="00D64333">
              <w:rPr>
                <w:rFonts w:asciiTheme="minorHAnsi" w:hAnsiTheme="minorHAnsi" w:cstheme="minorHAnsi"/>
                <w:sz w:val="18"/>
                <w:szCs w:val="18"/>
                <w:lang w:val="en-US"/>
              </w:rPr>
              <w:t>Djuwantono et al., 2023</w:t>
            </w:r>
          </w:p>
        </w:tc>
        <w:tc>
          <w:tcPr>
            <w:tcW w:w="572" w:type="dxa"/>
            <w:tcBorders>
              <w:top w:val="nil"/>
              <w:left w:val="nil"/>
              <w:bottom w:val="nil"/>
              <w:right w:val="nil"/>
            </w:tcBorders>
            <w:shd w:val="clear" w:color="auto" w:fill="auto"/>
            <w:vAlign w:val="center"/>
          </w:tcPr>
          <w:p w14:paraId="4EEEE890"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279" w:type="dxa"/>
            <w:tcBorders>
              <w:top w:val="nil"/>
              <w:left w:val="nil"/>
              <w:bottom w:val="nil"/>
              <w:right w:val="nil"/>
            </w:tcBorders>
            <w:shd w:val="clear" w:color="auto" w:fill="auto"/>
            <w:vAlign w:val="center"/>
          </w:tcPr>
          <w:p w14:paraId="3E5CB34E"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463" w:type="dxa"/>
            <w:tcBorders>
              <w:top w:val="nil"/>
              <w:left w:val="nil"/>
              <w:bottom w:val="nil"/>
              <w:right w:val="nil"/>
            </w:tcBorders>
            <w:shd w:val="clear" w:color="auto" w:fill="auto"/>
            <w:vAlign w:val="center"/>
          </w:tcPr>
          <w:p w14:paraId="05578CC2"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510" w:type="dxa"/>
            <w:tcBorders>
              <w:top w:val="nil"/>
              <w:left w:val="nil"/>
              <w:bottom w:val="nil"/>
              <w:right w:val="nil"/>
            </w:tcBorders>
            <w:shd w:val="clear" w:color="auto" w:fill="auto"/>
            <w:vAlign w:val="center"/>
          </w:tcPr>
          <w:p w14:paraId="0ABFA4A7"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737" w:type="dxa"/>
            <w:gridSpan w:val="2"/>
            <w:tcBorders>
              <w:top w:val="nil"/>
              <w:left w:val="nil"/>
              <w:bottom w:val="nil"/>
              <w:right w:val="nil"/>
            </w:tcBorders>
            <w:shd w:val="clear" w:color="auto" w:fill="auto"/>
            <w:vAlign w:val="center"/>
          </w:tcPr>
          <w:p w14:paraId="751C5AA7"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5BCEBD84" w14:textId="77777777" w:rsidR="00742522" w:rsidRPr="00D64333" w:rsidRDefault="00742522" w:rsidP="00D64333">
            <w:pPr>
              <w:jc w:val="center"/>
              <w:rPr>
                <w:rFonts w:asciiTheme="minorHAnsi" w:hAnsiTheme="minorHAnsi" w:cstheme="minorHAnsi"/>
                <w:sz w:val="18"/>
                <w:szCs w:val="18"/>
                <w:lang w:val="en-US"/>
              </w:rPr>
            </w:pPr>
          </w:p>
        </w:tc>
        <w:tc>
          <w:tcPr>
            <w:tcW w:w="742" w:type="dxa"/>
            <w:tcBorders>
              <w:top w:val="nil"/>
              <w:left w:val="nil"/>
              <w:bottom w:val="nil"/>
              <w:right w:val="nil"/>
            </w:tcBorders>
            <w:shd w:val="clear" w:color="auto" w:fill="auto"/>
            <w:vAlign w:val="center"/>
          </w:tcPr>
          <w:p w14:paraId="25494CBE"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0811DC0F" w14:textId="77777777" w:rsidR="00742522" w:rsidRPr="00D64333" w:rsidRDefault="00742522" w:rsidP="00D64333">
            <w:pPr>
              <w:jc w:val="center"/>
              <w:rPr>
                <w:rFonts w:asciiTheme="minorHAnsi" w:hAnsiTheme="minorHAnsi" w:cstheme="minorHAnsi"/>
                <w:sz w:val="18"/>
                <w:szCs w:val="18"/>
                <w:lang w:val="en-US"/>
              </w:rPr>
            </w:pPr>
          </w:p>
        </w:tc>
        <w:tc>
          <w:tcPr>
            <w:tcW w:w="923" w:type="dxa"/>
            <w:tcBorders>
              <w:top w:val="nil"/>
              <w:left w:val="nil"/>
              <w:bottom w:val="nil"/>
              <w:right w:val="nil"/>
            </w:tcBorders>
            <w:shd w:val="clear" w:color="auto" w:fill="auto"/>
            <w:vAlign w:val="center"/>
          </w:tcPr>
          <w:p w14:paraId="3033E66B"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521B6ED6" w14:textId="77777777" w:rsidR="00742522" w:rsidRPr="00D64333" w:rsidRDefault="00742522" w:rsidP="00D64333">
            <w:pPr>
              <w:jc w:val="center"/>
              <w:rPr>
                <w:rFonts w:asciiTheme="minorHAnsi" w:hAnsiTheme="minorHAnsi" w:cstheme="minorHAnsi"/>
                <w:sz w:val="18"/>
                <w:szCs w:val="18"/>
                <w:lang w:val="en-US"/>
              </w:rPr>
            </w:pPr>
          </w:p>
        </w:tc>
        <w:tc>
          <w:tcPr>
            <w:tcW w:w="956" w:type="dxa"/>
            <w:tcBorders>
              <w:top w:val="nil"/>
              <w:left w:val="nil"/>
              <w:bottom w:val="nil"/>
              <w:right w:val="nil"/>
            </w:tcBorders>
            <w:shd w:val="clear" w:color="auto" w:fill="auto"/>
            <w:vAlign w:val="center"/>
          </w:tcPr>
          <w:p w14:paraId="0177EB07" w14:textId="77777777" w:rsidR="00742522" w:rsidRPr="00D64333" w:rsidRDefault="00742522" w:rsidP="00D64333">
            <w:pPr>
              <w:jc w:val="center"/>
              <w:rPr>
                <w:rFonts w:asciiTheme="minorHAnsi" w:hAnsiTheme="minorHAnsi" w:cstheme="minorHAnsi"/>
                <w:sz w:val="18"/>
                <w:szCs w:val="18"/>
                <w:lang w:val="en-US"/>
              </w:rPr>
            </w:pPr>
          </w:p>
        </w:tc>
        <w:tc>
          <w:tcPr>
            <w:tcW w:w="900" w:type="dxa"/>
            <w:tcBorders>
              <w:top w:val="nil"/>
              <w:left w:val="nil"/>
              <w:bottom w:val="nil"/>
              <w:right w:val="nil"/>
            </w:tcBorders>
            <w:shd w:val="clear" w:color="auto" w:fill="auto"/>
            <w:vAlign w:val="center"/>
          </w:tcPr>
          <w:p w14:paraId="70801281"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273" w:type="dxa"/>
            <w:tcBorders>
              <w:top w:val="nil"/>
              <w:left w:val="nil"/>
              <w:bottom w:val="nil"/>
              <w:right w:val="nil"/>
            </w:tcBorders>
            <w:shd w:val="clear" w:color="auto" w:fill="auto"/>
            <w:vAlign w:val="center"/>
          </w:tcPr>
          <w:p w14:paraId="7C52CA15"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191" w:type="dxa"/>
            <w:gridSpan w:val="2"/>
            <w:tcBorders>
              <w:top w:val="nil"/>
              <w:left w:val="nil"/>
              <w:bottom w:val="nil"/>
              <w:right w:val="nil"/>
            </w:tcBorders>
            <w:shd w:val="clear" w:color="auto" w:fill="auto"/>
            <w:vAlign w:val="center"/>
          </w:tcPr>
          <w:p w14:paraId="0F1F9087"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4C1745" w14:paraId="434E8244" w14:textId="77777777" w:rsidTr="00D64333">
        <w:trPr>
          <w:trHeight w:val="20"/>
        </w:trPr>
        <w:tc>
          <w:tcPr>
            <w:tcW w:w="2405" w:type="dxa"/>
            <w:tcBorders>
              <w:top w:val="nil"/>
              <w:left w:val="nil"/>
              <w:bottom w:val="nil"/>
              <w:right w:val="nil"/>
            </w:tcBorders>
            <w:shd w:val="clear" w:color="auto" w:fill="auto"/>
          </w:tcPr>
          <w:p w14:paraId="75B44F4C" w14:textId="77777777" w:rsidR="00742522" w:rsidRPr="00D64333" w:rsidRDefault="00742522" w:rsidP="00D64333">
            <w:pPr>
              <w:rPr>
                <w:rFonts w:asciiTheme="minorHAnsi" w:hAnsiTheme="minorHAnsi" w:cstheme="minorHAnsi"/>
                <w:sz w:val="18"/>
                <w:szCs w:val="18"/>
                <w:lang w:val="en-US"/>
              </w:rPr>
            </w:pPr>
            <w:r w:rsidRPr="00D64333">
              <w:rPr>
                <w:rFonts w:asciiTheme="minorHAnsi" w:hAnsiTheme="minorHAnsi" w:cstheme="minorHAnsi"/>
                <w:sz w:val="18"/>
                <w:szCs w:val="18"/>
                <w:lang w:val="en-US"/>
              </w:rPr>
              <w:t>Graham et al., 2023</w:t>
            </w:r>
          </w:p>
        </w:tc>
        <w:tc>
          <w:tcPr>
            <w:tcW w:w="572" w:type="dxa"/>
            <w:tcBorders>
              <w:top w:val="nil"/>
              <w:left w:val="nil"/>
              <w:bottom w:val="nil"/>
              <w:right w:val="nil"/>
            </w:tcBorders>
            <w:shd w:val="clear" w:color="auto" w:fill="auto"/>
            <w:vAlign w:val="center"/>
          </w:tcPr>
          <w:p w14:paraId="21530C2D"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279" w:type="dxa"/>
            <w:tcBorders>
              <w:top w:val="nil"/>
              <w:left w:val="nil"/>
              <w:bottom w:val="nil"/>
              <w:right w:val="nil"/>
            </w:tcBorders>
            <w:shd w:val="clear" w:color="auto" w:fill="auto"/>
            <w:vAlign w:val="center"/>
          </w:tcPr>
          <w:p w14:paraId="0A06CDAD" w14:textId="77777777" w:rsidR="00742522" w:rsidRPr="00D64333" w:rsidRDefault="00742522" w:rsidP="00D64333">
            <w:pPr>
              <w:jc w:val="center"/>
              <w:rPr>
                <w:rFonts w:asciiTheme="minorHAnsi" w:hAnsiTheme="minorHAnsi" w:cstheme="minorHAnsi"/>
                <w:sz w:val="18"/>
                <w:szCs w:val="18"/>
                <w:lang w:val="en-US"/>
              </w:rPr>
            </w:pPr>
          </w:p>
        </w:tc>
        <w:tc>
          <w:tcPr>
            <w:tcW w:w="463" w:type="dxa"/>
            <w:tcBorders>
              <w:top w:val="nil"/>
              <w:left w:val="nil"/>
              <w:bottom w:val="nil"/>
              <w:right w:val="nil"/>
            </w:tcBorders>
            <w:shd w:val="clear" w:color="auto" w:fill="auto"/>
            <w:vAlign w:val="center"/>
          </w:tcPr>
          <w:p w14:paraId="420D2995"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0E011AC4" w14:textId="77777777" w:rsidR="00742522" w:rsidRPr="00D64333" w:rsidRDefault="00742522" w:rsidP="00D64333">
            <w:pPr>
              <w:jc w:val="center"/>
              <w:rPr>
                <w:rFonts w:asciiTheme="minorHAnsi" w:hAnsiTheme="minorHAnsi" w:cstheme="minorHAnsi"/>
                <w:sz w:val="18"/>
                <w:szCs w:val="18"/>
                <w:lang w:val="en-US"/>
              </w:rPr>
            </w:pPr>
          </w:p>
        </w:tc>
        <w:tc>
          <w:tcPr>
            <w:tcW w:w="737" w:type="dxa"/>
            <w:gridSpan w:val="2"/>
            <w:tcBorders>
              <w:top w:val="nil"/>
              <w:left w:val="nil"/>
              <w:bottom w:val="nil"/>
              <w:right w:val="nil"/>
            </w:tcBorders>
            <w:shd w:val="clear" w:color="auto" w:fill="auto"/>
            <w:vAlign w:val="center"/>
          </w:tcPr>
          <w:p w14:paraId="5B6C7850"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762" w:type="dxa"/>
            <w:tcBorders>
              <w:top w:val="nil"/>
              <w:left w:val="nil"/>
              <w:bottom w:val="nil"/>
              <w:right w:val="nil"/>
            </w:tcBorders>
            <w:shd w:val="clear" w:color="auto" w:fill="auto"/>
            <w:vAlign w:val="center"/>
          </w:tcPr>
          <w:p w14:paraId="6B508E38" w14:textId="77777777" w:rsidR="00742522" w:rsidRPr="00D64333" w:rsidRDefault="00742522" w:rsidP="00D64333">
            <w:pPr>
              <w:jc w:val="center"/>
              <w:rPr>
                <w:rFonts w:asciiTheme="minorHAnsi" w:hAnsiTheme="minorHAnsi" w:cstheme="minorHAnsi"/>
                <w:sz w:val="18"/>
                <w:szCs w:val="18"/>
                <w:lang w:val="en-US"/>
              </w:rPr>
            </w:pPr>
          </w:p>
        </w:tc>
        <w:tc>
          <w:tcPr>
            <w:tcW w:w="742" w:type="dxa"/>
            <w:tcBorders>
              <w:top w:val="nil"/>
              <w:left w:val="nil"/>
              <w:bottom w:val="nil"/>
              <w:right w:val="nil"/>
            </w:tcBorders>
            <w:shd w:val="clear" w:color="auto" w:fill="auto"/>
            <w:vAlign w:val="center"/>
          </w:tcPr>
          <w:p w14:paraId="0C6CEF89"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4A2E118B" w14:textId="77777777" w:rsidR="00742522" w:rsidRPr="00D64333" w:rsidRDefault="00742522" w:rsidP="00D64333">
            <w:pPr>
              <w:jc w:val="center"/>
              <w:rPr>
                <w:rFonts w:asciiTheme="minorHAnsi" w:hAnsiTheme="minorHAnsi" w:cstheme="minorHAnsi"/>
                <w:sz w:val="18"/>
                <w:szCs w:val="18"/>
                <w:lang w:val="en-US"/>
              </w:rPr>
            </w:pPr>
          </w:p>
        </w:tc>
        <w:tc>
          <w:tcPr>
            <w:tcW w:w="923" w:type="dxa"/>
            <w:tcBorders>
              <w:top w:val="nil"/>
              <w:left w:val="nil"/>
              <w:bottom w:val="nil"/>
              <w:right w:val="nil"/>
            </w:tcBorders>
            <w:shd w:val="clear" w:color="auto" w:fill="auto"/>
            <w:vAlign w:val="center"/>
          </w:tcPr>
          <w:p w14:paraId="6463D2DE"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649D7287" w14:textId="77777777" w:rsidR="00742522" w:rsidRPr="00D64333" w:rsidRDefault="00742522" w:rsidP="00D64333">
            <w:pPr>
              <w:jc w:val="center"/>
              <w:rPr>
                <w:rFonts w:asciiTheme="minorHAnsi" w:hAnsiTheme="minorHAnsi" w:cstheme="minorHAnsi"/>
                <w:sz w:val="18"/>
                <w:szCs w:val="18"/>
                <w:lang w:val="en-US"/>
              </w:rPr>
            </w:pPr>
          </w:p>
        </w:tc>
        <w:tc>
          <w:tcPr>
            <w:tcW w:w="956" w:type="dxa"/>
            <w:tcBorders>
              <w:top w:val="nil"/>
              <w:left w:val="nil"/>
              <w:bottom w:val="nil"/>
              <w:right w:val="nil"/>
            </w:tcBorders>
            <w:shd w:val="clear" w:color="auto" w:fill="auto"/>
            <w:vAlign w:val="center"/>
          </w:tcPr>
          <w:p w14:paraId="073F83C2" w14:textId="77777777" w:rsidR="00742522" w:rsidRPr="00D64333" w:rsidRDefault="00742522" w:rsidP="00D64333">
            <w:pPr>
              <w:jc w:val="center"/>
              <w:rPr>
                <w:rFonts w:asciiTheme="minorHAnsi" w:hAnsiTheme="minorHAnsi" w:cstheme="minorHAnsi"/>
                <w:sz w:val="18"/>
                <w:szCs w:val="18"/>
                <w:lang w:val="en-US"/>
              </w:rPr>
            </w:pPr>
          </w:p>
        </w:tc>
        <w:tc>
          <w:tcPr>
            <w:tcW w:w="900" w:type="dxa"/>
            <w:tcBorders>
              <w:top w:val="nil"/>
              <w:left w:val="nil"/>
              <w:bottom w:val="nil"/>
              <w:right w:val="nil"/>
            </w:tcBorders>
            <w:shd w:val="clear" w:color="auto" w:fill="auto"/>
            <w:vAlign w:val="center"/>
          </w:tcPr>
          <w:p w14:paraId="2AAE4D5E"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273" w:type="dxa"/>
            <w:tcBorders>
              <w:top w:val="nil"/>
              <w:left w:val="nil"/>
              <w:bottom w:val="nil"/>
              <w:right w:val="nil"/>
            </w:tcBorders>
            <w:shd w:val="clear" w:color="auto" w:fill="auto"/>
            <w:vAlign w:val="center"/>
          </w:tcPr>
          <w:p w14:paraId="7BDAE935" w14:textId="77777777" w:rsidR="00742522" w:rsidRPr="00D64333" w:rsidRDefault="00742522" w:rsidP="00D64333">
            <w:pPr>
              <w:jc w:val="center"/>
              <w:rPr>
                <w:rFonts w:asciiTheme="minorHAnsi" w:hAnsiTheme="minorHAnsi" w:cstheme="minorHAnsi"/>
                <w:sz w:val="18"/>
                <w:szCs w:val="18"/>
                <w:lang w:val="en-US"/>
              </w:rPr>
            </w:pPr>
          </w:p>
        </w:tc>
        <w:tc>
          <w:tcPr>
            <w:tcW w:w="1191" w:type="dxa"/>
            <w:gridSpan w:val="2"/>
            <w:tcBorders>
              <w:top w:val="nil"/>
              <w:left w:val="nil"/>
              <w:bottom w:val="nil"/>
              <w:right w:val="nil"/>
            </w:tcBorders>
            <w:shd w:val="clear" w:color="auto" w:fill="auto"/>
            <w:vAlign w:val="center"/>
          </w:tcPr>
          <w:p w14:paraId="1831A332"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4C1745" w14:paraId="23972882" w14:textId="77777777" w:rsidTr="00D64333">
        <w:trPr>
          <w:trHeight w:val="20"/>
        </w:trPr>
        <w:tc>
          <w:tcPr>
            <w:tcW w:w="2405" w:type="dxa"/>
            <w:tcBorders>
              <w:top w:val="nil"/>
              <w:left w:val="nil"/>
              <w:bottom w:val="nil"/>
              <w:right w:val="nil"/>
            </w:tcBorders>
            <w:shd w:val="clear" w:color="auto" w:fill="auto"/>
          </w:tcPr>
          <w:p w14:paraId="35E84105" w14:textId="77777777" w:rsidR="00742522" w:rsidRPr="00D64333" w:rsidRDefault="00742522" w:rsidP="00D64333">
            <w:pPr>
              <w:rPr>
                <w:rFonts w:asciiTheme="minorHAnsi" w:hAnsiTheme="minorHAnsi" w:cstheme="minorHAnsi"/>
                <w:sz w:val="18"/>
                <w:szCs w:val="18"/>
                <w:lang w:val="en-US"/>
              </w:rPr>
            </w:pPr>
            <w:r w:rsidRPr="00D64333">
              <w:rPr>
                <w:rFonts w:asciiTheme="minorHAnsi" w:hAnsiTheme="minorHAnsi" w:cstheme="minorHAnsi"/>
                <w:sz w:val="18"/>
                <w:szCs w:val="18"/>
                <w:lang w:val="en-US"/>
              </w:rPr>
              <w:t>Pinborg et al., 2023</w:t>
            </w:r>
          </w:p>
        </w:tc>
        <w:tc>
          <w:tcPr>
            <w:tcW w:w="572" w:type="dxa"/>
            <w:tcBorders>
              <w:top w:val="nil"/>
              <w:left w:val="nil"/>
              <w:bottom w:val="nil"/>
              <w:right w:val="nil"/>
            </w:tcBorders>
            <w:shd w:val="clear" w:color="auto" w:fill="auto"/>
            <w:vAlign w:val="center"/>
          </w:tcPr>
          <w:p w14:paraId="2A13403F"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279" w:type="dxa"/>
            <w:tcBorders>
              <w:top w:val="nil"/>
              <w:left w:val="nil"/>
              <w:bottom w:val="nil"/>
              <w:right w:val="nil"/>
            </w:tcBorders>
            <w:shd w:val="clear" w:color="auto" w:fill="auto"/>
            <w:vAlign w:val="center"/>
          </w:tcPr>
          <w:p w14:paraId="3F948C26" w14:textId="77777777" w:rsidR="00742522" w:rsidRPr="00D64333" w:rsidRDefault="00742522" w:rsidP="00D64333">
            <w:pPr>
              <w:jc w:val="center"/>
              <w:rPr>
                <w:rFonts w:asciiTheme="minorHAnsi" w:hAnsiTheme="minorHAnsi" w:cstheme="minorHAnsi"/>
                <w:sz w:val="18"/>
                <w:szCs w:val="18"/>
                <w:lang w:val="en-US"/>
              </w:rPr>
            </w:pPr>
          </w:p>
        </w:tc>
        <w:tc>
          <w:tcPr>
            <w:tcW w:w="463" w:type="dxa"/>
            <w:tcBorders>
              <w:top w:val="nil"/>
              <w:left w:val="nil"/>
              <w:bottom w:val="nil"/>
              <w:right w:val="nil"/>
            </w:tcBorders>
            <w:shd w:val="clear" w:color="auto" w:fill="auto"/>
            <w:vAlign w:val="center"/>
          </w:tcPr>
          <w:p w14:paraId="40D170C9"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3DE0A6D6" w14:textId="77777777" w:rsidR="00742522" w:rsidRPr="00D64333" w:rsidRDefault="00742522" w:rsidP="00D64333">
            <w:pPr>
              <w:jc w:val="center"/>
              <w:rPr>
                <w:rFonts w:asciiTheme="minorHAnsi" w:hAnsiTheme="minorHAnsi" w:cstheme="minorHAnsi"/>
                <w:sz w:val="18"/>
                <w:szCs w:val="18"/>
                <w:lang w:val="en-US"/>
              </w:rPr>
            </w:pPr>
          </w:p>
        </w:tc>
        <w:tc>
          <w:tcPr>
            <w:tcW w:w="737" w:type="dxa"/>
            <w:gridSpan w:val="2"/>
            <w:tcBorders>
              <w:top w:val="nil"/>
              <w:left w:val="nil"/>
              <w:bottom w:val="nil"/>
              <w:right w:val="nil"/>
            </w:tcBorders>
            <w:shd w:val="clear" w:color="auto" w:fill="auto"/>
            <w:vAlign w:val="center"/>
          </w:tcPr>
          <w:p w14:paraId="6E6D3515"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6E9A628F" w14:textId="77777777" w:rsidR="00742522" w:rsidRPr="00D64333" w:rsidRDefault="00742522" w:rsidP="00D64333">
            <w:pPr>
              <w:jc w:val="center"/>
              <w:rPr>
                <w:rFonts w:asciiTheme="minorHAnsi" w:hAnsiTheme="minorHAnsi" w:cstheme="minorHAnsi"/>
                <w:color w:val="000000"/>
                <w:sz w:val="18"/>
                <w:szCs w:val="18"/>
                <w:lang w:val="en-US"/>
              </w:rPr>
            </w:pPr>
          </w:p>
        </w:tc>
        <w:tc>
          <w:tcPr>
            <w:tcW w:w="742" w:type="dxa"/>
            <w:tcBorders>
              <w:top w:val="nil"/>
              <w:left w:val="nil"/>
              <w:bottom w:val="nil"/>
              <w:right w:val="nil"/>
            </w:tcBorders>
            <w:shd w:val="clear" w:color="auto" w:fill="auto"/>
            <w:vAlign w:val="center"/>
          </w:tcPr>
          <w:p w14:paraId="33C3F26C" w14:textId="77777777" w:rsidR="00742522" w:rsidRPr="00D64333" w:rsidRDefault="00742522" w:rsidP="00D64333">
            <w:pPr>
              <w:jc w:val="center"/>
              <w:rPr>
                <w:rFonts w:asciiTheme="minorHAnsi" w:hAnsiTheme="minorHAnsi" w:cstheme="minorHAnsi"/>
                <w:color w:val="000000"/>
                <w:sz w:val="18"/>
                <w:szCs w:val="18"/>
                <w:lang w:val="en-US"/>
              </w:rPr>
            </w:pPr>
          </w:p>
        </w:tc>
        <w:tc>
          <w:tcPr>
            <w:tcW w:w="1088" w:type="dxa"/>
            <w:tcBorders>
              <w:top w:val="nil"/>
              <w:left w:val="nil"/>
              <w:bottom w:val="nil"/>
              <w:right w:val="nil"/>
            </w:tcBorders>
            <w:shd w:val="clear" w:color="auto" w:fill="auto"/>
            <w:vAlign w:val="center"/>
          </w:tcPr>
          <w:p w14:paraId="7F37F76A" w14:textId="77777777" w:rsidR="00742522" w:rsidRPr="00D64333" w:rsidRDefault="00742522" w:rsidP="00D64333">
            <w:pPr>
              <w:jc w:val="center"/>
              <w:rPr>
                <w:rFonts w:asciiTheme="minorHAnsi" w:hAnsiTheme="minorHAnsi" w:cstheme="minorHAnsi"/>
                <w:color w:val="000000"/>
                <w:sz w:val="18"/>
                <w:szCs w:val="18"/>
                <w:lang w:val="en-US"/>
              </w:rPr>
            </w:pPr>
          </w:p>
        </w:tc>
        <w:tc>
          <w:tcPr>
            <w:tcW w:w="923" w:type="dxa"/>
            <w:tcBorders>
              <w:top w:val="nil"/>
              <w:left w:val="nil"/>
              <w:bottom w:val="nil"/>
              <w:right w:val="nil"/>
            </w:tcBorders>
            <w:shd w:val="clear" w:color="auto" w:fill="auto"/>
            <w:vAlign w:val="center"/>
          </w:tcPr>
          <w:p w14:paraId="211BAA13" w14:textId="77777777" w:rsidR="00742522" w:rsidRPr="00D64333" w:rsidRDefault="00742522" w:rsidP="00D64333">
            <w:pPr>
              <w:jc w:val="center"/>
              <w:rPr>
                <w:rFonts w:asciiTheme="minorHAnsi" w:hAnsiTheme="minorHAnsi" w:cstheme="minorHAnsi"/>
                <w:color w:val="000000"/>
                <w:sz w:val="18"/>
                <w:szCs w:val="18"/>
                <w:lang w:val="en-US"/>
              </w:rPr>
            </w:pPr>
          </w:p>
        </w:tc>
        <w:tc>
          <w:tcPr>
            <w:tcW w:w="1088" w:type="dxa"/>
            <w:tcBorders>
              <w:top w:val="nil"/>
              <w:left w:val="nil"/>
              <w:bottom w:val="nil"/>
              <w:right w:val="nil"/>
            </w:tcBorders>
            <w:shd w:val="clear" w:color="auto" w:fill="auto"/>
            <w:vAlign w:val="center"/>
          </w:tcPr>
          <w:p w14:paraId="3D586B73" w14:textId="77777777" w:rsidR="00742522" w:rsidRPr="00D64333" w:rsidRDefault="00742522" w:rsidP="00D64333">
            <w:pPr>
              <w:jc w:val="center"/>
              <w:rPr>
                <w:rFonts w:asciiTheme="minorHAnsi" w:hAnsiTheme="minorHAnsi" w:cstheme="minorHAnsi"/>
                <w:color w:val="000000"/>
                <w:sz w:val="18"/>
                <w:szCs w:val="18"/>
                <w:lang w:val="en-US"/>
              </w:rPr>
            </w:pPr>
          </w:p>
        </w:tc>
        <w:tc>
          <w:tcPr>
            <w:tcW w:w="956" w:type="dxa"/>
            <w:tcBorders>
              <w:top w:val="nil"/>
              <w:left w:val="nil"/>
              <w:bottom w:val="nil"/>
              <w:right w:val="nil"/>
            </w:tcBorders>
            <w:shd w:val="clear" w:color="auto" w:fill="auto"/>
            <w:vAlign w:val="center"/>
          </w:tcPr>
          <w:p w14:paraId="041EFEBC" w14:textId="77777777" w:rsidR="00742522" w:rsidRPr="00D64333" w:rsidRDefault="00742522" w:rsidP="00D64333">
            <w:pPr>
              <w:jc w:val="center"/>
              <w:rPr>
                <w:rFonts w:asciiTheme="minorHAnsi" w:hAnsiTheme="minorHAnsi" w:cstheme="minorHAnsi"/>
                <w:color w:val="000000"/>
                <w:sz w:val="18"/>
                <w:szCs w:val="18"/>
                <w:lang w:val="en-US"/>
              </w:rPr>
            </w:pPr>
          </w:p>
        </w:tc>
        <w:tc>
          <w:tcPr>
            <w:tcW w:w="900" w:type="dxa"/>
            <w:tcBorders>
              <w:top w:val="nil"/>
              <w:left w:val="nil"/>
              <w:bottom w:val="nil"/>
              <w:right w:val="nil"/>
            </w:tcBorders>
            <w:shd w:val="clear" w:color="auto" w:fill="auto"/>
            <w:vAlign w:val="center"/>
          </w:tcPr>
          <w:p w14:paraId="341F319D" w14:textId="77777777" w:rsidR="00742522" w:rsidRPr="00D64333" w:rsidRDefault="00742522" w:rsidP="00D64333">
            <w:pPr>
              <w:jc w:val="center"/>
              <w:rPr>
                <w:rFonts w:asciiTheme="minorHAnsi" w:hAnsiTheme="minorHAnsi" w:cstheme="minorHAnsi"/>
                <w:color w:val="000000"/>
                <w:sz w:val="18"/>
                <w:szCs w:val="18"/>
                <w:lang w:val="en-US"/>
              </w:rPr>
            </w:pPr>
            <w:r w:rsidRPr="00D64333">
              <w:rPr>
                <w:rFonts w:asciiTheme="minorHAnsi" w:hAnsiTheme="minorHAnsi" w:cstheme="minorHAnsi"/>
                <w:sz w:val="18"/>
                <w:szCs w:val="18"/>
                <w:lang w:val="en-US"/>
              </w:rPr>
              <w:t>X</w:t>
            </w:r>
          </w:p>
        </w:tc>
        <w:tc>
          <w:tcPr>
            <w:tcW w:w="1273" w:type="dxa"/>
            <w:tcBorders>
              <w:top w:val="nil"/>
              <w:left w:val="nil"/>
              <w:bottom w:val="nil"/>
              <w:right w:val="nil"/>
            </w:tcBorders>
            <w:shd w:val="clear" w:color="auto" w:fill="auto"/>
            <w:vAlign w:val="center"/>
          </w:tcPr>
          <w:p w14:paraId="2BBF1A2B" w14:textId="77777777" w:rsidR="00742522" w:rsidRPr="00D64333" w:rsidRDefault="00742522" w:rsidP="00D64333">
            <w:pPr>
              <w:jc w:val="center"/>
              <w:rPr>
                <w:rFonts w:asciiTheme="minorHAnsi" w:hAnsiTheme="minorHAnsi" w:cstheme="minorHAnsi"/>
                <w:color w:val="000000"/>
                <w:sz w:val="18"/>
                <w:szCs w:val="18"/>
                <w:lang w:val="en-US"/>
              </w:rPr>
            </w:pPr>
          </w:p>
        </w:tc>
        <w:tc>
          <w:tcPr>
            <w:tcW w:w="1191" w:type="dxa"/>
            <w:gridSpan w:val="2"/>
            <w:tcBorders>
              <w:top w:val="nil"/>
              <w:left w:val="nil"/>
              <w:bottom w:val="nil"/>
              <w:right w:val="nil"/>
            </w:tcBorders>
            <w:shd w:val="clear" w:color="auto" w:fill="auto"/>
            <w:vAlign w:val="center"/>
          </w:tcPr>
          <w:p w14:paraId="5D5BBE0F" w14:textId="77777777" w:rsidR="00742522" w:rsidRPr="00D64333" w:rsidRDefault="00742522" w:rsidP="00D64333">
            <w:pPr>
              <w:jc w:val="center"/>
              <w:rPr>
                <w:rFonts w:asciiTheme="minorHAnsi" w:hAnsiTheme="minorHAnsi" w:cstheme="minorHAnsi"/>
                <w:color w:val="000000"/>
                <w:sz w:val="18"/>
                <w:szCs w:val="18"/>
                <w:lang w:val="en-US"/>
              </w:rPr>
            </w:pPr>
            <w:r w:rsidRPr="00D64333">
              <w:rPr>
                <w:rFonts w:asciiTheme="minorHAnsi" w:hAnsiTheme="minorHAnsi" w:cstheme="minorHAnsi"/>
                <w:sz w:val="18"/>
                <w:szCs w:val="18"/>
                <w:lang w:val="en-US"/>
              </w:rPr>
              <w:t>X</w:t>
            </w:r>
          </w:p>
        </w:tc>
      </w:tr>
      <w:tr w:rsidR="00742522" w:rsidRPr="004C1745" w14:paraId="2DA7C7C3" w14:textId="77777777" w:rsidTr="00D64333">
        <w:trPr>
          <w:trHeight w:val="20"/>
        </w:trPr>
        <w:tc>
          <w:tcPr>
            <w:tcW w:w="2405" w:type="dxa"/>
            <w:tcBorders>
              <w:top w:val="nil"/>
              <w:left w:val="nil"/>
              <w:bottom w:val="nil"/>
              <w:right w:val="nil"/>
            </w:tcBorders>
            <w:shd w:val="clear" w:color="auto" w:fill="auto"/>
          </w:tcPr>
          <w:p w14:paraId="78F9BBA5" w14:textId="77777777" w:rsidR="00742522" w:rsidRPr="00D64333" w:rsidRDefault="00742522" w:rsidP="00D64333">
            <w:pPr>
              <w:rPr>
                <w:rFonts w:asciiTheme="minorHAnsi" w:hAnsiTheme="minorHAnsi" w:cstheme="minorHAnsi"/>
                <w:sz w:val="18"/>
                <w:szCs w:val="18"/>
                <w:lang w:val="en-US"/>
              </w:rPr>
            </w:pPr>
            <w:r w:rsidRPr="00D64333">
              <w:rPr>
                <w:rFonts w:asciiTheme="minorHAnsi" w:hAnsiTheme="minorHAnsi" w:cstheme="minorHAnsi"/>
                <w:sz w:val="18"/>
                <w:szCs w:val="18"/>
                <w:lang w:val="en-US"/>
              </w:rPr>
              <w:t>Ono et al., 2024</w:t>
            </w:r>
          </w:p>
        </w:tc>
        <w:tc>
          <w:tcPr>
            <w:tcW w:w="572" w:type="dxa"/>
            <w:tcBorders>
              <w:top w:val="nil"/>
              <w:left w:val="nil"/>
              <w:bottom w:val="nil"/>
              <w:right w:val="nil"/>
            </w:tcBorders>
            <w:shd w:val="clear" w:color="auto" w:fill="auto"/>
            <w:vAlign w:val="center"/>
          </w:tcPr>
          <w:p w14:paraId="1FA0A087"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279" w:type="dxa"/>
            <w:tcBorders>
              <w:top w:val="nil"/>
              <w:left w:val="nil"/>
              <w:bottom w:val="nil"/>
              <w:right w:val="nil"/>
            </w:tcBorders>
            <w:shd w:val="clear" w:color="auto" w:fill="auto"/>
            <w:vAlign w:val="center"/>
          </w:tcPr>
          <w:p w14:paraId="703B30FC" w14:textId="77777777" w:rsidR="00742522" w:rsidRPr="00D64333" w:rsidRDefault="00742522" w:rsidP="00D64333">
            <w:pPr>
              <w:jc w:val="center"/>
              <w:rPr>
                <w:rFonts w:asciiTheme="minorHAnsi" w:hAnsiTheme="minorHAnsi" w:cstheme="minorHAnsi"/>
                <w:sz w:val="18"/>
                <w:szCs w:val="18"/>
                <w:lang w:val="en-US"/>
              </w:rPr>
            </w:pPr>
          </w:p>
        </w:tc>
        <w:tc>
          <w:tcPr>
            <w:tcW w:w="463" w:type="dxa"/>
            <w:tcBorders>
              <w:top w:val="nil"/>
              <w:left w:val="nil"/>
              <w:bottom w:val="nil"/>
              <w:right w:val="nil"/>
            </w:tcBorders>
            <w:shd w:val="clear" w:color="auto" w:fill="auto"/>
            <w:vAlign w:val="center"/>
          </w:tcPr>
          <w:p w14:paraId="29D31A80" w14:textId="77777777" w:rsidR="00742522" w:rsidRPr="00D64333" w:rsidRDefault="00742522" w:rsidP="00D64333">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22AC6A02" w14:textId="77777777" w:rsidR="00742522" w:rsidRPr="00D64333" w:rsidRDefault="00742522" w:rsidP="00D64333">
            <w:pPr>
              <w:jc w:val="center"/>
              <w:rPr>
                <w:rFonts w:asciiTheme="minorHAnsi" w:hAnsiTheme="minorHAnsi" w:cstheme="minorHAnsi"/>
                <w:sz w:val="18"/>
                <w:szCs w:val="18"/>
                <w:lang w:val="en-US"/>
              </w:rPr>
            </w:pPr>
          </w:p>
        </w:tc>
        <w:tc>
          <w:tcPr>
            <w:tcW w:w="737" w:type="dxa"/>
            <w:gridSpan w:val="2"/>
            <w:tcBorders>
              <w:top w:val="nil"/>
              <w:left w:val="nil"/>
              <w:bottom w:val="nil"/>
              <w:right w:val="nil"/>
            </w:tcBorders>
            <w:shd w:val="clear" w:color="auto" w:fill="auto"/>
            <w:vAlign w:val="center"/>
          </w:tcPr>
          <w:p w14:paraId="4B6B8978" w14:textId="77777777" w:rsidR="00742522" w:rsidRPr="00D64333" w:rsidRDefault="00742522" w:rsidP="00D64333">
            <w:pPr>
              <w:jc w:val="center"/>
              <w:rPr>
                <w:rFonts w:asciiTheme="minorHAnsi" w:hAnsiTheme="minorHAnsi" w:cstheme="minorHAnsi"/>
                <w:sz w:val="18"/>
                <w:szCs w:val="18"/>
                <w:lang w:val="en-US"/>
              </w:rPr>
            </w:pPr>
          </w:p>
        </w:tc>
        <w:tc>
          <w:tcPr>
            <w:tcW w:w="762" w:type="dxa"/>
            <w:tcBorders>
              <w:top w:val="nil"/>
              <w:left w:val="nil"/>
              <w:bottom w:val="nil"/>
              <w:right w:val="nil"/>
            </w:tcBorders>
            <w:shd w:val="clear" w:color="auto" w:fill="auto"/>
            <w:vAlign w:val="center"/>
          </w:tcPr>
          <w:p w14:paraId="7785AA04" w14:textId="77777777" w:rsidR="00742522" w:rsidRPr="00D64333" w:rsidRDefault="00742522" w:rsidP="00D64333">
            <w:pPr>
              <w:jc w:val="center"/>
              <w:rPr>
                <w:rFonts w:asciiTheme="minorHAnsi" w:hAnsiTheme="minorHAnsi" w:cstheme="minorHAnsi"/>
                <w:sz w:val="18"/>
                <w:szCs w:val="18"/>
                <w:lang w:val="en-US"/>
              </w:rPr>
            </w:pPr>
          </w:p>
        </w:tc>
        <w:tc>
          <w:tcPr>
            <w:tcW w:w="742" w:type="dxa"/>
            <w:tcBorders>
              <w:top w:val="nil"/>
              <w:left w:val="nil"/>
              <w:bottom w:val="nil"/>
              <w:right w:val="nil"/>
            </w:tcBorders>
            <w:shd w:val="clear" w:color="auto" w:fill="auto"/>
            <w:vAlign w:val="center"/>
          </w:tcPr>
          <w:p w14:paraId="5DD84B18"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4DC5CA49" w14:textId="77777777" w:rsidR="00742522" w:rsidRPr="00D64333" w:rsidRDefault="00742522" w:rsidP="00D64333">
            <w:pPr>
              <w:jc w:val="center"/>
              <w:rPr>
                <w:rFonts w:asciiTheme="minorHAnsi" w:hAnsiTheme="minorHAnsi" w:cstheme="minorHAnsi"/>
                <w:sz w:val="18"/>
                <w:szCs w:val="18"/>
                <w:lang w:val="en-US"/>
              </w:rPr>
            </w:pPr>
          </w:p>
        </w:tc>
        <w:tc>
          <w:tcPr>
            <w:tcW w:w="923" w:type="dxa"/>
            <w:tcBorders>
              <w:top w:val="nil"/>
              <w:left w:val="nil"/>
              <w:bottom w:val="nil"/>
              <w:right w:val="nil"/>
            </w:tcBorders>
            <w:shd w:val="clear" w:color="auto" w:fill="auto"/>
            <w:vAlign w:val="center"/>
          </w:tcPr>
          <w:p w14:paraId="37EE21F2" w14:textId="77777777" w:rsidR="00742522" w:rsidRPr="00D64333" w:rsidRDefault="00742522" w:rsidP="00D64333">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45990912" w14:textId="77777777" w:rsidR="00742522" w:rsidRPr="00D64333" w:rsidRDefault="00742522" w:rsidP="00D64333">
            <w:pPr>
              <w:jc w:val="center"/>
              <w:rPr>
                <w:rFonts w:asciiTheme="minorHAnsi" w:hAnsiTheme="minorHAnsi" w:cstheme="minorHAnsi"/>
                <w:sz w:val="18"/>
                <w:szCs w:val="18"/>
                <w:lang w:val="en-US"/>
              </w:rPr>
            </w:pPr>
          </w:p>
        </w:tc>
        <w:tc>
          <w:tcPr>
            <w:tcW w:w="956" w:type="dxa"/>
            <w:tcBorders>
              <w:top w:val="nil"/>
              <w:left w:val="nil"/>
              <w:bottom w:val="nil"/>
              <w:right w:val="nil"/>
            </w:tcBorders>
            <w:shd w:val="clear" w:color="auto" w:fill="auto"/>
            <w:vAlign w:val="center"/>
          </w:tcPr>
          <w:p w14:paraId="1AFDCE4F" w14:textId="77777777" w:rsidR="00742522" w:rsidRPr="00D64333" w:rsidRDefault="00742522" w:rsidP="00D64333">
            <w:pPr>
              <w:jc w:val="center"/>
              <w:rPr>
                <w:rFonts w:asciiTheme="minorHAnsi" w:hAnsiTheme="minorHAnsi" w:cstheme="minorHAnsi"/>
                <w:sz w:val="18"/>
                <w:szCs w:val="18"/>
                <w:lang w:val="en-US"/>
              </w:rPr>
            </w:pPr>
          </w:p>
        </w:tc>
        <w:tc>
          <w:tcPr>
            <w:tcW w:w="900" w:type="dxa"/>
            <w:tcBorders>
              <w:top w:val="nil"/>
              <w:left w:val="nil"/>
              <w:bottom w:val="nil"/>
              <w:right w:val="nil"/>
            </w:tcBorders>
            <w:shd w:val="clear" w:color="auto" w:fill="auto"/>
            <w:vAlign w:val="center"/>
          </w:tcPr>
          <w:p w14:paraId="15E06D37"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273" w:type="dxa"/>
            <w:tcBorders>
              <w:top w:val="nil"/>
              <w:left w:val="nil"/>
              <w:bottom w:val="nil"/>
              <w:right w:val="nil"/>
            </w:tcBorders>
            <w:shd w:val="clear" w:color="auto" w:fill="auto"/>
            <w:vAlign w:val="center"/>
          </w:tcPr>
          <w:p w14:paraId="5DCA9984"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191" w:type="dxa"/>
            <w:gridSpan w:val="2"/>
            <w:tcBorders>
              <w:top w:val="nil"/>
              <w:left w:val="nil"/>
              <w:bottom w:val="nil"/>
              <w:right w:val="nil"/>
            </w:tcBorders>
            <w:shd w:val="clear" w:color="auto" w:fill="auto"/>
            <w:vAlign w:val="center"/>
          </w:tcPr>
          <w:p w14:paraId="4070422E" w14:textId="77777777" w:rsidR="00742522" w:rsidRPr="00D64333" w:rsidRDefault="00742522" w:rsidP="00D64333">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4C1745" w14:paraId="41FDA78E" w14:textId="77777777" w:rsidTr="00D64333">
        <w:trPr>
          <w:trHeight w:val="20"/>
        </w:trPr>
        <w:tc>
          <w:tcPr>
            <w:tcW w:w="2405" w:type="dxa"/>
            <w:tcBorders>
              <w:top w:val="nil"/>
              <w:left w:val="nil"/>
              <w:bottom w:val="nil"/>
              <w:right w:val="nil"/>
            </w:tcBorders>
            <w:shd w:val="clear" w:color="auto" w:fill="auto"/>
          </w:tcPr>
          <w:p w14:paraId="18A750A5" w14:textId="77777777" w:rsidR="00742522" w:rsidRPr="00D64333" w:rsidRDefault="00742522" w:rsidP="00D64333">
            <w:pPr>
              <w:rPr>
                <w:rFonts w:asciiTheme="minorHAnsi" w:hAnsiTheme="minorHAnsi" w:cstheme="minorHAnsi"/>
                <w:sz w:val="18"/>
                <w:szCs w:val="18"/>
                <w:lang w:val="en-US"/>
              </w:rPr>
            </w:pPr>
            <w:r w:rsidRPr="00D64333">
              <w:rPr>
                <w:rFonts w:asciiTheme="minorHAnsi" w:hAnsiTheme="minorHAnsi" w:cstheme="minorHAnsi"/>
                <w:sz w:val="18"/>
                <w:szCs w:val="18"/>
                <w:lang w:val="en-US"/>
              </w:rPr>
              <w:lastRenderedPageBreak/>
              <w:t>Zeng et al., 2024</w:t>
            </w:r>
          </w:p>
        </w:tc>
        <w:tc>
          <w:tcPr>
            <w:tcW w:w="572" w:type="dxa"/>
            <w:tcBorders>
              <w:top w:val="nil"/>
              <w:left w:val="nil"/>
              <w:bottom w:val="nil"/>
              <w:right w:val="nil"/>
            </w:tcBorders>
            <w:shd w:val="clear" w:color="auto" w:fill="auto"/>
            <w:vAlign w:val="center"/>
          </w:tcPr>
          <w:p w14:paraId="65CD8462" w14:textId="77777777" w:rsidR="00742522" w:rsidRPr="00D64333" w:rsidRDefault="00742522" w:rsidP="00200958">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279" w:type="dxa"/>
            <w:tcBorders>
              <w:top w:val="nil"/>
              <w:left w:val="nil"/>
              <w:bottom w:val="nil"/>
              <w:right w:val="nil"/>
            </w:tcBorders>
            <w:shd w:val="clear" w:color="auto" w:fill="auto"/>
            <w:vAlign w:val="center"/>
          </w:tcPr>
          <w:p w14:paraId="185C9785" w14:textId="77777777" w:rsidR="00742522" w:rsidRPr="00D64333" w:rsidRDefault="00742522" w:rsidP="00200958">
            <w:pPr>
              <w:jc w:val="center"/>
              <w:rPr>
                <w:rFonts w:asciiTheme="minorHAnsi" w:hAnsiTheme="minorHAnsi" w:cstheme="minorHAnsi"/>
                <w:sz w:val="18"/>
                <w:szCs w:val="18"/>
                <w:lang w:val="en-US"/>
              </w:rPr>
            </w:pPr>
          </w:p>
        </w:tc>
        <w:tc>
          <w:tcPr>
            <w:tcW w:w="463" w:type="dxa"/>
            <w:tcBorders>
              <w:top w:val="nil"/>
              <w:left w:val="nil"/>
              <w:bottom w:val="nil"/>
              <w:right w:val="nil"/>
            </w:tcBorders>
            <w:shd w:val="clear" w:color="auto" w:fill="auto"/>
            <w:vAlign w:val="center"/>
          </w:tcPr>
          <w:p w14:paraId="332D7CB8" w14:textId="77777777" w:rsidR="00742522" w:rsidRPr="00D64333" w:rsidRDefault="00742522" w:rsidP="00200958">
            <w:pPr>
              <w:jc w:val="center"/>
              <w:rPr>
                <w:rFonts w:asciiTheme="minorHAnsi" w:hAnsiTheme="minorHAnsi" w:cstheme="minorHAnsi"/>
                <w:sz w:val="18"/>
                <w:szCs w:val="18"/>
                <w:lang w:val="en-US"/>
              </w:rPr>
            </w:pPr>
          </w:p>
        </w:tc>
        <w:tc>
          <w:tcPr>
            <w:tcW w:w="510" w:type="dxa"/>
            <w:tcBorders>
              <w:top w:val="nil"/>
              <w:left w:val="nil"/>
              <w:bottom w:val="nil"/>
              <w:right w:val="nil"/>
            </w:tcBorders>
            <w:shd w:val="clear" w:color="auto" w:fill="auto"/>
            <w:vAlign w:val="center"/>
          </w:tcPr>
          <w:p w14:paraId="7316698B" w14:textId="77777777" w:rsidR="00742522" w:rsidRPr="00D64333" w:rsidRDefault="00742522" w:rsidP="00200958">
            <w:pPr>
              <w:jc w:val="center"/>
              <w:rPr>
                <w:rFonts w:asciiTheme="minorHAnsi" w:hAnsiTheme="minorHAnsi" w:cstheme="minorHAnsi"/>
                <w:sz w:val="18"/>
                <w:szCs w:val="18"/>
                <w:lang w:val="en-US"/>
              </w:rPr>
            </w:pPr>
          </w:p>
        </w:tc>
        <w:tc>
          <w:tcPr>
            <w:tcW w:w="737" w:type="dxa"/>
            <w:gridSpan w:val="2"/>
            <w:tcBorders>
              <w:top w:val="nil"/>
              <w:left w:val="nil"/>
              <w:bottom w:val="nil"/>
              <w:right w:val="nil"/>
            </w:tcBorders>
            <w:shd w:val="clear" w:color="auto" w:fill="auto"/>
            <w:vAlign w:val="center"/>
          </w:tcPr>
          <w:p w14:paraId="3DDBFD5F" w14:textId="77777777" w:rsidR="00742522" w:rsidRPr="00D64333" w:rsidRDefault="00742522" w:rsidP="00200958">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762" w:type="dxa"/>
            <w:tcBorders>
              <w:top w:val="nil"/>
              <w:left w:val="nil"/>
              <w:bottom w:val="nil"/>
              <w:right w:val="nil"/>
            </w:tcBorders>
            <w:shd w:val="clear" w:color="auto" w:fill="auto"/>
            <w:vAlign w:val="center"/>
          </w:tcPr>
          <w:p w14:paraId="3B93F35D" w14:textId="77777777" w:rsidR="00742522" w:rsidRPr="00D64333" w:rsidRDefault="00742522" w:rsidP="00200958">
            <w:pPr>
              <w:jc w:val="center"/>
              <w:rPr>
                <w:rFonts w:asciiTheme="minorHAnsi" w:hAnsiTheme="minorHAnsi" w:cstheme="minorHAnsi"/>
                <w:sz w:val="18"/>
                <w:szCs w:val="18"/>
                <w:lang w:val="en-US"/>
              </w:rPr>
            </w:pPr>
          </w:p>
        </w:tc>
        <w:tc>
          <w:tcPr>
            <w:tcW w:w="742" w:type="dxa"/>
            <w:tcBorders>
              <w:top w:val="nil"/>
              <w:left w:val="nil"/>
              <w:bottom w:val="nil"/>
              <w:right w:val="nil"/>
            </w:tcBorders>
            <w:shd w:val="clear" w:color="auto" w:fill="auto"/>
            <w:vAlign w:val="center"/>
          </w:tcPr>
          <w:p w14:paraId="35EC060F" w14:textId="77777777" w:rsidR="00742522" w:rsidRPr="00D64333" w:rsidRDefault="00742522" w:rsidP="00200958">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3AB14E08" w14:textId="77777777" w:rsidR="00742522" w:rsidRPr="00D64333" w:rsidRDefault="00742522" w:rsidP="00200958">
            <w:pPr>
              <w:jc w:val="center"/>
              <w:rPr>
                <w:rFonts w:asciiTheme="minorHAnsi" w:hAnsiTheme="minorHAnsi" w:cstheme="minorHAnsi"/>
                <w:sz w:val="18"/>
                <w:szCs w:val="18"/>
                <w:lang w:val="en-US"/>
              </w:rPr>
            </w:pPr>
          </w:p>
        </w:tc>
        <w:tc>
          <w:tcPr>
            <w:tcW w:w="923" w:type="dxa"/>
            <w:tcBorders>
              <w:top w:val="nil"/>
              <w:left w:val="nil"/>
              <w:bottom w:val="nil"/>
              <w:right w:val="nil"/>
            </w:tcBorders>
            <w:shd w:val="clear" w:color="auto" w:fill="auto"/>
            <w:vAlign w:val="center"/>
          </w:tcPr>
          <w:p w14:paraId="3F0B67EA" w14:textId="77777777" w:rsidR="00742522" w:rsidRPr="00D64333" w:rsidRDefault="00742522" w:rsidP="00200958">
            <w:pPr>
              <w:jc w:val="center"/>
              <w:rPr>
                <w:rFonts w:asciiTheme="minorHAnsi" w:hAnsiTheme="minorHAnsi" w:cstheme="minorHAnsi"/>
                <w:sz w:val="18"/>
                <w:szCs w:val="18"/>
                <w:lang w:val="en-US"/>
              </w:rPr>
            </w:pPr>
          </w:p>
        </w:tc>
        <w:tc>
          <w:tcPr>
            <w:tcW w:w="1088" w:type="dxa"/>
            <w:tcBorders>
              <w:top w:val="nil"/>
              <w:left w:val="nil"/>
              <w:bottom w:val="nil"/>
              <w:right w:val="nil"/>
            </w:tcBorders>
            <w:shd w:val="clear" w:color="auto" w:fill="auto"/>
            <w:vAlign w:val="center"/>
          </w:tcPr>
          <w:p w14:paraId="339E6223" w14:textId="77777777" w:rsidR="00742522" w:rsidRPr="00D64333" w:rsidRDefault="00742522" w:rsidP="00200958">
            <w:pPr>
              <w:jc w:val="center"/>
              <w:rPr>
                <w:rFonts w:asciiTheme="minorHAnsi" w:hAnsiTheme="minorHAnsi" w:cstheme="minorHAnsi"/>
                <w:sz w:val="18"/>
                <w:szCs w:val="18"/>
                <w:lang w:val="en-US"/>
              </w:rPr>
            </w:pPr>
          </w:p>
        </w:tc>
        <w:tc>
          <w:tcPr>
            <w:tcW w:w="956" w:type="dxa"/>
            <w:tcBorders>
              <w:top w:val="nil"/>
              <w:left w:val="nil"/>
              <w:bottom w:val="nil"/>
              <w:right w:val="nil"/>
            </w:tcBorders>
            <w:shd w:val="clear" w:color="auto" w:fill="auto"/>
            <w:vAlign w:val="center"/>
          </w:tcPr>
          <w:p w14:paraId="5E27A24B" w14:textId="77777777" w:rsidR="00742522" w:rsidRPr="00D64333" w:rsidRDefault="00742522" w:rsidP="00200958">
            <w:pPr>
              <w:jc w:val="center"/>
              <w:rPr>
                <w:rFonts w:asciiTheme="minorHAnsi" w:hAnsiTheme="minorHAnsi" w:cstheme="minorHAnsi"/>
                <w:sz w:val="18"/>
                <w:szCs w:val="18"/>
                <w:lang w:val="en-US"/>
              </w:rPr>
            </w:pPr>
          </w:p>
        </w:tc>
        <w:tc>
          <w:tcPr>
            <w:tcW w:w="900" w:type="dxa"/>
            <w:tcBorders>
              <w:top w:val="nil"/>
              <w:left w:val="nil"/>
              <w:bottom w:val="nil"/>
              <w:right w:val="nil"/>
            </w:tcBorders>
            <w:shd w:val="clear" w:color="auto" w:fill="auto"/>
            <w:vAlign w:val="center"/>
          </w:tcPr>
          <w:p w14:paraId="3189FF53" w14:textId="77777777" w:rsidR="00742522" w:rsidRPr="00D64333" w:rsidRDefault="00742522" w:rsidP="00200958">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273" w:type="dxa"/>
            <w:tcBorders>
              <w:top w:val="nil"/>
              <w:left w:val="nil"/>
              <w:bottom w:val="nil"/>
              <w:right w:val="nil"/>
            </w:tcBorders>
            <w:shd w:val="clear" w:color="auto" w:fill="auto"/>
            <w:vAlign w:val="center"/>
          </w:tcPr>
          <w:p w14:paraId="1614D218" w14:textId="77777777" w:rsidR="00742522" w:rsidRPr="00D64333" w:rsidRDefault="00742522" w:rsidP="00200958">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c>
          <w:tcPr>
            <w:tcW w:w="1191" w:type="dxa"/>
            <w:gridSpan w:val="2"/>
            <w:tcBorders>
              <w:top w:val="nil"/>
              <w:left w:val="nil"/>
              <w:bottom w:val="nil"/>
              <w:right w:val="nil"/>
            </w:tcBorders>
            <w:shd w:val="clear" w:color="auto" w:fill="auto"/>
            <w:vAlign w:val="center"/>
          </w:tcPr>
          <w:p w14:paraId="37CCAC60" w14:textId="77777777" w:rsidR="00742522" w:rsidRPr="00D64333" w:rsidRDefault="00742522" w:rsidP="00200958">
            <w:pPr>
              <w:jc w:val="center"/>
              <w:rPr>
                <w:rFonts w:asciiTheme="minorHAnsi" w:hAnsiTheme="minorHAnsi" w:cstheme="minorHAnsi"/>
                <w:sz w:val="18"/>
                <w:szCs w:val="18"/>
                <w:lang w:val="en-US"/>
              </w:rPr>
            </w:pPr>
            <w:r w:rsidRPr="00D64333">
              <w:rPr>
                <w:rFonts w:asciiTheme="minorHAnsi" w:hAnsiTheme="minorHAnsi" w:cstheme="minorHAnsi"/>
                <w:sz w:val="18"/>
                <w:szCs w:val="18"/>
                <w:lang w:val="en-US"/>
              </w:rPr>
              <w:t>X</w:t>
            </w:r>
          </w:p>
        </w:tc>
      </w:tr>
      <w:tr w:rsidR="00742522" w:rsidRPr="00A14EF1" w14:paraId="380210BE" w14:textId="77777777" w:rsidTr="00200958">
        <w:trPr>
          <w:trHeight w:val="442"/>
        </w:trPr>
        <w:tc>
          <w:tcPr>
            <w:tcW w:w="13889" w:type="dxa"/>
            <w:gridSpan w:val="17"/>
            <w:tcBorders>
              <w:top w:val="nil"/>
              <w:left w:val="nil"/>
              <w:bottom w:val="nil"/>
              <w:right w:val="nil"/>
            </w:tcBorders>
            <w:shd w:val="clear" w:color="auto" w:fill="auto"/>
          </w:tcPr>
          <w:p w14:paraId="3B11D3C5" w14:textId="77777777" w:rsidR="00742522" w:rsidRPr="00D64333" w:rsidRDefault="00742522" w:rsidP="00200958">
            <w:pPr>
              <w:pBdr>
                <w:top w:val="single" w:sz="4" w:space="1" w:color="auto"/>
              </w:pBdr>
              <w:jc w:val="both"/>
              <w:rPr>
                <w:rFonts w:asciiTheme="minorHAnsi" w:hAnsiTheme="minorHAnsi" w:cstheme="minorHAnsi"/>
                <w:sz w:val="18"/>
                <w:szCs w:val="18"/>
                <w:lang w:val="en-US"/>
              </w:rPr>
            </w:pPr>
            <w:r w:rsidRPr="00D64333">
              <w:rPr>
                <w:rFonts w:asciiTheme="minorHAnsi" w:hAnsiTheme="minorHAnsi" w:cstheme="minorHAnsi"/>
                <w:sz w:val="18"/>
                <w:szCs w:val="18"/>
                <w:vertAlign w:val="superscript"/>
                <w:lang w:val="en-US"/>
              </w:rPr>
              <w:t>a</w:t>
            </w:r>
            <w:r w:rsidRPr="00D64333">
              <w:rPr>
                <w:rFonts w:asciiTheme="minorHAnsi" w:hAnsiTheme="minorHAnsi" w:cstheme="minorHAnsi"/>
                <w:sz w:val="18"/>
                <w:szCs w:val="18"/>
                <w:lang w:val="en-US"/>
              </w:rPr>
              <w:t xml:space="preserve"> Associations are illustrated in a model</w:t>
            </w:r>
          </w:p>
          <w:p w14:paraId="35F5F699" w14:textId="1A9A16B4" w:rsidR="00742522" w:rsidRPr="00D64333" w:rsidRDefault="00742522" w:rsidP="00200958">
            <w:pPr>
              <w:pBdr>
                <w:top w:val="single" w:sz="4" w:space="1" w:color="auto"/>
              </w:pBdr>
              <w:jc w:val="both"/>
              <w:rPr>
                <w:rFonts w:asciiTheme="minorHAnsi" w:hAnsiTheme="minorHAnsi" w:cstheme="minorHAnsi"/>
                <w:sz w:val="18"/>
                <w:szCs w:val="18"/>
                <w:lang w:val="en-US"/>
              </w:rPr>
            </w:pPr>
            <w:r w:rsidRPr="00D64333">
              <w:rPr>
                <w:rFonts w:asciiTheme="minorHAnsi" w:hAnsiTheme="minorHAnsi" w:cstheme="minorHAnsi"/>
                <w:sz w:val="18"/>
                <w:szCs w:val="18"/>
                <w:lang w:val="en-US"/>
              </w:rPr>
              <w:t>To the best of our knowledge, the table includes all reviews that compared families after successful assisted reproduction with NC families</w:t>
            </w:r>
            <w:r w:rsidR="00A82EEF" w:rsidRPr="00D64333">
              <w:rPr>
                <w:rFonts w:asciiTheme="minorHAnsi" w:hAnsiTheme="minorHAnsi" w:cstheme="minorHAnsi"/>
                <w:sz w:val="18"/>
                <w:szCs w:val="18"/>
                <w:lang w:val="en-US"/>
              </w:rPr>
              <w:t xml:space="preserve"> regarding psychological functioning</w:t>
            </w:r>
            <w:r w:rsidRPr="00D64333">
              <w:rPr>
                <w:rFonts w:asciiTheme="minorHAnsi" w:hAnsiTheme="minorHAnsi" w:cstheme="minorHAnsi"/>
                <w:sz w:val="18"/>
                <w:szCs w:val="18"/>
                <w:lang w:val="en-US"/>
              </w:rPr>
              <w:t>. The main outcomes of the reviews had to include at least one psychological aspect. MA, meta-analysis; SR, systematic review; QR, quality rating; yrs, years.</w:t>
            </w:r>
          </w:p>
        </w:tc>
      </w:tr>
    </w:tbl>
    <w:p w14:paraId="1614AEAC" w14:textId="77777777" w:rsidR="004A00B3" w:rsidRPr="004C1745" w:rsidRDefault="004A00B3" w:rsidP="004A00B3">
      <w:pPr>
        <w:rPr>
          <w:rFonts w:asciiTheme="minorHAnsi" w:hAnsiTheme="minorHAnsi" w:cstheme="minorHAnsi"/>
          <w:sz w:val="20"/>
          <w:szCs w:val="20"/>
          <w:lang w:val="en-US"/>
        </w:rPr>
      </w:pPr>
    </w:p>
    <w:p w14:paraId="327DB2F5" w14:textId="77777777" w:rsidR="004A00B3" w:rsidRPr="00B33136" w:rsidRDefault="004A00B3" w:rsidP="004A00B3">
      <w:pPr>
        <w:rPr>
          <w:rFonts w:asciiTheme="minorHAnsi" w:hAnsiTheme="minorHAnsi" w:cstheme="minorHAnsi"/>
          <w:sz w:val="20"/>
          <w:szCs w:val="20"/>
          <w:lang w:val="en-US"/>
        </w:rPr>
        <w:sectPr w:rsidR="004A00B3" w:rsidRPr="00B33136" w:rsidSect="00AE14A2">
          <w:headerReference w:type="even" r:id="rId8"/>
          <w:headerReference w:type="default" r:id="rId9"/>
          <w:footerReference w:type="even" r:id="rId10"/>
          <w:footerReference w:type="default" r:id="rId11"/>
          <w:headerReference w:type="first" r:id="rId12"/>
          <w:footerReference w:type="first" r:id="rId13"/>
          <w:pgSz w:w="16840" w:h="11900" w:orient="landscape"/>
          <w:pgMar w:top="1417" w:right="1134" w:bottom="1417" w:left="1417" w:header="708" w:footer="708" w:gutter="0"/>
          <w:lnNumType w:countBy="1" w:restart="continuous"/>
          <w:cols w:space="708"/>
          <w:titlePg/>
          <w:docGrid w:linePitch="360"/>
        </w:sectPr>
      </w:pPr>
      <w:r w:rsidRPr="004C1745">
        <w:rPr>
          <w:rFonts w:asciiTheme="minorHAnsi" w:hAnsiTheme="minorHAnsi" w:cstheme="minorHAnsi"/>
          <w:sz w:val="20"/>
          <w:szCs w:val="20"/>
          <w:lang w:val="en-US"/>
        </w:rPr>
        <w:br w:type="page"/>
      </w:r>
    </w:p>
    <w:p w14:paraId="1AF45DC5" w14:textId="2AEFF3E0" w:rsidR="007E7BF1" w:rsidRPr="00BA1CD8" w:rsidRDefault="007E7BF1" w:rsidP="00B051EC">
      <w:pPr>
        <w:spacing w:line="360" w:lineRule="auto"/>
        <w:rPr>
          <w:rFonts w:asciiTheme="minorHAnsi" w:hAnsiTheme="minorHAnsi" w:cstheme="minorHAnsi"/>
          <w:b/>
          <w:sz w:val="22"/>
          <w:szCs w:val="22"/>
          <w:lang w:val="en-US"/>
        </w:rPr>
      </w:pPr>
      <w:bookmarkStart w:id="1" w:name="_Toc160702716"/>
      <w:r w:rsidRPr="00BA1CD8">
        <w:rPr>
          <w:rFonts w:asciiTheme="minorHAnsi" w:hAnsiTheme="minorHAnsi" w:cstheme="minorHAnsi"/>
          <w:b/>
          <w:sz w:val="22"/>
          <w:szCs w:val="22"/>
          <w:lang w:val="en-US"/>
        </w:rPr>
        <w:lastRenderedPageBreak/>
        <w:t>References</w:t>
      </w:r>
    </w:p>
    <w:p w14:paraId="6A81B9CA" w14:textId="77777777" w:rsidR="007E7BF1" w:rsidRPr="00B051EC" w:rsidRDefault="007E7BF1" w:rsidP="00B051EC">
      <w:pPr>
        <w:spacing w:line="360" w:lineRule="auto"/>
        <w:rPr>
          <w:rFonts w:asciiTheme="minorHAnsi" w:hAnsiTheme="minorHAnsi" w:cstheme="minorHAnsi"/>
          <w:sz w:val="18"/>
          <w:szCs w:val="18"/>
          <w:lang w:val="en-US"/>
        </w:rPr>
      </w:pPr>
    </w:p>
    <w:p w14:paraId="4C256E3C" w14:textId="50A722C2" w:rsidR="00566015" w:rsidRPr="00B051EC" w:rsidRDefault="007E7BF1" w:rsidP="005F797D">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t>Allan HT, van den Akker O, Culley L, Mounce G, Odelius A, Symon A. An integrative literature review of psychosocial factors in the transition to parenthood following non-donor-assisted reproduction compared with spontaneously conceiving couples. Hum Fertil</w:t>
      </w:r>
      <w:r w:rsidR="00311081">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19;1</w:t>
      </w:r>
      <w:r w:rsidR="00566015">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18. </w:t>
      </w:r>
      <w:r w:rsidR="00F71A7E" w:rsidRPr="00F71A7E">
        <w:rPr>
          <w:rFonts w:asciiTheme="minorHAnsi" w:hAnsiTheme="minorHAnsi" w:cstheme="minorHAnsi"/>
          <w:sz w:val="18"/>
          <w:szCs w:val="18"/>
          <w:lang w:val="en-US"/>
        </w:rPr>
        <w:t>https://doi.org/10.1080/14647273.2019.1640901.</w:t>
      </w:r>
    </w:p>
    <w:p w14:paraId="725D61CF" w14:textId="0330FBB2" w:rsidR="007E7BF1" w:rsidRPr="00B051EC" w:rsidRDefault="007E7BF1"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t>Andreadou MT, Katsaras GN, Talimtzi P, Doxani C, Zintzaras E, Stefanidis I. Association of assisted reproductive technology with autism spectrum disorder in the offspring: an updated systematic review and meta-analysis. Eur J Pediatr</w:t>
      </w:r>
      <w:r w:rsidR="00311081">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21;180:2741</w:t>
      </w:r>
      <w:r w:rsidR="005F797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55.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1007/s00431-021-04187-9.</w:t>
      </w:r>
    </w:p>
    <w:p w14:paraId="7DC3BF20" w14:textId="40362BD2" w:rsidR="004A4314" w:rsidRPr="00F1384D" w:rsidRDefault="004A4314" w:rsidP="00B051EC">
      <w:pPr>
        <w:spacing w:line="360" w:lineRule="auto"/>
        <w:ind w:left="709" w:hanging="709"/>
        <w:jc w:val="both"/>
        <w:rPr>
          <w:rFonts w:asciiTheme="minorHAnsi" w:hAnsiTheme="minorHAnsi" w:cstheme="minorHAnsi"/>
          <w:sz w:val="18"/>
          <w:szCs w:val="18"/>
        </w:rPr>
      </w:pPr>
      <w:r w:rsidRPr="00B051EC">
        <w:rPr>
          <w:rFonts w:asciiTheme="minorHAnsi" w:hAnsiTheme="minorHAnsi" w:cstheme="minorHAnsi"/>
          <w:sz w:val="18"/>
          <w:szCs w:val="18"/>
          <w:lang w:val="en-US"/>
        </w:rPr>
        <w:t xml:space="preserve">Bay B, Mortensen EL, Kesmodel US. Assisted reproduction and child neurodevelopmental outcomes: a systematic review. </w:t>
      </w:r>
      <w:r w:rsidRPr="00F1384D">
        <w:rPr>
          <w:rFonts w:asciiTheme="minorHAnsi" w:hAnsiTheme="minorHAnsi" w:cstheme="minorHAnsi"/>
          <w:sz w:val="18"/>
          <w:szCs w:val="18"/>
        </w:rPr>
        <w:t>Fertil Steril</w:t>
      </w:r>
      <w:r w:rsidR="00B1413D">
        <w:rPr>
          <w:rFonts w:asciiTheme="minorHAnsi" w:hAnsiTheme="minorHAnsi" w:cstheme="minorHAnsi"/>
          <w:sz w:val="18"/>
          <w:szCs w:val="18"/>
        </w:rPr>
        <w:t>.</w:t>
      </w:r>
      <w:r w:rsidRPr="00F1384D">
        <w:rPr>
          <w:rFonts w:asciiTheme="minorHAnsi" w:hAnsiTheme="minorHAnsi" w:cstheme="minorHAnsi"/>
          <w:sz w:val="18"/>
          <w:szCs w:val="18"/>
        </w:rPr>
        <w:t xml:space="preserve"> 2013;100:844</w:t>
      </w:r>
      <w:r w:rsidR="00F904BD" w:rsidRPr="004A00B3">
        <w:rPr>
          <w:rFonts w:asciiTheme="minorHAnsi" w:hAnsiTheme="minorHAnsi" w:cstheme="minorHAnsi"/>
          <w:sz w:val="18"/>
          <w:szCs w:val="18"/>
        </w:rPr>
        <w:t>–</w:t>
      </w:r>
      <w:r w:rsidRPr="00F1384D">
        <w:rPr>
          <w:rFonts w:asciiTheme="minorHAnsi" w:hAnsiTheme="minorHAnsi" w:cstheme="minorHAnsi"/>
          <w:sz w:val="18"/>
          <w:szCs w:val="18"/>
        </w:rPr>
        <w:t xml:space="preserve">53. </w:t>
      </w:r>
      <w:r w:rsidR="005C20A1" w:rsidRPr="00F1384D">
        <w:rPr>
          <w:rFonts w:asciiTheme="minorHAnsi" w:hAnsiTheme="minorHAnsi" w:cstheme="minorHAnsi"/>
          <w:sz w:val="18"/>
          <w:szCs w:val="18"/>
        </w:rPr>
        <w:t>https://doi.org/</w:t>
      </w:r>
      <w:r w:rsidRPr="00F1384D">
        <w:rPr>
          <w:rFonts w:asciiTheme="minorHAnsi" w:hAnsiTheme="minorHAnsi" w:cstheme="minorHAnsi"/>
          <w:sz w:val="18"/>
          <w:szCs w:val="18"/>
        </w:rPr>
        <w:t>10.1016/j.fertnstert.2013.05.034.</w:t>
      </w:r>
    </w:p>
    <w:p w14:paraId="44C030A4" w14:textId="5EF9D737" w:rsidR="00123645" w:rsidRPr="00B051EC" w:rsidRDefault="00123645" w:rsidP="00B051EC">
      <w:pPr>
        <w:spacing w:line="360" w:lineRule="auto"/>
        <w:ind w:left="709" w:hanging="709"/>
        <w:jc w:val="both"/>
        <w:rPr>
          <w:rFonts w:asciiTheme="minorHAnsi" w:hAnsiTheme="minorHAnsi" w:cstheme="minorHAnsi"/>
          <w:sz w:val="18"/>
          <w:szCs w:val="18"/>
          <w:lang w:val="en-US"/>
        </w:rPr>
      </w:pPr>
      <w:r w:rsidRPr="00F1384D">
        <w:rPr>
          <w:rFonts w:asciiTheme="minorHAnsi" w:hAnsiTheme="minorHAnsi" w:cstheme="minorHAnsi"/>
          <w:sz w:val="18"/>
          <w:szCs w:val="18"/>
        </w:rPr>
        <w:t xml:space="preserve">Bergh C, Wennerholm UB. </w:t>
      </w:r>
      <w:r w:rsidRPr="00B051EC">
        <w:rPr>
          <w:rFonts w:asciiTheme="minorHAnsi" w:hAnsiTheme="minorHAnsi" w:cstheme="minorHAnsi"/>
          <w:sz w:val="18"/>
          <w:szCs w:val="18"/>
          <w:lang w:val="en-US"/>
        </w:rPr>
        <w:t>Long-term health of children conceived after assisted reproductive technology. Ups J Med Sci</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20;125:152</w:t>
      </w:r>
      <w:r w:rsidR="00F904B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7.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1080/03009734.2020.1729904.</w:t>
      </w:r>
    </w:p>
    <w:p w14:paraId="037E2F39" w14:textId="0E3DB647" w:rsidR="007E7BF1" w:rsidRPr="00B051EC" w:rsidRDefault="007E7BF1"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t>Capuzzi E, Caldiroli A, Ciscato V, Zanvit FG, Bollati V, Barkin JL, Clerici M, Buoli M. Is in vitro fertilization (IVF) associated with perinatal affective disorders? J Affect Disord</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20;277:271</w:t>
      </w:r>
      <w:r w:rsidR="00F904B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8.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1016/j.jad.2020.08.006.</w:t>
      </w:r>
    </w:p>
    <w:p w14:paraId="1AE65C46" w14:textId="0A298E84" w:rsidR="007E7BF1" w:rsidRPr="00B051EC" w:rsidRDefault="007E7BF1"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t>Carneiro FAT, Leong V, Nóbrega S, Salinas-Quiroz F, Costa PA, Leal I. Are the children alright? A systematic review of psychological adjustment of children conceived by assisted reproductive technologies. Eur Child Adolesc Psychiatry</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Advance Access published Dec 29, 2022</w:t>
      </w:r>
      <w:r w:rsidR="008936BE">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1007/s00787-022-02129-w.</w:t>
      </w:r>
    </w:p>
    <w:p w14:paraId="126EB69C" w14:textId="1508AFEF" w:rsidR="007E7BF1" w:rsidRPr="00B051EC" w:rsidRDefault="007E7BF1"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t>Colpin H. Parenting and psychosocial development of IVF children: Review of the research literature. Dev Rev</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02;22:644</w:t>
      </w:r>
      <w:r w:rsidR="00F904BD">
        <w:rPr>
          <w:rFonts w:asciiTheme="minorHAnsi" w:hAnsiTheme="minorHAnsi" w:cstheme="minorHAnsi"/>
          <w:sz w:val="18"/>
          <w:szCs w:val="18"/>
          <w:lang w:val="en-US"/>
        </w:rPr>
        <w:t>–</w:t>
      </w:r>
      <w:r w:rsidRPr="00B051EC">
        <w:rPr>
          <w:rFonts w:asciiTheme="minorHAnsi" w:hAnsiTheme="minorHAnsi" w:cstheme="minorHAnsi"/>
          <w:sz w:val="18"/>
          <w:szCs w:val="18"/>
          <w:lang w:val="en-US"/>
        </w:rPr>
        <w:t>73.</w:t>
      </w:r>
    </w:p>
    <w:p w14:paraId="3C603598" w14:textId="00611F7B" w:rsidR="007E7BF1" w:rsidRPr="00B051EC" w:rsidRDefault="007E7BF1"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t>Conti E, Mazzotti S, Calderoni S, Saviozzi I, Guzzetta A. Are children born after assisted reproductive technology at increased risk of autism spectrum disorders? A systematic review. Hum Reprod</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13;28:3316</w:t>
      </w:r>
      <w:r w:rsidR="00F904B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27.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1093/humrep/det380.</w:t>
      </w:r>
    </w:p>
    <w:p w14:paraId="3116A502" w14:textId="70DB5A57" w:rsidR="004F53B8" w:rsidRPr="00B051EC" w:rsidRDefault="004F53B8"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t>Djuwantono T, Aviani JK, Permadi W, Achmad TH, Halim D. Risk of neurodevelopmental disorders in children born from different ART treatments: a systematic review and meta-analysis. J Neurodev Disord</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20;12:33.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1186/s11689-020-09347-w.</w:t>
      </w:r>
    </w:p>
    <w:p w14:paraId="51F4E787" w14:textId="2A25B212" w:rsidR="007E7BF1" w:rsidRPr="00B051EC" w:rsidRDefault="007E7BF1"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t>Djuwantono T, Aviani JK, Permadi W, Halim D, Achmad TH, Dhamayanti M. Intelligence, motoric and psychological outcomes in children from different ART treatments: a systematic review and meta-analysis. J Neurodev Disord</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23;15:26.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1186/s11689-023-09490-0.</w:t>
      </w:r>
    </w:p>
    <w:p w14:paraId="3E425210" w14:textId="376A125C" w:rsidR="00446D63" w:rsidRPr="00B051EC" w:rsidRDefault="00446D63"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t>Graham ME, Jelin A, Hoon AH Jr, Wilms Floet AM, Levey E, Graham EM. Assisted reproductive technology: Short- and long-term outcomes. Dev Med Child Neurol</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23;65:38</w:t>
      </w:r>
      <w:r w:rsidR="00F904B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49.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1111/dmcn.15332.</w:t>
      </w:r>
    </w:p>
    <w:p w14:paraId="34A4F6A1" w14:textId="261285D3" w:rsidR="00404A1F" w:rsidRPr="00B051EC" w:rsidRDefault="00404A1F"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t>Greenfeld DA, Klock SC. Children of assisted reproductive technology: medical and psychological issues. Psychol J Hellenic Psychol Soc</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05;12:5</w:t>
      </w:r>
      <w:r w:rsidR="00F904BD">
        <w:rPr>
          <w:rFonts w:asciiTheme="minorHAnsi" w:hAnsiTheme="minorHAnsi" w:cstheme="minorHAnsi"/>
          <w:sz w:val="18"/>
          <w:szCs w:val="18"/>
          <w:lang w:val="en-US"/>
        </w:rPr>
        <w:t>–</w:t>
      </w:r>
      <w:r w:rsidRPr="00B051EC">
        <w:rPr>
          <w:rFonts w:asciiTheme="minorHAnsi" w:hAnsiTheme="minorHAnsi" w:cstheme="minorHAnsi"/>
          <w:sz w:val="18"/>
          <w:szCs w:val="18"/>
          <w:lang w:val="en-US"/>
        </w:rPr>
        <w:t>14.</w:t>
      </w:r>
    </w:p>
    <w:p w14:paraId="3B6301AE" w14:textId="729A4FB5" w:rsidR="007E7BF1" w:rsidRPr="00B051EC" w:rsidRDefault="007E7BF1"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t>Gullo G, Scaglione M, Cucinella G, Perino A, Chiantera V, D'Anna R, Laganà AS, Buzzaccarini G. Impact of assisted reproduction techniques on the neuro-psycho-motor outcome of newborns: a critical appraisal. J Obstet Gynaecol</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22;42:2583</w:t>
      </w:r>
      <w:r w:rsidR="00F904B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7.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1080/01443615.2022.2109953.</w:t>
      </w:r>
    </w:p>
    <w:p w14:paraId="60444FAB" w14:textId="002A6097" w:rsidR="007E7BF1" w:rsidRPr="00B051EC" w:rsidRDefault="007E7BF1" w:rsidP="00B051EC">
      <w:pPr>
        <w:spacing w:line="360" w:lineRule="auto"/>
        <w:ind w:left="709" w:hanging="709"/>
        <w:jc w:val="both"/>
        <w:rPr>
          <w:rFonts w:asciiTheme="minorHAnsi" w:hAnsiTheme="minorHAnsi" w:cstheme="minorHAnsi"/>
          <w:sz w:val="18"/>
          <w:szCs w:val="18"/>
        </w:rPr>
      </w:pPr>
      <w:r w:rsidRPr="00B051EC">
        <w:rPr>
          <w:rFonts w:asciiTheme="minorHAnsi" w:hAnsiTheme="minorHAnsi" w:cstheme="minorHAnsi"/>
          <w:sz w:val="18"/>
          <w:szCs w:val="18"/>
          <w:lang w:val="en-US"/>
        </w:rPr>
        <w:t xml:space="preserve">Hahn CS. Review: psychosocial well-being of parents and their children born after assisted reproduction. </w:t>
      </w:r>
      <w:r w:rsidRPr="00B051EC">
        <w:rPr>
          <w:rFonts w:asciiTheme="minorHAnsi" w:hAnsiTheme="minorHAnsi" w:cstheme="minorHAnsi"/>
          <w:sz w:val="18"/>
          <w:szCs w:val="18"/>
        </w:rPr>
        <w:t>J Pediatr Psychol</w:t>
      </w:r>
      <w:r w:rsidR="00B1413D">
        <w:rPr>
          <w:rFonts w:asciiTheme="minorHAnsi" w:hAnsiTheme="minorHAnsi" w:cstheme="minorHAnsi"/>
          <w:sz w:val="18"/>
          <w:szCs w:val="18"/>
        </w:rPr>
        <w:t>.</w:t>
      </w:r>
      <w:r w:rsidRPr="00B051EC">
        <w:rPr>
          <w:rFonts w:asciiTheme="minorHAnsi" w:hAnsiTheme="minorHAnsi" w:cstheme="minorHAnsi"/>
          <w:sz w:val="18"/>
          <w:szCs w:val="18"/>
        </w:rPr>
        <w:t xml:space="preserve"> 2001;26:525</w:t>
      </w:r>
      <w:r w:rsidR="00F904BD" w:rsidRPr="004A00B3">
        <w:rPr>
          <w:rFonts w:asciiTheme="minorHAnsi" w:hAnsiTheme="minorHAnsi" w:cstheme="minorHAnsi"/>
          <w:sz w:val="18"/>
          <w:szCs w:val="18"/>
        </w:rPr>
        <w:t>–</w:t>
      </w:r>
      <w:r w:rsidRPr="00B051EC">
        <w:rPr>
          <w:rFonts w:asciiTheme="minorHAnsi" w:hAnsiTheme="minorHAnsi" w:cstheme="minorHAnsi"/>
          <w:sz w:val="18"/>
          <w:szCs w:val="18"/>
        </w:rPr>
        <w:t xml:space="preserve">38. </w:t>
      </w:r>
      <w:r w:rsidR="005C20A1">
        <w:rPr>
          <w:rFonts w:asciiTheme="minorHAnsi" w:hAnsiTheme="minorHAnsi" w:cstheme="minorHAnsi"/>
          <w:sz w:val="18"/>
          <w:szCs w:val="18"/>
        </w:rPr>
        <w:t>https://doi.org/</w:t>
      </w:r>
      <w:r w:rsidRPr="00B051EC">
        <w:rPr>
          <w:rFonts w:asciiTheme="minorHAnsi" w:hAnsiTheme="minorHAnsi" w:cstheme="minorHAnsi"/>
          <w:sz w:val="18"/>
          <w:szCs w:val="18"/>
        </w:rPr>
        <w:t>10.1093/jpepsy/26.8.525.</w:t>
      </w:r>
    </w:p>
    <w:p w14:paraId="37B13CB2" w14:textId="41865BCB" w:rsidR="007E7BF1" w:rsidRPr="00B051EC" w:rsidRDefault="007E7BF1"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rPr>
        <w:t xml:space="preserve">Hammarberg K, Fisher JR, Wynter KH. </w:t>
      </w:r>
      <w:r w:rsidRPr="00B051EC">
        <w:rPr>
          <w:rFonts w:asciiTheme="minorHAnsi" w:hAnsiTheme="minorHAnsi" w:cstheme="minorHAnsi"/>
          <w:sz w:val="18"/>
          <w:szCs w:val="18"/>
          <w:lang w:val="en-US"/>
        </w:rPr>
        <w:t>Psychological and social aspects of pregnancy, childbirth and early parenting after assisted conception: a systematic review. Hum Reprod Update</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08;14:395</w:t>
      </w:r>
      <w:r w:rsidR="00F904B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414.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1093/humupd/dmn030.</w:t>
      </w:r>
    </w:p>
    <w:p w14:paraId="0DABB398" w14:textId="6BA6B41D" w:rsidR="00AC7CE2" w:rsidRPr="00B051EC" w:rsidRDefault="00AC7CE2"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t>Hvidtjørn D, Schieve L, Schendel D, Jacobsson B, Svaerke C, Thorsen P. Cerebral palsy, autism spectrum disorders, and developmental delay in children born after assisted conception: a systematic review and meta-analysis. Arch Pediatr Adolesc Med</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09;163:72</w:t>
      </w:r>
      <w:r w:rsidR="00F904B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83.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1001/archpediatrics.2008.507.</w:t>
      </w:r>
    </w:p>
    <w:p w14:paraId="25724FE2" w14:textId="6772FA3C" w:rsidR="007E7BF1" w:rsidRPr="00B051EC" w:rsidRDefault="007E7BF1" w:rsidP="00B051EC">
      <w:pPr>
        <w:spacing w:line="360" w:lineRule="auto"/>
        <w:ind w:left="709" w:hanging="709"/>
        <w:jc w:val="both"/>
        <w:rPr>
          <w:rFonts w:asciiTheme="minorHAnsi" w:hAnsiTheme="minorHAnsi" w:cstheme="minorHAnsi"/>
          <w:sz w:val="18"/>
          <w:szCs w:val="18"/>
        </w:rPr>
      </w:pPr>
      <w:r w:rsidRPr="00B051EC">
        <w:rPr>
          <w:rFonts w:asciiTheme="minorHAnsi" w:hAnsiTheme="minorHAnsi" w:cstheme="minorHAnsi"/>
          <w:sz w:val="18"/>
          <w:szCs w:val="18"/>
          <w:lang w:val="en-US"/>
        </w:rPr>
        <w:lastRenderedPageBreak/>
        <w:t xml:space="preserve">Ilioi EC, Golombok S. Psychological adjustment in adolescents conceived by assisted reproduction techniques: a systematic review. </w:t>
      </w:r>
      <w:r w:rsidRPr="00B051EC">
        <w:rPr>
          <w:rFonts w:asciiTheme="minorHAnsi" w:hAnsiTheme="minorHAnsi" w:cstheme="minorHAnsi"/>
          <w:sz w:val="18"/>
          <w:szCs w:val="18"/>
        </w:rPr>
        <w:t>Hum Reprod Update</w:t>
      </w:r>
      <w:r w:rsidR="00B1413D">
        <w:rPr>
          <w:rFonts w:asciiTheme="minorHAnsi" w:hAnsiTheme="minorHAnsi" w:cstheme="minorHAnsi"/>
          <w:sz w:val="18"/>
          <w:szCs w:val="18"/>
        </w:rPr>
        <w:t>.</w:t>
      </w:r>
      <w:r w:rsidRPr="00B051EC">
        <w:rPr>
          <w:rFonts w:asciiTheme="minorHAnsi" w:hAnsiTheme="minorHAnsi" w:cstheme="minorHAnsi"/>
          <w:sz w:val="18"/>
          <w:szCs w:val="18"/>
        </w:rPr>
        <w:t xml:space="preserve"> 2015;21:84</w:t>
      </w:r>
      <w:r w:rsidR="00F904BD" w:rsidRPr="004A00B3">
        <w:rPr>
          <w:rFonts w:asciiTheme="minorHAnsi" w:hAnsiTheme="minorHAnsi" w:cstheme="minorHAnsi"/>
          <w:sz w:val="18"/>
          <w:szCs w:val="18"/>
        </w:rPr>
        <w:t>–</w:t>
      </w:r>
      <w:r w:rsidRPr="00B051EC">
        <w:rPr>
          <w:rFonts w:asciiTheme="minorHAnsi" w:hAnsiTheme="minorHAnsi" w:cstheme="minorHAnsi"/>
          <w:sz w:val="18"/>
          <w:szCs w:val="18"/>
        </w:rPr>
        <w:t xml:space="preserve">96. </w:t>
      </w:r>
      <w:r w:rsidR="005C20A1">
        <w:rPr>
          <w:rFonts w:asciiTheme="minorHAnsi" w:hAnsiTheme="minorHAnsi" w:cstheme="minorHAnsi"/>
          <w:sz w:val="18"/>
          <w:szCs w:val="18"/>
        </w:rPr>
        <w:t>https://doi.org/</w:t>
      </w:r>
      <w:r w:rsidRPr="00B051EC">
        <w:rPr>
          <w:rFonts w:asciiTheme="minorHAnsi" w:hAnsiTheme="minorHAnsi" w:cstheme="minorHAnsi"/>
          <w:sz w:val="18"/>
          <w:szCs w:val="18"/>
        </w:rPr>
        <w:t>10.1093/humupd/dmu051.</w:t>
      </w:r>
    </w:p>
    <w:p w14:paraId="2D6F5510" w14:textId="49A93A0C" w:rsidR="007E7BF1" w:rsidRPr="00B051EC" w:rsidRDefault="007E7BF1"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rPr>
        <w:t xml:space="preserve">Izat Y, Goldbeck L. Die Entwicklung von Kindern aus assistierten Befruchtungen: Eine Übersicht der Studienlage. </w:t>
      </w:r>
      <w:r w:rsidRPr="00B051EC">
        <w:rPr>
          <w:rFonts w:asciiTheme="minorHAnsi" w:hAnsiTheme="minorHAnsi" w:cstheme="minorHAnsi"/>
          <w:sz w:val="18"/>
          <w:szCs w:val="18"/>
          <w:lang w:val="en-US"/>
        </w:rPr>
        <w:t>Praxis der Kinderpsychologie und Kinderpsychiatrie</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08;57:264</w:t>
      </w:r>
      <w:r w:rsidR="00F904BD">
        <w:rPr>
          <w:rFonts w:asciiTheme="minorHAnsi" w:hAnsiTheme="minorHAnsi" w:cstheme="minorHAnsi"/>
          <w:sz w:val="18"/>
          <w:szCs w:val="18"/>
          <w:lang w:val="en-US"/>
        </w:rPr>
        <w:t>–</w:t>
      </w:r>
      <w:r w:rsidRPr="00B051EC">
        <w:rPr>
          <w:rFonts w:asciiTheme="minorHAnsi" w:hAnsiTheme="minorHAnsi" w:cstheme="minorHAnsi"/>
          <w:sz w:val="18"/>
          <w:szCs w:val="18"/>
          <w:lang w:val="en-US"/>
        </w:rPr>
        <w:t>81.</w:t>
      </w:r>
    </w:p>
    <w:p w14:paraId="231F16FD" w14:textId="7AC9A8E3" w:rsidR="007E7BF1" w:rsidRPr="00B051EC" w:rsidRDefault="007E7BF1"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t>Jenabi E, Bashirian S, Khazaei S, Farhadi Nasab A, Maleki A. The Association between Assisted Reproductive Technology and the Risk of Autism Spectrum Disorders among Offspring: A Meta-analysis. Curr Pediatr Rev</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22;19:83</w:t>
      </w:r>
      <w:r w:rsidR="00F904B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9.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2174/1573396318666220410231435.</w:t>
      </w:r>
    </w:p>
    <w:p w14:paraId="7AC1A905" w14:textId="00AEB15F" w:rsidR="007E7BF1" w:rsidRPr="00B051EC" w:rsidRDefault="007E7BF1"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t>McGrath JM, Samra HA, Zukowsky K, Baker B. Parenting after infertility: issues for families and infants. MCN Am J Matern Child Nurs</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10;35:156</w:t>
      </w:r>
      <w:r w:rsidR="00F904B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64.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1097/NMC.0b013e3181d7657d.</w:t>
      </w:r>
    </w:p>
    <w:p w14:paraId="727E1F19" w14:textId="0182A7A9" w:rsidR="007E7BF1" w:rsidRPr="00B051EC" w:rsidRDefault="007E7BF1"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t>McMahon CA, Ungerer JA, Beaurepaire J, Tennant C, Saunders D. Psychosocial outcomes for parents and children after in vitro fertilization: a review. J Reprod Infant Psychol</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1995;13:1</w:t>
      </w:r>
      <w:r w:rsidR="00F904B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16.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1080/02646839508403227.</w:t>
      </w:r>
    </w:p>
    <w:p w14:paraId="6B7BECB4" w14:textId="5A582E78" w:rsidR="007E7BF1" w:rsidRPr="00B051EC" w:rsidRDefault="007E7BF1"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t>Middelburg KJ, Heineman MJ, Bos AF, Hadders-Algra M. Neuromotor, cognitive, language and behavioural outcome in children born following IVF or ICSI-a systematic review. Hum Reprod Update</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08;14:219</w:t>
      </w:r>
      <w:r w:rsidR="00F904B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131.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1093/humupd/dmn005.</w:t>
      </w:r>
    </w:p>
    <w:p w14:paraId="6B1F9428" w14:textId="4F170C41" w:rsidR="003D1591" w:rsidRPr="00B051EC" w:rsidRDefault="003D1591"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t>Ono M, Kuji N, Ueno K, Kojima J, Nishi H. The Long-Term Outcome of Children Conceived Through Assisted Reproductive Technology. Reprod Sci</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24;31:583</w:t>
      </w:r>
      <w:r w:rsidR="00F904B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90.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1007/s43032-023-01339-0.</w:t>
      </w:r>
    </w:p>
    <w:p w14:paraId="1D494440" w14:textId="491E215E" w:rsidR="00276B62" w:rsidRPr="00B051EC" w:rsidRDefault="00276B62"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t>Pinborg A, Wennerholm UB, Bergh C. Long-term outcomes for children conceived by assisted reproductive technology. Fertil Steril</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23;120:449</w:t>
      </w:r>
      <w:r w:rsidR="00F904B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56.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1016/j.fertnstert.2023.04.022.</w:t>
      </w:r>
    </w:p>
    <w:p w14:paraId="4FEFE28A" w14:textId="396098BF" w:rsidR="00123645" w:rsidRPr="00B051EC" w:rsidRDefault="00123645"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t>Pereira N, O'Neill C, Lu V, Rosenwaks Z, Palermo GD. The safety of intracytoplasmic sperm injection and long-term outcomes. Reproduction</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17;154:F61</w:t>
      </w:r>
      <w:r w:rsidR="00F904B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F70.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1530/REP-17-0344.</w:t>
      </w:r>
    </w:p>
    <w:p w14:paraId="343D9FB4" w14:textId="105FB50F" w:rsidR="00446D63" w:rsidRPr="00B051EC" w:rsidRDefault="00446D63"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t>Quintigliano M, Carone N, Speranza AM, Tanzilli A, Baiocco R, Barone L, Pastorelli C, Lingiardi V. Adolescent Development and the Parent-Adolescent Relationship in Diverse Family Forms Created by Assisted Reproduction. Int J Environ Res Public Health</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22;19:16758.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3390/ijerph192416758.</w:t>
      </w:r>
    </w:p>
    <w:p w14:paraId="0C34A184" w14:textId="65E9B2B7" w:rsidR="007E7BF1" w:rsidRPr="00B051EC" w:rsidRDefault="007E7BF1"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t>Ross LE, McQueen K, Vigod S, Dennis CL. Risk for postpartum depression associated with assisted reproductive technologies and multiple births: a systematic review. Hum Reprod Update</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11;17:96</w:t>
      </w:r>
      <w:r w:rsidR="00F904B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106.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1093/humupd/dmq025.</w:t>
      </w:r>
    </w:p>
    <w:p w14:paraId="5A24FCA0" w14:textId="76CFFB8F" w:rsidR="007E7BF1" w:rsidRPr="00B051EC" w:rsidRDefault="007E7BF1"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t>Rumbold AR, Moore VM, Whitrow MJ, Oswald TK, Moran LJ, Fernandez RC, Barnhart KT, Davies MJ. The impact of specific fertility treatments on cognitive development in childhood and adolescence: a systematic review. Hum Reprod</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17;32:1489</w:t>
      </w:r>
      <w:r w:rsidR="00F904B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507.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1093/humrep/dex085.</w:t>
      </w:r>
    </w:p>
    <w:p w14:paraId="5FED706B" w14:textId="7759F3CD" w:rsidR="00DE7E19" w:rsidRPr="00B051EC" w:rsidRDefault="00DE7E19"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t>Turkgeldi E, Yagmur H, Seyhan A, Urman B, Ata B. Short and long term outcomes of children conceived with assisted reproductive technology. Eur J Obstet Gynecol Reprod Biol</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16;207:129</w:t>
      </w:r>
      <w:r w:rsidR="00F904B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36.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1016/j.ejogrb.2016.10.010.</w:t>
      </w:r>
    </w:p>
    <w:p w14:paraId="57FC5E64" w14:textId="774D0EF4" w:rsidR="007E7BF1" w:rsidRPr="00B051EC" w:rsidRDefault="007E7BF1"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t>Van Balen F. Development of IVF children. Developmental Review</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1998;18:30</w:t>
      </w:r>
      <w:r w:rsidR="00F904B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46.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1006/drev.1997.0446.</w:t>
      </w:r>
    </w:p>
    <w:p w14:paraId="07BDFB1F" w14:textId="4FF87758" w:rsidR="007E7BF1" w:rsidRPr="00B051EC" w:rsidRDefault="007E7BF1" w:rsidP="00B051EC">
      <w:pPr>
        <w:spacing w:line="360" w:lineRule="auto"/>
        <w:ind w:left="709" w:hanging="709"/>
        <w:jc w:val="both"/>
        <w:rPr>
          <w:rFonts w:asciiTheme="minorHAnsi" w:hAnsiTheme="minorHAnsi" w:cstheme="minorHAnsi"/>
          <w:sz w:val="18"/>
          <w:szCs w:val="18"/>
          <w:lang w:val="en-US"/>
        </w:rPr>
      </w:pPr>
      <w:r w:rsidRPr="00F1384D">
        <w:rPr>
          <w:rFonts w:asciiTheme="minorHAnsi" w:hAnsiTheme="minorHAnsi" w:cstheme="minorHAnsi"/>
          <w:sz w:val="18"/>
          <w:szCs w:val="18"/>
        </w:rPr>
        <w:t xml:space="preserve">Wagenaar K, Huisman J, Cohen-Kettenis PT, Delemarre-van de Waal HA. </w:t>
      </w:r>
      <w:r w:rsidRPr="00B051EC">
        <w:rPr>
          <w:rFonts w:asciiTheme="minorHAnsi" w:hAnsiTheme="minorHAnsi" w:cstheme="minorHAnsi"/>
          <w:sz w:val="18"/>
          <w:szCs w:val="18"/>
          <w:lang w:val="en-US"/>
        </w:rPr>
        <w:t>An overview of studies on early development, cognition, and psychosocial well-being in children born after in vitro fertilization. J Dev Behav Pediatr</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08a;29:219</w:t>
      </w:r>
      <w:r w:rsidR="00F904B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30.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1097/DBP.0b013e318173a575.</w:t>
      </w:r>
    </w:p>
    <w:p w14:paraId="1E57911B" w14:textId="556B9969" w:rsidR="007E7BF1" w:rsidRPr="00B051EC" w:rsidRDefault="007E7BF1"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t>Wang YM, Shu BC, Fetzer S, Chang YJ. Parenting style of women who conceived using in vitro fertilization: a meta-analysis. J Nurs Res</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14;22:69</w:t>
      </w:r>
      <w:r w:rsidR="00F904B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80.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1097/JNR.0000000000000025.</w:t>
      </w:r>
    </w:p>
    <w:p w14:paraId="20667F2B" w14:textId="7E3DF502" w:rsidR="007E7BF1" w:rsidRPr="00B051EC" w:rsidRDefault="007E7BF1" w:rsidP="00B051EC">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t>Wilson CL, Fisher JR, Hammarberg K, Amor DJ, Halliday JL. Looking downstream: a review of the literature on physical and psychosocial health outcomes in adolescents and young adults who were conceived by ART. Hum Reprod</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11;26:1209</w:t>
      </w:r>
      <w:r w:rsidR="00F904B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19.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1093/humrep/der041.</w:t>
      </w:r>
    </w:p>
    <w:p w14:paraId="1C3C1345" w14:textId="712BF12B" w:rsidR="00F50C51" w:rsidRPr="001E390D" w:rsidRDefault="000240C9" w:rsidP="001E390D">
      <w:pPr>
        <w:spacing w:line="360" w:lineRule="auto"/>
        <w:ind w:left="709" w:hanging="709"/>
        <w:jc w:val="both"/>
        <w:rPr>
          <w:rFonts w:asciiTheme="minorHAnsi" w:hAnsiTheme="minorHAnsi" w:cstheme="minorHAnsi"/>
          <w:sz w:val="18"/>
          <w:szCs w:val="18"/>
          <w:lang w:val="en-US"/>
        </w:rPr>
      </w:pPr>
      <w:r w:rsidRPr="00B051EC">
        <w:rPr>
          <w:rFonts w:asciiTheme="minorHAnsi" w:hAnsiTheme="minorHAnsi" w:cstheme="minorHAnsi"/>
          <w:sz w:val="18"/>
          <w:szCs w:val="18"/>
          <w:lang w:val="en-US"/>
        </w:rPr>
        <w:lastRenderedPageBreak/>
        <w:t>Zeng Z, Wang Z, Yu P, Wang Y, Pei Y, Dai Y, Liu Y, Yang Y. The Association between Assisted Reproductive Technologies and Neurodevelopmental Disorders in Offspring: An Overview of Current Evidence. J Integr Neurosci</w:t>
      </w:r>
      <w:r w:rsidR="00B1413D">
        <w:rPr>
          <w:rFonts w:asciiTheme="minorHAnsi" w:hAnsiTheme="minorHAnsi" w:cstheme="minorHAnsi"/>
          <w:sz w:val="18"/>
          <w:szCs w:val="18"/>
          <w:lang w:val="en-US"/>
        </w:rPr>
        <w:t>.</w:t>
      </w:r>
      <w:r w:rsidRPr="00B051EC">
        <w:rPr>
          <w:rFonts w:asciiTheme="minorHAnsi" w:hAnsiTheme="minorHAnsi" w:cstheme="minorHAnsi"/>
          <w:sz w:val="18"/>
          <w:szCs w:val="18"/>
          <w:lang w:val="en-US"/>
        </w:rPr>
        <w:t xml:space="preserve"> 2024;23:15. </w:t>
      </w:r>
      <w:r w:rsidR="005C20A1">
        <w:rPr>
          <w:rFonts w:asciiTheme="minorHAnsi" w:hAnsiTheme="minorHAnsi" w:cstheme="minorHAnsi"/>
          <w:sz w:val="18"/>
          <w:szCs w:val="18"/>
          <w:lang w:val="en-US"/>
        </w:rPr>
        <w:t>https://doi.org/</w:t>
      </w:r>
      <w:r w:rsidRPr="00B051EC">
        <w:rPr>
          <w:rFonts w:asciiTheme="minorHAnsi" w:hAnsiTheme="minorHAnsi" w:cstheme="minorHAnsi"/>
          <w:sz w:val="18"/>
          <w:szCs w:val="18"/>
          <w:lang w:val="en-US"/>
        </w:rPr>
        <w:t>10.31083/j.jin2301015.</w:t>
      </w:r>
      <w:bookmarkEnd w:id="1"/>
    </w:p>
    <w:sectPr w:rsidR="00F50C51" w:rsidRPr="001E390D" w:rsidSect="004A00B3">
      <w:footerReference w:type="even" r:id="rId14"/>
      <w:footerReference w:type="default" r:id="rId15"/>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8FFC1B" w14:textId="77777777" w:rsidR="00E04045" w:rsidRPr="00747DBD" w:rsidRDefault="00E04045" w:rsidP="007B7977">
      <w:r w:rsidRPr="00747DBD">
        <w:separator/>
      </w:r>
    </w:p>
  </w:endnote>
  <w:endnote w:type="continuationSeparator" w:id="0">
    <w:p w14:paraId="2AD4949E" w14:textId="77777777" w:rsidR="00E04045" w:rsidRPr="00747DBD" w:rsidRDefault="00E04045" w:rsidP="007B7977">
      <w:r w:rsidRPr="00747DB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inion Pro">
    <w:altName w:val="Calibri"/>
    <w:panose1 w:val="020B0604020202020204"/>
    <w:charset w:val="00"/>
    <w:family w:val="roman"/>
    <w:pitch w:val="default"/>
    <w:sig w:usb0="00000003" w:usb1="00000000" w:usb2="00000000" w:usb3="00000000" w:csb0="00000001" w:csb1="00000000"/>
  </w:font>
  <w:font w:name="Gulliver">
    <w:altName w:val="Calibri"/>
    <w:panose1 w:val="020B0604020202020204"/>
    <w:charset w:val="00"/>
    <w:family w:val="swiss"/>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915287533"/>
      <w:docPartObj>
        <w:docPartGallery w:val="Page Numbers (Bottom of Page)"/>
        <w:docPartUnique/>
      </w:docPartObj>
    </w:sdtPr>
    <w:sdtContent>
      <w:p w14:paraId="481EF801" w14:textId="77777777" w:rsidR="004A00B3" w:rsidRPr="00747DBD" w:rsidRDefault="004A00B3" w:rsidP="00C65C93">
        <w:pPr>
          <w:pStyle w:val="Fuzeile"/>
          <w:framePr w:wrap="none" w:vAnchor="text" w:hAnchor="margin" w:xAlign="right" w:y="1"/>
          <w:rPr>
            <w:rStyle w:val="Seitenzahl"/>
          </w:rPr>
        </w:pPr>
        <w:r w:rsidRPr="00747DBD">
          <w:rPr>
            <w:rStyle w:val="Seitenzahl"/>
          </w:rPr>
          <w:fldChar w:fldCharType="begin"/>
        </w:r>
        <w:r w:rsidRPr="00747DBD">
          <w:rPr>
            <w:rStyle w:val="Seitenzahl"/>
          </w:rPr>
          <w:instrText xml:space="preserve"> PAGE </w:instrText>
        </w:r>
        <w:r w:rsidRPr="00747DBD">
          <w:rPr>
            <w:rStyle w:val="Seitenzahl"/>
          </w:rPr>
          <w:fldChar w:fldCharType="separate"/>
        </w:r>
        <w:r w:rsidRPr="00227E8C">
          <w:rPr>
            <w:rStyle w:val="Seitenzahl"/>
          </w:rPr>
          <w:t>16</w:t>
        </w:r>
        <w:r w:rsidRPr="00747DBD">
          <w:rPr>
            <w:rStyle w:val="Seitenzahl"/>
          </w:rPr>
          <w:fldChar w:fldCharType="end"/>
        </w:r>
      </w:p>
    </w:sdtContent>
  </w:sdt>
  <w:p w14:paraId="671D1D72" w14:textId="77777777" w:rsidR="004A00B3" w:rsidRPr="00747DBD" w:rsidRDefault="004A00B3" w:rsidP="00306C25">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798030652"/>
      <w:docPartObj>
        <w:docPartGallery w:val="Page Numbers (Bottom of Page)"/>
        <w:docPartUnique/>
      </w:docPartObj>
    </w:sdtPr>
    <w:sdtContent>
      <w:p w14:paraId="0097E60D" w14:textId="77777777" w:rsidR="004A00B3" w:rsidRPr="00747DBD" w:rsidRDefault="004A00B3" w:rsidP="00C65C93">
        <w:pPr>
          <w:pStyle w:val="Fuzeile"/>
          <w:framePr w:wrap="none" w:vAnchor="text" w:hAnchor="margin" w:xAlign="right" w:y="1"/>
          <w:rPr>
            <w:rStyle w:val="Seitenzahl"/>
          </w:rPr>
        </w:pPr>
        <w:r w:rsidRPr="00747DBD">
          <w:rPr>
            <w:rStyle w:val="Seitenzahl"/>
          </w:rPr>
          <w:fldChar w:fldCharType="begin"/>
        </w:r>
        <w:r w:rsidRPr="00747DBD">
          <w:rPr>
            <w:rStyle w:val="Seitenzahl"/>
          </w:rPr>
          <w:instrText xml:space="preserve"> PAGE </w:instrText>
        </w:r>
        <w:r w:rsidRPr="00747DBD">
          <w:rPr>
            <w:rStyle w:val="Seitenzahl"/>
          </w:rPr>
          <w:fldChar w:fldCharType="separate"/>
        </w:r>
        <w:r w:rsidRPr="00227E8C">
          <w:rPr>
            <w:rStyle w:val="Seitenzahl"/>
          </w:rPr>
          <w:t>1</w:t>
        </w:r>
        <w:r w:rsidRPr="00747DBD">
          <w:rPr>
            <w:rStyle w:val="Seitenzahl"/>
          </w:rPr>
          <w:fldChar w:fldCharType="end"/>
        </w:r>
      </w:p>
    </w:sdtContent>
  </w:sdt>
  <w:p w14:paraId="5E6142CF" w14:textId="77777777" w:rsidR="004A00B3" w:rsidRPr="00747DBD" w:rsidRDefault="004A00B3" w:rsidP="00306C25">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201C2A" w14:textId="77777777" w:rsidR="001D0CF8" w:rsidRDefault="001D0CF8">
    <w:pPr>
      <w:pStyle w:val="Fuzeile"/>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537651672"/>
      <w:docPartObj>
        <w:docPartGallery w:val="Page Numbers (Bottom of Page)"/>
        <w:docPartUnique/>
      </w:docPartObj>
    </w:sdtPr>
    <w:sdtContent>
      <w:p w14:paraId="5762E9C5" w14:textId="4E5567A6" w:rsidR="007B7977" w:rsidRPr="00747DBD" w:rsidRDefault="007B7977" w:rsidP="00C65C93">
        <w:pPr>
          <w:pStyle w:val="Fuzeile"/>
          <w:framePr w:wrap="none" w:vAnchor="text" w:hAnchor="margin" w:xAlign="right" w:y="1"/>
          <w:rPr>
            <w:rStyle w:val="Seitenzahl"/>
          </w:rPr>
        </w:pPr>
        <w:r w:rsidRPr="00747DBD">
          <w:rPr>
            <w:rStyle w:val="Seitenzahl"/>
          </w:rPr>
          <w:fldChar w:fldCharType="begin"/>
        </w:r>
        <w:r w:rsidRPr="00747DBD">
          <w:rPr>
            <w:rStyle w:val="Seitenzahl"/>
          </w:rPr>
          <w:instrText xml:space="preserve"> PAGE </w:instrText>
        </w:r>
        <w:r w:rsidRPr="00747DBD">
          <w:rPr>
            <w:rStyle w:val="Seitenzahl"/>
          </w:rPr>
          <w:fldChar w:fldCharType="separate"/>
        </w:r>
        <w:r w:rsidR="00FD60D9" w:rsidRPr="00227E8C">
          <w:rPr>
            <w:rStyle w:val="Seitenzahl"/>
          </w:rPr>
          <w:t>16</w:t>
        </w:r>
        <w:r w:rsidRPr="00747DBD">
          <w:rPr>
            <w:rStyle w:val="Seitenzahl"/>
          </w:rPr>
          <w:fldChar w:fldCharType="end"/>
        </w:r>
      </w:p>
    </w:sdtContent>
  </w:sdt>
  <w:p w14:paraId="5CF8FF31" w14:textId="77777777" w:rsidR="007B7977" w:rsidRPr="00747DBD" w:rsidRDefault="007B7977" w:rsidP="00306C25">
    <w:pPr>
      <w:pStyle w:val="Fuzeile"/>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294295723"/>
      <w:docPartObj>
        <w:docPartGallery w:val="Page Numbers (Bottom of Page)"/>
        <w:docPartUnique/>
      </w:docPartObj>
    </w:sdtPr>
    <w:sdtContent>
      <w:p w14:paraId="41541A8F" w14:textId="078F42EA" w:rsidR="007B7977" w:rsidRPr="00747DBD" w:rsidRDefault="007B7977" w:rsidP="00C65C93">
        <w:pPr>
          <w:pStyle w:val="Fuzeile"/>
          <w:framePr w:wrap="none" w:vAnchor="text" w:hAnchor="margin" w:xAlign="right" w:y="1"/>
          <w:rPr>
            <w:rStyle w:val="Seitenzahl"/>
          </w:rPr>
        </w:pPr>
        <w:r w:rsidRPr="00747DBD">
          <w:rPr>
            <w:rStyle w:val="Seitenzahl"/>
          </w:rPr>
          <w:fldChar w:fldCharType="begin"/>
        </w:r>
        <w:r w:rsidRPr="00747DBD">
          <w:rPr>
            <w:rStyle w:val="Seitenzahl"/>
          </w:rPr>
          <w:instrText xml:space="preserve"> PAGE </w:instrText>
        </w:r>
        <w:r w:rsidRPr="00747DBD">
          <w:rPr>
            <w:rStyle w:val="Seitenzahl"/>
          </w:rPr>
          <w:fldChar w:fldCharType="separate"/>
        </w:r>
        <w:r w:rsidRPr="00227E8C">
          <w:rPr>
            <w:rStyle w:val="Seitenzahl"/>
          </w:rPr>
          <w:t>1</w:t>
        </w:r>
        <w:r w:rsidRPr="00747DBD">
          <w:rPr>
            <w:rStyle w:val="Seitenzahl"/>
          </w:rPr>
          <w:fldChar w:fldCharType="end"/>
        </w:r>
      </w:p>
    </w:sdtContent>
  </w:sdt>
  <w:p w14:paraId="157840A1" w14:textId="129209D1" w:rsidR="007B7977" w:rsidRPr="00747DBD" w:rsidRDefault="007B7977" w:rsidP="00306C25">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14E48A" w14:textId="77777777" w:rsidR="00E04045" w:rsidRPr="00747DBD" w:rsidRDefault="00E04045" w:rsidP="007B7977">
      <w:r w:rsidRPr="00747DBD">
        <w:separator/>
      </w:r>
    </w:p>
  </w:footnote>
  <w:footnote w:type="continuationSeparator" w:id="0">
    <w:p w14:paraId="7ED7691B" w14:textId="77777777" w:rsidR="00E04045" w:rsidRPr="00747DBD" w:rsidRDefault="00E04045" w:rsidP="007B7977">
      <w:r w:rsidRPr="00747DBD">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D61F73" w14:textId="77777777" w:rsidR="001D0CF8" w:rsidRDefault="001D0CF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B6B62F" w14:textId="77777777" w:rsidR="001D0CF8" w:rsidRDefault="001D0CF8">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102B6D" w14:textId="77777777" w:rsidR="00AE14A2" w:rsidRPr="00D605CF" w:rsidRDefault="00AE14A2" w:rsidP="001D0CF8">
    <w:pPr>
      <w:pStyle w:val="Kopfzeile"/>
      <w:jc w:val="both"/>
      <w:rPr>
        <w:sz w:val="18"/>
        <w:szCs w:val="18"/>
        <w:lang w:val="en-US"/>
      </w:rPr>
    </w:pPr>
    <w:r w:rsidRPr="00D605CF">
      <w:rPr>
        <w:sz w:val="18"/>
        <w:szCs w:val="18"/>
        <w:lang w:val="en-US"/>
      </w:rPr>
      <w:t>Successful assisted reproduction treatment and its psychological outcomes for parents and children: a systematic review and meta-analysis</w:t>
    </w:r>
  </w:p>
  <w:p w14:paraId="695EC704" w14:textId="77777777" w:rsidR="00AE14A2" w:rsidRPr="00D605CF" w:rsidRDefault="00AE14A2" w:rsidP="001D0CF8">
    <w:pPr>
      <w:pStyle w:val="Kopfzeile"/>
      <w:jc w:val="both"/>
      <w:rPr>
        <w:sz w:val="18"/>
        <w:szCs w:val="18"/>
        <w:lang w:val="en-US"/>
      </w:rPr>
    </w:pPr>
    <w:r w:rsidRPr="00D605CF">
      <w:rPr>
        <w:sz w:val="18"/>
        <w:szCs w:val="18"/>
        <w:lang w:val="en-US"/>
      </w:rPr>
      <w:t>Journal of Assisted Reproduction and Genetics</w:t>
    </w:r>
  </w:p>
  <w:p w14:paraId="10135182" w14:textId="77777777" w:rsidR="007C3515" w:rsidRPr="00AE14A2" w:rsidRDefault="007C3515" w:rsidP="00AE14A2">
    <w:pPr>
      <w:rPr>
        <w:rFonts w:asciiTheme="minorHAnsi" w:hAnsiTheme="minorHAnsi" w:cstheme="minorHAnsi"/>
        <w:sz w:val="18"/>
        <w:szCs w:val="18"/>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8613F8"/>
    <w:multiLevelType w:val="hybridMultilevel"/>
    <w:tmpl w:val="85C691D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24382C59"/>
    <w:multiLevelType w:val="hybridMultilevel"/>
    <w:tmpl w:val="610EDC2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33004384"/>
    <w:multiLevelType w:val="hybridMultilevel"/>
    <w:tmpl w:val="AFF2796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445537DE"/>
    <w:multiLevelType w:val="hybridMultilevel"/>
    <w:tmpl w:val="175A2D8E"/>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DD233AC"/>
    <w:multiLevelType w:val="multilevel"/>
    <w:tmpl w:val="F40405B0"/>
    <w:lvl w:ilvl="0">
      <w:start w:val="3"/>
      <w:numFmt w:val="decimal"/>
      <w:lvlText w:val="%1"/>
      <w:lvlJc w:val="left"/>
      <w:pPr>
        <w:ind w:left="360" w:hanging="360"/>
      </w:pPr>
      <w:rPr>
        <w:rFonts w:hint="default"/>
        <w:i/>
      </w:rPr>
    </w:lvl>
    <w:lvl w:ilvl="1">
      <w:start w:val="1"/>
      <w:numFmt w:val="decimal"/>
      <w:lvlText w:val="%1.%2"/>
      <w:lvlJc w:val="left"/>
      <w:pPr>
        <w:ind w:left="360" w:hanging="36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440" w:hanging="1440"/>
      </w:pPr>
      <w:rPr>
        <w:rFonts w:hint="default"/>
        <w:i/>
      </w:rPr>
    </w:lvl>
  </w:abstractNum>
  <w:abstractNum w:abstractNumId="5" w15:restartNumberingAfterBreak="0">
    <w:nsid w:val="4E4D338C"/>
    <w:multiLevelType w:val="hybridMultilevel"/>
    <w:tmpl w:val="59347CB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59793CB9"/>
    <w:multiLevelType w:val="multilevel"/>
    <w:tmpl w:val="81F29AB0"/>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74702DB7"/>
    <w:multiLevelType w:val="hybridMultilevel"/>
    <w:tmpl w:val="17C06BE2"/>
    <w:lvl w:ilvl="0" w:tplc="0646FE8E">
      <w:start w:val="2"/>
      <w:numFmt w:val="bullet"/>
      <w:lvlText w:val=""/>
      <w:lvlJc w:val="left"/>
      <w:pPr>
        <w:ind w:left="720" w:hanging="360"/>
      </w:pPr>
      <w:rPr>
        <w:rFonts w:ascii="Symbol" w:eastAsia="Times New Roman" w:hAnsi="Symbol"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240212467">
    <w:abstractNumId w:val="6"/>
  </w:num>
  <w:num w:numId="2" w16cid:durableId="848254050">
    <w:abstractNumId w:val="4"/>
  </w:num>
  <w:num w:numId="3" w16cid:durableId="478352448">
    <w:abstractNumId w:val="2"/>
  </w:num>
  <w:num w:numId="4" w16cid:durableId="1752922622">
    <w:abstractNumId w:val="5"/>
  </w:num>
  <w:num w:numId="5" w16cid:durableId="860051340">
    <w:abstractNumId w:val="0"/>
  </w:num>
  <w:num w:numId="6" w16cid:durableId="761876913">
    <w:abstractNumId w:val="1"/>
  </w:num>
  <w:num w:numId="7" w16cid:durableId="1909068753">
    <w:abstractNumId w:val="3"/>
  </w:num>
  <w:num w:numId="8" w16cid:durableId="1655842044">
    <w:abstractNumId w:val="7"/>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3"/>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906"/>
    <w:rsid w:val="000019F7"/>
    <w:rsid w:val="0000299A"/>
    <w:rsid w:val="00003174"/>
    <w:rsid w:val="00003628"/>
    <w:rsid w:val="00004D8A"/>
    <w:rsid w:val="000056C4"/>
    <w:rsid w:val="00005D89"/>
    <w:rsid w:val="0000650E"/>
    <w:rsid w:val="00006A70"/>
    <w:rsid w:val="00007B0C"/>
    <w:rsid w:val="000108CF"/>
    <w:rsid w:val="000121FE"/>
    <w:rsid w:val="00012301"/>
    <w:rsid w:val="00012383"/>
    <w:rsid w:val="00012BF8"/>
    <w:rsid w:val="00013059"/>
    <w:rsid w:val="00013AD5"/>
    <w:rsid w:val="00013FE1"/>
    <w:rsid w:val="00014108"/>
    <w:rsid w:val="0001474D"/>
    <w:rsid w:val="00014776"/>
    <w:rsid w:val="0001485E"/>
    <w:rsid w:val="00014E3E"/>
    <w:rsid w:val="00014FC5"/>
    <w:rsid w:val="0001601B"/>
    <w:rsid w:val="00020C8A"/>
    <w:rsid w:val="000223D0"/>
    <w:rsid w:val="00022CD3"/>
    <w:rsid w:val="0002304A"/>
    <w:rsid w:val="000240C9"/>
    <w:rsid w:val="0002524F"/>
    <w:rsid w:val="00026874"/>
    <w:rsid w:val="00026BA8"/>
    <w:rsid w:val="00026D19"/>
    <w:rsid w:val="0002743F"/>
    <w:rsid w:val="0002753D"/>
    <w:rsid w:val="00027898"/>
    <w:rsid w:val="00027B56"/>
    <w:rsid w:val="0003053F"/>
    <w:rsid w:val="0003116E"/>
    <w:rsid w:val="000326AE"/>
    <w:rsid w:val="0003328C"/>
    <w:rsid w:val="000332F1"/>
    <w:rsid w:val="0003409F"/>
    <w:rsid w:val="000349E2"/>
    <w:rsid w:val="000351AD"/>
    <w:rsid w:val="00035662"/>
    <w:rsid w:val="0003570A"/>
    <w:rsid w:val="000362DC"/>
    <w:rsid w:val="00036CF8"/>
    <w:rsid w:val="000377E2"/>
    <w:rsid w:val="00037C14"/>
    <w:rsid w:val="00037C8D"/>
    <w:rsid w:val="000405AF"/>
    <w:rsid w:val="00040BF9"/>
    <w:rsid w:val="00040F9D"/>
    <w:rsid w:val="0004101F"/>
    <w:rsid w:val="00041127"/>
    <w:rsid w:val="0004134D"/>
    <w:rsid w:val="00041B86"/>
    <w:rsid w:val="0004256A"/>
    <w:rsid w:val="000426E1"/>
    <w:rsid w:val="00042795"/>
    <w:rsid w:val="00042B3D"/>
    <w:rsid w:val="000432F0"/>
    <w:rsid w:val="00043382"/>
    <w:rsid w:val="000438A2"/>
    <w:rsid w:val="00043CCE"/>
    <w:rsid w:val="00044148"/>
    <w:rsid w:val="00045310"/>
    <w:rsid w:val="00045449"/>
    <w:rsid w:val="00045988"/>
    <w:rsid w:val="00046496"/>
    <w:rsid w:val="000471FA"/>
    <w:rsid w:val="00047860"/>
    <w:rsid w:val="00047D64"/>
    <w:rsid w:val="0005132D"/>
    <w:rsid w:val="00051E22"/>
    <w:rsid w:val="00052A01"/>
    <w:rsid w:val="000530AF"/>
    <w:rsid w:val="0005328A"/>
    <w:rsid w:val="00053958"/>
    <w:rsid w:val="00053C1B"/>
    <w:rsid w:val="00053D72"/>
    <w:rsid w:val="00054290"/>
    <w:rsid w:val="0005526A"/>
    <w:rsid w:val="00055F08"/>
    <w:rsid w:val="00057060"/>
    <w:rsid w:val="00057232"/>
    <w:rsid w:val="00057A9D"/>
    <w:rsid w:val="00057E86"/>
    <w:rsid w:val="00057FAA"/>
    <w:rsid w:val="000607DE"/>
    <w:rsid w:val="00064A22"/>
    <w:rsid w:val="00064AA9"/>
    <w:rsid w:val="00067C27"/>
    <w:rsid w:val="00067E45"/>
    <w:rsid w:val="000704E9"/>
    <w:rsid w:val="00070644"/>
    <w:rsid w:val="00070692"/>
    <w:rsid w:val="0007087E"/>
    <w:rsid w:val="0007201F"/>
    <w:rsid w:val="00072043"/>
    <w:rsid w:val="000738CF"/>
    <w:rsid w:val="000739F1"/>
    <w:rsid w:val="00073E15"/>
    <w:rsid w:val="00074009"/>
    <w:rsid w:val="000749EE"/>
    <w:rsid w:val="000768C0"/>
    <w:rsid w:val="000776E8"/>
    <w:rsid w:val="00077725"/>
    <w:rsid w:val="0007798D"/>
    <w:rsid w:val="00080F97"/>
    <w:rsid w:val="000821FC"/>
    <w:rsid w:val="00082790"/>
    <w:rsid w:val="000839D5"/>
    <w:rsid w:val="00085666"/>
    <w:rsid w:val="00085B56"/>
    <w:rsid w:val="00085CBF"/>
    <w:rsid w:val="00085FCA"/>
    <w:rsid w:val="0008644D"/>
    <w:rsid w:val="000864F9"/>
    <w:rsid w:val="0008675A"/>
    <w:rsid w:val="00086CF7"/>
    <w:rsid w:val="0008719D"/>
    <w:rsid w:val="0008783A"/>
    <w:rsid w:val="000879AF"/>
    <w:rsid w:val="000879DD"/>
    <w:rsid w:val="000905D4"/>
    <w:rsid w:val="00090D73"/>
    <w:rsid w:val="00093647"/>
    <w:rsid w:val="000938AF"/>
    <w:rsid w:val="00093B1C"/>
    <w:rsid w:val="00094710"/>
    <w:rsid w:val="00095BD4"/>
    <w:rsid w:val="000961F4"/>
    <w:rsid w:val="00097293"/>
    <w:rsid w:val="00097608"/>
    <w:rsid w:val="000A0713"/>
    <w:rsid w:val="000A0D44"/>
    <w:rsid w:val="000A1113"/>
    <w:rsid w:val="000A13A7"/>
    <w:rsid w:val="000A16E5"/>
    <w:rsid w:val="000A2035"/>
    <w:rsid w:val="000A2CD9"/>
    <w:rsid w:val="000A2FD2"/>
    <w:rsid w:val="000A30E6"/>
    <w:rsid w:val="000A346C"/>
    <w:rsid w:val="000A3564"/>
    <w:rsid w:val="000A3D0D"/>
    <w:rsid w:val="000A3D79"/>
    <w:rsid w:val="000A51A0"/>
    <w:rsid w:val="000A5730"/>
    <w:rsid w:val="000A5949"/>
    <w:rsid w:val="000A59DD"/>
    <w:rsid w:val="000A6C80"/>
    <w:rsid w:val="000B0551"/>
    <w:rsid w:val="000B0CEF"/>
    <w:rsid w:val="000B13B5"/>
    <w:rsid w:val="000B1E15"/>
    <w:rsid w:val="000B200C"/>
    <w:rsid w:val="000B3B12"/>
    <w:rsid w:val="000B6096"/>
    <w:rsid w:val="000B6B48"/>
    <w:rsid w:val="000B6E08"/>
    <w:rsid w:val="000B7428"/>
    <w:rsid w:val="000B7745"/>
    <w:rsid w:val="000B7B3D"/>
    <w:rsid w:val="000B7F44"/>
    <w:rsid w:val="000C0311"/>
    <w:rsid w:val="000C0615"/>
    <w:rsid w:val="000C1452"/>
    <w:rsid w:val="000C177C"/>
    <w:rsid w:val="000C1E44"/>
    <w:rsid w:val="000C207D"/>
    <w:rsid w:val="000C226D"/>
    <w:rsid w:val="000C25C0"/>
    <w:rsid w:val="000C2AD9"/>
    <w:rsid w:val="000C2AF8"/>
    <w:rsid w:val="000C3354"/>
    <w:rsid w:val="000C350B"/>
    <w:rsid w:val="000C36EF"/>
    <w:rsid w:val="000C38B5"/>
    <w:rsid w:val="000C459D"/>
    <w:rsid w:val="000C492A"/>
    <w:rsid w:val="000C4B5B"/>
    <w:rsid w:val="000C4DE2"/>
    <w:rsid w:val="000C5877"/>
    <w:rsid w:val="000C68FF"/>
    <w:rsid w:val="000C74E4"/>
    <w:rsid w:val="000C763A"/>
    <w:rsid w:val="000C78E7"/>
    <w:rsid w:val="000C7BC2"/>
    <w:rsid w:val="000C7DD8"/>
    <w:rsid w:val="000D0742"/>
    <w:rsid w:val="000D13A4"/>
    <w:rsid w:val="000D17A3"/>
    <w:rsid w:val="000D37EE"/>
    <w:rsid w:val="000D3F19"/>
    <w:rsid w:val="000D4A11"/>
    <w:rsid w:val="000D6041"/>
    <w:rsid w:val="000D6413"/>
    <w:rsid w:val="000D6BF8"/>
    <w:rsid w:val="000D7222"/>
    <w:rsid w:val="000D79A1"/>
    <w:rsid w:val="000E072A"/>
    <w:rsid w:val="000E13AC"/>
    <w:rsid w:val="000E1811"/>
    <w:rsid w:val="000E1D8D"/>
    <w:rsid w:val="000E2695"/>
    <w:rsid w:val="000E29D7"/>
    <w:rsid w:val="000E4584"/>
    <w:rsid w:val="000E46F7"/>
    <w:rsid w:val="000E4E81"/>
    <w:rsid w:val="000E5552"/>
    <w:rsid w:val="000E60A9"/>
    <w:rsid w:val="000E7792"/>
    <w:rsid w:val="000F02DC"/>
    <w:rsid w:val="000F1070"/>
    <w:rsid w:val="000F1509"/>
    <w:rsid w:val="000F2827"/>
    <w:rsid w:val="000F3E30"/>
    <w:rsid w:val="000F3FEE"/>
    <w:rsid w:val="000F40B1"/>
    <w:rsid w:val="000F4ADC"/>
    <w:rsid w:val="000F5288"/>
    <w:rsid w:val="000F6A26"/>
    <w:rsid w:val="000F6E86"/>
    <w:rsid w:val="00100EE5"/>
    <w:rsid w:val="001010AF"/>
    <w:rsid w:val="00102DEE"/>
    <w:rsid w:val="00102F2F"/>
    <w:rsid w:val="00103007"/>
    <w:rsid w:val="00104211"/>
    <w:rsid w:val="00104938"/>
    <w:rsid w:val="00104C8D"/>
    <w:rsid w:val="0010531A"/>
    <w:rsid w:val="00105A61"/>
    <w:rsid w:val="00107C68"/>
    <w:rsid w:val="0011076C"/>
    <w:rsid w:val="00110F59"/>
    <w:rsid w:val="0011126A"/>
    <w:rsid w:val="0011164C"/>
    <w:rsid w:val="00111A57"/>
    <w:rsid w:val="00112122"/>
    <w:rsid w:val="0011279F"/>
    <w:rsid w:val="001130F8"/>
    <w:rsid w:val="00113263"/>
    <w:rsid w:val="00115013"/>
    <w:rsid w:val="0011679A"/>
    <w:rsid w:val="00116F47"/>
    <w:rsid w:val="00117B0D"/>
    <w:rsid w:val="00120B13"/>
    <w:rsid w:val="00123044"/>
    <w:rsid w:val="00123645"/>
    <w:rsid w:val="001244AA"/>
    <w:rsid w:val="00124A7E"/>
    <w:rsid w:val="00124CF2"/>
    <w:rsid w:val="001251BB"/>
    <w:rsid w:val="00126B72"/>
    <w:rsid w:val="00126C16"/>
    <w:rsid w:val="00127C17"/>
    <w:rsid w:val="001304F4"/>
    <w:rsid w:val="00130821"/>
    <w:rsid w:val="00130DB8"/>
    <w:rsid w:val="00130DEF"/>
    <w:rsid w:val="00132EF8"/>
    <w:rsid w:val="0013333F"/>
    <w:rsid w:val="001339F0"/>
    <w:rsid w:val="00134C05"/>
    <w:rsid w:val="00135C37"/>
    <w:rsid w:val="00136C7E"/>
    <w:rsid w:val="00137147"/>
    <w:rsid w:val="0013762B"/>
    <w:rsid w:val="00137979"/>
    <w:rsid w:val="00140B57"/>
    <w:rsid w:val="0014174A"/>
    <w:rsid w:val="00141775"/>
    <w:rsid w:val="001417FB"/>
    <w:rsid w:val="00141D74"/>
    <w:rsid w:val="00143272"/>
    <w:rsid w:val="00143B51"/>
    <w:rsid w:val="00145FD4"/>
    <w:rsid w:val="001460FB"/>
    <w:rsid w:val="00146C9C"/>
    <w:rsid w:val="00147625"/>
    <w:rsid w:val="00147720"/>
    <w:rsid w:val="001515F1"/>
    <w:rsid w:val="0015295A"/>
    <w:rsid w:val="00152963"/>
    <w:rsid w:val="00152B1F"/>
    <w:rsid w:val="00153133"/>
    <w:rsid w:val="00153ACE"/>
    <w:rsid w:val="001545E2"/>
    <w:rsid w:val="00154A4B"/>
    <w:rsid w:val="00157F22"/>
    <w:rsid w:val="0016092F"/>
    <w:rsid w:val="00160D5B"/>
    <w:rsid w:val="00161618"/>
    <w:rsid w:val="0016234D"/>
    <w:rsid w:val="001627FC"/>
    <w:rsid w:val="00162C60"/>
    <w:rsid w:val="0016391A"/>
    <w:rsid w:val="00163C5B"/>
    <w:rsid w:val="00164ACE"/>
    <w:rsid w:val="001653D3"/>
    <w:rsid w:val="00165CCC"/>
    <w:rsid w:val="00165FB5"/>
    <w:rsid w:val="00166132"/>
    <w:rsid w:val="00166537"/>
    <w:rsid w:val="001667DC"/>
    <w:rsid w:val="00166C5C"/>
    <w:rsid w:val="00167195"/>
    <w:rsid w:val="00167981"/>
    <w:rsid w:val="00170F63"/>
    <w:rsid w:val="00172D64"/>
    <w:rsid w:val="00172DC1"/>
    <w:rsid w:val="001746E9"/>
    <w:rsid w:val="00174A50"/>
    <w:rsid w:val="00174B14"/>
    <w:rsid w:val="00174C8D"/>
    <w:rsid w:val="00175D8B"/>
    <w:rsid w:val="00176E8B"/>
    <w:rsid w:val="00177000"/>
    <w:rsid w:val="00177A46"/>
    <w:rsid w:val="00180225"/>
    <w:rsid w:val="001803AF"/>
    <w:rsid w:val="001806F0"/>
    <w:rsid w:val="00180E18"/>
    <w:rsid w:val="00181003"/>
    <w:rsid w:val="001813B6"/>
    <w:rsid w:val="00181456"/>
    <w:rsid w:val="001820A3"/>
    <w:rsid w:val="001837E3"/>
    <w:rsid w:val="00183C42"/>
    <w:rsid w:val="00183DF1"/>
    <w:rsid w:val="001840A4"/>
    <w:rsid w:val="001841D5"/>
    <w:rsid w:val="00184913"/>
    <w:rsid w:val="001859F2"/>
    <w:rsid w:val="00185CDC"/>
    <w:rsid w:val="00186673"/>
    <w:rsid w:val="00187426"/>
    <w:rsid w:val="00187470"/>
    <w:rsid w:val="00187760"/>
    <w:rsid w:val="00190094"/>
    <w:rsid w:val="001905FC"/>
    <w:rsid w:val="0019127B"/>
    <w:rsid w:val="001916BB"/>
    <w:rsid w:val="00191CF1"/>
    <w:rsid w:val="00192B20"/>
    <w:rsid w:val="00193259"/>
    <w:rsid w:val="001938E4"/>
    <w:rsid w:val="001938E9"/>
    <w:rsid w:val="00193C60"/>
    <w:rsid w:val="00193D94"/>
    <w:rsid w:val="00194C4E"/>
    <w:rsid w:val="0019500E"/>
    <w:rsid w:val="00195E61"/>
    <w:rsid w:val="00196363"/>
    <w:rsid w:val="001964A4"/>
    <w:rsid w:val="001974DB"/>
    <w:rsid w:val="00197851"/>
    <w:rsid w:val="00197DF2"/>
    <w:rsid w:val="001A01FB"/>
    <w:rsid w:val="001A08A6"/>
    <w:rsid w:val="001A1F8E"/>
    <w:rsid w:val="001A2771"/>
    <w:rsid w:val="001A2922"/>
    <w:rsid w:val="001A2C57"/>
    <w:rsid w:val="001A2C7E"/>
    <w:rsid w:val="001A314D"/>
    <w:rsid w:val="001A4065"/>
    <w:rsid w:val="001A40FC"/>
    <w:rsid w:val="001A44EE"/>
    <w:rsid w:val="001A4877"/>
    <w:rsid w:val="001A4E58"/>
    <w:rsid w:val="001A58EE"/>
    <w:rsid w:val="001A59A9"/>
    <w:rsid w:val="001A6425"/>
    <w:rsid w:val="001A712A"/>
    <w:rsid w:val="001A73FB"/>
    <w:rsid w:val="001A7BC3"/>
    <w:rsid w:val="001B01B2"/>
    <w:rsid w:val="001B024D"/>
    <w:rsid w:val="001B046C"/>
    <w:rsid w:val="001B0977"/>
    <w:rsid w:val="001B192A"/>
    <w:rsid w:val="001B221B"/>
    <w:rsid w:val="001B2D2E"/>
    <w:rsid w:val="001B34AD"/>
    <w:rsid w:val="001B372B"/>
    <w:rsid w:val="001B3947"/>
    <w:rsid w:val="001B4104"/>
    <w:rsid w:val="001B4315"/>
    <w:rsid w:val="001B4503"/>
    <w:rsid w:val="001B455D"/>
    <w:rsid w:val="001B58B6"/>
    <w:rsid w:val="001B59A2"/>
    <w:rsid w:val="001B5B75"/>
    <w:rsid w:val="001B5BC6"/>
    <w:rsid w:val="001B63C3"/>
    <w:rsid w:val="001B6C36"/>
    <w:rsid w:val="001B6F81"/>
    <w:rsid w:val="001B7131"/>
    <w:rsid w:val="001C0E59"/>
    <w:rsid w:val="001C1645"/>
    <w:rsid w:val="001C1F47"/>
    <w:rsid w:val="001C1F4D"/>
    <w:rsid w:val="001C23EE"/>
    <w:rsid w:val="001C2DE1"/>
    <w:rsid w:val="001C2EDA"/>
    <w:rsid w:val="001C3FD7"/>
    <w:rsid w:val="001C403E"/>
    <w:rsid w:val="001C4394"/>
    <w:rsid w:val="001C4D51"/>
    <w:rsid w:val="001C4D9E"/>
    <w:rsid w:val="001C4EE2"/>
    <w:rsid w:val="001C5E96"/>
    <w:rsid w:val="001D0CF8"/>
    <w:rsid w:val="001D1BC4"/>
    <w:rsid w:val="001D2291"/>
    <w:rsid w:val="001D23BC"/>
    <w:rsid w:val="001D2B70"/>
    <w:rsid w:val="001D4140"/>
    <w:rsid w:val="001D54A5"/>
    <w:rsid w:val="001D5FC5"/>
    <w:rsid w:val="001D69FC"/>
    <w:rsid w:val="001D6ACF"/>
    <w:rsid w:val="001D7389"/>
    <w:rsid w:val="001D76A2"/>
    <w:rsid w:val="001E04B4"/>
    <w:rsid w:val="001E0912"/>
    <w:rsid w:val="001E0B3B"/>
    <w:rsid w:val="001E0D64"/>
    <w:rsid w:val="001E11F1"/>
    <w:rsid w:val="001E19E1"/>
    <w:rsid w:val="001E1A1C"/>
    <w:rsid w:val="001E293B"/>
    <w:rsid w:val="001E2CC3"/>
    <w:rsid w:val="001E2D03"/>
    <w:rsid w:val="001E3189"/>
    <w:rsid w:val="001E325A"/>
    <w:rsid w:val="001E33AD"/>
    <w:rsid w:val="001E390D"/>
    <w:rsid w:val="001E4C5E"/>
    <w:rsid w:val="001E71BB"/>
    <w:rsid w:val="001E72B8"/>
    <w:rsid w:val="001E78D9"/>
    <w:rsid w:val="001F02D9"/>
    <w:rsid w:val="001F0D61"/>
    <w:rsid w:val="001F15B5"/>
    <w:rsid w:val="001F22E9"/>
    <w:rsid w:val="001F2B50"/>
    <w:rsid w:val="001F2F5C"/>
    <w:rsid w:val="001F3351"/>
    <w:rsid w:val="001F350F"/>
    <w:rsid w:val="001F4143"/>
    <w:rsid w:val="001F42A2"/>
    <w:rsid w:val="001F505D"/>
    <w:rsid w:val="001F5E82"/>
    <w:rsid w:val="001F6705"/>
    <w:rsid w:val="001F6D25"/>
    <w:rsid w:val="001F742E"/>
    <w:rsid w:val="002003A3"/>
    <w:rsid w:val="00200D09"/>
    <w:rsid w:val="00202556"/>
    <w:rsid w:val="00202978"/>
    <w:rsid w:val="00202C72"/>
    <w:rsid w:val="00202ECF"/>
    <w:rsid w:val="0020318D"/>
    <w:rsid w:val="00203368"/>
    <w:rsid w:val="002033E1"/>
    <w:rsid w:val="00203687"/>
    <w:rsid w:val="002037B0"/>
    <w:rsid w:val="0020391A"/>
    <w:rsid w:val="00203E50"/>
    <w:rsid w:val="0020462D"/>
    <w:rsid w:val="00204B40"/>
    <w:rsid w:val="00206EF8"/>
    <w:rsid w:val="002070D7"/>
    <w:rsid w:val="0020733B"/>
    <w:rsid w:val="00207E56"/>
    <w:rsid w:val="0021051F"/>
    <w:rsid w:val="00210B0A"/>
    <w:rsid w:val="00210E6B"/>
    <w:rsid w:val="0021110B"/>
    <w:rsid w:val="00211378"/>
    <w:rsid w:val="00211A46"/>
    <w:rsid w:val="00211B89"/>
    <w:rsid w:val="00211BF9"/>
    <w:rsid w:val="0021216A"/>
    <w:rsid w:val="002121C0"/>
    <w:rsid w:val="002128BF"/>
    <w:rsid w:val="002130A4"/>
    <w:rsid w:val="00213CEB"/>
    <w:rsid w:val="002140C6"/>
    <w:rsid w:val="002140DC"/>
    <w:rsid w:val="0021467C"/>
    <w:rsid w:val="00214A49"/>
    <w:rsid w:val="0021546C"/>
    <w:rsid w:val="002167D3"/>
    <w:rsid w:val="00217A00"/>
    <w:rsid w:val="00217A95"/>
    <w:rsid w:val="002200E2"/>
    <w:rsid w:val="00220405"/>
    <w:rsid w:val="00220809"/>
    <w:rsid w:val="0022090E"/>
    <w:rsid w:val="00220B12"/>
    <w:rsid w:val="00222C2E"/>
    <w:rsid w:val="00222E5F"/>
    <w:rsid w:val="002236FD"/>
    <w:rsid w:val="00223B25"/>
    <w:rsid w:val="002244C9"/>
    <w:rsid w:val="00225804"/>
    <w:rsid w:val="0022652B"/>
    <w:rsid w:val="0022659C"/>
    <w:rsid w:val="0022747B"/>
    <w:rsid w:val="002276C6"/>
    <w:rsid w:val="00227E8C"/>
    <w:rsid w:val="0023095D"/>
    <w:rsid w:val="00230D31"/>
    <w:rsid w:val="00231446"/>
    <w:rsid w:val="00231D57"/>
    <w:rsid w:val="00232C99"/>
    <w:rsid w:val="00232F1C"/>
    <w:rsid w:val="002330A4"/>
    <w:rsid w:val="00233D9A"/>
    <w:rsid w:val="0023403B"/>
    <w:rsid w:val="002343D0"/>
    <w:rsid w:val="0023481E"/>
    <w:rsid w:val="002351CB"/>
    <w:rsid w:val="002353C8"/>
    <w:rsid w:val="00235493"/>
    <w:rsid w:val="00236091"/>
    <w:rsid w:val="002368BF"/>
    <w:rsid w:val="00236E07"/>
    <w:rsid w:val="00237255"/>
    <w:rsid w:val="002376C4"/>
    <w:rsid w:val="002377A2"/>
    <w:rsid w:val="00240C06"/>
    <w:rsid w:val="00240F67"/>
    <w:rsid w:val="00241744"/>
    <w:rsid w:val="00242507"/>
    <w:rsid w:val="00243456"/>
    <w:rsid w:val="002440EB"/>
    <w:rsid w:val="0024425E"/>
    <w:rsid w:val="0024678A"/>
    <w:rsid w:val="00246B77"/>
    <w:rsid w:val="00246BC1"/>
    <w:rsid w:val="00246E9D"/>
    <w:rsid w:val="002477DC"/>
    <w:rsid w:val="00247D3E"/>
    <w:rsid w:val="0025138C"/>
    <w:rsid w:val="002518AA"/>
    <w:rsid w:val="00252143"/>
    <w:rsid w:val="002527AC"/>
    <w:rsid w:val="00252A0A"/>
    <w:rsid w:val="00253556"/>
    <w:rsid w:val="00253C22"/>
    <w:rsid w:val="00253CE3"/>
    <w:rsid w:val="0025464F"/>
    <w:rsid w:val="00256FFB"/>
    <w:rsid w:val="00257010"/>
    <w:rsid w:val="0025799E"/>
    <w:rsid w:val="0026044F"/>
    <w:rsid w:val="002606C3"/>
    <w:rsid w:val="00260970"/>
    <w:rsid w:val="00261947"/>
    <w:rsid w:val="002620B2"/>
    <w:rsid w:val="002633B5"/>
    <w:rsid w:val="0026354D"/>
    <w:rsid w:val="0026478D"/>
    <w:rsid w:val="0026489A"/>
    <w:rsid w:val="002650B6"/>
    <w:rsid w:val="0026721F"/>
    <w:rsid w:val="00267A74"/>
    <w:rsid w:val="00267E81"/>
    <w:rsid w:val="002708BC"/>
    <w:rsid w:val="00271776"/>
    <w:rsid w:val="00272C20"/>
    <w:rsid w:val="00273F1B"/>
    <w:rsid w:val="002741E9"/>
    <w:rsid w:val="0027541A"/>
    <w:rsid w:val="0027568D"/>
    <w:rsid w:val="00275E01"/>
    <w:rsid w:val="00276040"/>
    <w:rsid w:val="00276233"/>
    <w:rsid w:val="0027635D"/>
    <w:rsid w:val="00276A26"/>
    <w:rsid w:val="00276B62"/>
    <w:rsid w:val="00277D6B"/>
    <w:rsid w:val="00280381"/>
    <w:rsid w:val="002804C2"/>
    <w:rsid w:val="00281C45"/>
    <w:rsid w:val="002838D9"/>
    <w:rsid w:val="00283C48"/>
    <w:rsid w:val="00283DC1"/>
    <w:rsid w:val="002840FF"/>
    <w:rsid w:val="002843B2"/>
    <w:rsid w:val="00284E39"/>
    <w:rsid w:val="0028512C"/>
    <w:rsid w:val="0028533E"/>
    <w:rsid w:val="00285385"/>
    <w:rsid w:val="00285623"/>
    <w:rsid w:val="00286A13"/>
    <w:rsid w:val="0029041B"/>
    <w:rsid w:val="0029062D"/>
    <w:rsid w:val="00290C80"/>
    <w:rsid w:val="00290E79"/>
    <w:rsid w:val="00291EA5"/>
    <w:rsid w:val="00292931"/>
    <w:rsid w:val="00293067"/>
    <w:rsid w:val="002933FF"/>
    <w:rsid w:val="002938E7"/>
    <w:rsid w:val="00294357"/>
    <w:rsid w:val="00294C36"/>
    <w:rsid w:val="00295917"/>
    <w:rsid w:val="00295CF9"/>
    <w:rsid w:val="002961D5"/>
    <w:rsid w:val="002972F0"/>
    <w:rsid w:val="00297B7C"/>
    <w:rsid w:val="00297F3F"/>
    <w:rsid w:val="002A0854"/>
    <w:rsid w:val="002A1102"/>
    <w:rsid w:val="002A3370"/>
    <w:rsid w:val="002A351B"/>
    <w:rsid w:val="002A35B8"/>
    <w:rsid w:val="002A39E4"/>
    <w:rsid w:val="002A42C0"/>
    <w:rsid w:val="002A5618"/>
    <w:rsid w:val="002A5D1D"/>
    <w:rsid w:val="002A61D7"/>
    <w:rsid w:val="002A6AF8"/>
    <w:rsid w:val="002A7DF4"/>
    <w:rsid w:val="002B027F"/>
    <w:rsid w:val="002B0F78"/>
    <w:rsid w:val="002B3B18"/>
    <w:rsid w:val="002B45D9"/>
    <w:rsid w:val="002B46A7"/>
    <w:rsid w:val="002B53B6"/>
    <w:rsid w:val="002B5ABE"/>
    <w:rsid w:val="002B5F25"/>
    <w:rsid w:val="002B784F"/>
    <w:rsid w:val="002C09A7"/>
    <w:rsid w:val="002C0FD2"/>
    <w:rsid w:val="002C2E98"/>
    <w:rsid w:val="002C4830"/>
    <w:rsid w:val="002C49A1"/>
    <w:rsid w:val="002C4DF7"/>
    <w:rsid w:val="002C567F"/>
    <w:rsid w:val="002C793A"/>
    <w:rsid w:val="002D04C7"/>
    <w:rsid w:val="002D1174"/>
    <w:rsid w:val="002D2DAF"/>
    <w:rsid w:val="002D3E37"/>
    <w:rsid w:val="002D4A6F"/>
    <w:rsid w:val="002D5399"/>
    <w:rsid w:val="002D60B8"/>
    <w:rsid w:val="002D7641"/>
    <w:rsid w:val="002E0869"/>
    <w:rsid w:val="002E23A3"/>
    <w:rsid w:val="002E2D95"/>
    <w:rsid w:val="002E2FF4"/>
    <w:rsid w:val="002E3206"/>
    <w:rsid w:val="002E333B"/>
    <w:rsid w:val="002E3F1F"/>
    <w:rsid w:val="002E5A3E"/>
    <w:rsid w:val="002E5CBF"/>
    <w:rsid w:val="002E607F"/>
    <w:rsid w:val="002E666E"/>
    <w:rsid w:val="002E66B7"/>
    <w:rsid w:val="002E789E"/>
    <w:rsid w:val="002F036B"/>
    <w:rsid w:val="002F0605"/>
    <w:rsid w:val="002F1551"/>
    <w:rsid w:val="002F1CA6"/>
    <w:rsid w:val="002F3388"/>
    <w:rsid w:val="002F38D2"/>
    <w:rsid w:val="002F4BBB"/>
    <w:rsid w:val="002F4C02"/>
    <w:rsid w:val="002F4CD1"/>
    <w:rsid w:val="002F51E2"/>
    <w:rsid w:val="002F545D"/>
    <w:rsid w:val="002F556E"/>
    <w:rsid w:val="00301905"/>
    <w:rsid w:val="0030276C"/>
    <w:rsid w:val="00302791"/>
    <w:rsid w:val="003031A2"/>
    <w:rsid w:val="00303689"/>
    <w:rsid w:val="00304474"/>
    <w:rsid w:val="003045CB"/>
    <w:rsid w:val="00305115"/>
    <w:rsid w:val="00305D71"/>
    <w:rsid w:val="00305E4A"/>
    <w:rsid w:val="00306C20"/>
    <w:rsid w:val="00306C25"/>
    <w:rsid w:val="00306D93"/>
    <w:rsid w:val="00306E74"/>
    <w:rsid w:val="00306E94"/>
    <w:rsid w:val="003070B3"/>
    <w:rsid w:val="00307148"/>
    <w:rsid w:val="0030785A"/>
    <w:rsid w:val="003078F5"/>
    <w:rsid w:val="00307ADB"/>
    <w:rsid w:val="00310B81"/>
    <w:rsid w:val="00311081"/>
    <w:rsid w:val="003114D6"/>
    <w:rsid w:val="00311904"/>
    <w:rsid w:val="003127EE"/>
    <w:rsid w:val="00312884"/>
    <w:rsid w:val="00312954"/>
    <w:rsid w:val="00312C8C"/>
    <w:rsid w:val="00312CDD"/>
    <w:rsid w:val="00312E32"/>
    <w:rsid w:val="003136DA"/>
    <w:rsid w:val="00314456"/>
    <w:rsid w:val="003144B0"/>
    <w:rsid w:val="00314526"/>
    <w:rsid w:val="00314763"/>
    <w:rsid w:val="00314CD2"/>
    <w:rsid w:val="00315BF4"/>
    <w:rsid w:val="00316744"/>
    <w:rsid w:val="003205FD"/>
    <w:rsid w:val="00320894"/>
    <w:rsid w:val="00320FA4"/>
    <w:rsid w:val="00321162"/>
    <w:rsid w:val="003214FE"/>
    <w:rsid w:val="003220E4"/>
    <w:rsid w:val="0032252B"/>
    <w:rsid w:val="003238B8"/>
    <w:rsid w:val="0032430C"/>
    <w:rsid w:val="003260C1"/>
    <w:rsid w:val="003260F2"/>
    <w:rsid w:val="00327330"/>
    <w:rsid w:val="00327513"/>
    <w:rsid w:val="00327D55"/>
    <w:rsid w:val="00331AF4"/>
    <w:rsid w:val="00333D1B"/>
    <w:rsid w:val="0033465C"/>
    <w:rsid w:val="00336515"/>
    <w:rsid w:val="00336F41"/>
    <w:rsid w:val="003372CD"/>
    <w:rsid w:val="00337697"/>
    <w:rsid w:val="00337C0F"/>
    <w:rsid w:val="003402A6"/>
    <w:rsid w:val="0034045F"/>
    <w:rsid w:val="0034082A"/>
    <w:rsid w:val="00340E4E"/>
    <w:rsid w:val="0034310C"/>
    <w:rsid w:val="00343202"/>
    <w:rsid w:val="003445D1"/>
    <w:rsid w:val="0034480B"/>
    <w:rsid w:val="003456E6"/>
    <w:rsid w:val="00345BD5"/>
    <w:rsid w:val="00346A11"/>
    <w:rsid w:val="00346CDF"/>
    <w:rsid w:val="00346D0D"/>
    <w:rsid w:val="0034756B"/>
    <w:rsid w:val="00350C2D"/>
    <w:rsid w:val="00351C2E"/>
    <w:rsid w:val="00353291"/>
    <w:rsid w:val="00353725"/>
    <w:rsid w:val="00353B22"/>
    <w:rsid w:val="0035494F"/>
    <w:rsid w:val="0035503C"/>
    <w:rsid w:val="0035522F"/>
    <w:rsid w:val="00356691"/>
    <w:rsid w:val="00356A76"/>
    <w:rsid w:val="00357167"/>
    <w:rsid w:val="00357619"/>
    <w:rsid w:val="003607C8"/>
    <w:rsid w:val="00360CBB"/>
    <w:rsid w:val="00360F7A"/>
    <w:rsid w:val="00361604"/>
    <w:rsid w:val="0036269C"/>
    <w:rsid w:val="003629D5"/>
    <w:rsid w:val="0036314B"/>
    <w:rsid w:val="00363653"/>
    <w:rsid w:val="003637D8"/>
    <w:rsid w:val="00364801"/>
    <w:rsid w:val="0036541A"/>
    <w:rsid w:val="00366895"/>
    <w:rsid w:val="00366D70"/>
    <w:rsid w:val="003677DF"/>
    <w:rsid w:val="00370238"/>
    <w:rsid w:val="00370516"/>
    <w:rsid w:val="00370E4D"/>
    <w:rsid w:val="00371B0D"/>
    <w:rsid w:val="003720D6"/>
    <w:rsid w:val="00372391"/>
    <w:rsid w:val="00373A2D"/>
    <w:rsid w:val="0037468B"/>
    <w:rsid w:val="00374C27"/>
    <w:rsid w:val="00374DF7"/>
    <w:rsid w:val="0037540F"/>
    <w:rsid w:val="003756A4"/>
    <w:rsid w:val="003757EC"/>
    <w:rsid w:val="00375B58"/>
    <w:rsid w:val="00380284"/>
    <w:rsid w:val="00380878"/>
    <w:rsid w:val="003809C4"/>
    <w:rsid w:val="00380F3A"/>
    <w:rsid w:val="003824AE"/>
    <w:rsid w:val="0038276C"/>
    <w:rsid w:val="00382993"/>
    <w:rsid w:val="00383DC8"/>
    <w:rsid w:val="00383DFF"/>
    <w:rsid w:val="00384DCC"/>
    <w:rsid w:val="00385902"/>
    <w:rsid w:val="00385F86"/>
    <w:rsid w:val="00386F6B"/>
    <w:rsid w:val="00387B43"/>
    <w:rsid w:val="00390608"/>
    <w:rsid w:val="00392703"/>
    <w:rsid w:val="00394962"/>
    <w:rsid w:val="00394965"/>
    <w:rsid w:val="00394C08"/>
    <w:rsid w:val="00394FBD"/>
    <w:rsid w:val="00395926"/>
    <w:rsid w:val="003972C5"/>
    <w:rsid w:val="00397C26"/>
    <w:rsid w:val="003A0C1F"/>
    <w:rsid w:val="003A14A8"/>
    <w:rsid w:val="003A187B"/>
    <w:rsid w:val="003A1C31"/>
    <w:rsid w:val="003A1FFF"/>
    <w:rsid w:val="003A2AD2"/>
    <w:rsid w:val="003A3804"/>
    <w:rsid w:val="003A40F4"/>
    <w:rsid w:val="003A413D"/>
    <w:rsid w:val="003A6990"/>
    <w:rsid w:val="003A71E2"/>
    <w:rsid w:val="003A722B"/>
    <w:rsid w:val="003A7E7C"/>
    <w:rsid w:val="003B0860"/>
    <w:rsid w:val="003B30E3"/>
    <w:rsid w:val="003B3434"/>
    <w:rsid w:val="003B3F20"/>
    <w:rsid w:val="003B419F"/>
    <w:rsid w:val="003B4C43"/>
    <w:rsid w:val="003B6880"/>
    <w:rsid w:val="003B6AD6"/>
    <w:rsid w:val="003B7F6F"/>
    <w:rsid w:val="003C00BE"/>
    <w:rsid w:val="003C0C66"/>
    <w:rsid w:val="003C11B9"/>
    <w:rsid w:val="003C24F5"/>
    <w:rsid w:val="003C2CC7"/>
    <w:rsid w:val="003C370F"/>
    <w:rsid w:val="003C3C98"/>
    <w:rsid w:val="003C451D"/>
    <w:rsid w:val="003C495B"/>
    <w:rsid w:val="003C58A7"/>
    <w:rsid w:val="003C7231"/>
    <w:rsid w:val="003C733F"/>
    <w:rsid w:val="003C7AE3"/>
    <w:rsid w:val="003D01AF"/>
    <w:rsid w:val="003D03E8"/>
    <w:rsid w:val="003D12DF"/>
    <w:rsid w:val="003D1591"/>
    <w:rsid w:val="003D28C2"/>
    <w:rsid w:val="003D3058"/>
    <w:rsid w:val="003D30F1"/>
    <w:rsid w:val="003D3C49"/>
    <w:rsid w:val="003D52DF"/>
    <w:rsid w:val="003D66DA"/>
    <w:rsid w:val="003D6A71"/>
    <w:rsid w:val="003D700E"/>
    <w:rsid w:val="003D7726"/>
    <w:rsid w:val="003D7D54"/>
    <w:rsid w:val="003E20AD"/>
    <w:rsid w:val="003E20D2"/>
    <w:rsid w:val="003E29FB"/>
    <w:rsid w:val="003E2B7B"/>
    <w:rsid w:val="003E2ED6"/>
    <w:rsid w:val="003E36CE"/>
    <w:rsid w:val="003E3997"/>
    <w:rsid w:val="003E4C5B"/>
    <w:rsid w:val="003E50E5"/>
    <w:rsid w:val="003E6EEE"/>
    <w:rsid w:val="003E75D1"/>
    <w:rsid w:val="003E7A5E"/>
    <w:rsid w:val="003F0C04"/>
    <w:rsid w:val="003F18A2"/>
    <w:rsid w:val="003F1B42"/>
    <w:rsid w:val="003F1ED4"/>
    <w:rsid w:val="003F2200"/>
    <w:rsid w:val="003F2359"/>
    <w:rsid w:val="003F2BF4"/>
    <w:rsid w:val="003F37FA"/>
    <w:rsid w:val="003F38D4"/>
    <w:rsid w:val="003F4234"/>
    <w:rsid w:val="003F4DD1"/>
    <w:rsid w:val="003F6299"/>
    <w:rsid w:val="003F62BD"/>
    <w:rsid w:val="003F6425"/>
    <w:rsid w:val="003F6E05"/>
    <w:rsid w:val="003F723E"/>
    <w:rsid w:val="003F7337"/>
    <w:rsid w:val="003F73D9"/>
    <w:rsid w:val="003F7852"/>
    <w:rsid w:val="003F7AD9"/>
    <w:rsid w:val="003F7C25"/>
    <w:rsid w:val="003F7E85"/>
    <w:rsid w:val="00401021"/>
    <w:rsid w:val="00401B0A"/>
    <w:rsid w:val="004022D4"/>
    <w:rsid w:val="0040263F"/>
    <w:rsid w:val="00402F9A"/>
    <w:rsid w:val="00403B67"/>
    <w:rsid w:val="00403FF5"/>
    <w:rsid w:val="0040446F"/>
    <w:rsid w:val="004044F0"/>
    <w:rsid w:val="004049DF"/>
    <w:rsid w:val="00404A1F"/>
    <w:rsid w:val="00404BE2"/>
    <w:rsid w:val="00405108"/>
    <w:rsid w:val="00406632"/>
    <w:rsid w:val="00406FEB"/>
    <w:rsid w:val="00407254"/>
    <w:rsid w:val="00407F74"/>
    <w:rsid w:val="0041081C"/>
    <w:rsid w:val="00410E13"/>
    <w:rsid w:val="00410F25"/>
    <w:rsid w:val="00412208"/>
    <w:rsid w:val="00412319"/>
    <w:rsid w:val="00412A0B"/>
    <w:rsid w:val="00414C96"/>
    <w:rsid w:val="00415F39"/>
    <w:rsid w:val="0041621C"/>
    <w:rsid w:val="00416E22"/>
    <w:rsid w:val="00421A1E"/>
    <w:rsid w:val="00422111"/>
    <w:rsid w:val="00424F32"/>
    <w:rsid w:val="0042525D"/>
    <w:rsid w:val="00425BB6"/>
    <w:rsid w:val="00426691"/>
    <w:rsid w:val="004274F4"/>
    <w:rsid w:val="00427F08"/>
    <w:rsid w:val="00432858"/>
    <w:rsid w:val="004329C7"/>
    <w:rsid w:val="00432D76"/>
    <w:rsid w:val="004332A4"/>
    <w:rsid w:val="0043337D"/>
    <w:rsid w:val="00434292"/>
    <w:rsid w:val="004352A3"/>
    <w:rsid w:val="00436071"/>
    <w:rsid w:val="00436609"/>
    <w:rsid w:val="00436FB0"/>
    <w:rsid w:val="0043758B"/>
    <w:rsid w:val="004377D5"/>
    <w:rsid w:val="00440127"/>
    <w:rsid w:val="00440FED"/>
    <w:rsid w:val="0044138A"/>
    <w:rsid w:val="0044208F"/>
    <w:rsid w:val="00442428"/>
    <w:rsid w:val="00442D1A"/>
    <w:rsid w:val="00442E00"/>
    <w:rsid w:val="0044307F"/>
    <w:rsid w:val="00443546"/>
    <w:rsid w:val="0044393F"/>
    <w:rsid w:val="00443D46"/>
    <w:rsid w:val="00446912"/>
    <w:rsid w:val="00446C68"/>
    <w:rsid w:val="00446D63"/>
    <w:rsid w:val="0044701F"/>
    <w:rsid w:val="004472B0"/>
    <w:rsid w:val="0045003A"/>
    <w:rsid w:val="00450D97"/>
    <w:rsid w:val="004514A6"/>
    <w:rsid w:val="00451B79"/>
    <w:rsid w:val="0045266E"/>
    <w:rsid w:val="00453326"/>
    <w:rsid w:val="004535E6"/>
    <w:rsid w:val="00453BD8"/>
    <w:rsid w:val="004550BA"/>
    <w:rsid w:val="00455AC8"/>
    <w:rsid w:val="00456BBE"/>
    <w:rsid w:val="00457192"/>
    <w:rsid w:val="0045756E"/>
    <w:rsid w:val="004579E8"/>
    <w:rsid w:val="00457ABD"/>
    <w:rsid w:val="0046022B"/>
    <w:rsid w:val="00460CB9"/>
    <w:rsid w:val="00461129"/>
    <w:rsid w:val="004613D7"/>
    <w:rsid w:val="00461535"/>
    <w:rsid w:val="004621C6"/>
    <w:rsid w:val="00462391"/>
    <w:rsid w:val="004630D2"/>
    <w:rsid w:val="00464977"/>
    <w:rsid w:val="00465EEF"/>
    <w:rsid w:val="004660B9"/>
    <w:rsid w:val="004661D0"/>
    <w:rsid w:val="00470CED"/>
    <w:rsid w:val="004717D2"/>
    <w:rsid w:val="00472B76"/>
    <w:rsid w:val="004732C2"/>
    <w:rsid w:val="00473BDE"/>
    <w:rsid w:val="00473E30"/>
    <w:rsid w:val="00474182"/>
    <w:rsid w:val="00475D41"/>
    <w:rsid w:val="00476B46"/>
    <w:rsid w:val="00477045"/>
    <w:rsid w:val="00477199"/>
    <w:rsid w:val="00477A82"/>
    <w:rsid w:val="0048057F"/>
    <w:rsid w:val="00480A16"/>
    <w:rsid w:val="0048125A"/>
    <w:rsid w:val="0048222D"/>
    <w:rsid w:val="00482B59"/>
    <w:rsid w:val="00482B9A"/>
    <w:rsid w:val="00482EB4"/>
    <w:rsid w:val="00484599"/>
    <w:rsid w:val="0048537A"/>
    <w:rsid w:val="00485E25"/>
    <w:rsid w:val="0048614F"/>
    <w:rsid w:val="00486827"/>
    <w:rsid w:val="00490055"/>
    <w:rsid w:val="00491497"/>
    <w:rsid w:val="00491898"/>
    <w:rsid w:val="00493CC1"/>
    <w:rsid w:val="0049424A"/>
    <w:rsid w:val="00494419"/>
    <w:rsid w:val="00494A65"/>
    <w:rsid w:val="00494C11"/>
    <w:rsid w:val="004956F4"/>
    <w:rsid w:val="00495911"/>
    <w:rsid w:val="0049665D"/>
    <w:rsid w:val="0049696D"/>
    <w:rsid w:val="00496A14"/>
    <w:rsid w:val="00496B36"/>
    <w:rsid w:val="00496C6C"/>
    <w:rsid w:val="004A00B3"/>
    <w:rsid w:val="004A0DDE"/>
    <w:rsid w:val="004A13D9"/>
    <w:rsid w:val="004A1471"/>
    <w:rsid w:val="004A346D"/>
    <w:rsid w:val="004A3638"/>
    <w:rsid w:val="004A3DF9"/>
    <w:rsid w:val="004A424F"/>
    <w:rsid w:val="004A4314"/>
    <w:rsid w:val="004A4759"/>
    <w:rsid w:val="004A4F26"/>
    <w:rsid w:val="004A5A4F"/>
    <w:rsid w:val="004A5B74"/>
    <w:rsid w:val="004A614C"/>
    <w:rsid w:val="004A69DF"/>
    <w:rsid w:val="004A7AEB"/>
    <w:rsid w:val="004B0E4C"/>
    <w:rsid w:val="004B18EE"/>
    <w:rsid w:val="004B1C10"/>
    <w:rsid w:val="004B26BD"/>
    <w:rsid w:val="004B36C3"/>
    <w:rsid w:val="004B3713"/>
    <w:rsid w:val="004B429E"/>
    <w:rsid w:val="004B4B8A"/>
    <w:rsid w:val="004B4E05"/>
    <w:rsid w:val="004B5BD8"/>
    <w:rsid w:val="004B66EA"/>
    <w:rsid w:val="004B6BE3"/>
    <w:rsid w:val="004B7417"/>
    <w:rsid w:val="004B7657"/>
    <w:rsid w:val="004C0558"/>
    <w:rsid w:val="004C0EC2"/>
    <w:rsid w:val="004C1434"/>
    <w:rsid w:val="004C1745"/>
    <w:rsid w:val="004C1798"/>
    <w:rsid w:val="004C1D54"/>
    <w:rsid w:val="004C2123"/>
    <w:rsid w:val="004C303E"/>
    <w:rsid w:val="004C43F6"/>
    <w:rsid w:val="004C489A"/>
    <w:rsid w:val="004C4FAB"/>
    <w:rsid w:val="004C5AF9"/>
    <w:rsid w:val="004C67BE"/>
    <w:rsid w:val="004C7B13"/>
    <w:rsid w:val="004D0002"/>
    <w:rsid w:val="004D00DB"/>
    <w:rsid w:val="004D01DE"/>
    <w:rsid w:val="004D06EC"/>
    <w:rsid w:val="004D11C4"/>
    <w:rsid w:val="004D1204"/>
    <w:rsid w:val="004D1982"/>
    <w:rsid w:val="004D1D61"/>
    <w:rsid w:val="004D2C8C"/>
    <w:rsid w:val="004D2FF7"/>
    <w:rsid w:val="004D356E"/>
    <w:rsid w:val="004D3AAD"/>
    <w:rsid w:val="004D51EE"/>
    <w:rsid w:val="004D5495"/>
    <w:rsid w:val="004D5F39"/>
    <w:rsid w:val="004D6052"/>
    <w:rsid w:val="004D7562"/>
    <w:rsid w:val="004D7DE4"/>
    <w:rsid w:val="004E049B"/>
    <w:rsid w:val="004E0608"/>
    <w:rsid w:val="004E1478"/>
    <w:rsid w:val="004E1E51"/>
    <w:rsid w:val="004E2053"/>
    <w:rsid w:val="004E20C6"/>
    <w:rsid w:val="004E2338"/>
    <w:rsid w:val="004E26D7"/>
    <w:rsid w:val="004E33E2"/>
    <w:rsid w:val="004E5FF1"/>
    <w:rsid w:val="004E7003"/>
    <w:rsid w:val="004E7D00"/>
    <w:rsid w:val="004F08C7"/>
    <w:rsid w:val="004F0B90"/>
    <w:rsid w:val="004F108C"/>
    <w:rsid w:val="004F2261"/>
    <w:rsid w:val="004F2B2A"/>
    <w:rsid w:val="004F2B2C"/>
    <w:rsid w:val="004F385E"/>
    <w:rsid w:val="004F3AFA"/>
    <w:rsid w:val="004F4C3E"/>
    <w:rsid w:val="004F524D"/>
    <w:rsid w:val="004F53B8"/>
    <w:rsid w:val="004F612B"/>
    <w:rsid w:val="004F61AD"/>
    <w:rsid w:val="004F63F8"/>
    <w:rsid w:val="004F6FB2"/>
    <w:rsid w:val="00500542"/>
    <w:rsid w:val="005008BF"/>
    <w:rsid w:val="00500C94"/>
    <w:rsid w:val="00500D13"/>
    <w:rsid w:val="00501959"/>
    <w:rsid w:val="00501BF4"/>
    <w:rsid w:val="00501F95"/>
    <w:rsid w:val="00502525"/>
    <w:rsid w:val="00502AA1"/>
    <w:rsid w:val="00502D99"/>
    <w:rsid w:val="00503AC3"/>
    <w:rsid w:val="0050482C"/>
    <w:rsid w:val="005048D1"/>
    <w:rsid w:val="00504F16"/>
    <w:rsid w:val="00505283"/>
    <w:rsid w:val="005056CB"/>
    <w:rsid w:val="00505E6F"/>
    <w:rsid w:val="005060D0"/>
    <w:rsid w:val="005067F2"/>
    <w:rsid w:val="0050748E"/>
    <w:rsid w:val="0051135D"/>
    <w:rsid w:val="00511654"/>
    <w:rsid w:val="00511E97"/>
    <w:rsid w:val="005120B3"/>
    <w:rsid w:val="00512A68"/>
    <w:rsid w:val="00512CED"/>
    <w:rsid w:val="0051324E"/>
    <w:rsid w:val="00514559"/>
    <w:rsid w:val="00514AD6"/>
    <w:rsid w:val="00514BDA"/>
    <w:rsid w:val="0051561D"/>
    <w:rsid w:val="00515C76"/>
    <w:rsid w:val="00516233"/>
    <w:rsid w:val="005168CF"/>
    <w:rsid w:val="005200F1"/>
    <w:rsid w:val="00521116"/>
    <w:rsid w:val="00521574"/>
    <w:rsid w:val="0052185A"/>
    <w:rsid w:val="0052257B"/>
    <w:rsid w:val="00522637"/>
    <w:rsid w:val="005233A6"/>
    <w:rsid w:val="005239EC"/>
    <w:rsid w:val="00524338"/>
    <w:rsid w:val="005248EA"/>
    <w:rsid w:val="00526459"/>
    <w:rsid w:val="0053001B"/>
    <w:rsid w:val="00531229"/>
    <w:rsid w:val="0053191D"/>
    <w:rsid w:val="005320AA"/>
    <w:rsid w:val="0053257A"/>
    <w:rsid w:val="00532ABB"/>
    <w:rsid w:val="005331CC"/>
    <w:rsid w:val="0053353D"/>
    <w:rsid w:val="0053408C"/>
    <w:rsid w:val="00534482"/>
    <w:rsid w:val="00535C94"/>
    <w:rsid w:val="00536EEA"/>
    <w:rsid w:val="0054010F"/>
    <w:rsid w:val="00541D32"/>
    <w:rsid w:val="00542D29"/>
    <w:rsid w:val="005430EE"/>
    <w:rsid w:val="00543223"/>
    <w:rsid w:val="0054360A"/>
    <w:rsid w:val="00543781"/>
    <w:rsid w:val="00543A6D"/>
    <w:rsid w:val="005447C5"/>
    <w:rsid w:val="00544906"/>
    <w:rsid w:val="00545600"/>
    <w:rsid w:val="00545950"/>
    <w:rsid w:val="005479C6"/>
    <w:rsid w:val="00547A11"/>
    <w:rsid w:val="005517B7"/>
    <w:rsid w:val="0055232D"/>
    <w:rsid w:val="00552DB5"/>
    <w:rsid w:val="00552FA8"/>
    <w:rsid w:val="0055384C"/>
    <w:rsid w:val="00553ACB"/>
    <w:rsid w:val="00553B64"/>
    <w:rsid w:val="00553C14"/>
    <w:rsid w:val="00553D92"/>
    <w:rsid w:val="00553FCA"/>
    <w:rsid w:val="0055524C"/>
    <w:rsid w:val="00555474"/>
    <w:rsid w:val="00555546"/>
    <w:rsid w:val="005555D3"/>
    <w:rsid w:val="005558CA"/>
    <w:rsid w:val="005558DF"/>
    <w:rsid w:val="00555D9B"/>
    <w:rsid w:val="005564B9"/>
    <w:rsid w:val="00557205"/>
    <w:rsid w:val="00560E84"/>
    <w:rsid w:val="005611CF"/>
    <w:rsid w:val="005618CC"/>
    <w:rsid w:val="00562F73"/>
    <w:rsid w:val="005631A6"/>
    <w:rsid w:val="0056347F"/>
    <w:rsid w:val="005638C5"/>
    <w:rsid w:val="00563A35"/>
    <w:rsid w:val="0056401F"/>
    <w:rsid w:val="005641ED"/>
    <w:rsid w:val="00564C41"/>
    <w:rsid w:val="005653E0"/>
    <w:rsid w:val="00565AE8"/>
    <w:rsid w:val="00565B5E"/>
    <w:rsid w:val="00566015"/>
    <w:rsid w:val="0056773F"/>
    <w:rsid w:val="00567DB8"/>
    <w:rsid w:val="005704BB"/>
    <w:rsid w:val="0057070A"/>
    <w:rsid w:val="00571123"/>
    <w:rsid w:val="00571208"/>
    <w:rsid w:val="00572144"/>
    <w:rsid w:val="005725B0"/>
    <w:rsid w:val="00573071"/>
    <w:rsid w:val="00574BC4"/>
    <w:rsid w:val="005761DD"/>
    <w:rsid w:val="00577D0E"/>
    <w:rsid w:val="00580147"/>
    <w:rsid w:val="0058076D"/>
    <w:rsid w:val="005814DF"/>
    <w:rsid w:val="00582710"/>
    <w:rsid w:val="00582CBD"/>
    <w:rsid w:val="0058310E"/>
    <w:rsid w:val="00584226"/>
    <w:rsid w:val="00584E13"/>
    <w:rsid w:val="00586604"/>
    <w:rsid w:val="00586641"/>
    <w:rsid w:val="00586677"/>
    <w:rsid w:val="00586F90"/>
    <w:rsid w:val="00591807"/>
    <w:rsid w:val="00591E64"/>
    <w:rsid w:val="00591FF1"/>
    <w:rsid w:val="00592276"/>
    <w:rsid w:val="00592EC0"/>
    <w:rsid w:val="005934B7"/>
    <w:rsid w:val="00594BDF"/>
    <w:rsid w:val="00595B51"/>
    <w:rsid w:val="00595B93"/>
    <w:rsid w:val="00596AA6"/>
    <w:rsid w:val="00596BAD"/>
    <w:rsid w:val="005979FF"/>
    <w:rsid w:val="005A0016"/>
    <w:rsid w:val="005A051A"/>
    <w:rsid w:val="005A123B"/>
    <w:rsid w:val="005A1257"/>
    <w:rsid w:val="005A2E18"/>
    <w:rsid w:val="005A3081"/>
    <w:rsid w:val="005A32F5"/>
    <w:rsid w:val="005A3D93"/>
    <w:rsid w:val="005A4DA6"/>
    <w:rsid w:val="005A4F8D"/>
    <w:rsid w:val="005A5239"/>
    <w:rsid w:val="005A57AF"/>
    <w:rsid w:val="005A5858"/>
    <w:rsid w:val="005A6199"/>
    <w:rsid w:val="005A7412"/>
    <w:rsid w:val="005B0EE1"/>
    <w:rsid w:val="005B1502"/>
    <w:rsid w:val="005B1627"/>
    <w:rsid w:val="005B17BE"/>
    <w:rsid w:val="005B1FBA"/>
    <w:rsid w:val="005B3584"/>
    <w:rsid w:val="005B37CC"/>
    <w:rsid w:val="005B449A"/>
    <w:rsid w:val="005B4E2E"/>
    <w:rsid w:val="005B5E1B"/>
    <w:rsid w:val="005B619E"/>
    <w:rsid w:val="005B6ABD"/>
    <w:rsid w:val="005B7C77"/>
    <w:rsid w:val="005B7E2E"/>
    <w:rsid w:val="005C0123"/>
    <w:rsid w:val="005C0900"/>
    <w:rsid w:val="005C0A19"/>
    <w:rsid w:val="005C14E6"/>
    <w:rsid w:val="005C1D69"/>
    <w:rsid w:val="005C20A1"/>
    <w:rsid w:val="005C23E1"/>
    <w:rsid w:val="005C24AC"/>
    <w:rsid w:val="005C25E9"/>
    <w:rsid w:val="005C26C4"/>
    <w:rsid w:val="005C27C9"/>
    <w:rsid w:val="005C41A9"/>
    <w:rsid w:val="005C4521"/>
    <w:rsid w:val="005C5A13"/>
    <w:rsid w:val="005C6125"/>
    <w:rsid w:val="005C62AE"/>
    <w:rsid w:val="005C6A02"/>
    <w:rsid w:val="005C751F"/>
    <w:rsid w:val="005C7779"/>
    <w:rsid w:val="005C78CF"/>
    <w:rsid w:val="005D2E69"/>
    <w:rsid w:val="005D2EA9"/>
    <w:rsid w:val="005D3690"/>
    <w:rsid w:val="005D4390"/>
    <w:rsid w:val="005D44EE"/>
    <w:rsid w:val="005D4E30"/>
    <w:rsid w:val="005D4F2E"/>
    <w:rsid w:val="005D54C0"/>
    <w:rsid w:val="005D5568"/>
    <w:rsid w:val="005D5F1B"/>
    <w:rsid w:val="005D603B"/>
    <w:rsid w:val="005D62A1"/>
    <w:rsid w:val="005D6FED"/>
    <w:rsid w:val="005D739F"/>
    <w:rsid w:val="005D7B01"/>
    <w:rsid w:val="005D7B8D"/>
    <w:rsid w:val="005D7D18"/>
    <w:rsid w:val="005E01DB"/>
    <w:rsid w:val="005E09EC"/>
    <w:rsid w:val="005E140B"/>
    <w:rsid w:val="005E1439"/>
    <w:rsid w:val="005E2425"/>
    <w:rsid w:val="005E3067"/>
    <w:rsid w:val="005E3274"/>
    <w:rsid w:val="005E3F2C"/>
    <w:rsid w:val="005E43D1"/>
    <w:rsid w:val="005E4BC4"/>
    <w:rsid w:val="005E55A6"/>
    <w:rsid w:val="005E6E83"/>
    <w:rsid w:val="005E7ACE"/>
    <w:rsid w:val="005E7F4B"/>
    <w:rsid w:val="005F0A46"/>
    <w:rsid w:val="005F280F"/>
    <w:rsid w:val="005F2A6A"/>
    <w:rsid w:val="005F338C"/>
    <w:rsid w:val="005F4843"/>
    <w:rsid w:val="005F4A1A"/>
    <w:rsid w:val="005F4ED5"/>
    <w:rsid w:val="005F6418"/>
    <w:rsid w:val="005F64CE"/>
    <w:rsid w:val="005F723D"/>
    <w:rsid w:val="005F77C8"/>
    <w:rsid w:val="005F797D"/>
    <w:rsid w:val="005F7E13"/>
    <w:rsid w:val="006004CE"/>
    <w:rsid w:val="00601A75"/>
    <w:rsid w:val="00602046"/>
    <w:rsid w:val="00605916"/>
    <w:rsid w:val="00605E58"/>
    <w:rsid w:val="006064CD"/>
    <w:rsid w:val="0060722B"/>
    <w:rsid w:val="00607BF4"/>
    <w:rsid w:val="00607F0F"/>
    <w:rsid w:val="0061017D"/>
    <w:rsid w:val="00610FBD"/>
    <w:rsid w:val="006112B7"/>
    <w:rsid w:val="00611361"/>
    <w:rsid w:val="006117CD"/>
    <w:rsid w:val="006119E5"/>
    <w:rsid w:val="006120EC"/>
    <w:rsid w:val="0061228A"/>
    <w:rsid w:val="006123C1"/>
    <w:rsid w:val="00612528"/>
    <w:rsid w:val="0061256D"/>
    <w:rsid w:val="0061360A"/>
    <w:rsid w:val="006137B4"/>
    <w:rsid w:val="0061491B"/>
    <w:rsid w:val="0061591F"/>
    <w:rsid w:val="00615942"/>
    <w:rsid w:val="00615B41"/>
    <w:rsid w:val="00615BBA"/>
    <w:rsid w:val="0061637C"/>
    <w:rsid w:val="006204FD"/>
    <w:rsid w:val="00620645"/>
    <w:rsid w:val="006213C4"/>
    <w:rsid w:val="00621B5C"/>
    <w:rsid w:val="00624300"/>
    <w:rsid w:val="006243FE"/>
    <w:rsid w:val="006246E5"/>
    <w:rsid w:val="00624E8F"/>
    <w:rsid w:val="0062647E"/>
    <w:rsid w:val="0062649B"/>
    <w:rsid w:val="00626FE3"/>
    <w:rsid w:val="006273AA"/>
    <w:rsid w:val="00627ABA"/>
    <w:rsid w:val="00630901"/>
    <w:rsid w:val="00630B63"/>
    <w:rsid w:val="006315DC"/>
    <w:rsid w:val="00631B94"/>
    <w:rsid w:val="00632179"/>
    <w:rsid w:val="00632393"/>
    <w:rsid w:val="00632865"/>
    <w:rsid w:val="00633060"/>
    <w:rsid w:val="006331E4"/>
    <w:rsid w:val="00634C24"/>
    <w:rsid w:val="006357F0"/>
    <w:rsid w:val="00635C9A"/>
    <w:rsid w:val="006375DE"/>
    <w:rsid w:val="0064005A"/>
    <w:rsid w:val="00640351"/>
    <w:rsid w:val="00640558"/>
    <w:rsid w:val="00640CA6"/>
    <w:rsid w:val="00641231"/>
    <w:rsid w:val="00641CAA"/>
    <w:rsid w:val="006423DB"/>
    <w:rsid w:val="00642749"/>
    <w:rsid w:val="00645D95"/>
    <w:rsid w:val="00646B91"/>
    <w:rsid w:val="00650069"/>
    <w:rsid w:val="00650151"/>
    <w:rsid w:val="006505A0"/>
    <w:rsid w:val="00651AC0"/>
    <w:rsid w:val="00651C45"/>
    <w:rsid w:val="006524EB"/>
    <w:rsid w:val="00653F6B"/>
    <w:rsid w:val="00654512"/>
    <w:rsid w:val="006549A2"/>
    <w:rsid w:val="00655952"/>
    <w:rsid w:val="00655D2B"/>
    <w:rsid w:val="00655D71"/>
    <w:rsid w:val="00656293"/>
    <w:rsid w:val="00657983"/>
    <w:rsid w:val="00657B3F"/>
    <w:rsid w:val="00657E6E"/>
    <w:rsid w:val="006608B5"/>
    <w:rsid w:val="006617EE"/>
    <w:rsid w:val="00661F15"/>
    <w:rsid w:val="00662184"/>
    <w:rsid w:val="00662C54"/>
    <w:rsid w:val="00663029"/>
    <w:rsid w:val="00664A2A"/>
    <w:rsid w:val="006700D2"/>
    <w:rsid w:val="006706C3"/>
    <w:rsid w:val="00670F7F"/>
    <w:rsid w:val="00671339"/>
    <w:rsid w:val="00673818"/>
    <w:rsid w:val="00675314"/>
    <w:rsid w:val="00675328"/>
    <w:rsid w:val="00675928"/>
    <w:rsid w:val="006767A5"/>
    <w:rsid w:val="00676BE6"/>
    <w:rsid w:val="006773CB"/>
    <w:rsid w:val="0067748C"/>
    <w:rsid w:val="006774A7"/>
    <w:rsid w:val="00677549"/>
    <w:rsid w:val="0068096B"/>
    <w:rsid w:val="00680DCA"/>
    <w:rsid w:val="00681551"/>
    <w:rsid w:val="00681902"/>
    <w:rsid w:val="00681E67"/>
    <w:rsid w:val="00681F70"/>
    <w:rsid w:val="006821FB"/>
    <w:rsid w:val="0068250D"/>
    <w:rsid w:val="00683342"/>
    <w:rsid w:val="00683901"/>
    <w:rsid w:val="00683FB4"/>
    <w:rsid w:val="00684C37"/>
    <w:rsid w:val="0068552E"/>
    <w:rsid w:val="006862B9"/>
    <w:rsid w:val="00686DF0"/>
    <w:rsid w:val="00687421"/>
    <w:rsid w:val="00690ACB"/>
    <w:rsid w:val="00694814"/>
    <w:rsid w:val="006956FA"/>
    <w:rsid w:val="00695BDB"/>
    <w:rsid w:val="006965AE"/>
    <w:rsid w:val="006972A2"/>
    <w:rsid w:val="006A05B0"/>
    <w:rsid w:val="006A1175"/>
    <w:rsid w:val="006A4C50"/>
    <w:rsid w:val="006A55B8"/>
    <w:rsid w:val="006A5C6A"/>
    <w:rsid w:val="006A63B9"/>
    <w:rsid w:val="006A6CA4"/>
    <w:rsid w:val="006A751A"/>
    <w:rsid w:val="006B016C"/>
    <w:rsid w:val="006B118E"/>
    <w:rsid w:val="006B19D8"/>
    <w:rsid w:val="006B27C3"/>
    <w:rsid w:val="006B2D51"/>
    <w:rsid w:val="006B3199"/>
    <w:rsid w:val="006B33E8"/>
    <w:rsid w:val="006B3856"/>
    <w:rsid w:val="006B3C97"/>
    <w:rsid w:val="006B5318"/>
    <w:rsid w:val="006B5A66"/>
    <w:rsid w:val="006B61EC"/>
    <w:rsid w:val="006B6459"/>
    <w:rsid w:val="006B7205"/>
    <w:rsid w:val="006B7F3C"/>
    <w:rsid w:val="006C0567"/>
    <w:rsid w:val="006C07A0"/>
    <w:rsid w:val="006C1FA0"/>
    <w:rsid w:val="006C29D9"/>
    <w:rsid w:val="006C525C"/>
    <w:rsid w:val="006C573D"/>
    <w:rsid w:val="006C6EA2"/>
    <w:rsid w:val="006D0C67"/>
    <w:rsid w:val="006D0D40"/>
    <w:rsid w:val="006D16DD"/>
    <w:rsid w:val="006D1C3E"/>
    <w:rsid w:val="006D2422"/>
    <w:rsid w:val="006D305F"/>
    <w:rsid w:val="006D43BC"/>
    <w:rsid w:val="006D4B0D"/>
    <w:rsid w:val="006D504E"/>
    <w:rsid w:val="006D5280"/>
    <w:rsid w:val="006D7042"/>
    <w:rsid w:val="006D74AD"/>
    <w:rsid w:val="006E086C"/>
    <w:rsid w:val="006E1028"/>
    <w:rsid w:val="006E1176"/>
    <w:rsid w:val="006E1430"/>
    <w:rsid w:val="006E1CF9"/>
    <w:rsid w:val="006E1DB5"/>
    <w:rsid w:val="006E1E1D"/>
    <w:rsid w:val="006E2745"/>
    <w:rsid w:val="006E35A4"/>
    <w:rsid w:val="006E5835"/>
    <w:rsid w:val="006E6326"/>
    <w:rsid w:val="006E72F5"/>
    <w:rsid w:val="006E7E9B"/>
    <w:rsid w:val="006F0E21"/>
    <w:rsid w:val="006F13B8"/>
    <w:rsid w:val="006F2075"/>
    <w:rsid w:val="006F33C2"/>
    <w:rsid w:val="006F34D4"/>
    <w:rsid w:val="006F3665"/>
    <w:rsid w:val="006F3B7E"/>
    <w:rsid w:val="006F3DAD"/>
    <w:rsid w:val="006F4549"/>
    <w:rsid w:val="006F5B17"/>
    <w:rsid w:val="006F7A20"/>
    <w:rsid w:val="00700E86"/>
    <w:rsid w:val="0070105C"/>
    <w:rsid w:val="00701CBD"/>
    <w:rsid w:val="00703354"/>
    <w:rsid w:val="00703F2D"/>
    <w:rsid w:val="007049FF"/>
    <w:rsid w:val="007057F6"/>
    <w:rsid w:val="00705C76"/>
    <w:rsid w:val="00705D50"/>
    <w:rsid w:val="00706762"/>
    <w:rsid w:val="00711E4F"/>
    <w:rsid w:val="00713320"/>
    <w:rsid w:val="007143BE"/>
    <w:rsid w:val="00714531"/>
    <w:rsid w:val="007149AC"/>
    <w:rsid w:val="0071556C"/>
    <w:rsid w:val="00715FE0"/>
    <w:rsid w:val="00716866"/>
    <w:rsid w:val="00720183"/>
    <w:rsid w:val="00721EEA"/>
    <w:rsid w:val="007227B0"/>
    <w:rsid w:val="00722957"/>
    <w:rsid w:val="007229FD"/>
    <w:rsid w:val="00722C1A"/>
    <w:rsid w:val="007231CB"/>
    <w:rsid w:val="00724128"/>
    <w:rsid w:val="00724584"/>
    <w:rsid w:val="007260D3"/>
    <w:rsid w:val="00726BF4"/>
    <w:rsid w:val="00726FDA"/>
    <w:rsid w:val="0072743B"/>
    <w:rsid w:val="007308A7"/>
    <w:rsid w:val="0073094B"/>
    <w:rsid w:val="00730D2D"/>
    <w:rsid w:val="00731487"/>
    <w:rsid w:val="007318A2"/>
    <w:rsid w:val="00731908"/>
    <w:rsid w:val="00731BAA"/>
    <w:rsid w:val="00732002"/>
    <w:rsid w:val="00732970"/>
    <w:rsid w:val="007350A0"/>
    <w:rsid w:val="00735E85"/>
    <w:rsid w:val="0073607C"/>
    <w:rsid w:val="00736158"/>
    <w:rsid w:val="00736635"/>
    <w:rsid w:val="007375DF"/>
    <w:rsid w:val="007377B7"/>
    <w:rsid w:val="0074029B"/>
    <w:rsid w:val="0074040C"/>
    <w:rsid w:val="00740A25"/>
    <w:rsid w:val="00740A7A"/>
    <w:rsid w:val="00741B04"/>
    <w:rsid w:val="00742522"/>
    <w:rsid w:val="00743B6A"/>
    <w:rsid w:val="0074457B"/>
    <w:rsid w:val="007450F4"/>
    <w:rsid w:val="007457A4"/>
    <w:rsid w:val="007475BF"/>
    <w:rsid w:val="00747DBD"/>
    <w:rsid w:val="00747DF9"/>
    <w:rsid w:val="0075103E"/>
    <w:rsid w:val="00753DD1"/>
    <w:rsid w:val="0075495A"/>
    <w:rsid w:val="00757FF5"/>
    <w:rsid w:val="0076060A"/>
    <w:rsid w:val="00760D64"/>
    <w:rsid w:val="00762653"/>
    <w:rsid w:val="00763710"/>
    <w:rsid w:val="007637DC"/>
    <w:rsid w:val="00763A03"/>
    <w:rsid w:val="00765392"/>
    <w:rsid w:val="00766667"/>
    <w:rsid w:val="00767199"/>
    <w:rsid w:val="007677C4"/>
    <w:rsid w:val="00767A42"/>
    <w:rsid w:val="00767CE6"/>
    <w:rsid w:val="00770397"/>
    <w:rsid w:val="007704DD"/>
    <w:rsid w:val="00770BBA"/>
    <w:rsid w:val="00771608"/>
    <w:rsid w:val="007716CF"/>
    <w:rsid w:val="007720FC"/>
    <w:rsid w:val="0077220F"/>
    <w:rsid w:val="007723E4"/>
    <w:rsid w:val="0077258F"/>
    <w:rsid w:val="00773DCA"/>
    <w:rsid w:val="007751FC"/>
    <w:rsid w:val="00777C74"/>
    <w:rsid w:val="00777E7C"/>
    <w:rsid w:val="007802DA"/>
    <w:rsid w:val="00781E66"/>
    <w:rsid w:val="00783200"/>
    <w:rsid w:val="007837C2"/>
    <w:rsid w:val="00783A39"/>
    <w:rsid w:val="00784BE2"/>
    <w:rsid w:val="00785471"/>
    <w:rsid w:val="0078639E"/>
    <w:rsid w:val="00786912"/>
    <w:rsid w:val="0078730B"/>
    <w:rsid w:val="00787C41"/>
    <w:rsid w:val="00787F34"/>
    <w:rsid w:val="00790484"/>
    <w:rsid w:val="00790716"/>
    <w:rsid w:val="00790754"/>
    <w:rsid w:val="00790C32"/>
    <w:rsid w:val="00790EEC"/>
    <w:rsid w:val="00790FA9"/>
    <w:rsid w:val="00791029"/>
    <w:rsid w:val="007914D2"/>
    <w:rsid w:val="00791BFD"/>
    <w:rsid w:val="00792979"/>
    <w:rsid w:val="00793EAC"/>
    <w:rsid w:val="00794CB7"/>
    <w:rsid w:val="00795036"/>
    <w:rsid w:val="0079543A"/>
    <w:rsid w:val="00795A3D"/>
    <w:rsid w:val="00796668"/>
    <w:rsid w:val="00797EE1"/>
    <w:rsid w:val="007A01A1"/>
    <w:rsid w:val="007A23D6"/>
    <w:rsid w:val="007A2644"/>
    <w:rsid w:val="007A3224"/>
    <w:rsid w:val="007A38FB"/>
    <w:rsid w:val="007A3B13"/>
    <w:rsid w:val="007A4517"/>
    <w:rsid w:val="007A475F"/>
    <w:rsid w:val="007A541F"/>
    <w:rsid w:val="007A61B3"/>
    <w:rsid w:val="007A7496"/>
    <w:rsid w:val="007A7B07"/>
    <w:rsid w:val="007A7C38"/>
    <w:rsid w:val="007B0A3E"/>
    <w:rsid w:val="007B130E"/>
    <w:rsid w:val="007B1772"/>
    <w:rsid w:val="007B2A27"/>
    <w:rsid w:val="007B2D1E"/>
    <w:rsid w:val="007B5467"/>
    <w:rsid w:val="007B5721"/>
    <w:rsid w:val="007B5FDF"/>
    <w:rsid w:val="007B6DC0"/>
    <w:rsid w:val="007B7977"/>
    <w:rsid w:val="007B7C2F"/>
    <w:rsid w:val="007C0618"/>
    <w:rsid w:val="007C298C"/>
    <w:rsid w:val="007C2C09"/>
    <w:rsid w:val="007C3515"/>
    <w:rsid w:val="007C4FB3"/>
    <w:rsid w:val="007C5382"/>
    <w:rsid w:val="007C5FF3"/>
    <w:rsid w:val="007C7716"/>
    <w:rsid w:val="007D00AF"/>
    <w:rsid w:val="007D00C1"/>
    <w:rsid w:val="007D01B8"/>
    <w:rsid w:val="007D0683"/>
    <w:rsid w:val="007D15CB"/>
    <w:rsid w:val="007D1D20"/>
    <w:rsid w:val="007D2370"/>
    <w:rsid w:val="007D2D47"/>
    <w:rsid w:val="007D4769"/>
    <w:rsid w:val="007D4A93"/>
    <w:rsid w:val="007D595A"/>
    <w:rsid w:val="007D5AF7"/>
    <w:rsid w:val="007D66F7"/>
    <w:rsid w:val="007D69B4"/>
    <w:rsid w:val="007D6E87"/>
    <w:rsid w:val="007D700B"/>
    <w:rsid w:val="007E2CCE"/>
    <w:rsid w:val="007E4B3F"/>
    <w:rsid w:val="007E4B6F"/>
    <w:rsid w:val="007E520F"/>
    <w:rsid w:val="007E5942"/>
    <w:rsid w:val="007E6889"/>
    <w:rsid w:val="007E6C80"/>
    <w:rsid w:val="007E7442"/>
    <w:rsid w:val="007E7BF1"/>
    <w:rsid w:val="007F0C63"/>
    <w:rsid w:val="007F1D46"/>
    <w:rsid w:val="007F2625"/>
    <w:rsid w:val="007F2811"/>
    <w:rsid w:val="007F3379"/>
    <w:rsid w:val="007F477E"/>
    <w:rsid w:val="007F5284"/>
    <w:rsid w:val="007F6284"/>
    <w:rsid w:val="00800A80"/>
    <w:rsid w:val="00802710"/>
    <w:rsid w:val="00802CB2"/>
    <w:rsid w:val="00803729"/>
    <w:rsid w:val="00803DDE"/>
    <w:rsid w:val="00804921"/>
    <w:rsid w:val="00804C8C"/>
    <w:rsid w:val="0080587A"/>
    <w:rsid w:val="00805C2A"/>
    <w:rsid w:val="00805E5E"/>
    <w:rsid w:val="008060F9"/>
    <w:rsid w:val="00806BF0"/>
    <w:rsid w:val="00807201"/>
    <w:rsid w:val="0080729A"/>
    <w:rsid w:val="008076CE"/>
    <w:rsid w:val="00807D06"/>
    <w:rsid w:val="0081079C"/>
    <w:rsid w:val="00811143"/>
    <w:rsid w:val="00811469"/>
    <w:rsid w:val="00812D38"/>
    <w:rsid w:val="0081460C"/>
    <w:rsid w:val="008156C6"/>
    <w:rsid w:val="00815B35"/>
    <w:rsid w:val="008161A1"/>
    <w:rsid w:val="008167AE"/>
    <w:rsid w:val="0081745A"/>
    <w:rsid w:val="00817DAA"/>
    <w:rsid w:val="00824A89"/>
    <w:rsid w:val="0082778B"/>
    <w:rsid w:val="008320A9"/>
    <w:rsid w:val="00832407"/>
    <w:rsid w:val="00832C7F"/>
    <w:rsid w:val="008330D9"/>
    <w:rsid w:val="00833FEF"/>
    <w:rsid w:val="008354A0"/>
    <w:rsid w:val="008355C4"/>
    <w:rsid w:val="008357A2"/>
    <w:rsid w:val="00835C23"/>
    <w:rsid w:val="0083600C"/>
    <w:rsid w:val="00836CA4"/>
    <w:rsid w:val="00840533"/>
    <w:rsid w:val="00841F4E"/>
    <w:rsid w:val="0084228E"/>
    <w:rsid w:val="008422F1"/>
    <w:rsid w:val="00842621"/>
    <w:rsid w:val="008426F8"/>
    <w:rsid w:val="00842759"/>
    <w:rsid w:val="00843AE7"/>
    <w:rsid w:val="00844140"/>
    <w:rsid w:val="008446C5"/>
    <w:rsid w:val="00847B36"/>
    <w:rsid w:val="00847EC8"/>
    <w:rsid w:val="00847EEE"/>
    <w:rsid w:val="00850569"/>
    <w:rsid w:val="00852CE2"/>
    <w:rsid w:val="0085304B"/>
    <w:rsid w:val="00853F48"/>
    <w:rsid w:val="0085456F"/>
    <w:rsid w:val="00855981"/>
    <w:rsid w:val="00856641"/>
    <w:rsid w:val="008569FC"/>
    <w:rsid w:val="0086115F"/>
    <w:rsid w:val="00862885"/>
    <w:rsid w:val="0086296D"/>
    <w:rsid w:val="008630E4"/>
    <w:rsid w:val="008635B6"/>
    <w:rsid w:val="00863F00"/>
    <w:rsid w:val="00864261"/>
    <w:rsid w:val="008643CA"/>
    <w:rsid w:val="00864624"/>
    <w:rsid w:val="0086485E"/>
    <w:rsid w:val="008649F3"/>
    <w:rsid w:val="0086561B"/>
    <w:rsid w:val="00865C03"/>
    <w:rsid w:val="00865F2B"/>
    <w:rsid w:val="00866603"/>
    <w:rsid w:val="00866697"/>
    <w:rsid w:val="00867045"/>
    <w:rsid w:val="0087019B"/>
    <w:rsid w:val="00871B69"/>
    <w:rsid w:val="008725D7"/>
    <w:rsid w:val="00872B8A"/>
    <w:rsid w:val="008755AD"/>
    <w:rsid w:val="00875604"/>
    <w:rsid w:val="008762B1"/>
    <w:rsid w:val="00877B8A"/>
    <w:rsid w:val="00880256"/>
    <w:rsid w:val="008804A0"/>
    <w:rsid w:val="008810D9"/>
    <w:rsid w:val="008813E4"/>
    <w:rsid w:val="00881A22"/>
    <w:rsid w:val="00881D40"/>
    <w:rsid w:val="00881E48"/>
    <w:rsid w:val="00881F7E"/>
    <w:rsid w:val="00881FE1"/>
    <w:rsid w:val="008820D7"/>
    <w:rsid w:val="00882490"/>
    <w:rsid w:val="00882B61"/>
    <w:rsid w:val="008830C2"/>
    <w:rsid w:val="00884914"/>
    <w:rsid w:val="008859BA"/>
    <w:rsid w:val="0088673B"/>
    <w:rsid w:val="00886EFE"/>
    <w:rsid w:val="0088744B"/>
    <w:rsid w:val="00890206"/>
    <w:rsid w:val="00890CFD"/>
    <w:rsid w:val="00890EAA"/>
    <w:rsid w:val="0089162F"/>
    <w:rsid w:val="00891ED1"/>
    <w:rsid w:val="008927DC"/>
    <w:rsid w:val="00892F4C"/>
    <w:rsid w:val="008933E9"/>
    <w:rsid w:val="008936BE"/>
    <w:rsid w:val="008946C2"/>
    <w:rsid w:val="00894CC8"/>
    <w:rsid w:val="008957A5"/>
    <w:rsid w:val="00896AE6"/>
    <w:rsid w:val="00896FCA"/>
    <w:rsid w:val="00897C03"/>
    <w:rsid w:val="008A0736"/>
    <w:rsid w:val="008A24BE"/>
    <w:rsid w:val="008A32FE"/>
    <w:rsid w:val="008A3811"/>
    <w:rsid w:val="008A3856"/>
    <w:rsid w:val="008A3A49"/>
    <w:rsid w:val="008A4651"/>
    <w:rsid w:val="008A5044"/>
    <w:rsid w:val="008A50E0"/>
    <w:rsid w:val="008A5DD5"/>
    <w:rsid w:val="008A6715"/>
    <w:rsid w:val="008B0E29"/>
    <w:rsid w:val="008B0ED9"/>
    <w:rsid w:val="008B25F8"/>
    <w:rsid w:val="008B32B8"/>
    <w:rsid w:val="008B3D0C"/>
    <w:rsid w:val="008B3E04"/>
    <w:rsid w:val="008B457C"/>
    <w:rsid w:val="008B487A"/>
    <w:rsid w:val="008B57C5"/>
    <w:rsid w:val="008B5955"/>
    <w:rsid w:val="008B5D94"/>
    <w:rsid w:val="008B6008"/>
    <w:rsid w:val="008B65B3"/>
    <w:rsid w:val="008C01A2"/>
    <w:rsid w:val="008C0216"/>
    <w:rsid w:val="008C19D3"/>
    <w:rsid w:val="008C2B7A"/>
    <w:rsid w:val="008C39A6"/>
    <w:rsid w:val="008C3CEB"/>
    <w:rsid w:val="008C66E6"/>
    <w:rsid w:val="008C6E33"/>
    <w:rsid w:val="008C6EC1"/>
    <w:rsid w:val="008C721C"/>
    <w:rsid w:val="008C742E"/>
    <w:rsid w:val="008C7898"/>
    <w:rsid w:val="008C7944"/>
    <w:rsid w:val="008D0399"/>
    <w:rsid w:val="008D0A02"/>
    <w:rsid w:val="008D1175"/>
    <w:rsid w:val="008D1545"/>
    <w:rsid w:val="008D2011"/>
    <w:rsid w:val="008D224E"/>
    <w:rsid w:val="008D29B4"/>
    <w:rsid w:val="008D2C9D"/>
    <w:rsid w:val="008D37A6"/>
    <w:rsid w:val="008D37FA"/>
    <w:rsid w:val="008D4D39"/>
    <w:rsid w:val="008D5691"/>
    <w:rsid w:val="008D5DB4"/>
    <w:rsid w:val="008D6774"/>
    <w:rsid w:val="008D677A"/>
    <w:rsid w:val="008D7C8B"/>
    <w:rsid w:val="008E06E3"/>
    <w:rsid w:val="008E0713"/>
    <w:rsid w:val="008E099D"/>
    <w:rsid w:val="008E2CF4"/>
    <w:rsid w:val="008E2D64"/>
    <w:rsid w:val="008E3146"/>
    <w:rsid w:val="008E3417"/>
    <w:rsid w:val="008E4102"/>
    <w:rsid w:val="008E45F6"/>
    <w:rsid w:val="008E4636"/>
    <w:rsid w:val="008E4BCB"/>
    <w:rsid w:val="008E5220"/>
    <w:rsid w:val="008E65A6"/>
    <w:rsid w:val="008E6EDE"/>
    <w:rsid w:val="008E76B3"/>
    <w:rsid w:val="008E7873"/>
    <w:rsid w:val="008F0139"/>
    <w:rsid w:val="008F0204"/>
    <w:rsid w:val="008F0616"/>
    <w:rsid w:val="008F088F"/>
    <w:rsid w:val="008F0ECC"/>
    <w:rsid w:val="008F123E"/>
    <w:rsid w:val="008F1C0B"/>
    <w:rsid w:val="008F1DE0"/>
    <w:rsid w:val="008F1FF1"/>
    <w:rsid w:val="008F2B06"/>
    <w:rsid w:val="008F3B4A"/>
    <w:rsid w:val="008F4A93"/>
    <w:rsid w:val="008F4ADF"/>
    <w:rsid w:val="008F4CD9"/>
    <w:rsid w:val="008F59A7"/>
    <w:rsid w:val="008F6622"/>
    <w:rsid w:val="008F69C0"/>
    <w:rsid w:val="009010CB"/>
    <w:rsid w:val="0090130C"/>
    <w:rsid w:val="00901A0C"/>
    <w:rsid w:val="0090241D"/>
    <w:rsid w:val="009030B9"/>
    <w:rsid w:val="00903272"/>
    <w:rsid w:val="009039E4"/>
    <w:rsid w:val="00903A33"/>
    <w:rsid w:val="00903A71"/>
    <w:rsid w:val="0090435F"/>
    <w:rsid w:val="009055FB"/>
    <w:rsid w:val="00905ED0"/>
    <w:rsid w:val="00907E38"/>
    <w:rsid w:val="00911495"/>
    <w:rsid w:val="00912FF7"/>
    <w:rsid w:val="00915199"/>
    <w:rsid w:val="009157DF"/>
    <w:rsid w:val="00915B14"/>
    <w:rsid w:val="00916304"/>
    <w:rsid w:val="00917919"/>
    <w:rsid w:val="00917CBB"/>
    <w:rsid w:val="00921068"/>
    <w:rsid w:val="00921662"/>
    <w:rsid w:val="009217EE"/>
    <w:rsid w:val="00921A78"/>
    <w:rsid w:val="00922491"/>
    <w:rsid w:val="00922673"/>
    <w:rsid w:val="009226B1"/>
    <w:rsid w:val="00922AA4"/>
    <w:rsid w:val="00922C42"/>
    <w:rsid w:val="00923D43"/>
    <w:rsid w:val="009254CA"/>
    <w:rsid w:val="0092552B"/>
    <w:rsid w:val="00925701"/>
    <w:rsid w:val="00925C45"/>
    <w:rsid w:val="00926310"/>
    <w:rsid w:val="00927F13"/>
    <w:rsid w:val="00930990"/>
    <w:rsid w:val="009323AD"/>
    <w:rsid w:val="0093266C"/>
    <w:rsid w:val="00933B08"/>
    <w:rsid w:val="00934001"/>
    <w:rsid w:val="009346AF"/>
    <w:rsid w:val="009359BE"/>
    <w:rsid w:val="00936D61"/>
    <w:rsid w:val="009371F3"/>
    <w:rsid w:val="009374D7"/>
    <w:rsid w:val="00937642"/>
    <w:rsid w:val="00937CF1"/>
    <w:rsid w:val="00940321"/>
    <w:rsid w:val="00940CF6"/>
    <w:rsid w:val="00942177"/>
    <w:rsid w:val="00943476"/>
    <w:rsid w:val="00943DF9"/>
    <w:rsid w:val="009440FB"/>
    <w:rsid w:val="00944781"/>
    <w:rsid w:val="009455D0"/>
    <w:rsid w:val="0094617C"/>
    <w:rsid w:val="009478B9"/>
    <w:rsid w:val="00950267"/>
    <w:rsid w:val="00951634"/>
    <w:rsid w:val="00952F05"/>
    <w:rsid w:val="00953D02"/>
    <w:rsid w:val="00954E5E"/>
    <w:rsid w:val="00955DA3"/>
    <w:rsid w:val="0095687F"/>
    <w:rsid w:val="0095699A"/>
    <w:rsid w:val="00957A82"/>
    <w:rsid w:val="00960B03"/>
    <w:rsid w:val="00961B6F"/>
    <w:rsid w:val="00963345"/>
    <w:rsid w:val="009642F1"/>
    <w:rsid w:val="009643FA"/>
    <w:rsid w:val="009649EF"/>
    <w:rsid w:val="00964AC6"/>
    <w:rsid w:val="00964AD8"/>
    <w:rsid w:val="009656C6"/>
    <w:rsid w:val="00965A00"/>
    <w:rsid w:val="00965F9C"/>
    <w:rsid w:val="009665EB"/>
    <w:rsid w:val="0096696C"/>
    <w:rsid w:val="00966E7D"/>
    <w:rsid w:val="00966EE0"/>
    <w:rsid w:val="00967B75"/>
    <w:rsid w:val="009704A6"/>
    <w:rsid w:val="0097150B"/>
    <w:rsid w:val="00971D28"/>
    <w:rsid w:val="00971E69"/>
    <w:rsid w:val="00972E1D"/>
    <w:rsid w:val="00974531"/>
    <w:rsid w:val="00974956"/>
    <w:rsid w:val="0097578C"/>
    <w:rsid w:val="009759B9"/>
    <w:rsid w:val="009769DF"/>
    <w:rsid w:val="00977334"/>
    <w:rsid w:val="0097733A"/>
    <w:rsid w:val="00977B05"/>
    <w:rsid w:val="00977D3F"/>
    <w:rsid w:val="00981BE7"/>
    <w:rsid w:val="00983537"/>
    <w:rsid w:val="009835DA"/>
    <w:rsid w:val="009838AC"/>
    <w:rsid w:val="00985370"/>
    <w:rsid w:val="009874D2"/>
    <w:rsid w:val="00987609"/>
    <w:rsid w:val="00987977"/>
    <w:rsid w:val="009902B5"/>
    <w:rsid w:val="00990BDD"/>
    <w:rsid w:val="00990FD3"/>
    <w:rsid w:val="0099104A"/>
    <w:rsid w:val="00991BC2"/>
    <w:rsid w:val="00992476"/>
    <w:rsid w:val="0099271B"/>
    <w:rsid w:val="00994B92"/>
    <w:rsid w:val="00995DBB"/>
    <w:rsid w:val="00995DF7"/>
    <w:rsid w:val="00996251"/>
    <w:rsid w:val="00997670"/>
    <w:rsid w:val="00997C6A"/>
    <w:rsid w:val="009A00EE"/>
    <w:rsid w:val="009A1E71"/>
    <w:rsid w:val="009A242B"/>
    <w:rsid w:val="009A24FF"/>
    <w:rsid w:val="009A28F5"/>
    <w:rsid w:val="009A2B9F"/>
    <w:rsid w:val="009A2D7C"/>
    <w:rsid w:val="009A3889"/>
    <w:rsid w:val="009A3CFF"/>
    <w:rsid w:val="009A4647"/>
    <w:rsid w:val="009A50BA"/>
    <w:rsid w:val="009A5E6C"/>
    <w:rsid w:val="009A7BDE"/>
    <w:rsid w:val="009B0A4F"/>
    <w:rsid w:val="009B0E2C"/>
    <w:rsid w:val="009B1C51"/>
    <w:rsid w:val="009B205F"/>
    <w:rsid w:val="009B28C3"/>
    <w:rsid w:val="009B3BD2"/>
    <w:rsid w:val="009B584E"/>
    <w:rsid w:val="009B66C8"/>
    <w:rsid w:val="009B670F"/>
    <w:rsid w:val="009B6B70"/>
    <w:rsid w:val="009B7AE2"/>
    <w:rsid w:val="009B7C29"/>
    <w:rsid w:val="009C024C"/>
    <w:rsid w:val="009C030E"/>
    <w:rsid w:val="009C1BFD"/>
    <w:rsid w:val="009C1F2F"/>
    <w:rsid w:val="009C298D"/>
    <w:rsid w:val="009C2C35"/>
    <w:rsid w:val="009C385E"/>
    <w:rsid w:val="009C4E9F"/>
    <w:rsid w:val="009C5116"/>
    <w:rsid w:val="009C5734"/>
    <w:rsid w:val="009C5E80"/>
    <w:rsid w:val="009C71DA"/>
    <w:rsid w:val="009D0DC8"/>
    <w:rsid w:val="009D199C"/>
    <w:rsid w:val="009D2369"/>
    <w:rsid w:val="009D270D"/>
    <w:rsid w:val="009D32D2"/>
    <w:rsid w:val="009D5015"/>
    <w:rsid w:val="009D503B"/>
    <w:rsid w:val="009D65C6"/>
    <w:rsid w:val="009D7088"/>
    <w:rsid w:val="009D7A89"/>
    <w:rsid w:val="009E002F"/>
    <w:rsid w:val="009E030B"/>
    <w:rsid w:val="009E0F25"/>
    <w:rsid w:val="009E142E"/>
    <w:rsid w:val="009E2101"/>
    <w:rsid w:val="009E3991"/>
    <w:rsid w:val="009E47FD"/>
    <w:rsid w:val="009E5108"/>
    <w:rsid w:val="009E5861"/>
    <w:rsid w:val="009E6883"/>
    <w:rsid w:val="009F07BE"/>
    <w:rsid w:val="009F0819"/>
    <w:rsid w:val="009F0A58"/>
    <w:rsid w:val="009F2554"/>
    <w:rsid w:val="009F2607"/>
    <w:rsid w:val="009F29DE"/>
    <w:rsid w:val="009F2DF9"/>
    <w:rsid w:val="009F36CD"/>
    <w:rsid w:val="009F4B1E"/>
    <w:rsid w:val="009F52A3"/>
    <w:rsid w:val="009F619B"/>
    <w:rsid w:val="009F634D"/>
    <w:rsid w:val="009F7509"/>
    <w:rsid w:val="009F78B9"/>
    <w:rsid w:val="00A00D46"/>
    <w:rsid w:val="00A0122C"/>
    <w:rsid w:val="00A01897"/>
    <w:rsid w:val="00A019B0"/>
    <w:rsid w:val="00A01C88"/>
    <w:rsid w:val="00A01CF4"/>
    <w:rsid w:val="00A01F26"/>
    <w:rsid w:val="00A02430"/>
    <w:rsid w:val="00A029EB"/>
    <w:rsid w:val="00A02F9A"/>
    <w:rsid w:val="00A03142"/>
    <w:rsid w:val="00A03A38"/>
    <w:rsid w:val="00A06925"/>
    <w:rsid w:val="00A06AFA"/>
    <w:rsid w:val="00A07420"/>
    <w:rsid w:val="00A07719"/>
    <w:rsid w:val="00A0789C"/>
    <w:rsid w:val="00A103EF"/>
    <w:rsid w:val="00A1095C"/>
    <w:rsid w:val="00A10A53"/>
    <w:rsid w:val="00A11031"/>
    <w:rsid w:val="00A11390"/>
    <w:rsid w:val="00A1148B"/>
    <w:rsid w:val="00A116A3"/>
    <w:rsid w:val="00A135B8"/>
    <w:rsid w:val="00A14CC4"/>
    <w:rsid w:val="00A14EF1"/>
    <w:rsid w:val="00A14EFD"/>
    <w:rsid w:val="00A164DC"/>
    <w:rsid w:val="00A1728B"/>
    <w:rsid w:val="00A17FCA"/>
    <w:rsid w:val="00A2103A"/>
    <w:rsid w:val="00A21479"/>
    <w:rsid w:val="00A2153F"/>
    <w:rsid w:val="00A2211E"/>
    <w:rsid w:val="00A233C6"/>
    <w:rsid w:val="00A23C5A"/>
    <w:rsid w:val="00A24F87"/>
    <w:rsid w:val="00A2660A"/>
    <w:rsid w:val="00A2704D"/>
    <w:rsid w:val="00A27316"/>
    <w:rsid w:val="00A27634"/>
    <w:rsid w:val="00A30079"/>
    <w:rsid w:val="00A31F9E"/>
    <w:rsid w:val="00A330D6"/>
    <w:rsid w:val="00A33B80"/>
    <w:rsid w:val="00A35BF4"/>
    <w:rsid w:val="00A35F42"/>
    <w:rsid w:val="00A363D5"/>
    <w:rsid w:val="00A37906"/>
    <w:rsid w:val="00A37C1D"/>
    <w:rsid w:val="00A405F0"/>
    <w:rsid w:val="00A40C53"/>
    <w:rsid w:val="00A4111E"/>
    <w:rsid w:val="00A41E6B"/>
    <w:rsid w:val="00A42189"/>
    <w:rsid w:val="00A42316"/>
    <w:rsid w:val="00A43427"/>
    <w:rsid w:val="00A43CEA"/>
    <w:rsid w:val="00A44266"/>
    <w:rsid w:val="00A44597"/>
    <w:rsid w:val="00A45188"/>
    <w:rsid w:val="00A46B5B"/>
    <w:rsid w:val="00A46D64"/>
    <w:rsid w:val="00A46E40"/>
    <w:rsid w:val="00A47E99"/>
    <w:rsid w:val="00A506F2"/>
    <w:rsid w:val="00A508E7"/>
    <w:rsid w:val="00A514C5"/>
    <w:rsid w:val="00A51920"/>
    <w:rsid w:val="00A52B6C"/>
    <w:rsid w:val="00A55473"/>
    <w:rsid w:val="00A55D12"/>
    <w:rsid w:val="00A55E5E"/>
    <w:rsid w:val="00A56C51"/>
    <w:rsid w:val="00A56D3D"/>
    <w:rsid w:val="00A56EDB"/>
    <w:rsid w:val="00A57B83"/>
    <w:rsid w:val="00A60500"/>
    <w:rsid w:val="00A6053E"/>
    <w:rsid w:val="00A609EB"/>
    <w:rsid w:val="00A61508"/>
    <w:rsid w:val="00A621E2"/>
    <w:rsid w:val="00A62286"/>
    <w:rsid w:val="00A64620"/>
    <w:rsid w:val="00A64A2B"/>
    <w:rsid w:val="00A65207"/>
    <w:rsid w:val="00A65316"/>
    <w:rsid w:val="00A65530"/>
    <w:rsid w:val="00A669D1"/>
    <w:rsid w:val="00A702B5"/>
    <w:rsid w:val="00A705C1"/>
    <w:rsid w:val="00A70652"/>
    <w:rsid w:val="00A7083C"/>
    <w:rsid w:val="00A70EAB"/>
    <w:rsid w:val="00A711B0"/>
    <w:rsid w:val="00A71C29"/>
    <w:rsid w:val="00A71D14"/>
    <w:rsid w:val="00A725F0"/>
    <w:rsid w:val="00A74297"/>
    <w:rsid w:val="00A74D9E"/>
    <w:rsid w:val="00A7529E"/>
    <w:rsid w:val="00A76240"/>
    <w:rsid w:val="00A80890"/>
    <w:rsid w:val="00A813EE"/>
    <w:rsid w:val="00A82EEF"/>
    <w:rsid w:val="00A834D8"/>
    <w:rsid w:val="00A83655"/>
    <w:rsid w:val="00A83A87"/>
    <w:rsid w:val="00A84CB9"/>
    <w:rsid w:val="00A84F65"/>
    <w:rsid w:val="00A85ED2"/>
    <w:rsid w:val="00A862F2"/>
    <w:rsid w:val="00A86573"/>
    <w:rsid w:val="00A87C12"/>
    <w:rsid w:val="00A90409"/>
    <w:rsid w:val="00A91424"/>
    <w:rsid w:val="00A91CF5"/>
    <w:rsid w:val="00A923F0"/>
    <w:rsid w:val="00A9253B"/>
    <w:rsid w:val="00A92A60"/>
    <w:rsid w:val="00A9301E"/>
    <w:rsid w:val="00A93C2F"/>
    <w:rsid w:val="00A945D1"/>
    <w:rsid w:val="00A94AAD"/>
    <w:rsid w:val="00A94FB8"/>
    <w:rsid w:val="00A95496"/>
    <w:rsid w:val="00A96438"/>
    <w:rsid w:val="00A9698B"/>
    <w:rsid w:val="00A976CE"/>
    <w:rsid w:val="00A97AF3"/>
    <w:rsid w:val="00AA06B1"/>
    <w:rsid w:val="00AA1580"/>
    <w:rsid w:val="00AA1B81"/>
    <w:rsid w:val="00AA1F74"/>
    <w:rsid w:val="00AA270B"/>
    <w:rsid w:val="00AA2ABD"/>
    <w:rsid w:val="00AA4292"/>
    <w:rsid w:val="00AA5C39"/>
    <w:rsid w:val="00AA5E5F"/>
    <w:rsid w:val="00AA61B1"/>
    <w:rsid w:val="00AA632B"/>
    <w:rsid w:val="00AA63E1"/>
    <w:rsid w:val="00AA677A"/>
    <w:rsid w:val="00AA6AF7"/>
    <w:rsid w:val="00AA6BE7"/>
    <w:rsid w:val="00AA6DDD"/>
    <w:rsid w:val="00AA7921"/>
    <w:rsid w:val="00AB1074"/>
    <w:rsid w:val="00AB2AE0"/>
    <w:rsid w:val="00AB3672"/>
    <w:rsid w:val="00AB3FD6"/>
    <w:rsid w:val="00AB40CE"/>
    <w:rsid w:val="00AB489C"/>
    <w:rsid w:val="00AB677B"/>
    <w:rsid w:val="00AB69C4"/>
    <w:rsid w:val="00AB69DE"/>
    <w:rsid w:val="00AC01B6"/>
    <w:rsid w:val="00AC056E"/>
    <w:rsid w:val="00AC0E71"/>
    <w:rsid w:val="00AC0FDB"/>
    <w:rsid w:val="00AC206F"/>
    <w:rsid w:val="00AC2908"/>
    <w:rsid w:val="00AC35EA"/>
    <w:rsid w:val="00AC39EC"/>
    <w:rsid w:val="00AC4D08"/>
    <w:rsid w:val="00AC4E68"/>
    <w:rsid w:val="00AC5F7C"/>
    <w:rsid w:val="00AC7510"/>
    <w:rsid w:val="00AC7A93"/>
    <w:rsid w:val="00AC7CE2"/>
    <w:rsid w:val="00AC7D86"/>
    <w:rsid w:val="00AC7FC2"/>
    <w:rsid w:val="00AD0410"/>
    <w:rsid w:val="00AD07BA"/>
    <w:rsid w:val="00AD081D"/>
    <w:rsid w:val="00AD108F"/>
    <w:rsid w:val="00AD124A"/>
    <w:rsid w:val="00AD2D7A"/>
    <w:rsid w:val="00AD2DC8"/>
    <w:rsid w:val="00AD2E1F"/>
    <w:rsid w:val="00AD3173"/>
    <w:rsid w:val="00AD4105"/>
    <w:rsid w:val="00AD4A8B"/>
    <w:rsid w:val="00AD4B7A"/>
    <w:rsid w:val="00AD54EF"/>
    <w:rsid w:val="00AD5B54"/>
    <w:rsid w:val="00AD5C9F"/>
    <w:rsid w:val="00AD7B63"/>
    <w:rsid w:val="00AE0D46"/>
    <w:rsid w:val="00AE0F2D"/>
    <w:rsid w:val="00AE1038"/>
    <w:rsid w:val="00AE127F"/>
    <w:rsid w:val="00AE14A2"/>
    <w:rsid w:val="00AE1E4C"/>
    <w:rsid w:val="00AE4825"/>
    <w:rsid w:val="00AE4EAD"/>
    <w:rsid w:val="00AE64B9"/>
    <w:rsid w:val="00AE70DF"/>
    <w:rsid w:val="00AE756C"/>
    <w:rsid w:val="00AF0B25"/>
    <w:rsid w:val="00AF0BF3"/>
    <w:rsid w:val="00AF10A2"/>
    <w:rsid w:val="00AF235D"/>
    <w:rsid w:val="00AF2A9F"/>
    <w:rsid w:val="00AF2DDE"/>
    <w:rsid w:val="00AF3C60"/>
    <w:rsid w:val="00AF4572"/>
    <w:rsid w:val="00AF4934"/>
    <w:rsid w:val="00AF6172"/>
    <w:rsid w:val="00AF621E"/>
    <w:rsid w:val="00AF6362"/>
    <w:rsid w:val="00AF6778"/>
    <w:rsid w:val="00AF6C1F"/>
    <w:rsid w:val="00AF6EEA"/>
    <w:rsid w:val="00AF73FC"/>
    <w:rsid w:val="00B00940"/>
    <w:rsid w:val="00B00D18"/>
    <w:rsid w:val="00B00E8D"/>
    <w:rsid w:val="00B00EE1"/>
    <w:rsid w:val="00B0145B"/>
    <w:rsid w:val="00B018D9"/>
    <w:rsid w:val="00B01A51"/>
    <w:rsid w:val="00B01CB1"/>
    <w:rsid w:val="00B02FF1"/>
    <w:rsid w:val="00B040CD"/>
    <w:rsid w:val="00B051EC"/>
    <w:rsid w:val="00B053F6"/>
    <w:rsid w:val="00B05B60"/>
    <w:rsid w:val="00B06271"/>
    <w:rsid w:val="00B06F0E"/>
    <w:rsid w:val="00B10441"/>
    <w:rsid w:val="00B10C55"/>
    <w:rsid w:val="00B10D63"/>
    <w:rsid w:val="00B110C6"/>
    <w:rsid w:val="00B11E58"/>
    <w:rsid w:val="00B1249F"/>
    <w:rsid w:val="00B124D9"/>
    <w:rsid w:val="00B125E9"/>
    <w:rsid w:val="00B12ABD"/>
    <w:rsid w:val="00B12C6A"/>
    <w:rsid w:val="00B13FB7"/>
    <w:rsid w:val="00B1413D"/>
    <w:rsid w:val="00B1415F"/>
    <w:rsid w:val="00B14788"/>
    <w:rsid w:val="00B14ED8"/>
    <w:rsid w:val="00B15919"/>
    <w:rsid w:val="00B16756"/>
    <w:rsid w:val="00B16E63"/>
    <w:rsid w:val="00B1729D"/>
    <w:rsid w:val="00B17E92"/>
    <w:rsid w:val="00B2104B"/>
    <w:rsid w:val="00B21396"/>
    <w:rsid w:val="00B224DF"/>
    <w:rsid w:val="00B22B49"/>
    <w:rsid w:val="00B22FA2"/>
    <w:rsid w:val="00B25129"/>
    <w:rsid w:val="00B25F54"/>
    <w:rsid w:val="00B26F12"/>
    <w:rsid w:val="00B2713A"/>
    <w:rsid w:val="00B27392"/>
    <w:rsid w:val="00B27FF4"/>
    <w:rsid w:val="00B30988"/>
    <w:rsid w:val="00B30CB8"/>
    <w:rsid w:val="00B32850"/>
    <w:rsid w:val="00B32B0B"/>
    <w:rsid w:val="00B32C01"/>
    <w:rsid w:val="00B33136"/>
    <w:rsid w:val="00B334AA"/>
    <w:rsid w:val="00B342FC"/>
    <w:rsid w:val="00B3500F"/>
    <w:rsid w:val="00B35B80"/>
    <w:rsid w:val="00B36547"/>
    <w:rsid w:val="00B369C1"/>
    <w:rsid w:val="00B36A22"/>
    <w:rsid w:val="00B3757B"/>
    <w:rsid w:val="00B37802"/>
    <w:rsid w:val="00B37C63"/>
    <w:rsid w:val="00B37E81"/>
    <w:rsid w:val="00B40D62"/>
    <w:rsid w:val="00B4154E"/>
    <w:rsid w:val="00B421B5"/>
    <w:rsid w:val="00B429D2"/>
    <w:rsid w:val="00B42D7B"/>
    <w:rsid w:val="00B466EF"/>
    <w:rsid w:val="00B4740C"/>
    <w:rsid w:val="00B5025A"/>
    <w:rsid w:val="00B5028B"/>
    <w:rsid w:val="00B50394"/>
    <w:rsid w:val="00B506EB"/>
    <w:rsid w:val="00B51927"/>
    <w:rsid w:val="00B51AE0"/>
    <w:rsid w:val="00B52344"/>
    <w:rsid w:val="00B52395"/>
    <w:rsid w:val="00B53FA9"/>
    <w:rsid w:val="00B5526E"/>
    <w:rsid w:val="00B552DF"/>
    <w:rsid w:val="00B5542F"/>
    <w:rsid w:val="00B55CE8"/>
    <w:rsid w:val="00B561E0"/>
    <w:rsid w:val="00B57D00"/>
    <w:rsid w:val="00B6039E"/>
    <w:rsid w:val="00B60C8B"/>
    <w:rsid w:val="00B616F9"/>
    <w:rsid w:val="00B61B92"/>
    <w:rsid w:val="00B61F98"/>
    <w:rsid w:val="00B623B4"/>
    <w:rsid w:val="00B623C2"/>
    <w:rsid w:val="00B6247C"/>
    <w:rsid w:val="00B626D9"/>
    <w:rsid w:val="00B630CF"/>
    <w:rsid w:val="00B63410"/>
    <w:rsid w:val="00B641CD"/>
    <w:rsid w:val="00B6543E"/>
    <w:rsid w:val="00B65EDC"/>
    <w:rsid w:val="00B66397"/>
    <w:rsid w:val="00B66B41"/>
    <w:rsid w:val="00B66C04"/>
    <w:rsid w:val="00B670C1"/>
    <w:rsid w:val="00B6720E"/>
    <w:rsid w:val="00B701D9"/>
    <w:rsid w:val="00B706D8"/>
    <w:rsid w:val="00B715C4"/>
    <w:rsid w:val="00B71BFE"/>
    <w:rsid w:val="00B71CBF"/>
    <w:rsid w:val="00B720B5"/>
    <w:rsid w:val="00B721C3"/>
    <w:rsid w:val="00B7254B"/>
    <w:rsid w:val="00B72BB4"/>
    <w:rsid w:val="00B72C2D"/>
    <w:rsid w:val="00B75437"/>
    <w:rsid w:val="00B75C62"/>
    <w:rsid w:val="00B7695F"/>
    <w:rsid w:val="00B773B8"/>
    <w:rsid w:val="00B77988"/>
    <w:rsid w:val="00B8122B"/>
    <w:rsid w:val="00B81BC0"/>
    <w:rsid w:val="00B81F03"/>
    <w:rsid w:val="00B826C3"/>
    <w:rsid w:val="00B82811"/>
    <w:rsid w:val="00B83045"/>
    <w:rsid w:val="00B8315E"/>
    <w:rsid w:val="00B84364"/>
    <w:rsid w:val="00B8463C"/>
    <w:rsid w:val="00B86064"/>
    <w:rsid w:val="00B8614B"/>
    <w:rsid w:val="00B862CA"/>
    <w:rsid w:val="00B876DC"/>
    <w:rsid w:val="00B87DFF"/>
    <w:rsid w:val="00B9071E"/>
    <w:rsid w:val="00B90981"/>
    <w:rsid w:val="00B90BFF"/>
    <w:rsid w:val="00B912CF"/>
    <w:rsid w:val="00B9341D"/>
    <w:rsid w:val="00B94B43"/>
    <w:rsid w:val="00B9589B"/>
    <w:rsid w:val="00B961E5"/>
    <w:rsid w:val="00B965AE"/>
    <w:rsid w:val="00B969AE"/>
    <w:rsid w:val="00B96CAB"/>
    <w:rsid w:val="00B96DC4"/>
    <w:rsid w:val="00BA01E0"/>
    <w:rsid w:val="00BA0B97"/>
    <w:rsid w:val="00BA0FB3"/>
    <w:rsid w:val="00BA1647"/>
    <w:rsid w:val="00BA1CD8"/>
    <w:rsid w:val="00BA2C06"/>
    <w:rsid w:val="00BA4067"/>
    <w:rsid w:val="00BA41B9"/>
    <w:rsid w:val="00BA4343"/>
    <w:rsid w:val="00BA4C3F"/>
    <w:rsid w:val="00BA5A53"/>
    <w:rsid w:val="00BA6877"/>
    <w:rsid w:val="00BA7288"/>
    <w:rsid w:val="00BB0299"/>
    <w:rsid w:val="00BB04FA"/>
    <w:rsid w:val="00BB0978"/>
    <w:rsid w:val="00BB1802"/>
    <w:rsid w:val="00BB1CA7"/>
    <w:rsid w:val="00BB2955"/>
    <w:rsid w:val="00BB2C2A"/>
    <w:rsid w:val="00BB4820"/>
    <w:rsid w:val="00BB6A08"/>
    <w:rsid w:val="00BB77D2"/>
    <w:rsid w:val="00BC023C"/>
    <w:rsid w:val="00BC0322"/>
    <w:rsid w:val="00BC096D"/>
    <w:rsid w:val="00BC0D82"/>
    <w:rsid w:val="00BC29BE"/>
    <w:rsid w:val="00BC2B5C"/>
    <w:rsid w:val="00BC32C6"/>
    <w:rsid w:val="00BC4160"/>
    <w:rsid w:val="00BC4BB3"/>
    <w:rsid w:val="00BC4F47"/>
    <w:rsid w:val="00BC566F"/>
    <w:rsid w:val="00BC59E9"/>
    <w:rsid w:val="00BC5EB3"/>
    <w:rsid w:val="00BC6E62"/>
    <w:rsid w:val="00BD05A7"/>
    <w:rsid w:val="00BD15DE"/>
    <w:rsid w:val="00BD18C0"/>
    <w:rsid w:val="00BD2024"/>
    <w:rsid w:val="00BD2685"/>
    <w:rsid w:val="00BD3306"/>
    <w:rsid w:val="00BD3D4A"/>
    <w:rsid w:val="00BD5232"/>
    <w:rsid w:val="00BD53A3"/>
    <w:rsid w:val="00BD60A1"/>
    <w:rsid w:val="00BD62C6"/>
    <w:rsid w:val="00BD67BF"/>
    <w:rsid w:val="00BD7893"/>
    <w:rsid w:val="00BE0763"/>
    <w:rsid w:val="00BE1339"/>
    <w:rsid w:val="00BE2076"/>
    <w:rsid w:val="00BE23FC"/>
    <w:rsid w:val="00BE260A"/>
    <w:rsid w:val="00BE2A4A"/>
    <w:rsid w:val="00BE34ED"/>
    <w:rsid w:val="00BE3B6E"/>
    <w:rsid w:val="00BE4838"/>
    <w:rsid w:val="00BE4885"/>
    <w:rsid w:val="00BE49A7"/>
    <w:rsid w:val="00BE5E5B"/>
    <w:rsid w:val="00BE63B3"/>
    <w:rsid w:val="00BE6FA2"/>
    <w:rsid w:val="00BE7D50"/>
    <w:rsid w:val="00BF0091"/>
    <w:rsid w:val="00BF0A7E"/>
    <w:rsid w:val="00BF263C"/>
    <w:rsid w:val="00BF3DE3"/>
    <w:rsid w:val="00BF4825"/>
    <w:rsid w:val="00BF4AB5"/>
    <w:rsid w:val="00BF571A"/>
    <w:rsid w:val="00BF65FF"/>
    <w:rsid w:val="00BF735B"/>
    <w:rsid w:val="00BF7412"/>
    <w:rsid w:val="00C00115"/>
    <w:rsid w:val="00C01533"/>
    <w:rsid w:val="00C0267A"/>
    <w:rsid w:val="00C02CEB"/>
    <w:rsid w:val="00C03266"/>
    <w:rsid w:val="00C04897"/>
    <w:rsid w:val="00C049E7"/>
    <w:rsid w:val="00C04AD7"/>
    <w:rsid w:val="00C05192"/>
    <w:rsid w:val="00C06FBF"/>
    <w:rsid w:val="00C0737E"/>
    <w:rsid w:val="00C079D0"/>
    <w:rsid w:val="00C07B09"/>
    <w:rsid w:val="00C11756"/>
    <w:rsid w:val="00C11D1D"/>
    <w:rsid w:val="00C11D77"/>
    <w:rsid w:val="00C1212E"/>
    <w:rsid w:val="00C126CA"/>
    <w:rsid w:val="00C12AF5"/>
    <w:rsid w:val="00C12E87"/>
    <w:rsid w:val="00C1302A"/>
    <w:rsid w:val="00C1534C"/>
    <w:rsid w:val="00C15C98"/>
    <w:rsid w:val="00C16196"/>
    <w:rsid w:val="00C161FA"/>
    <w:rsid w:val="00C1697A"/>
    <w:rsid w:val="00C17432"/>
    <w:rsid w:val="00C211ED"/>
    <w:rsid w:val="00C22365"/>
    <w:rsid w:val="00C22958"/>
    <w:rsid w:val="00C23783"/>
    <w:rsid w:val="00C239BC"/>
    <w:rsid w:val="00C23FF9"/>
    <w:rsid w:val="00C2436D"/>
    <w:rsid w:val="00C2491E"/>
    <w:rsid w:val="00C24A09"/>
    <w:rsid w:val="00C252B3"/>
    <w:rsid w:val="00C2543A"/>
    <w:rsid w:val="00C25845"/>
    <w:rsid w:val="00C25C3F"/>
    <w:rsid w:val="00C25D96"/>
    <w:rsid w:val="00C26037"/>
    <w:rsid w:val="00C26A50"/>
    <w:rsid w:val="00C312BE"/>
    <w:rsid w:val="00C3156D"/>
    <w:rsid w:val="00C3259F"/>
    <w:rsid w:val="00C32880"/>
    <w:rsid w:val="00C32A54"/>
    <w:rsid w:val="00C33D4B"/>
    <w:rsid w:val="00C347BF"/>
    <w:rsid w:val="00C34F5E"/>
    <w:rsid w:val="00C354BB"/>
    <w:rsid w:val="00C35B54"/>
    <w:rsid w:val="00C35BF4"/>
    <w:rsid w:val="00C377BD"/>
    <w:rsid w:val="00C40561"/>
    <w:rsid w:val="00C426C6"/>
    <w:rsid w:val="00C4286A"/>
    <w:rsid w:val="00C42FF4"/>
    <w:rsid w:val="00C44474"/>
    <w:rsid w:val="00C45331"/>
    <w:rsid w:val="00C466B9"/>
    <w:rsid w:val="00C466F6"/>
    <w:rsid w:val="00C46960"/>
    <w:rsid w:val="00C47162"/>
    <w:rsid w:val="00C47771"/>
    <w:rsid w:val="00C47798"/>
    <w:rsid w:val="00C47E3C"/>
    <w:rsid w:val="00C51F10"/>
    <w:rsid w:val="00C5263D"/>
    <w:rsid w:val="00C52DC8"/>
    <w:rsid w:val="00C53030"/>
    <w:rsid w:val="00C53C9A"/>
    <w:rsid w:val="00C5419B"/>
    <w:rsid w:val="00C5465F"/>
    <w:rsid w:val="00C546C7"/>
    <w:rsid w:val="00C55EE1"/>
    <w:rsid w:val="00C5642A"/>
    <w:rsid w:val="00C5714F"/>
    <w:rsid w:val="00C574CD"/>
    <w:rsid w:val="00C57BB8"/>
    <w:rsid w:val="00C57BD4"/>
    <w:rsid w:val="00C61021"/>
    <w:rsid w:val="00C61077"/>
    <w:rsid w:val="00C614A0"/>
    <w:rsid w:val="00C61EBE"/>
    <w:rsid w:val="00C62310"/>
    <w:rsid w:val="00C62705"/>
    <w:rsid w:val="00C63676"/>
    <w:rsid w:val="00C641FA"/>
    <w:rsid w:val="00C6429C"/>
    <w:rsid w:val="00C64A16"/>
    <w:rsid w:val="00C64C52"/>
    <w:rsid w:val="00C65B88"/>
    <w:rsid w:val="00C6681F"/>
    <w:rsid w:val="00C70322"/>
    <w:rsid w:val="00C70E1D"/>
    <w:rsid w:val="00C72088"/>
    <w:rsid w:val="00C72605"/>
    <w:rsid w:val="00C7330D"/>
    <w:rsid w:val="00C74B24"/>
    <w:rsid w:val="00C75265"/>
    <w:rsid w:val="00C7551B"/>
    <w:rsid w:val="00C7583B"/>
    <w:rsid w:val="00C75E8C"/>
    <w:rsid w:val="00C76608"/>
    <w:rsid w:val="00C77CAB"/>
    <w:rsid w:val="00C80694"/>
    <w:rsid w:val="00C809A0"/>
    <w:rsid w:val="00C80C75"/>
    <w:rsid w:val="00C80CFC"/>
    <w:rsid w:val="00C80E28"/>
    <w:rsid w:val="00C80FFA"/>
    <w:rsid w:val="00C81320"/>
    <w:rsid w:val="00C81C3F"/>
    <w:rsid w:val="00C83BCA"/>
    <w:rsid w:val="00C8499B"/>
    <w:rsid w:val="00C854E0"/>
    <w:rsid w:val="00C864B4"/>
    <w:rsid w:val="00C86E8D"/>
    <w:rsid w:val="00C87505"/>
    <w:rsid w:val="00C87598"/>
    <w:rsid w:val="00C907F6"/>
    <w:rsid w:val="00C90B35"/>
    <w:rsid w:val="00C92003"/>
    <w:rsid w:val="00C93D97"/>
    <w:rsid w:val="00C940AA"/>
    <w:rsid w:val="00C94A5F"/>
    <w:rsid w:val="00C94BC2"/>
    <w:rsid w:val="00C959A6"/>
    <w:rsid w:val="00C96549"/>
    <w:rsid w:val="00C9681F"/>
    <w:rsid w:val="00C96C46"/>
    <w:rsid w:val="00C96D27"/>
    <w:rsid w:val="00C9711C"/>
    <w:rsid w:val="00C974FC"/>
    <w:rsid w:val="00C97B3C"/>
    <w:rsid w:val="00C97C97"/>
    <w:rsid w:val="00C97EE3"/>
    <w:rsid w:val="00CA19BD"/>
    <w:rsid w:val="00CA1AF5"/>
    <w:rsid w:val="00CA2105"/>
    <w:rsid w:val="00CA342B"/>
    <w:rsid w:val="00CA3C8B"/>
    <w:rsid w:val="00CA5770"/>
    <w:rsid w:val="00CA5A36"/>
    <w:rsid w:val="00CA5E2C"/>
    <w:rsid w:val="00CA657F"/>
    <w:rsid w:val="00CA68C0"/>
    <w:rsid w:val="00CA6C48"/>
    <w:rsid w:val="00CA78BF"/>
    <w:rsid w:val="00CA7D66"/>
    <w:rsid w:val="00CA7E12"/>
    <w:rsid w:val="00CB10DB"/>
    <w:rsid w:val="00CB15C3"/>
    <w:rsid w:val="00CB1E8E"/>
    <w:rsid w:val="00CB2F8B"/>
    <w:rsid w:val="00CB2FA9"/>
    <w:rsid w:val="00CB4800"/>
    <w:rsid w:val="00CB5024"/>
    <w:rsid w:val="00CB53D1"/>
    <w:rsid w:val="00CB57DF"/>
    <w:rsid w:val="00CB5991"/>
    <w:rsid w:val="00CB7310"/>
    <w:rsid w:val="00CC026C"/>
    <w:rsid w:val="00CC081A"/>
    <w:rsid w:val="00CC086D"/>
    <w:rsid w:val="00CC11D7"/>
    <w:rsid w:val="00CC1311"/>
    <w:rsid w:val="00CC18A5"/>
    <w:rsid w:val="00CC1CDF"/>
    <w:rsid w:val="00CC1CF5"/>
    <w:rsid w:val="00CC22DB"/>
    <w:rsid w:val="00CC24C4"/>
    <w:rsid w:val="00CC2689"/>
    <w:rsid w:val="00CC26BB"/>
    <w:rsid w:val="00CC2F1F"/>
    <w:rsid w:val="00CC3286"/>
    <w:rsid w:val="00CC38AC"/>
    <w:rsid w:val="00CC3A74"/>
    <w:rsid w:val="00CC3C51"/>
    <w:rsid w:val="00CC61BA"/>
    <w:rsid w:val="00CC6329"/>
    <w:rsid w:val="00CC6553"/>
    <w:rsid w:val="00CC6AD9"/>
    <w:rsid w:val="00CC711D"/>
    <w:rsid w:val="00CC7F30"/>
    <w:rsid w:val="00CD0A87"/>
    <w:rsid w:val="00CD10E2"/>
    <w:rsid w:val="00CD1A9C"/>
    <w:rsid w:val="00CD1AF8"/>
    <w:rsid w:val="00CD20EB"/>
    <w:rsid w:val="00CD218A"/>
    <w:rsid w:val="00CD2AC8"/>
    <w:rsid w:val="00CD3D42"/>
    <w:rsid w:val="00CD3FE2"/>
    <w:rsid w:val="00CD4404"/>
    <w:rsid w:val="00CD48A6"/>
    <w:rsid w:val="00CD5375"/>
    <w:rsid w:val="00CD769E"/>
    <w:rsid w:val="00CD7DC9"/>
    <w:rsid w:val="00CE0A6E"/>
    <w:rsid w:val="00CE0B6C"/>
    <w:rsid w:val="00CE111C"/>
    <w:rsid w:val="00CE1432"/>
    <w:rsid w:val="00CE1D39"/>
    <w:rsid w:val="00CE1E61"/>
    <w:rsid w:val="00CE2050"/>
    <w:rsid w:val="00CE236B"/>
    <w:rsid w:val="00CE27F6"/>
    <w:rsid w:val="00CE3254"/>
    <w:rsid w:val="00CE387C"/>
    <w:rsid w:val="00CE402B"/>
    <w:rsid w:val="00CE4560"/>
    <w:rsid w:val="00CE57C4"/>
    <w:rsid w:val="00CE6827"/>
    <w:rsid w:val="00CE6AF9"/>
    <w:rsid w:val="00CE6E18"/>
    <w:rsid w:val="00CE7BD7"/>
    <w:rsid w:val="00CF089D"/>
    <w:rsid w:val="00CF17BA"/>
    <w:rsid w:val="00CF226A"/>
    <w:rsid w:val="00CF26E4"/>
    <w:rsid w:val="00CF2FFB"/>
    <w:rsid w:val="00CF3619"/>
    <w:rsid w:val="00CF3A59"/>
    <w:rsid w:val="00CF3BCF"/>
    <w:rsid w:val="00CF3C72"/>
    <w:rsid w:val="00CF3D94"/>
    <w:rsid w:val="00CF54B8"/>
    <w:rsid w:val="00D0132E"/>
    <w:rsid w:val="00D01412"/>
    <w:rsid w:val="00D01D8B"/>
    <w:rsid w:val="00D030D6"/>
    <w:rsid w:val="00D0310A"/>
    <w:rsid w:val="00D03754"/>
    <w:rsid w:val="00D0393C"/>
    <w:rsid w:val="00D047F1"/>
    <w:rsid w:val="00D048AD"/>
    <w:rsid w:val="00D051C7"/>
    <w:rsid w:val="00D05651"/>
    <w:rsid w:val="00D05686"/>
    <w:rsid w:val="00D059A9"/>
    <w:rsid w:val="00D05ACE"/>
    <w:rsid w:val="00D06115"/>
    <w:rsid w:val="00D063BB"/>
    <w:rsid w:val="00D07992"/>
    <w:rsid w:val="00D07B5C"/>
    <w:rsid w:val="00D10094"/>
    <w:rsid w:val="00D1090B"/>
    <w:rsid w:val="00D115BB"/>
    <w:rsid w:val="00D11D63"/>
    <w:rsid w:val="00D11FE2"/>
    <w:rsid w:val="00D121BD"/>
    <w:rsid w:val="00D129C3"/>
    <w:rsid w:val="00D12CAC"/>
    <w:rsid w:val="00D13973"/>
    <w:rsid w:val="00D13A61"/>
    <w:rsid w:val="00D13B30"/>
    <w:rsid w:val="00D14D08"/>
    <w:rsid w:val="00D153F5"/>
    <w:rsid w:val="00D15552"/>
    <w:rsid w:val="00D15C80"/>
    <w:rsid w:val="00D15DE0"/>
    <w:rsid w:val="00D15E43"/>
    <w:rsid w:val="00D1696B"/>
    <w:rsid w:val="00D1786B"/>
    <w:rsid w:val="00D17F3A"/>
    <w:rsid w:val="00D2047B"/>
    <w:rsid w:val="00D207BC"/>
    <w:rsid w:val="00D20CB7"/>
    <w:rsid w:val="00D21752"/>
    <w:rsid w:val="00D2234B"/>
    <w:rsid w:val="00D236A7"/>
    <w:rsid w:val="00D243DF"/>
    <w:rsid w:val="00D24725"/>
    <w:rsid w:val="00D24EF2"/>
    <w:rsid w:val="00D2563A"/>
    <w:rsid w:val="00D25D87"/>
    <w:rsid w:val="00D27422"/>
    <w:rsid w:val="00D316C1"/>
    <w:rsid w:val="00D32E3D"/>
    <w:rsid w:val="00D33259"/>
    <w:rsid w:val="00D33435"/>
    <w:rsid w:val="00D339EF"/>
    <w:rsid w:val="00D34219"/>
    <w:rsid w:val="00D343E0"/>
    <w:rsid w:val="00D344D1"/>
    <w:rsid w:val="00D34A0E"/>
    <w:rsid w:val="00D34C18"/>
    <w:rsid w:val="00D34D6B"/>
    <w:rsid w:val="00D35E86"/>
    <w:rsid w:val="00D36436"/>
    <w:rsid w:val="00D365A9"/>
    <w:rsid w:val="00D36BB3"/>
    <w:rsid w:val="00D3788C"/>
    <w:rsid w:val="00D404F8"/>
    <w:rsid w:val="00D40897"/>
    <w:rsid w:val="00D40D20"/>
    <w:rsid w:val="00D41A75"/>
    <w:rsid w:val="00D420F0"/>
    <w:rsid w:val="00D42EFC"/>
    <w:rsid w:val="00D42FD9"/>
    <w:rsid w:val="00D43850"/>
    <w:rsid w:val="00D440D4"/>
    <w:rsid w:val="00D4450E"/>
    <w:rsid w:val="00D44C73"/>
    <w:rsid w:val="00D44D12"/>
    <w:rsid w:val="00D44DB3"/>
    <w:rsid w:val="00D45129"/>
    <w:rsid w:val="00D452BC"/>
    <w:rsid w:val="00D45C86"/>
    <w:rsid w:val="00D4636A"/>
    <w:rsid w:val="00D4699F"/>
    <w:rsid w:val="00D46D01"/>
    <w:rsid w:val="00D47C7B"/>
    <w:rsid w:val="00D5075D"/>
    <w:rsid w:val="00D51356"/>
    <w:rsid w:val="00D515E4"/>
    <w:rsid w:val="00D52D47"/>
    <w:rsid w:val="00D53314"/>
    <w:rsid w:val="00D54745"/>
    <w:rsid w:val="00D572E0"/>
    <w:rsid w:val="00D578C0"/>
    <w:rsid w:val="00D57F32"/>
    <w:rsid w:val="00D57FED"/>
    <w:rsid w:val="00D605CF"/>
    <w:rsid w:val="00D60EF7"/>
    <w:rsid w:val="00D61569"/>
    <w:rsid w:val="00D62F71"/>
    <w:rsid w:val="00D64333"/>
    <w:rsid w:val="00D647A6"/>
    <w:rsid w:val="00D65F54"/>
    <w:rsid w:val="00D66180"/>
    <w:rsid w:val="00D6682C"/>
    <w:rsid w:val="00D66E50"/>
    <w:rsid w:val="00D71881"/>
    <w:rsid w:val="00D720AA"/>
    <w:rsid w:val="00D7226E"/>
    <w:rsid w:val="00D72535"/>
    <w:rsid w:val="00D7293A"/>
    <w:rsid w:val="00D74659"/>
    <w:rsid w:val="00D74C00"/>
    <w:rsid w:val="00D74F67"/>
    <w:rsid w:val="00D755B4"/>
    <w:rsid w:val="00D758AD"/>
    <w:rsid w:val="00D76B76"/>
    <w:rsid w:val="00D77FB9"/>
    <w:rsid w:val="00D80F89"/>
    <w:rsid w:val="00D83B25"/>
    <w:rsid w:val="00D840D0"/>
    <w:rsid w:val="00D84238"/>
    <w:rsid w:val="00D85186"/>
    <w:rsid w:val="00D85C9E"/>
    <w:rsid w:val="00D86119"/>
    <w:rsid w:val="00D86717"/>
    <w:rsid w:val="00D878AA"/>
    <w:rsid w:val="00D87A7F"/>
    <w:rsid w:val="00D926F6"/>
    <w:rsid w:val="00D93439"/>
    <w:rsid w:val="00D93448"/>
    <w:rsid w:val="00D93EC5"/>
    <w:rsid w:val="00D93F7D"/>
    <w:rsid w:val="00D94A29"/>
    <w:rsid w:val="00D95677"/>
    <w:rsid w:val="00D957EC"/>
    <w:rsid w:val="00D95A0C"/>
    <w:rsid w:val="00D95CB2"/>
    <w:rsid w:val="00D961E5"/>
    <w:rsid w:val="00D96281"/>
    <w:rsid w:val="00D963D4"/>
    <w:rsid w:val="00D97B0B"/>
    <w:rsid w:val="00D97B23"/>
    <w:rsid w:val="00D97B5E"/>
    <w:rsid w:val="00DA0DCD"/>
    <w:rsid w:val="00DA0EB0"/>
    <w:rsid w:val="00DA1A37"/>
    <w:rsid w:val="00DA248A"/>
    <w:rsid w:val="00DA2D3B"/>
    <w:rsid w:val="00DA34FD"/>
    <w:rsid w:val="00DA39F6"/>
    <w:rsid w:val="00DA5410"/>
    <w:rsid w:val="00DA7540"/>
    <w:rsid w:val="00DA7D3D"/>
    <w:rsid w:val="00DB0756"/>
    <w:rsid w:val="00DB1C47"/>
    <w:rsid w:val="00DB1D6A"/>
    <w:rsid w:val="00DB1D7D"/>
    <w:rsid w:val="00DB2677"/>
    <w:rsid w:val="00DB33E1"/>
    <w:rsid w:val="00DB37C3"/>
    <w:rsid w:val="00DB3A4A"/>
    <w:rsid w:val="00DB3E1A"/>
    <w:rsid w:val="00DB42F0"/>
    <w:rsid w:val="00DB4F8C"/>
    <w:rsid w:val="00DB5271"/>
    <w:rsid w:val="00DB6202"/>
    <w:rsid w:val="00DC0158"/>
    <w:rsid w:val="00DC04F0"/>
    <w:rsid w:val="00DC09EE"/>
    <w:rsid w:val="00DC0A45"/>
    <w:rsid w:val="00DC12F8"/>
    <w:rsid w:val="00DC17E8"/>
    <w:rsid w:val="00DC1D2A"/>
    <w:rsid w:val="00DC20C0"/>
    <w:rsid w:val="00DC2652"/>
    <w:rsid w:val="00DC3175"/>
    <w:rsid w:val="00DC3831"/>
    <w:rsid w:val="00DC3AF5"/>
    <w:rsid w:val="00DC5492"/>
    <w:rsid w:val="00DC609B"/>
    <w:rsid w:val="00DC6EA5"/>
    <w:rsid w:val="00DC6EB0"/>
    <w:rsid w:val="00DD0999"/>
    <w:rsid w:val="00DD0EFD"/>
    <w:rsid w:val="00DD1447"/>
    <w:rsid w:val="00DD1905"/>
    <w:rsid w:val="00DD1E63"/>
    <w:rsid w:val="00DD26E3"/>
    <w:rsid w:val="00DD2FF2"/>
    <w:rsid w:val="00DD3C39"/>
    <w:rsid w:val="00DD44EE"/>
    <w:rsid w:val="00DD49CD"/>
    <w:rsid w:val="00DD4E64"/>
    <w:rsid w:val="00DD5875"/>
    <w:rsid w:val="00DD74B2"/>
    <w:rsid w:val="00DD76D3"/>
    <w:rsid w:val="00DD7EFE"/>
    <w:rsid w:val="00DE054B"/>
    <w:rsid w:val="00DE076B"/>
    <w:rsid w:val="00DE0864"/>
    <w:rsid w:val="00DE0E6A"/>
    <w:rsid w:val="00DE1E73"/>
    <w:rsid w:val="00DE2312"/>
    <w:rsid w:val="00DE4079"/>
    <w:rsid w:val="00DE4C07"/>
    <w:rsid w:val="00DE6AD6"/>
    <w:rsid w:val="00DE6D09"/>
    <w:rsid w:val="00DE7E19"/>
    <w:rsid w:val="00DF03D6"/>
    <w:rsid w:val="00DF0744"/>
    <w:rsid w:val="00DF0C86"/>
    <w:rsid w:val="00DF11E3"/>
    <w:rsid w:val="00DF1BBF"/>
    <w:rsid w:val="00DF1D2A"/>
    <w:rsid w:val="00DF1F60"/>
    <w:rsid w:val="00DF238C"/>
    <w:rsid w:val="00DF2863"/>
    <w:rsid w:val="00DF31B8"/>
    <w:rsid w:val="00DF3A52"/>
    <w:rsid w:val="00DF4BEF"/>
    <w:rsid w:val="00DF54CE"/>
    <w:rsid w:val="00DF79FA"/>
    <w:rsid w:val="00E00621"/>
    <w:rsid w:val="00E022FD"/>
    <w:rsid w:val="00E02BBD"/>
    <w:rsid w:val="00E03CE0"/>
    <w:rsid w:val="00E03F7F"/>
    <w:rsid w:val="00E04045"/>
    <w:rsid w:val="00E0464B"/>
    <w:rsid w:val="00E04714"/>
    <w:rsid w:val="00E056D9"/>
    <w:rsid w:val="00E05D09"/>
    <w:rsid w:val="00E060DD"/>
    <w:rsid w:val="00E06681"/>
    <w:rsid w:val="00E06C0B"/>
    <w:rsid w:val="00E06F7D"/>
    <w:rsid w:val="00E10D8B"/>
    <w:rsid w:val="00E111B4"/>
    <w:rsid w:val="00E112EF"/>
    <w:rsid w:val="00E11A06"/>
    <w:rsid w:val="00E12F68"/>
    <w:rsid w:val="00E1315F"/>
    <w:rsid w:val="00E138D4"/>
    <w:rsid w:val="00E14B6C"/>
    <w:rsid w:val="00E1520C"/>
    <w:rsid w:val="00E153AC"/>
    <w:rsid w:val="00E15DD2"/>
    <w:rsid w:val="00E15E53"/>
    <w:rsid w:val="00E17E72"/>
    <w:rsid w:val="00E231CE"/>
    <w:rsid w:val="00E23904"/>
    <w:rsid w:val="00E2444C"/>
    <w:rsid w:val="00E25672"/>
    <w:rsid w:val="00E25A20"/>
    <w:rsid w:val="00E261BB"/>
    <w:rsid w:val="00E26295"/>
    <w:rsid w:val="00E27B11"/>
    <w:rsid w:val="00E315C3"/>
    <w:rsid w:val="00E320D6"/>
    <w:rsid w:val="00E326AE"/>
    <w:rsid w:val="00E328D7"/>
    <w:rsid w:val="00E33078"/>
    <w:rsid w:val="00E335EE"/>
    <w:rsid w:val="00E338FA"/>
    <w:rsid w:val="00E33B44"/>
    <w:rsid w:val="00E34B0A"/>
    <w:rsid w:val="00E34BD0"/>
    <w:rsid w:val="00E365BB"/>
    <w:rsid w:val="00E369ED"/>
    <w:rsid w:val="00E37448"/>
    <w:rsid w:val="00E37457"/>
    <w:rsid w:val="00E37475"/>
    <w:rsid w:val="00E37521"/>
    <w:rsid w:val="00E376D4"/>
    <w:rsid w:val="00E4125A"/>
    <w:rsid w:val="00E41D82"/>
    <w:rsid w:val="00E42010"/>
    <w:rsid w:val="00E42742"/>
    <w:rsid w:val="00E428C7"/>
    <w:rsid w:val="00E43828"/>
    <w:rsid w:val="00E463E5"/>
    <w:rsid w:val="00E46444"/>
    <w:rsid w:val="00E46515"/>
    <w:rsid w:val="00E4686B"/>
    <w:rsid w:val="00E4696A"/>
    <w:rsid w:val="00E470C0"/>
    <w:rsid w:val="00E4711A"/>
    <w:rsid w:val="00E4726B"/>
    <w:rsid w:val="00E476CB"/>
    <w:rsid w:val="00E5059E"/>
    <w:rsid w:val="00E50B04"/>
    <w:rsid w:val="00E51421"/>
    <w:rsid w:val="00E51C67"/>
    <w:rsid w:val="00E51EEF"/>
    <w:rsid w:val="00E536E1"/>
    <w:rsid w:val="00E538A2"/>
    <w:rsid w:val="00E54497"/>
    <w:rsid w:val="00E549D5"/>
    <w:rsid w:val="00E55048"/>
    <w:rsid w:val="00E55AEA"/>
    <w:rsid w:val="00E56EFD"/>
    <w:rsid w:val="00E57439"/>
    <w:rsid w:val="00E576AD"/>
    <w:rsid w:val="00E616A2"/>
    <w:rsid w:val="00E6313C"/>
    <w:rsid w:val="00E635D1"/>
    <w:rsid w:val="00E63B9F"/>
    <w:rsid w:val="00E64AA3"/>
    <w:rsid w:val="00E64D31"/>
    <w:rsid w:val="00E64FBF"/>
    <w:rsid w:val="00E66ED6"/>
    <w:rsid w:val="00E672DC"/>
    <w:rsid w:val="00E674C3"/>
    <w:rsid w:val="00E6759E"/>
    <w:rsid w:val="00E67B74"/>
    <w:rsid w:val="00E710D7"/>
    <w:rsid w:val="00E71168"/>
    <w:rsid w:val="00E711D7"/>
    <w:rsid w:val="00E711EB"/>
    <w:rsid w:val="00E728C5"/>
    <w:rsid w:val="00E734B1"/>
    <w:rsid w:val="00E73ED4"/>
    <w:rsid w:val="00E74163"/>
    <w:rsid w:val="00E76041"/>
    <w:rsid w:val="00E768B8"/>
    <w:rsid w:val="00E76FBC"/>
    <w:rsid w:val="00E7751B"/>
    <w:rsid w:val="00E777A6"/>
    <w:rsid w:val="00E80B9C"/>
    <w:rsid w:val="00E813CB"/>
    <w:rsid w:val="00E82144"/>
    <w:rsid w:val="00E82685"/>
    <w:rsid w:val="00E8273F"/>
    <w:rsid w:val="00E83581"/>
    <w:rsid w:val="00E8484A"/>
    <w:rsid w:val="00E856B0"/>
    <w:rsid w:val="00E85728"/>
    <w:rsid w:val="00E873EC"/>
    <w:rsid w:val="00E87DD9"/>
    <w:rsid w:val="00E92B3E"/>
    <w:rsid w:val="00E92C3C"/>
    <w:rsid w:val="00E93DD0"/>
    <w:rsid w:val="00E9440F"/>
    <w:rsid w:val="00E9463C"/>
    <w:rsid w:val="00E95B99"/>
    <w:rsid w:val="00E95E27"/>
    <w:rsid w:val="00E960F7"/>
    <w:rsid w:val="00E97412"/>
    <w:rsid w:val="00E97C58"/>
    <w:rsid w:val="00EA0537"/>
    <w:rsid w:val="00EA0768"/>
    <w:rsid w:val="00EA1176"/>
    <w:rsid w:val="00EA1E14"/>
    <w:rsid w:val="00EA2626"/>
    <w:rsid w:val="00EA2E9E"/>
    <w:rsid w:val="00EA39C5"/>
    <w:rsid w:val="00EA465F"/>
    <w:rsid w:val="00EA545D"/>
    <w:rsid w:val="00EA5E4C"/>
    <w:rsid w:val="00EA695E"/>
    <w:rsid w:val="00EA6B97"/>
    <w:rsid w:val="00EA75C3"/>
    <w:rsid w:val="00EB1B29"/>
    <w:rsid w:val="00EB1BB2"/>
    <w:rsid w:val="00EB1E01"/>
    <w:rsid w:val="00EB279E"/>
    <w:rsid w:val="00EB2D6A"/>
    <w:rsid w:val="00EB34EB"/>
    <w:rsid w:val="00EB3EEC"/>
    <w:rsid w:val="00EB44C1"/>
    <w:rsid w:val="00EB5184"/>
    <w:rsid w:val="00EB5BE7"/>
    <w:rsid w:val="00EB63B5"/>
    <w:rsid w:val="00EB7C51"/>
    <w:rsid w:val="00EC0930"/>
    <w:rsid w:val="00EC174C"/>
    <w:rsid w:val="00EC2209"/>
    <w:rsid w:val="00EC2E19"/>
    <w:rsid w:val="00EC38D8"/>
    <w:rsid w:val="00EC3D23"/>
    <w:rsid w:val="00EC437C"/>
    <w:rsid w:val="00EC4C38"/>
    <w:rsid w:val="00EC5C92"/>
    <w:rsid w:val="00EC5E35"/>
    <w:rsid w:val="00EC7ECC"/>
    <w:rsid w:val="00ED0A45"/>
    <w:rsid w:val="00ED1295"/>
    <w:rsid w:val="00ED47BE"/>
    <w:rsid w:val="00ED4B35"/>
    <w:rsid w:val="00ED4D07"/>
    <w:rsid w:val="00ED4D96"/>
    <w:rsid w:val="00ED5B19"/>
    <w:rsid w:val="00ED5EA5"/>
    <w:rsid w:val="00ED6575"/>
    <w:rsid w:val="00ED69FC"/>
    <w:rsid w:val="00ED6E15"/>
    <w:rsid w:val="00ED753E"/>
    <w:rsid w:val="00ED7868"/>
    <w:rsid w:val="00EE0373"/>
    <w:rsid w:val="00EE05DB"/>
    <w:rsid w:val="00EE1483"/>
    <w:rsid w:val="00EE29D7"/>
    <w:rsid w:val="00EE2A2E"/>
    <w:rsid w:val="00EE3A6B"/>
    <w:rsid w:val="00EE505F"/>
    <w:rsid w:val="00EE5320"/>
    <w:rsid w:val="00EE76D8"/>
    <w:rsid w:val="00EF0C38"/>
    <w:rsid w:val="00EF28BB"/>
    <w:rsid w:val="00EF5019"/>
    <w:rsid w:val="00EF5679"/>
    <w:rsid w:val="00EF599F"/>
    <w:rsid w:val="00EF5B42"/>
    <w:rsid w:val="00EF5DA5"/>
    <w:rsid w:val="00EF5E70"/>
    <w:rsid w:val="00EF66CA"/>
    <w:rsid w:val="00F003B2"/>
    <w:rsid w:val="00F0094C"/>
    <w:rsid w:val="00F028C8"/>
    <w:rsid w:val="00F02C30"/>
    <w:rsid w:val="00F02DC0"/>
    <w:rsid w:val="00F045F4"/>
    <w:rsid w:val="00F04865"/>
    <w:rsid w:val="00F04BF5"/>
    <w:rsid w:val="00F05B5F"/>
    <w:rsid w:val="00F06C83"/>
    <w:rsid w:val="00F1062A"/>
    <w:rsid w:val="00F114B1"/>
    <w:rsid w:val="00F1215B"/>
    <w:rsid w:val="00F1316C"/>
    <w:rsid w:val="00F1384D"/>
    <w:rsid w:val="00F14D87"/>
    <w:rsid w:val="00F15F1F"/>
    <w:rsid w:val="00F15FF3"/>
    <w:rsid w:val="00F173AE"/>
    <w:rsid w:val="00F2045F"/>
    <w:rsid w:val="00F2046F"/>
    <w:rsid w:val="00F20B43"/>
    <w:rsid w:val="00F211CB"/>
    <w:rsid w:val="00F22454"/>
    <w:rsid w:val="00F233A4"/>
    <w:rsid w:val="00F234E0"/>
    <w:rsid w:val="00F24489"/>
    <w:rsid w:val="00F25518"/>
    <w:rsid w:val="00F256F6"/>
    <w:rsid w:val="00F259DD"/>
    <w:rsid w:val="00F25AAD"/>
    <w:rsid w:val="00F26244"/>
    <w:rsid w:val="00F3095B"/>
    <w:rsid w:val="00F309A8"/>
    <w:rsid w:val="00F3149E"/>
    <w:rsid w:val="00F31A53"/>
    <w:rsid w:val="00F31F49"/>
    <w:rsid w:val="00F322A9"/>
    <w:rsid w:val="00F32E4D"/>
    <w:rsid w:val="00F344CA"/>
    <w:rsid w:val="00F352D4"/>
    <w:rsid w:val="00F3585E"/>
    <w:rsid w:val="00F36952"/>
    <w:rsid w:val="00F3699A"/>
    <w:rsid w:val="00F36D15"/>
    <w:rsid w:val="00F370EF"/>
    <w:rsid w:val="00F379E8"/>
    <w:rsid w:val="00F4048A"/>
    <w:rsid w:val="00F41BB2"/>
    <w:rsid w:val="00F42293"/>
    <w:rsid w:val="00F422A6"/>
    <w:rsid w:val="00F42357"/>
    <w:rsid w:val="00F45E49"/>
    <w:rsid w:val="00F4695D"/>
    <w:rsid w:val="00F46BDF"/>
    <w:rsid w:val="00F47232"/>
    <w:rsid w:val="00F47582"/>
    <w:rsid w:val="00F50C51"/>
    <w:rsid w:val="00F5116C"/>
    <w:rsid w:val="00F512FC"/>
    <w:rsid w:val="00F51EE1"/>
    <w:rsid w:val="00F5221B"/>
    <w:rsid w:val="00F530BB"/>
    <w:rsid w:val="00F531AB"/>
    <w:rsid w:val="00F531CA"/>
    <w:rsid w:val="00F54B76"/>
    <w:rsid w:val="00F54C03"/>
    <w:rsid w:val="00F5524C"/>
    <w:rsid w:val="00F55660"/>
    <w:rsid w:val="00F55A45"/>
    <w:rsid w:val="00F57236"/>
    <w:rsid w:val="00F577F4"/>
    <w:rsid w:val="00F578A2"/>
    <w:rsid w:val="00F578C6"/>
    <w:rsid w:val="00F578D8"/>
    <w:rsid w:val="00F601C9"/>
    <w:rsid w:val="00F60B33"/>
    <w:rsid w:val="00F615C5"/>
    <w:rsid w:val="00F61F97"/>
    <w:rsid w:val="00F62736"/>
    <w:rsid w:val="00F63630"/>
    <w:rsid w:val="00F654A9"/>
    <w:rsid w:val="00F6623B"/>
    <w:rsid w:val="00F66BFD"/>
    <w:rsid w:val="00F66D1B"/>
    <w:rsid w:val="00F677BC"/>
    <w:rsid w:val="00F67B84"/>
    <w:rsid w:val="00F67BE4"/>
    <w:rsid w:val="00F7005B"/>
    <w:rsid w:val="00F703D2"/>
    <w:rsid w:val="00F7056C"/>
    <w:rsid w:val="00F7084C"/>
    <w:rsid w:val="00F71125"/>
    <w:rsid w:val="00F71A7E"/>
    <w:rsid w:val="00F72249"/>
    <w:rsid w:val="00F72725"/>
    <w:rsid w:val="00F730E9"/>
    <w:rsid w:val="00F74319"/>
    <w:rsid w:val="00F74730"/>
    <w:rsid w:val="00F74789"/>
    <w:rsid w:val="00F75BEE"/>
    <w:rsid w:val="00F7657F"/>
    <w:rsid w:val="00F768CE"/>
    <w:rsid w:val="00F76F78"/>
    <w:rsid w:val="00F770BD"/>
    <w:rsid w:val="00F775EC"/>
    <w:rsid w:val="00F807AB"/>
    <w:rsid w:val="00F81E70"/>
    <w:rsid w:val="00F82CFD"/>
    <w:rsid w:val="00F82E0E"/>
    <w:rsid w:val="00F83120"/>
    <w:rsid w:val="00F83955"/>
    <w:rsid w:val="00F83B62"/>
    <w:rsid w:val="00F83C0C"/>
    <w:rsid w:val="00F84120"/>
    <w:rsid w:val="00F848F6"/>
    <w:rsid w:val="00F84F04"/>
    <w:rsid w:val="00F8556C"/>
    <w:rsid w:val="00F85D77"/>
    <w:rsid w:val="00F85F40"/>
    <w:rsid w:val="00F87FEB"/>
    <w:rsid w:val="00F904BD"/>
    <w:rsid w:val="00F91E00"/>
    <w:rsid w:val="00F92427"/>
    <w:rsid w:val="00F9366A"/>
    <w:rsid w:val="00F93ED2"/>
    <w:rsid w:val="00F9412D"/>
    <w:rsid w:val="00F95074"/>
    <w:rsid w:val="00F951F2"/>
    <w:rsid w:val="00F966A0"/>
    <w:rsid w:val="00F977E7"/>
    <w:rsid w:val="00FA1888"/>
    <w:rsid w:val="00FA1A06"/>
    <w:rsid w:val="00FA1A8E"/>
    <w:rsid w:val="00FA20C1"/>
    <w:rsid w:val="00FA2820"/>
    <w:rsid w:val="00FA34BF"/>
    <w:rsid w:val="00FA372C"/>
    <w:rsid w:val="00FA4742"/>
    <w:rsid w:val="00FA5135"/>
    <w:rsid w:val="00FA51D4"/>
    <w:rsid w:val="00FA5370"/>
    <w:rsid w:val="00FA53CF"/>
    <w:rsid w:val="00FA6178"/>
    <w:rsid w:val="00FA6A50"/>
    <w:rsid w:val="00FA6B79"/>
    <w:rsid w:val="00FA6C11"/>
    <w:rsid w:val="00FA77DA"/>
    <w:rsid w:val="00FA7C94"/>
    <w:rsid w:val="00FA7F04"/>
    <w:rsid w:val="00FB03E8"/>
    <w:rsid w:val="00FB0947"/>
    <w:rsid w:val="00FB1CC9"/>
    <w:rsid w:val="00FB3AE0"/>
    <w:rsid w:val="00FB3C89"/>
    <w:rsid w:val="00FB5DBD"/>
    <w:rsid w:val="00FB65C7"/>
    <w:rsid w:val="00FB79A1"/>
    <w:rsid w:val="00FC00CC"/>
    <w:rsid w:val="00FC101E"/>
    <w:rsid w:val="00FC114D"/>
    <w:rsid w:val="00FC18A0"/>
    <w:rsid w:val="00FC2680"/>
    <w:rsid w:val="00FC2A42"/>
    <w:rsid w:val="00FC30DF"/>
    <w:rsid w:val="00FC334F"/>
    <w:rsid w:val="00FC3D5C"/>
    <w:rsid w:val="00FC3DA0"/>
    <w:rsid w:val="00FC5D81"/>
    <w:rsid w:val="00FC5F79"/>
    <w:rsid w:val="00FC63B4"/>
    <w:rsid w:val="00FC70B7"/>
    <w:rsid w:val="00FC7A3F"/>
    <w:rsid w:val="00FD004F"/>
    <w:rsid w:val="00FD074F"/>
    <w:rsid w:val="00FD0B5A"/>
    <w:rsid w:val="00FD13E4"/>
    <w:rsid w:val="00FD1C36"/>
    <w:rsid w:val="00FD1D11"/>
    <w:rsid w:val="00FD230A"/>
    <w:rsid w:val="00FD2760"/>
    <w:rsid w:val="00FD352C"/>
    <w:rsid w:val="00FD3932"/>
    <w:rsid w:val="00FD4C30"/>
    <w:rsid w:val="00FD4E2F"/>
    <w:rsid w:val="00FD5B49"/>
    <w:rsid w:val="00FD60D9"/>
    <w:rsid w:val="00FD6402"/>
    <w:rsid w:val="00FD6B03"/>
    <w:rsid w:val="00FE0FCA"/>
    <w:rsid w:val="00FE1379"/>
    <w:rsid w:val="00FE1C29"/>
    <w:rsid w:val="00FE1DB9"/>
    <w:rsid w:val="00FE2E6F"/>
    <w:rsid w:val="00FE2EEE"/>
    <w:rsid w:val="00FE3A82"/>
    <w:rsid w:val="00FE3CA4"/>
    <w:rsid w:val="00FE459A"/>
    <w:rsid w:val="00FE4875"/>
    <w:rsid w:val="00FE4A04"/>
    <w:rsid w:val="00FE5334"/>
    <w:rsid w:val="00FE68B1"/>
    <w:rsid w:val="00FE6D3A"/>
    <w:rsid w:val="00FE7C4A"/>
    <w:rsid w:val="00FF098B"/>
    <w:rsid w:val="00FF0A83"/>
    <w:rsid w:val="00FF0B7E"/>
    <w:rsid w:val="00FF0C16"/>
    <w:rsid w:val="00FF0E4B"/>
    <w:rsid w:val="00FF0F77"/>
    <w:rsid w:val="00FF2568"/>
    <w:rsid w:val="00FF303E"/>
    <w:rsid w:val="00FF43C6"/>
    <w:rsid w:val="00FF4507"/>
    <w:rsid w:val="00FF5414"/>
    <w:rsid w:val="00FF6062"/>
    <w:rsid w:val="00FF65E1"/>
    <w:rsid w:val="00FF69DA"/>
    <w:rsid w:val="00FF6E51"/>
    <w:rsid w:val="00FF723C"/>
    <w:rsid w:val="00FF7267"/>
    <w:rsid w:val="00FF764A"/>
    <w:rsid w:val="00FF76E8"/>
    <w:rsid w:val="00FF773A"/>
    <w:rsid w:val="00FF795F"/>
    <w:rsid w:val="00FF7CA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43514"/>
  <w15:chartTrackingRefBased/>
  <w15:docId w15:val="{EF925FDF-A240-C44C-819C-218557577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E70DF"/>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093B1C"/>
    <w:pPr>
      <w:keepNext/>
      <w:keepLines/>
      <w:spacing w:before="240"/>
      <w:outlineLvl w:val="0"/>
    </w:pPr>
    <w:rPr>
      <w:rFonts w:asciiTheme="minorHAnsi" w:eastAsiaTheme="majorEastAsia" w:hAnsiTheme="minorHAnsi" w:cstheme="majorBidi"/>
      <w:b/>
      <w:color w:val="000000" w:themeColor="text1"/>
      <w:sz w:val="28"/>
      <w:szCs w:val="32"/>
    </w:rPr>
  </w:style>
  <w:style w:type="paragraph" w:styleId="berschrift2">
    <w:name w:val="heading 2"/>
    <w:basedOn w:val="Standard"/>
    <w:next w:val="Standard"/>
    <w:link w:val="berschrift2Zchn"/>
    <w:uiPriority w:val="9"/>
    <w:unhideWhenUsed/>
    <w:qFormat/>
    <w:rsid w:val="00093B1C"/>
    <w:pPr>
      <w:keepNext/>
      <w:keepLines/>
      <w:spacing w:before="40"/>
      <w:outlineLvl w:val="1"/>
    </w:pPr>
    <w:rPr>
      <w:rFonts w:asciiTheme="minorHAnsi" w:eastAsiaTheme="majorEastAsia" w:hAnsiTheme="minorHAnsi" w:cstheme="majorBidi"/>
      <w:b/>
      <w:color w:val="000000" w:themeColor="text1"/>
      <w:sz w:val="22"/>
      <w:szCs w:val="26"/>
    </w:rPr>
  </w:style>
  <w:style w:type="paragraph" w:styleId="berschrift3">
    <w:name w:val="heading 3"/>
    <w:basedOn w:val="Standard"/>
    <w:next w:val="Standard"/>
    <w:link w:val="berschrift3Zchn"/>
    <w:uiPriority w:val="9"/>
    <w:unhideWhenUsed/>
    <w:qFormat/>
    <w:rsid w:val="00093B1C"/>
    <w:pPr>
      <w:keepNext/>
      <w:keepLines/>
      <w:spacing w:before="40"/>
      <w:outlineLvl w:val="2"/>
    </w:pPr>
    <w:rPr>
      <w:rFonts w:asciiTheme="minorHAnsi" w:eastAsiaTheme="majorEastAsia" w:hAnsiTheme="minorHAnsi" w:cstheme="majorBidi"/>
      <w:b/>
      <w:color w:val="000000" w:themeColor="text1"/>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Verzeichnis1">
    <w:name w:val="toc 1"/>
    <w:basedOn w:val="Standard"/>
    <w:next w:val="Standard"/>
    <w:autoRedefine/>
    <w:uiPriority w:val="39"/>
    <w:unhideWhenUsed/>
    <w:rsid w:val="00CE2050"/>
    <w:pPr>
      <w:tabs>
        <w:tab w:val="right" w:leader="dot" w:pos="9056"/>
      </w:tabs>
      <w:spacing w:before="120" w:after="120" w:line="360" w:lineRule="auto"/>
    </w:pPr>
    <w:rPr>
      <w:rFonts w:asciiTheme="minorHAnsi" w:hAnsiTheme="minorHAnsi" w:cstheme="minorHAnsi"/>
      <w:b/>
      <w:bCs/>
      <w:caps/>
      <w:sz w:val="20"/>
      <w:szCs w:val="20"/>
    </w:rPr>
  </w:style>
  <w:style w:type="paragraph" w:styleId="Listenabsatz">
    <w:name w:val="List Paragraph"/>
    <w:basedOn w:val="Standard"/>
    <w:uiPriority w:val="34"/>
    <w:qFormat/>
    <w:rsid w:val="002F4CD1"/>
    <w:pPr>
      <w:ind w:left="720"/>
      <w:contextualSpacing/>
    </w:pPr>
    <w:rPr>
      <w:rFonts w:asciiTheme="minorHAnsi" w:eastAsiaTheme="minorHAnsi" w:hAnsiTheme="minorHAnsi" w:cstheme="minorBidi"/>
      <w:lang w:eastAsia="en-US"/>
    </w:rPr>
  </w:style>
  <w:style w:type="table" w:styleId="Tabellenraster">
    <w:name w:val="Table Grid"/>
    <w:basedOn w:val="NormaleTabelle"/>
    <w:uiPriority w:val="39"/>
    <w:rsid w:val="00565A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7B7977"/>
  </w:style>
  <w:style w:type="paragraph" w:styleId="Fuzeile">
    <w:name w:val="footer"/>
    <w:basedOn w:val="Standard"/>
    <w:link w:val="FuzeileZchn"/>
    <w:uiPriority w:val="99"/>
    <w:unhideWhenUsed/>
    <w:rsid w:val="007B7977"/>
    <w:pPr>
      <w:tabs>
        <w:tab w:val="center" w:pos="4536"/>
        <w:tab w:val="right" w:pos="9072"/>
      </w:tabs>
    </w:pPr>
    <w:rPr>
      <w:rFonts w:asciiTheme="minorHAnsi" w:eastAsiaTheme="minorHAnsi" w:hAnsiTheme="minorHAnsi" w:cstheme="minorBidi"/>
      <w:lang w:eastAsia="en-US"/>
    </w:rPr>
  </w:style>
  <w:style w:type="character" w:customStyle="1" w:styleId="FuzeileZchn">
    <w:name w:val="Fußzeile Zchn"/>
    <w:basedOn w:val="Absatz-Standardschriftart"/>
    <w:link w:val="Fuzeile"/>
    <w:uiPriority w:val="99"/>
    <w:rsid w:val="007B7977"/>
  </w:style>
  <w:style w:type="character" w:styleId="Seitenzahl">
    <w:name w:val="page number"/>
    <w:basedOn w:val="Absatz-Standardschriftart"/>
    <w:uiPriority w:val="99"/>
    <w:semiHidden/>
    <w:unhideWhenUsed/>
    <w:rsid w:val="007B7977"/>
  </w:style>
  <w:style w:type="character" w:styleId="Kommentarzeichen">
    <w:name w:val="annotation reference"/>
    <w:basedOn w:val="Absatz-Standardschriftart"/>
    <w:uiPriority w:val="99"/>
    <w:semiHidden/>
    <w:unhideWhenUsed/>
    <w:rsid w:val="00B42D7B"/>
    <w:rPr>
      <w:sz w:val="16"/>
      <w:szCs w:val="16"/>
    </w:rPr>
  </w:style>
  <w:style w:type="paragraph" w:styleId="Kommentartext">
    <w:name w:val="annotation text"/>
    <w:basedOn w:val="Standard"/>
    <w:link w:val="KommentartextZchn"/>
    <w:uiPriority w:val="99"/>
    <w:unhideWhenUsed/>
    <w:rsid w:val="00B42D7B"/>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rsid w:val="00B42D7B"/>
    <w:rPr>
      <w:sz w:val="20"/>
      <w:szCs w:val="20"/>
    </w:rPr>
  </w:style>
  <w:style w:type="paragraph" w:styleId="Kommentarthema">
    <w:name w:val="annotation subject"/>
    <w:basedOn w:val="Kommentartext"/>
    <w:next w:val="Kommentartext"/>
    <w:link w:val="KommentarthemaZchn"/>
    <w:uiPriority w:val="99"/>
    <w:semiHidden/>
    <w:unhideWhenUsed/>
    <w:rsid w:val="00B42D7B"/>
    <w:rPr>
      <w:b/>
      <w:bCs/>
    </w:rPr>
  </w:style>
  <w:style w:type="character" w:customStyle="1" w:styleId="KommentarthemaZchn">
    <w:name w:val="Kommentarthema Zchn"/>
    <w:basedOn w:val="KommentartextZchn"/>
    <w:link w:val="Kommentarthema"/>
    <w:uiPriority w:val="99"/>
    <w:semiHidden/>
    <w:rsid w:val="00B42D7B"/>
    <w:rPr>
      <w:b/>
      <w:bCs/>
      <w:sz w:val="20"/>
      <w:szCs w:val="20"/>
    </w:rPr>
  </w:style>
  <w:style w:type="paragraph" w:styleId="Kopfzeile">
    <w:name w:val="header"/>
    <w:basedOn w:val="Standard"/>
    <w:link w:val="KopfzeileZchn"/>
    <w:uiPriority w:val="99"/>
    <w:unhideWhenUsed/>
    <w:rsid w:val="00AA6AF7"/>
    <w:pPr>
      <w:tabs>
        <w:tab w:val="center" w:pos="4536"/>
        <w:tab w:val="right" w:pos="9072"/>
      </w:tabs>
    </w:pPr>
    <w:rPr>
      <w:rFonts w:asciiTheme="minorHAnsi" w:eastAsiaTheme="minorHAnsi" w:hAnsiTheme="minorHAnsi" w:cstheme="minorBidi"/>
      <w:lang w:eastAsia="en-US"/>
    </w:rPr>
  </w:style>
  <w:style w:type="character" w:customStyle="1" w:styleId="KopfzeileZchn">
    <w:name w:val="Kopfzeile Zchn"/>
    <w:basedOn w:val="Absatz-Standardschriftart"/>
    <w:link w:val="Kopfzeile"/>
    <w:uiPriority w:val="99"/>
    <w:rsid w:val="00AA6AF7"/>
  </w:style>
  <w:style w:type="character" w:customStyle="1" w:styleId="rynqvb">
    <w:name w:val="rynqvb"/>
    <w:basedOn w:val="Absatz-Standardschriftart"/>
    <w:rsid w:val="00F4048A"/>
  </w:style>
  <w:style w:type="character" w:styleId="Hyperlink">
    <w:name w:val="Hyperlink"/>
    <w:basedOn w:val="Absatz-Standardschriftart"/>
    <w:uiPriority w:val="99"/>
    <w:unhideWhenUsed/>
    <w:rsid w:val="00B8463C"/>
    <w:rPr>
      <w:color w:val="0563C1" w:themeColor="hyperlink"/>
      <w:u w:val="single"/>
    </w:rPr>
  </w:style>
  <w:style w:type="character" w:styleId="NichtaufgelsteErwhnung">
    <w:name w:val="Unresolved Mention"/>
    <w:basedOn w:val="Absatz-Standardschriftart"/>
    <w:uiPriority w:val="99"/>
    <w:semiHidden/>
    <w:unhideWhenUsed/>
    <w:rsid w:val="00B8463C"/>
    <w:rPr>
      <w:color w:val="605E5C"/>
      <w:shd w:val="clear" w:color="auto" w:fill="E1DFDD"/>
    </w:rPr>
  </w:style>
  <w:style w:type="character" w:customStyle="1" w:styleId="identifier">
    <w:name w:val="identifier"/>
    <w:basedOn w:val="Absatz-Standardschriftart"/>
    <w:rsid w:val="00C53030"/>
  </w:style>
  <w:style w:type="paragraph" w:customStyle="1" w:styleId="Pa10">
    <w:name w:val="Pa10"/>
    <w:basedOn w:val="Standard"/>
    <w:next w:val="Standard"/>
    <w:uiPriority w:val="99"/>
    <w:rsid w:val="00026D19"/>
    <w:pPr>
      <w:autoSpaceDE w:val="0"/>
      <w:autoSpaceDN w:val="0"/>
      <w:adjustRightInd w:val="0"/>
      <w:spacing w:line="201" w:lineRule="atLeast"/>
    </w:pPr>
    <w:rPr>
      <w:rFonts w:ascii="Minion Pro" w:eastAsiaTheme="minorHAnsi" w:hAnsi="Minion Pro" w:cstheme="minorBidi"/>
      <w:lang w:val="de-DE" w:eastAsia="en-US"/>
    </w:rPr>
  </w:style>
  <w:style w:type="paragraph" w:customStyle="1" w:styleId="Default">
    <w:name w:val="Default"/>
    <w:rsid w:val="001E3189"/>
    <w:pPr>
      <w:autoSpaceDE w:val="0"/>
      <w:autoSpaceDN w:val="0"/>
      <w:adjustRightInd w:val="0"/>
    </w:pPr>
    <w:rPr>
      <w:rFonts w:ascii="Gulliver" w:hAnsi="Gulliver" w:cs="Gulliver"/>
      <w:color w:val="000000"/>
      <w:lang w:val="de-DE"/>
    </w:rPr>
  </w:style>
  <w:style w:type="character" w:customStyle="1" w:styleId="berschrift1Zchn">
    <w:name w:val="Überschrift 1 Zchn"/>
    <w:basedOn w:val="Absatz-Standardschriftart"/>
    <w:link w:val="berschrift1"/>
    <w:uiPriority w:val="9"/>
    <w:rsid w:val="00093B1C"/>
    <w:rPr>
      <w:rFonts w:eastAsiaTheme="majorEastAsia" w:cstheme="majorBidi"/>
      <w:b/>
      <w:color w:val="000000" w:themeColor="text1"/>
      <w:sz w:val="28"/>
      <w:szCs w:val="32"/>
      <w:lang w:eastAsia="de-DE"/>
    </w:rPr>
  </w:style>
  <w:style w:type="paragraph" w:styleId="Inhaltsverzeichnisberschrift">
    <w:name w:val="TOC Heading"/>
    <w:basedOn w:val="berschrift1"/>
    <w:next w:val="Standard"/>
    <w:uiPriority w:val="39"/>
    <w:unhideWhenUsed/>
    <w:qFormat/>
    <w:rsid w:val="00D316C1"/>
    <w:pPr>
      <w:spacing w:before="480" w:line="276" w:lineRule="auto"/>
      <w:outlineLvl w:val="9"/>
    </w:pPr>
    <w:rPr>
      <w:b w:val="0"/>
      <w:bCs/>
      <w:szCs w:val="28"/>
    </w:rPr>
  </w:style>
  <w:style w:type="paragraph" w:styleId="Verzeichnis2">
    <w:name w:val="toc 2"/>
    <w:basedOn w:val="Standard"/>
    <w:next w:val="Standard"/>
    <w:autoRedefine/>
    <w:uiPriority w:val="39"/>
    <w:unhideWhenUsed/>
    <w:rsid w:val="00436609"/>
    <w:pPr>
      <w:tabs>
        <w:tab w:val="right" w:leader="dot" w:pos="9056"/>
      </w:tabs>
      <w:ind w:left="240"/>
    </w:pPr>
    <w:rPr>
      <w:rFonts w:asciiTheme="minorHAnsi" w:hAnsiTheme="minorHAnsi" w:cstheme="minorHAnsi"/>
      <w:smallCaps/>
      <w:sz w:val="20"/>
      <w:szCs w:val="20"/>
    </w:rPr>
  </w:style>
  <w:style w:type="paragraph" w:styleId="Verzeichnis3">
    <w:name w:val="toc 3"/>
    <w:basedOn w:val="Standard"/>
    <w:next w:val="Standard"/>
    <w:autoRedefine/>
    <w:uiPriority w:val="39"/>
    <w:unhideWhenUsed/>
    <w:rsid w:val="00D316C1"/>
    <w:pPr>
      <w:ind w:left="480"/>
    </w:pPr>
    <w:rPr>
      <w:rFonts w:asciiTheme="minorHAnsi" w:hAnsiTheme="minorHAnsi" w:cstheme="minorHAnsi"/>
      <w:i/>
      <w:iCs/>
      <w:sz w:val="20"/>
      <w:szCs w:val="20"/>
    </w:rPr>
  </w:style>
  <w:style w:type="paragraph" w:styleId="Verzeichnis4">
    <w:name w:val="toc 4"/>
    <w:basedOn w:val="Standard"/>
    <w:next w:val="Standard"/>
    <w:autoRedefine/>
    <w:uiPriority w:val="39"/>
    <w:unhideWhenUsed/>
    <w:rsid w:val="00D316C1"/>
    <w:pPr>
      <w:ind w:left="720"/>
    </w:pPr>
    <w:rPr>
      <w:rFonts w:asciiTheme="minorHAnsi" w:hAnsiTheme="minorHAnsi" w:cstheme="minorHAnsi"/>
      <w:sz w:val="18"/>
      <w:szCs w:val="18"/>
    </w:rPr>
  </w:style>
  <w:style w:type="paragraph" w:styleId="Verzeichnis5">
    <w:name w:val="toc 5"/>
    <w:basedOn w:val="Standard"/>
    <w:next w:val="Standard"/>
    <w:autoRedefine/>
    <w:uiPriority w:val="39"/>
    <w:unhideWhenUsed/>
    <w:rsid w:val="00D316C1"/>
    <w:pPr>
      <w:ind w:left="960"/>
    </w:pPr>
    <w:rPr>
      <w:rFonts w:asciiTheme="minorHAnsi" w:hAnsiTheme="minorHAnsi" w:cstheme="minorHAnsi"/>
      <w:sz w:val="18"/>
      <w:szCs w:val="18"/>
    </w:rPr>
  </w:style>
  <w:style w:type="paragraph" w:styleId="Verzeichnis6">
    <w:name w:val="toc 6"/>
    <w:basedOn w:val="Standard"/>
    <w:next w:val="Standard"/>
    <w:autoRedefine/>
    <w:uiPriority w:val="39"/>
    <w:unhideWhenUsed/>
    <w:rsid w:val="00D316C1"/>
    <w:pPr>
      <w:ind w:left="1200"/>
    </w:pPr>
    <w:rPr>
      <w:rFonts w:asciiTheme="minorHAnsi" w:hAnsiTheme="minorHAnsi" w:cstheme="minorHAnsi"/>
      <w:sz w:val="18"/>
      <w:szCs w:val="18"/>
    </w:rPr>
  </w:style>
  <w:style w:type="paragraph" w:styleId="Verzeichnis7">
    <w:name w:val="toc 7"/>
    <w:basedOn w:val="Standard"/>
    <w:next w:val="Standard"/>
    <w:autoRedefine/>
    <w:uiPriority w:val="39"/>
    <w:unhideWhenUsed/>
    <w:rsid w:val="00D316C1"/>
    <w:pPr>
      <w:ind w:left="1440"/>
    </w:pPr>
    <w:rPr>
      <w:rFonts w:asciiTheme="minorHAnsi" w:hAnsiTheme="minorHAnsi" w:cstheme="minorHAnsi"/>
      <w:sz w:val="18"/>
      <w:szCs w:val="18"/>
    </w:rPr>
  </w:style>
  <w:style w:type="paragraph" w:styleId="Verzeichnis8">
    <w:name w:val="toc 8"/>
    <w:basedOn w:val="Standard"/>
    <w:next w:val="Standard"/>
    <w:autoRedefine/>
    <w:uiPriority w:val="39"/>
    <w:unhideWhenUsed/>
    <w:rsid w:val="00D316C1"/>
    <w:pPr>
      <w:ind w:left="1680"/>
    </w:pPr>
    <w:rPr>
      <w:rFonts w:asciiTheme="minorHAnsi" w:hAnsiTheme="minorHAnsi" w:cstheme="minorHAnsi"/>
      <w:sz w:val="18"/>
      <w:szCs w:val="18"/>
    </w:rPr>
  </w:style>
  <w:style w:type="paragraph" w:styleId="Verzeichnis9">
    <w:name w:val="toc 9"/>
    <w:basedOn w:val="Standard"/>
    <w:next w:val="Standard"/>
    <w:autoRedefine/>
    <w:uiPriority w:val="39"/>
    <w:unhideWhenUsed/>
    <w:rsid w:val="00D316C1"/>
    <w:pPr>
      <w:ind w:left="1920"/>
    </w:pPr>
    <w:rPr>
      <w:rFonts w:asciiTheme="minorHAnsi" w:hAnsiTheme="minorHAnsi" w:cstheme="minorHAnsi"/>
      <w:sz w:val="18"/>
      <w:szCs w:val="18"/>
    </w:rPr>
  </w:style>
  <w:style w:type="character" w:customStyle="1" w:styleId="berschrift2Zchn">
    <w:name w:val="Überschrift 2 Zchn"/>
    <w:basedOn w:val="Absatz-Standardschriftart"/>
    <w:link w:val="berschrift2"/>
    <w:uiPriority w:val="9"/>
    <w:rsid w:val="00093B1C"/>
    <w:rPr>
      <w:rFonts w:eastAsiaTheme="majorEastAsia" w:cstheme="majorBidi"/>
      <w:b/>
      <w:color w:val="000000" w:themeColor="text1"/>
      <w:sz w:val="22"/>
      <w:szCs w:val="26"/>
      <w:lang w:eastAsia="de-DE"/>
    </w:rPr>
  </w:style>
  <w:style w:type="character" w:customStyle="1" w:styleId="berschrift3Zchn">
    <w:name w:val="Überschrift 3 Zchn"/>
    <w:basedOn w:val="Absatz-Standardschriftart"/>
    <w:link w:val="berschrift3"/>
    <w:uiPriority w:val="9"/>
    <w:rsid w:val="00093B1C"/>
    <w:rPr>
      <w:rFonts w:eastAsiaTheme="majorEastAsia" w:cstheme="majorBidi"/>
      <w:b/>
      <w:color w:val="000000" w:themeColor="text1"/>
      <w:sz w:val="22"/>
      <w:lang w:eastAsia="de-DE"/>
    </w:rPr>
  </w:style>
  <w:style w:type="paragraph" w:styleId="StandardWeb">
    <w:name w:val="Normal (Web)"/>
    <w:basedOn w:val="Standard"/>
    <w:uiPriority w:val="99"/>
    <w:unhideWhenUsed/>
    <w:rsid w:val="00571123"/>
    <w:pPr>
      <w:spacing w:before="100" w:beforeAutospacing="1" w:after="100" w:afterAutospacing="1"/>
    </w:pPr>
  </w:style>
  <w:style w:type="paragraph" w:styleId="KeinLeerraum">
    <w:name w:val="No Spacing"/>
    <w:uiPriority w:val="1"/>
    <w:qFormat/>
    <w:rsid w:val="00B1249F"/>
    <w:rPr>
      <w:rFonts w:ascii="Times New Roman" w:eastAsia="Times New Roman" w:hAnsi="Times New Roman" w:cs="Times New Roman"/>
      <w:lang w:eastAsia="de-DE"/>
    </w:rPr>
  </w:style>
  <w:style w:type="character" w:customStyle="1" w:styleId="ozzzk">
    <w:name w:val="ozzzk"/>
    <w:basedOn w:val="Absatz-Standardschriftart"/>
    <w:rsid w:val="001E0912"/>
  </w:style>
  <w:style w:type="character" w:styleId="BesuchterLink">
    <w:name w:val="FollowedHyperlink"/>
    <w:basedOn w:val="Absatz-Standardschriftart"/>
    <w:uiPriority w:val="99"/>
    <w:semiHidden/>
    <w:unhideWhenUsed/>
    <w:rsid w:val="00044148"/>
    <w:rPr>
      <w:color w:val="954F72" w:themeColor="followedHyperlink"/>
      <w:u w:val="single"/>
    </w:rPr>
  </w:style>
  <w:style w:type="character" w:styleId="Zeilennummer">
    <w:name w:val="line number"/>
    <w:basedOn w:val="Absatz-Standardschriftart"/>
    <w:uiPriority w:val="99"/>
    <w:semiHidden/>
    <w:unhideWhenUsed/>
    <w:rsid w:val="00235493"/>
  </w:style>
  <w:style w:type="paragraph" w:styleId="Endnotentext">
    <w:name w:val="endnote text"/>
    <w:basedOn w:val="Standard"/>
    <w:link w:val="EndnotentextZchn"/>
    <w:uiPriority w:val="99"/>
    <w:semiHidden/>
    <w:unhideWhenUsed/>
    <w:rsid w:val="00485E25"/>
    <w:rPr>
      <w:sz w:val="20"/>
      <w:szCs w:val="20"/>
    </w:rPr>
  </w:style>
  <w:style w:type="character" w:customStyle="1" w:styleId="EndnotentextZchn">
    <w:name w:val="Endnotentext Zchn"/>
    <w:basedOn w:val="Absatz-Standardschriftart"/>
    <w:link w:val="Endnotentext"/>
    <w:uiPriority w:val="99"/>
    <w:semiHidden/>
    <w:rsid w:val="00485E25"/>
    <w:rPr>
      <w:rFonts w:ascii="Times New Roman" w:eastAsia="Times New Roman" w:hAnsi="Times New Roman" w:cs="Times New Roman"/>
      <w:sz w:val="20"/>
      <w:szCs w:val="20"/>
      <w:lang w:val="en-GB" w:eastAsia="de-DE"/>
    </w:rPr>
  </w:style>
  <w:style w:type="character" w:styleId="Endnotenzeichen">
    <w:name w:val="endnote reference"/>
    <w:basedOn w:val="Absatz-Standardschriftart"/>
    <w:uiPriority w:val="99"/>
    <w:semiHidden/>
    <w:unhideWhenUsed/>
    <w:rsid w:val="00485E25"/>
    <w:rPr>
      <w:vertAlign w:val="superscript"/>
    </w:rPr>
  </w:style>
  <w:style w:type="paragraph" w:styleId="Funotentext">
    <w:name w:val="footnote text"/>
    <w:basedOn w:val="Standard"/>
    <w:link w:val="FunotentextZchn"/>
    <w:uiPriority w:val="99"/>
    <w:semiHidden/>
    <w:unhideWhenUsed/>
    <w:rsid w:val="00485E25"/>
    <w:rPr>
      <w:sz w:val="20"/>
      <w:szCs w:val="20"/>
    </w:rPr>
  </w:style>
  <w:style w:type="character" w:customStyle="1" w:styleId="FunotentextZchn">
    <w:name w:val="Fußnotentext Zchn"/>
    <w:basedOn w:val="Absatz-Standardschriftart"/>
    <w:link w:val="Funotentext"/>
    <w:uiPriority w:val="99"/>
    <w:semiHidden/>
    <w:rsid w:val="00485E25"/>
    <w:rPr>
      <w:rFonts w:ascii="Times New Roman" w:eastAsia="Times New Roman" w:hAnsi="Times New Roman" w:cs="Times New Roman"/>
      <w:sz w:val="20"/>
      <w:szCs w:val="20"/>
      <w:lang w:val="en-GB" w:eastAsia="de-DE"/>
    </w:rPr>
  </w:style>
  <w:style w:type="character" w:styleId="Funotenzeichen">
    <w:name w:val="footnote reference"/>
    <w:basedOn w:val="Absatz-Standardschriftart"/>
    <w:uiPriority w:val="99"/>
    <w:semiHidden/>
    <w:unhideWhenUsed/>
    <w:rsid w:val="00485E2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824951">
      <w:bodyDiv w:val="1"/>
      <w:marLeft w:val="0"/>
      <w:marRight w:val="0"/>
      <w:marTop w:val="0"/>
      <w:marBottom w:val="0"/>
      <w:divBdr>
        <w:top w:val="none" w:sz="0" w:space="0" w:color="auto"/>
        <w:left w:val="none" w:sz="0" w:space="0" w:color="auto"/>
        <w:bottom w:val="none" w:sz="0" w:space="0" w:color="auto"/>
        <w:right w:val="none" w:sz="0" w:space="0" w:color="auto"/>
      </w:divBdr>
      <w:divsChild>
        <w:div w:id="419105719">
          <w:marLeft w:val="0"/>
          <w:marRight w:val="0"/>
          <w:marTop w:val="0"/>
          <w:marBottom w:val="0"/>
          <w:divBdr>
            <w:top w:val="none" w:sz="0" w:space="0" w:color="auto"/>
            <w:left w:val="none" w:sz="0" w:space="0" w:color="auto"/>
            <w:bottom w:val="none" w:sz="0" w:space="0" w:color="auto"/>
            <w:right w:val="none" w:sz="0" w:space="0" w:color="auto"/>
          </w:divBdr>
        </w:div>
      </w:divsChild>
    </w:div>
    <w:div w:id="59403442">
      <w:bodyDiv w:val="1"/>
      <w:marLeft w:val="0"/>
      <w:marRight w:val="0"/>
      <w:marTop w:val="0"/>
      <w:marBottom w:val="0"/>
      <w:divBdr>
        <w:top w:val="none" w:sz="0" w:space="0" w:color="auto"/>
        <w:left w:val="none" w:sz="0" w:space="0" w:color="auto"/>
        <w:bottom w:val="none" w:sz="0" w:space="0" w:color="auto"/>
        <w:right w:val="none" w:sz="0" w:space="0" w:color="auto"/>
      </w:divBdr>
      <w:divsChild>
        <w:div w:id="1690522750">
          <w:marLeft w:val="0"/>
          <w:marRight w:val="0"/>
          <w:marTop w:val="0"/>
          <w:marBottom w:val="0"/>
          <w:divBdr>
            <w:top w:val="none" w:sz="0" w:space="0" w:color="auto"/>
            <w:left w:val="none" w:sz="0" w:space="0" w:color="auto"/>
            <w:bottom w:val="none" w:sz="0" w:space="0" w:color="auto"/>
            <w:right w:val="none" w:sz="0" w:space="0" w:color="auto"/>
          </w:divBdr>
        </w:div>
      </w:divsChild>
    </w:div>
    <w:div w:id="82725277">
      <w:bodyDiv w:val="1"/>
      <w:marLeft w:val="0"/>
      <w:marRight w:val="0"/>
      <w:marTop w:val="0"/>
      <w:marBottom w:val="0"/>
      <w:divBdr>
        <w:top w:val="none" w:sz="0" w:space="0" w:color="auto"/>
        <w:left w:val="none" w:sz="0" w:space="0" w:color="auto"/>
        <w:bottom w:val="none" w:sz="0" w:space="0" w:color="auto"/>
        <w:right w:val="none" w:sz="0" w:space="0" w:color="auto"/>
      </w:divBdr>
    </w:div>
    <w:div w:id="125322944">
      <w:bodyDiv w:val="1"/>
      <w:marLeft w:val="0"/>
      <w:marRight w:val="0"/>
      <w:marTop w:val="0"/>
      <w:marBottom w:val="0"/>
      <w:divBdr>
        <w:top w:val="none" w:sz="0" w:space="0" w:color="auto"/>
        <w:left w:val="none" w:sz="0" w:space="0" w:color="auto"/>
        <w:bottom w:val="none" w:sz="0" w:space="0" w:color="auto"/>
        <w:right w:val="none" w:sz="0" w:space="0" w:color="auto"/>
      </w:divBdr>
      <w:divsChild>
        <w:div w:id="1022171765">
          <w:marLeft w:val="0"/>
          <w:marRight w:val="0"/>
          <w:marTop w:val="0"/>
          <w:marBottom w:val="0"/>
          <w:divBdr>
            <w:top w:val="none" w:sz="0" w:space="0" w:color="auto"/>
            <w:left w:val="none" w:sz="0" w:space="0" w:color="auto"/>
            <w:bottom w:val="none" w:sz="0" w:space="0" w:color="auto"/>
            <w:right w:val="none" w:sz="0" w:space="0" w:color="auto"/>
          </w:divBdr>
          <w:divsChild>
            <w:div w:id="179467520">
              <w:marLeft w:val="0"/>
              <w:marRight w:val="0"/>
              <w:marTop w:val="0"/>
              <w:marBottom w:val="0"/>
              <w:divBdr>
                <w:top w:val="none" w:sz="0" w:space="0" w:color="auto"/>
                <w:left w:val="none" w:sz="0" w:space="0" w:color="auto"/>
                <w:bottom w:val="none" w:sz="0" w:space="0" w:color="auto"/>
                <w:right w:val="none" w:sz="0" w:space="0" w:color="auto"/>
              </w:divBdr>
              <w:divsChild>
                <w:div w:id="890842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0479871">
      <w:bodyDiv w:val="1"/>
      <w:marLeft w:val="0"/>
      <w:marRight w:val="0"/>
      <w:marTop w:val="0"/>
      <w:marBottom w:val="0"/>
      <w:divBdr>
        <w:top w:val="none" w:sz="0" w:space="0" w:color="auto"/>
        <w:left w:val="none" w:sz="0" w:space="0" w:color="auto"/>
        <w:bottom w:val="none" w:sz="0" w:space="0" w:color="auto"/>
        <w:right w:val="none" w:sz="0" w:space="0" w:color="auto"/>
      </w:divBdr>
    </w:div>
    <w:div w:id="353654905">
      <w:bodyDiv w:val="1"/>
      <w:marLeft w:val="0"/>
      <w:marRight w:val="0"/>
      <w:marTop w:val="0"/>
      <w:marBottom w:val="0"/>
      <w:divBdr>
        <w:top w:val="none" w:sz="0" w:space="0" w:color="auto"/>
        <w:left w:val="none" w:sz="0" w:space="0" w:color="auto"/>
        <w:bottom w:val="none" w:sz="0" w:space="0" w:color="auto"/>
        <w:right w:val="none" w:sz="0" w:space="0" w:color="auto"/>
      </w:divBdr>
    </w:div>
    <w:div w:id="450981305">
      <w:bodyDiv w:val="1"/>
      <w:marLeft w:val="0"/>
      <w:marRight w:val="0"/>
      <w:marTop w:val="0"/>
      <w:marBottom w:val="0"/>
      <w:divBdr>
        <w:top w:val="none" w:sz="0" w:space="0" w:color="auto"/>
        <w:left w:val="none" w:sz="0" w:space="0" w:color="auto"/>
        <w:bottom w:val="none" w:sz="0" w:space="0" w:color="auto"/>
        <w:right w:val="none" w:sz="0" w:space="0" w:color="auto"/>
      </w:divBdr>
    </w:div>
    <w:div w:id="472990714">
      <w:bodyDiv w:val="1"/>
      <w:marLeft w:val="0"/>
      <w:marRight w:val="0"/>
      <w:marTop w:val="0"/>
      <w:marBottom w:val="0"/>
      <w:divBdr>
        <w:top w:val="none" w:sz="0" w:space="0" w:color="auto"/>
        <w:left w:val="none" w:sz="0" w:space="0" w:color="auto"/>
        <w:bottom w:val="none" w:sz="0" w:space="0" w:color="auto"/>
        <w:right w:val="none" w:sz="0" w:space="0" w:color="auto"/>
      </w:divBdr>
      <w:divsChild>
        <w:div w:id="60252111">
          <w:marLeft w:val="0"/>
          <w:marRight w:val="0"/>
          <w:marTop w:val="0"/>
          <w:marBottom w:val="0"/>
          <w:divBdr>
            <w:top w:val="none" w:sz="0" w:space="0" w:color="auto"/>
            <w:left w:val="none" w:sz="0" w:space="0" w:color="auto"/>
            <w:bottom w:val="none" w:sz="0" w:space="0" w:color="auto"/>
            <w:right w:val="none" w:sz="0" w:space="0" w:color="auto"/>
          </w:divBdr>
        </w:div>
      </w:divsChild>
    </w:div>
    <w:div w:id="514654779">
      <w:bodyDiv w:val="1"/>
      <w:marLeft w:val="0"/>
      <w:marRight w:val="0"/>
      <w:marTop w:val="0"/>
      <w:marBottom w:val="0"/>
      <w:divBdr>
        <w:top w:val="none" w:sz="0" w:space="0" w:color="auto"/>
        <w:left w:val="none" w:sz="0" w:space="0" w:color="auto"/>
        <w:bottom w:val="none" w:sz="0" w:space="0" w:color="auto"/>
        <w:right w:val="none" w:sz="0" w:space="0" w:color="auto"/>
      </w:divBdr>
    </w:div>
    <w:div w:id="518130881">
      <w:bodyDiv w:val="1"/>
      <w:marLeft w:val="0"/>
      <w:marRight w:val="0"/>
      <w:marTop w:val="0"/>
      <w:marBottom w:val="0"/>
      <w:divBdr>
        <w:top w:val="none" w:sz="0" w:space="0" w:color="auto"/>
        <w:left w:val="none" w:sz="0" w:space="0" w:color="auto"/>
        <w:bottom w:val="none" w:sz="0" w:space="0" w:color="auto"/>
        <w:right w:val="none" w:sz="0" w:space="0" w:color="auto"/>
      </w:divBdr>
      <w:divsChild>
        <w:div w:id="1539201972">
          <w:marLeft w:val="0"/>
          <w:marRight w:val="0"/>
          <w:marTop w:val="0"/>
          <w:marBottom w:val="0"/>
          <w:divBdr>
            <w:top w:val="none" w:sz="0" w:space="0" w:color="auto"/>
            <w:left w:val="none" w:sz="0" w:space="0" w:color="auto"/>
            <w:bottom w:val="none" w:sz="0" w:space="0" w:color="auto"/>
            <w:right w:val="none" w:sz="0" w:space="0" w:color="auto"/>
          </w:divBdr>
          <w:divsChild>
            <w:div w:id="1013146320">
              <w:marLeft w:val="0"/>
              <w:marRight w:val="0"/>
              <w:marTop w:val="0"/>
              <w:marBottom w:val="0"/>
              <w:divBdr>
                <w:top w:val="none" w:sz="0" w:space="0" w:color="auto"/>
                <w:left w:val="none" w:sz="0" w:space="0" w:color="auto"/>
                <w:bottom w:val="none" w:sz="0" w:space="0" w:color="auto"/>
                <w:right w:val="none" w:sz="0" w:space="0" w:color="auto"/>
              </w:divBdr>
              <w:divsChild>
                <w:div w:id="1450928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6529601">
      <w:bodyDiv w:val="1"/>
      <w:marLeft w:val="0"/>
      <w:marRight w:val="0"/>
      <w:marTop w:val="0"/>
      <w:marBottom w:val="0"/>
      <w:divBdr>
        <w:top w:val="none" w:sz="0" w:space="0" w:color="auto"/>
        <w:left w:val="none" w:sz="0" w:space="0" w:color="auto"/>
        <w:bottom w:val="none" w:sz="0" w:space="0" w:color="auto"/>
        <w:right w:val="none" w:sz="0" w:space="0" w:color="auto"/>
      </w:divBdr>
    </w:div>
    <w:div w:id="654770820">
      <w:bodyDiv w:val="1"/>
      <w:marLeft w:val="0"/>
      <w:marRight w:val="0"/>
      <w:marTop w:val="0"/>
      <w:marBottom w:val="0"/>
      <w:divBdr>
        <w:top w:val="none" w:sz="0" w:space="0" w:color="auto"/>
        <w:left w:val="none" w:sz="0" w:space="0" w:color="auto"/>
        <w:bottom w:val="none" w:sz="0" w:space="0" w:color="auto"/>
        <w:right w:val="none" w:sz="0" w:space="0" w:color="auto"/>
      </w:divBdr>
    </w:div>
    <w:div w:id="684676191">
      <w:bodyDiv w:val="1"/>
      <w:marLeft w:val="0"/>
      <w:marRight w:val="0"/>
      <w:marTop w:val="0"/>
      <w:marBottom w:val="0"/>
      <w:divBdr>
        <w:top w:val="none" w:sz="0" w:space="0" w:color="auto"/>
        <w:left w:val="none" w:sz="0" w:space="0" w:color="auto"/>
        <w:bottom w:val="none" w:sz="0" w:space="0" w:color="auto"/>
        <w:right w:val="none" w:sz="0" w:space="0" w:color="auto"/>
      </w:divBdr>
      <w:divsChild>
        <w:div w:id="1717660647">
          <w:marLeft w:val="0"/>
          <w:marRight w:val="0"/>
          <w:marTop w:val="0"/>
          <w:marBottom w:val="0"/>
          <w:divBdr>
            <w:top w:val="none" w:sz="0" w:space="0" w:color="auto"/>
            <w:left w:val="none" w:sz="0" w:space="0" w:color="auto"/>
            <w:bottom w:val="none" w:sz="0" w:space="0" w:color="auto"/>
            <w:right w:val="none" w:sz="0" w:space="0" w:color="auto"/>
          </w:divBdr>
        </w:div>
      </w:divsChild>
    </w:div>
    <w:div w:id="762267984">
      <w:bodyDiv w:val="1"/>
      <w:marLeft w:val="0"/>
      <w:marRight w:val="0"/>
      <w:marTop w:val="0"/>
      <w:marBottom w:val="0"/>
      <w:divBdr>
        <w:top w:val="none" w:sz="0" w:space="0" w:color="auto"/>
        <w:left w:val="none" w:sz="0" w:space="0" w:color="auto"/>
        <w:bottom w:val="none" w:sz="0" w:space="0" w:color="auto"/>
        <w:right w:val="none" w:sz="0" w:space="0" w:color="auto"/>
      </w:divBdr>
    </w:div>
    <w:div w:id="771169744">
      <w:bodyDiv w:val="1"/>
      <w:marLeft w:val="0"/>
      <w:marRight w:val="0"/>
      <w:marTop w:val="0"/>
      <w:marBottom w:val="0"/>
      <w:divBdr>
        <w:top w:val="none" w:sz="0" w:space="0" w:color="auto"/>
        <w:left w:val="none" w:sz="0" w:space="0" w:color="auto"/>
        <w:bottom w:val="none" w:sz="0" w:space="0" w:color="auto"/>
        <w:right w:val="none" w:sz="0" w:space="0" w:color="auto"/>
      </w:divBdr>
      <w:divsChild>
        <w:div w:id="509030698">
          <w:marLeft w:val="0"/>
          <w:marRight w:val="0"/>
          <w:marTop w:val="0"/>
          <w:marBottom w:val="0"/>
          <w:divBdr>
            <w:top w:val="none" w:sz="0" w:space="0" w:color="auto"/>
            <w:left w:val="none" w:sz="0" w:space="0" w:color="auto"/>
            <w:bottom w:val="none" w:sz="0" w:space="0" w:color="auto"/>
            <w:right w:val="none" w:sz="0" w:space="0" w:color="auto"/>
          </w:divBdr>
        </w:div>
      </w:divsChild>
    </w:div>
    <w:div w:id="773011762">
      <w:bodyDiv w:val="1"/>
      <w:marLeft w:val="0"/>
      <w:marRight w:val="0"/>
      <w:marTop w:val="0"/>
      <w:marBottom w:val="0"/>
      <w:divBdr>
        <w:top w:val="none" w:sz="0" w:space="0" w:color="auto"/>
        <w:left w:val="none" w:sz="0" w:space="0" w:color="auto"/>
        <w:bottom w:val="none" w:sz="0" w:space="0" w:color="auto"/>
        <w:right w:val="none" w:sz="0" w:space="0" w:color="auto"/>
      </w:divBdr>
    </w:div>
    <w:div w:id="781001372">
      <w:bodyDiv w:val="1"/>
      <w:marLeft w:val="0"/>
      <w:marRight w:val="0"/>
      <w:marTop w:val="0"/>
      <w:marBottom w:val="0"/>
      <w:divBdr>
        <w:top w:val="none" w:sz="0" w:space="0" w:color="auto"/>
        <w:left w:val="none" w:sz="0" w:space="0" w:color="auto"/>
        <w:bottom w:val="none" w:sz="0" w:space="0" w:color="auto"/>
        <w:right w:val="none" w:sz="0" w:space="0" w:color="auto"/>
      </w:divBdr>
    </w:div>
    <w:div w:id="790395486">
      <w:bodyDiv w:val="1"/>
      <w:marLeft w:val="0"/>
      <w:marRight w:val="0"/>
      <w:marTop w:val="0"/>
      <w:marBottom w:val="0"/>
      <w:divBdr>
        <w:top w:val="none" w:sz="0" w:space="0" w:color="auto"/>
        <w:left w:val="none" w:sz="0" w:space="0" w:color="auto"/>
        <w:bottom w:val="none" w:sz="0" w:space="0" w:color="auto"/>
        <w:right w:val="none" w:sz="0" w:space="0" w:color="auto"/>
      </w:divBdr>
    </w:div>
    <w:div w:id="867720978">
      <w:bodyDiv w:val="1"/>
      <w:marLeft w:val="0"/>
      <w:marRight w:val="0"/>
      <w:marTop w:val="0"/>
      <w:marBottom w:val="0"/>
      <w:divBdr>
        <w:top w:val="none" w:sz="0" w:space="0" w:color="auto"/>
        <w:left w:val="none" w:sz="0" w:space="0" w:color="auto"/>
        <w:bottom w:val="none" w:sz="0" w:space="0" w:color="auto"/>
        <w:right w:val="none" w:sz="0" w:space="0" w:color="auto"/>
      </w:divBdr>
    </w:div>
    <w:div w:id="892472481">
      <w:bodyDiv w:val="1"/>
      <w:marLeft w:val="0"/>
      <w:marRight w:val="0"/>
      <w:marTop w:val="0"/>
      <w:marBottom w:val="0"/>
      <w:divBdr>
        <w:top w:val="none" w:sz="0" w:space="0" w:color="auto"/>
        <w:left w:val="none" w:sz="0" w:space="0" w:color="auto"/>
        <w:bottom w:val="none" w:sz="0" w:space="0" w:color="auto"/>
        <w:right w:val="none" w:sz="0" w:space="0" w:color="auto"/>
      </w:divBdr>
    </w:div>
    <w:div w:id="894851939">
      <w:bodyDiv w:val="1"/>
      <w:marLeft w:val="0"/>
      <w:marRight w:val="0"/>
      <w:marTop w:val="0"/>
      <w:marBottom w:val="0"/>
      <w:divBdr>
        <w:top w:val="none" w:sz="0" w:space="0" w:color="auto"/>
        <w:left w:val="none" w:sz="0" w:space="0" w:color="auto"/>
        <w:bottom w:val="none" w:sz="0" w:space="0" w:color="auto"/>
        <w:right w:val="none" w:sz="0" w:space="0" w:color="auto"/>
      </w:divBdr>
    </w:div>
    <w:div w:id="901671018">
      <w:bodyDiv w:val="1"/>
      <w:marLeft w:val="0"/>
      <w:marRight w:val="0"/>
      <w:marTop w:val="0"/>
      <w:marBottom w:val="0"/>
      <w:divBdr>
        <w:top w:val="none" w:sz="0" w:space="0" w:color="auto"/>
        <w:left w:val="none" w:sz="0" w:space="0" w:color="auto"/>
        <w:bottom w:val="none" w:sz="0" w:space="0" w:color="auto"/>
        <w:right w:val="none" w:sz="0" w:space="0" w:color="auto"/>
      </w:divBdr>
    </w:div>
    <w:div w:id="943801962">
      <w:bodyDiv w:val="1"/>
      <w:marLeft w:val="0"/>
      <w:marRight w:val="0"/>
      <w:marTop w:val="0"/>
      <w:marBottom w:val="0"/>
      <w:divBdr>
        <w:top w:val="none" w:sz="0" w:space="0" w:color="auto"/>
        <w:left w:val="none" w:sz="0" w:space="0" w:color="auto"/>
        <w:bottom w:val="none" w:sz="0" w:space="0" w:color="auto"/>
        <w:right w:val="none" w:sz="0" w:space="0" w:color="auto"/>
      </w:divBdr>
    </w:div>
    <w:div w:id="1123039594">
      <w:bodyDiv w:val="1"/>
      <w:marLeft w:val="0"/>
      <w:marRight w:val="0"/>
      <w:marTop w:val="0"/>
      <w:marBottom w:val="0"/>
      <w:divBdr>
        <w:top w:val="none" w:sz="0" w:space="0" w:color="auto"/>
        <w:left w:val="none" w:sz="0" w:space="0" w:color="auto"/>
        <w:bottom w:val="none" w:sz="0" w:space="0" w:color="auto"/>
        <w:right w:val="none" w:sz="0" w:space="0" w:color="auto"/>
      </w:divBdr>
      <w:divsChild>
        <w:div w:id="1620146123">
          <w:marLeft w:val="0"/>
          <w:marRight w:val="0"/>
          <w:marTop w:val="0"/>
          <w:marBottom w:val="0"/>
          <w:divBdr>
            <w:top w:val="none" w:sz="0" w:space="0" w:color="auto"/>
            <w:left w:val="none" w:sz="0" w:space="0" w:color="auto"/>
            <w:bottom w:val="none" w:sz="0" w:space="0" w:color="auto"/>
            <w:right w:val="none" w:sz="0" w:space="0" w:color="auto"/>
          </w:divBdr>
          <w:divsChild>
            <w:div w:id="1670402606">
              <w:marLeft w:val="0"/>
              <w:marRight w:val="0"/>
              <w:marTop w:val="0"/>
              <w:marBottom w:val="0"/>
              <w:divBdr>
                <w:top w:val="none" w:sz="0" w:space="0" w:color="auto"/>
                <w:left w:val="none" w:sz="0" w:space="0" w:color="auto"/>
                <w:bottom w:val="none" w:sz="0" w:space="0" w:color="auto"/>
                <w:right w:val="none" w:sz="0" w:space="0" w:color="auto"/>
              </w:divBdr>
              <w:divsChild>
                <w:div w:id="1826317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6167611">
      <w:bodyDiv w:val="1"/>
      <w:marLeft w:val="0"/>
      <w:marRight w:val="0"/>
      <w:marTop w:val="0"/>
      <w:marBottom w:val="0"/>
      <w:divBdr>
        <w:top w:val="none" w:sz="0" w:space="0" w:color="auto"/>
        <w:left w:val="none" w:sz="0" w:space="0" w:color="auto"/>
        <w:bottom w:val="none" w:sz="0" w:space="0" w:color="auto"/>
        <w:right w:val="none" w:sz="0" w:space="0" w:color="auto"/>
      </w:divBdr>
    </w:div>
    <w:div w:id="1218590240">
      <w:bodyDiv w:val="1"/>
      <w:marLeft w:val="0"/>
      <w:marRight w:val="0"/>
      <w:marTop w:val="0"/>
      <w:marBottom w:val="0"/>
      <w:divBdr>
        <w:top w:val="none" w:sz="0" w:space="0" w:color="auto"/>
        <w:left w:val="none" w:sz="0" w:space="0" w:color="auto"/>
        <w:bottom w:val="none" w:sz="0" w:space="0" w:color="auto"/>
        <w:right w:val="none" w:sz="0" w:space="0" w:color="auto"/>
      </w:divBdr>
    </w:div>
    <w:div w:id="1262185428">
      <w:bodyDiv w:val="1"/>
      <w:marLeft w:val="0"/>
      <w:marRight w:val="0"/>
      <w:marTop w:val="0"/>
      <w:marBottom w:val="0"/>
      <w:divBdr>
        <w:top w:val="none" w:sz="0" w:space="0" w:color="auto"/>
        <w:left w:val="none" w:sz="0" w:space="0" w:color="auto"/>
        <w:bottom w:val="none" w:sz="0" w:space="0" w:color="auto"/>
        <w:right w:val="none" w:sz="0" w:space="0" w:color="auto"/>
      </w:divBdr>
    </w:div>
    <w:div w:id="1298141666">
      <w:bodyDiv w:val="1"/>
      <w:marLeft w:val="0"/>
      <w:marRight w:val="0"/>
      <w:marTop w:val="0"/>
      <w:marBottom w:val="0"/>
      <w:divBdr>
        <w:top w:val="none" w:sz="0" w:space="0" w:color="auto"/>
        <w:left w:val="none" w:sz="0" w:space="0" w:color="auto"/>
        <w:bottom w:val="none" w:sz="0" w:space="0" w:color="auto"/>
        <w:right w:val="none" w:sz="0" w:space="0" w:color="auto"/>
      </w:divBdr>
    </w:div>
    <w:div w:id="1333097933">
      <w:bodyDiv w:val="1"/>
      <w:marLeft w:val="0"/>
      <w:marRight w:val="0"/>
      <w:marTop w:val="0"/>
      <w:marBottom w:val="0"/>
      <w:divBdr>
        <w:top w:val="none" w:sz="0" w:space="0" w:color="auto"/>
        <w:left w:val="none" w:sz="0" w:space="0" w:color="auto"/>
        <w:bottom w:val="none" w:sz="0" w:space="0" w:color="auto"/>
        <w:right w:val="none" w:sz="0" w:space="0" w:color="auto"/>
      </w:divBdr>
      <w:divsChild>
        <w:div w:id="113519771">
          <w:marLeft w:val="0"/>
          <w:marRight w:val="0"/>
          <w:marTop w:val="0"/>
          <w:marBottom w:val="0"/>
          <w:divBdr>
            <w:top w:val="none" w:sz="0" w:space="0" w:color="auto"/>
            <w:left w:val="none" w:sz="0" w:space="0" w:color="auto"/>
            <w:bottom w:val="none" w:sz="0" w:space="0" w:color="auto"/>
            <w:right w:val="none" w:sz="0" w:space="0" w:color="auto"/>
          </w:divBdr>
        </w:div>
      </w:divsChild>
    </w:div>
    <w:div w:id="1337725551">
      <w:bodyDiv w:val="1"/>
      <w:marLeft w:val="0"/>
      <w:marRight w:val="0"/>
      <w:marTop w:val="0"/>
      <w:marBottom w:val="0"/>
      <w:divBdr>
        <w:top w:val="none" w:sz="0" w:space="0" w:color="auto"/>
        <w:left w:val="none" w:sz="0" w:space="0" w:color="auto"/>
        <w:bottom w:val="none" w:sz="0" w:space="0" w:color="auto"/>
        <w:right w:val="none" w:sz="0" w:space="0" w:color="auto"/>
      </w:divBdr>
    </w:div>
    <w:div w:id="1340542875">
      <w:bodyDiv w:val="1"/>
      <w:marLeft w:val="0"/>
      <w:marRight w:val="0"/>
      <w:marTop w:val="0"/>
      <w:marBottom w:val="0"/>
      <w:divBdr>
        <w:top w:val="none" w:sz="0" w:space="0" w:color="auto"/>
        <w:left w:val="none" w:sz="0" w:space="0" w:color="auto"/>
        <w:bottom w:val="none" w:sz="0" w:space="0" w:color="auto"/>
        <w:right w:val="none" w:sz="0" w:space="0" w:color="auto"/>
      </w:divBdr>
      <w:divsChild>
        <w:div w:id="1168517328">
          <w:marLeft w:val="0"/>
          <w:marRight w:val="0"/>
          <w:marTop w:val="0"/>
          <w:marBottom w:val="0"/>
          <w:divBdr>
            <w:top w:val="none" w:sz="0" w:space="0" w:color="auto"/>
            <w:left w:val="none" w:sz="0" w:space="0" w:color="auto"/>
            <w:bottom w:val="none" w:sz="0" w:space="0" w:color="auto"/>
            <w:right w:val="none" w:sz="0" w:space="0" w:color="auto"/>
          </w:divBdr>
          <w:divsChild>
            <w:div w:id="575700819">
              <w:marLeft w:val="0"/>
              <w:marRight w:val="0"/>
              <w:marTop w:val="0"/>
              <w:marBottom w:val="0"/>
              <w:divBdr>
                <w:top w:val="none" w:sz="0" w:space="0" w:color="auto"/>
                <w:left w:val="none" w:sz="0" w:space="0" w:color="auto"/>
                <w:bottom w:val="none" w:sz="0" w:space="0" w:color="auto"/>
                <w:right w:val="none" w:sz="0" w:space="0" w:color="auto"/>
              </w:divBdr>
              <w:divsChild>
                <w:div w:id="718086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8947163">
      <w:bodyDiv w:val="1"/>
      <w:marLeft w:val="0"/>
      <w:marRight w:val="0"/>
      <w:marTop w:val="0"/>
      <w:marBottom w:val="0"/>
      <w:divBdr>
        <w:top w:val="none" w:sz="0" w:space="0" w:color="auto"/>
        <w:left w:val="none" w:sz="0" w:space="0" w:color="auto"/>
        <w:bottom w:val="none" w:sz="0" w:space="0" w:color="auto"/>
        <w:right w:val="none" w:sz="0" w:space="0" w:color="auto"/>
      </w:divBdr>
      <w:divsChild>
        <w:div w:id="606618010">
          <w:marLeft w:val="0"/>
          <w:marRight w:val="0"/>
          <w:marTop w:val="0"/>
          <w:marBottom w:val="0"/>
          <w:divBdr>
            <w:top w:val="none" w:sz="0" w:space="0" w:color="auto"/>
            <w:left w:val="none" w:sz="0" w:space="0" w:color="auto"/>
            <w:bottom w:val="none" w:sz="0" w:space="0" w:color="auto"/>
            <w:right w:val="none" w:sz="0" w:space="0" w:color="auto"/>
          </w:divBdr>
        </w:div>
      </w:divsChild>
    </w:div>
    <w:div w:id="1364280903">
      <w:bodyDiv w:val="1"/>
      <w:marLeft w:val="0"/>
      <w:marRight w:val="0"/>
      <w:marTop w:val="0"/>
      <w:marBottom w:val="0"/>
      <w:divBdr>
        <w:top w:val="none" w:sz="0" w:space="0" w:color="auto"/>
        <w:left w:val="none" w:sz="0" w:space="0" w:color="auto"/>
        <w:bottom w:val="none" w:sz="0" w:space="0" w:color="auto"/>
        <w:right w:val="none" w:sz="0" w:space="0" w:color="auto"/>
      </w:divBdr>
    </w:div>
    <w:div w:id="1384721066">
      <w:bodyDiv w:val="1"/>
      <w:marLeft w:val="0"/>
      <w:marRight w:val="0"/>
      <w:marTop w:val="0"/>
      <w:marBottom w:val="0"/>
      <w:divBdr>
        <w:top w:val="none" w:sz="0" w:space="0" w:color="auto"/>
        <w:left w:val="none" w:sz="0" w:space="0" w:color="auto"/>
        <w:bottom w:val="none" w:sz="0" w:space="0" w:color="auto"/>
        <w:right w:val="none" w:sz="0" w:space="0" w:color="auto"/>
      </w:divBdr>
    </w:div>
    <w:div w:id="1429696679">
      <w:bodyDiv w:val="1"/>
      <w:marLeft w:val="0"/>
      <w:marRight w:val="0"/>
      <w:marTop w:val="0"/>
      <w:marBottom w:val="0"/>
      <w:divBdr>
        <w:top w:val="none" w:sz="0" w:space="0" w:color="auto"/>
        <w:left w:val="none" w:sz="0" w:space="0" w:color="auto"/>
        <w:bottom w:val="none" w:sz="0" w:space="0" w:color="auto"/>
        <w:right w:val="none" w:sz="0" w:space="0" w:color="auto"/>
      </w:divBdr>
    </w:div>
    <w:div w:id="1441217794">
      <w:bodyDiv w:val="1"/>
      <w:marLeft w:val="0"/>
      <w:marRight w:val="0"/>
      <w:marTop w:val="0"/>
      <w:marBottom w:val="0"/>
      <w:divBdr>
        <w:top w:val="none" w:sz="0" w:space="0" w:color="auto"/>
        <w:left w:val="none" w:sz="0" w:space="0" w:color="auto"/>
        <w:bottom w:val="none" w:sz="0" w:space="0" w:color="auto"/>
        <w:right w:val="none" w:sz="0" w:space="0" w:color="auto"/>
      </w:divBdr>
      <w:divsChild>
        <w:div w:id="228005124">
          <w:marLeft w:val="0"/>
          <w:marRight w:val="0"/>
          <w:marTop w:val="0"/>
          <w:marBottom w:val="0"/>
          <w:divBdr>
            <w:top w:val="none" w:sz="0" w:space="0" w:color="auto"/>
            <w:left w:val="none" w:sz="0" w:space="0" w:color="auto"/>
            <w:bottom w:val="none" w:sz="0" w:space="0" w:color="auto"/>
            <w:right w:val="none" w:sz="0" w:space="0" w:color="auto"/>
          </w:divBdr>
        </w:div>
      </w:divsChild>
    </w:div>
    <w:div w:id="1446608594">
      <w:bodyDiv w:val="1"/>
      <w:marLeft w:val="0"/>
      <w:marRight w:val="0"/>
      <w:marTop w:val="0"/>
      <w:marBottom w:val="0"/>
      <w:divBdr>
        <w:top w:val="none" w:sz="0" w:space="0" w:color="auto"/>
        <w:left w:val="none" w:sz="0" w:space="0" w:color="auto"/>
        <w:bottom w:val="none" w:sz="0" w:space="0" w:color="auto"/>
        <w:right w:val="none" w:sz="0" w:space="0" w:color="auto"/>
      </w:divBdr>
      <w:divsChild>
        <w:div w:id="2085759715">
          <w:marLeft w:val="0"/>
          <w:marRight w:val="0"/>
          <w:marTop w:val="0"/>
          <w:marBottom w:val="0"/>
          <w:divBdr>
            <w:top w:val="none" w:sz="0" w:space="0" w:color="auto"/>
            <w:left w:val="none" w:sz="0" w:space="0" w:color="auto"/>
            <w:bottom w:val="none" w:sz="0" w:space="0" w:color="auto"/>
            <w:right w:val="none" w:sz="0" w:space="0" w:color="auto"/>
          </w:divBdr>
        </w:div>
      </w:divsChild>
    </w:div>
    <w:div w:id="1492406407">
      <w:bodyDiv w:val="1"/>
      <w:marLeft w:val="0"/>
      <w:marRight w:val="0"/>
      <w:marTop w:val="0"/>
      <w:marBottom w:val="0"/>
      <w:divBdr>
        <w:top w:val="none" w:sz="0" w:space="0" w:color="auto"/>
        <w:left w:val="none" w:sz="0" w:space="0" w:color="auto"/>
        <w:bottom w:val="none" w:sz="0" w:space="0" w:color="auto"/>
        <w:right w:val="none" w:sz="0" w:space="0" w:color="auto"/>
      </w:divBdr>
      <w:divsChild>
        <w:div w:id="1541239942">
          <w:marLeft w:val="0"/>
          <w:marRight w:val="0"/>
          <w:marTop w:val="0"/>
          <w:marBottom w:val="0"/>
          <w:divBdr>
            <w:top w:val="none" w:sz="0" w:space="0" w:color="auto"/>
            <w:left w:val="none" w:sz="0" w:space="0" w:color="auto"/>
            <w:bottom w:val="none" w:sz="0" w:space="0" w:color="auto"/>
            <w:right w:val="none" w:sz="0" w:space="0" w:color="auto"/>
          </w:divBdr>
        </w:div>
      </w:divsChild>
    </w:div>
    <w:div w:id="1550260463">
      <w:bodyDiv w:val="1"/>
      <w:marLeft w:val="0"/>
      <w:marRight w:val="0"/>
      <w:marTop w:val="0"/>
      <w:marBottom w:val="0"/>
      <w:divBdr>
        <w:top w:val="none" w:sz="0" w:space="0" w:color="auto"/>
        <w:left w:val="none" w:sz="0" w:space="0" w:color="auto"/>
        <w:bottom w:val="none" w:sz="0" w:space="0" w:color="auto"/>
        <w:right w:val="none" w:sz="0" w:space="0" w:color="auto"/>
      </w:divBdr>
    </w:div>
    <w:div w:id="1556237162">
      <w:bodyDiv w:val="1"/>
      <w:marLeft w:val="0"/>
      <w:marRight w:val="0"/>
      <w:marTop w:val="0"/>
      <w:marBottom w:val="0"/>
      <w:divBdr>
        <w:top w:val="none" w:sz="0" w:space="0" w:color="auto"/>
        <w:left w:val="none" w:sz="0" w:space="0" w:color="auto"/>
        <w:bottom w:val="none" w:sz="0" w:space="0" w:color="auto"/>
        <w:right w:val="none" w:sz="0" w:space="0" w:color="auto"/>
      </w:divBdr>
    </w:div>
    <w:div w:id="1575310807">
      <w:bodyDiv w:val="1"/>
      <w:marLeft w:val="0"/>
      <w:marRight w:val="0"/>
      <w:marTop w:val="0"/>
      <w:marBottom w:val="0"/>
      <w:divBdr>
        <w:top w:val="none" w:sz="0" w:space="0" w:color="auto"/>
        <w:left w:val="none" w:sz="0" w:space="0" w:color="auto"/>
        <w:bottom w:val="none" w:sz="0" w:space="0" w:color="auto"/>
        <w:right w:val="none" w:sz="0" w:space="0" w:color="auto"/>
      </w:divBdr>
    </w:div>
    <w:div w:id="1584139544">
      <w:bodyDiv w:val="1"/>
      <w:marLeft w:val="0"/>
      <w:marRight w:val="0"/>
      <w:marTop w:val="0"/>
      <w:marBottom w:val="0"/>
      <w:divBdr>
        <w:top w:val="none" w:sz="0" w:space="0" w:color="auto"/>
        <w:left w:val="none" w:sz="0" w:space="0" w:color="auto"/>
        <w:bottom w:val="none" w:sz="0" w:space="0" w:color="auto"/>
        <w:right w:val="none" w:sz="0" w:space="0" w:color="auto"/>
      </w:divBdr>
    </w:div>
    <w:div w:id="1588927127">
      <w:bodyDiv w:val="1"/>
      <w:marLeft w:val="0"/>
      <w:marRight w:val="0"/>
      <w:marTop w:val="0"/>
      <w:marBottom w:val="0"/>
      <w:divBdr>
        <w:top w:val="none" w:sz="0" w:space="0" w:color="auto"/>
        <w:left w:val="none" w:sz="0" w:space="0" w:color="auto"/>
        <w:bottom w:val="none" w:sz="0" w:space="0" w:color="auto"/>
        <w:right w:val="none" w:sz="0" w:space="0" w:color="auto"/>
      </w:divBdr>
      <w:divsChild>
        <w:div w:id="1557935784">
          <w:marLeft w:val="0"/>
          <w:marRight w:val="0"/>
          <w:marTop w:val="0"/>
          <w:marBottom w:val="0"/>
          <w:divBdr>
            <w:top w:val="none" w:sz="0" w:space="0" w:color="auto"/>
            <w:left w:val="none" w:sz="0" w:space="0" w:color="auto"/>
            <w:bottom w:val="none" w:sz="0" w:space="0" w:color="auto"/>
            <w:right w:val="none" w:sz="0" w:space="0" w:color="auto"/>
          </w:divBdr>
        </w:div>
      </w:divsChild>
    </w:div>
    <w:div w:id="1597059841">
      <w:bodyDiv w:val="1"/>
      <w:marLeft w:val="0"/>
      <w:marRight w:val="0"/>
      <w:marTop w:val="0"/>
      <w:marBottom w:val="0"/>
      <w:divBdr>
        <w:top w:val="none" w:sz="0" w:space="0" w:color="auto"/>
        <w:left w:val="none" w:sz="0" w:space="0" w:color="auto"/>
        <w:bottom w:val="none" w:sz="0" w:space="0" w:color="auto"/>
        <w:right w:val="none" w:sz="0" w:space="0" w:color="auto"/>
      </w:divBdr>
    </w:div>
    <w:div w:id="1644385223">
      <w:bodyDiv w:val="1"/>
      <w:marLeft w:val="0"/>
      <w:marRight w:val="0"/>
      <w:marTop w:val="0"/>
      <w:marBottom w:val="0"/>
      <w:divBdr>
        <w:top w:val="none" w:sz="0" w:space="0" w:color="auto"/>
        <w:left w:val="none" w:sz="0" w:space="0" w:color="auto"/>
        <w:bottom w:val="none" w:sz="0" w:space="0" w:color="auto"/>
        <w:right w:val="none" w:sz="0" w:space="0" w:color="auto"/>
      </w:divBdr>
    </w:div>
    <w:div w:id="1743523635">
      <w:bodyDiv w:val="1"/>
      <w:marLeft w:val="0"/>
      <w:marRight w:val="0"/>
      <w:marTop w:val="0"/>
      <w:marBottom w:val="0"/>
      <w:divBdr>
        <w:top w:val="none" w:sz="0" w:space="0" w:color="auto"/>
        <w:left w:val="none" w:sz="0" w:space="0" w:color="auto"/>
        <w:bottom w:val="none" w:sz="0" w:space="0" w:color="auto"/>
        <w:right w:val="none" w:sz="0" w:space="0" w:color="auto"/>
      </w:divBdr>
    </w:div>
    <w:div w:id="1982685667">
      <w:bodyDiv w:val="1"/>
      <w:marLeft w:val="0"/>
      <w:marRight w:val="0"/>
      <w:marTop w:val="0"/>
      <w:marBottom w:val="0"/>
      <w:divBdr>
        <w:top w:val="none" w:sz="0" w:space="0" w:color="auto"/>
        <w:left w:val="none" w:sz="0" w:space="0" w:color="auto"/>
        <w:bottom w:val="none" w:sz="0" w:space="0" w:color="auto"/>
        <w:right w:val="none" w:sz="0" w:space="0" w:color="auto"/>
      </w:divBdr>
    </w:div>
    <w:div w:id="1987971239">
      <w:bodyDiv w:val="1"/>
      <w:marLeft w:val="0"/>
      <w:marRight w:val="0"/>
      <w:marTop w:val="0"/>
      <w:marBottom w:val="0"/>
      <w:divBdr>
        <w:top w:val="none" w:sz="0" w:space="0" w:color="auto"/>
        <w:left w:val="none" w:sz="0" w:space="0" w:color="auto"/>
        <w:bottom w:val="none" w:sz="0" w:space="0" w:color="auto"/>
        <w:right w:val="none" w:sz="0" w:space="0" w:color="auto"/>
      </w:divBdr>
    </w:div>
    <w:div w:id="2027897904">
      <w:bodyDiv w:val="1"/>
      <w:marLeft w:val="0"/>
      <w:marRight w:val="0"/>
      <w:marTop w:val="0"/>
      <w:marBottom w:val="0"/>
      <w:divBdr>
        <w:top w:val="none" w:sz="0" w:space="0" w:color="auto"/>
        <w:left w:val="none" w:sz="0" w:space="0" w:color="auto"/>
        <w:bottom w:val="none" w:sz="0" w:space="0" w:color="auto"/>
        <w:right w:val="none" w:sz="0" w:space="0" w:color="auto"/>
      </w:divBdr>
      <w:divsChild>
        <w:div w:id="336347631">
          <w:marLeft w:val="0"/>
          <w:marRight w:val="0"/>
          <w:marTop w:val="0"/>
          <w:marBottom w:val="0"/>
          <w:divBdr>
            <w:top w:val="none" w:sz="0" w:space="0" w:color="auto"/>
            <w:left w:val="none" w:sz="0" w:space="0" w:color="auto"/>
            <w:bottom w:val="none" w:sz="0" w:space="0" w:color="auto"/>
            <w:right w:val="none" w:sz="0" w:space="0" w:color="auto"/>
          </w:divBdr>
          <w:divsChild>
            <w:div w:id="1820879977">
              <w:marLeft w:val="0"/>
              <w:marRight w:val="0"/>
              <w:marTop w:val="0"/>
              <w:marBottom w:val="0"/>
              <w:divBdr>
                <w:top w:val="none" w:sz="0" w:space="0" w:color="auto"/>
                <w:left w:val="none" w:sz="0" w:space="0" w:color="auto"/>
                <w:bottom w:val="none" w:sz="0" w:space="0" w:color="auto"/>
                <w:right w:val="none" w:sz="0" w:space="0" w:color="auto"/>
              </w:divBdr>
              <w:divsChild>
                <w:div w:id="2140564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286984">
      <w:bodyDiv w:val="1"/>
      <w:marLeft w:val="0"/>
      <w:marRight w:val="0"/>
      <w:marTop w:val="0"/>
      <w:marBottom w:val="0"/>
      <w:divBdr>
        <w:top w:val="none" w:sz="0" w:space="0" w:color="auto"/>
        <w:left w:val="none" w:sz="0" w:space="0" w:color="auto"/>
        <w:bottom w:val="none" w:sz="0" w:space="0" w:color="auto"/>
        <w:right w:val="none" w:sz="0" w:space="0" w:color="auto"/>
      </w:divBdr>
    </w:div>
    <w:div w:id="2033417784">
      <w:bodyDiv w:val="1"/>
      <w:marLeft w:val="0"/>
      <w:marRight w:val="0"/>
      <w:marTop w:val="0"/>
      <w:marBottom w:val="0"/>
      <w:divBdr>
        <w:top w:val="none" w:sz="0" w:space="0" w:color="auto"/>
        <w:left w:val="none" w:sz="0" w:space="0" w:color="auto"/>
        <w:bottom w:val="none" w:sz="0" w:space="0" w:color="auto"/>
        <w:right w:val="none" w:sz="0" w:space="0" w:color="auto"/>
      </w:divBdr>
      <w:divsChild>
        <w:div w:id="1757168114">
          <w:marLeft w:val="0"/>
          <w:marRight w:val="0"/>
          <w:marTop w:val="0"/>
          <w:marBottom w:val="0"/>
          <w:divBdr>
            <w:top w:val="none" w:sz="0" w:space="0" w:color="auto"/>
            <w:left w:val="none" w:sz="0" w:space="0" w:color="auto"/>
            <w:bottom w:val="none" w:sz="0" w:space="0" w:color="auto"/>
            <w:right w:val="none" w:sz="0" w:space="0" w:color="auto"/>
          </w:divBdr>
        </w:div>
      </w:divsChild>
    </w:div>
    <w:div w:id="2050909550">
      <w:bodyDiv w:val="1"/>
      <w:marLeft w:val="0"/>
      <w:marRight w:val="0"/>
      <w:marTop w:val="0"/>
      <w:marBottom w:val="0"/>
      <w:divBdr>
        <w:top w:val="none" w:sz="0" w:space="0" w:color="auto"/>
        <w:left w:val="none" w:sz="0" w:space="0" w:color="auto"/>
        <w:bottom w:val="none" w:sz="0" w:space="0" w:color="auto"/>
        <w:right w:val="none" w:sz="0" w:space="0" w:color="auto"/>
      </w:divBdr>
      <w:divsChild>
        <w:div w:id="1431198516">
          <w:marLeft w:val="0"/>
          <w:marRight w:val="0"/>
          <w:marTop w:val="0"/>
          <w:marBottom w:val="0"/>
          <w:divBdr>
            <w:top w:val="none" w:sz="0" w:space="0" w:color="auto"/>
            <w:left w:val="none" w:sz="0" w:space="0" w:color="auto"/>
            <w:bottom w:val="none" w:sz="0" w:space="0" w:color="auto"/>
            <w:right w:val="none" w:sz="0" w:space="0" w:color="auto"/>
          </w:divBdr>
        </w:div>
      </w:divsChild>
    </w:div>
    <w:div w:id="2113086173">
      <w:bodyDiv w:val="1"/>
      <w:marLeft w:val="0"/>
      <w:marRight w:val="0"/>
      <w:marTop w:val="0"/>
      <w:marBottom w:val="0"/>
      <w:divBdr>
        <w:top w:val="none" w:sz="0" w:space="0" w:color="auto"/>
        <w:left w:val="none" w:sz="0" w:space="0" w:color="auto"/>
        <w:bottom w:val="none" w:sz="0" w:space="0" w:color="auto"/>
        <w:right w:val="none" w:sz="0" w:space="0" w:color="auto"/>
      </w:divBdr>
    </w:div>
    <w:div w:id="2126774637">
      <w:bodyDiv w:val="1"/>
      <w:marLeft w:val="0"/>
      <w:marRight w:val="0"/>
      <w:marTop w:val="0"/>
      <w:marBottom w:val="0"/>
      <w:divBdr>
        <w:top w:val="none" w:sz="0" w:space="0" w:color="auto"/>
        <w:left w:val="none" w:sz="0" w:space="0" w:color="auto"/>
        <w:bottom w:val="none" w:sz="0" w:space="0" w:color="auto"/>
        <w:right w:val="none" w:sz="0" w:space="0" w:color="auto"/>
      </w:divBdr>
      <w:divsChild>
        <w:div w:id="218059465">
          <w:marLeft w:val="0"/>
          <w:marRight w:val="0"/>
          <w:marTop w:val="0"/>
          <w:marBottom w:val="0"/>
          <w:divBdr>
            <w:top w:val="none" w:sz="0" w:space="0" w:color="auto"/>
            <w:left w:val="none" w:sz="0" w:space="0" w:color="auto"/>
            <w:bottom w:val="none" w:sz="0" w:space="0" w:color="auto"/>
            <w:right w:val="none" w:sz="0" w:space="0" w:color="auto"/>
          </w:divBdr>
        </w:div>
      </w:divsChild>
    </w:div>
    <w:div w:id="2137066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5.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4.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71023A-C07D-C94E-A250-A8BD0B0183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390</Words>
  <Characters>15063</Characters>
  <Application>Microsoft Office Word</Application>
  <DocSecurity>0</DocSecurity>
  <Lines>125</Lines>
  <Paragraphs>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Jeannine Schmid</dc:creator>
  <cp:keywords/>
  <dc:description/>
  <cp:lastModifiedBy>Julia Jeannine Schmid</cp:lastModifiedBy>
  <cp:revision>135</cp:revision>
  <dcterms:created xsi:type="dcterms:W3CDTF">2024-11-21T11:19:00Z</dcterms:created>
  <dcterms:modified xsi:type="dcterms:W3CDTF">2024-12-02T09:02:00Z</dcterms:modified>
</cp:coreProperties>
</file>